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0464E" w14:textId="77777777" w:rsidR="00651D95" w:rsidRPr="00E62A70" w:rsidRDefault="00651D95" w:rsidP="00651D95">
      <w:pPr>
        <w:spacing w:line="360" w:lineRule="auto"/>
        <w:jc w:val="both"/>
        <w:rPr>
          <w:b/>
        </w:rPr>
      </w:pPr>
      <w:bookmarkStart w:id="0" w:name="_Hlk68122180"/>
      <w:r w:rsidRPr="00E62A70">
        <w:rPr>
          <w:b/>
        </w:rPr>
        <w:t>Molecular Engineering of Indenoindene-3-ethylrodanine Acceptors</w:t>
      </w:r>
      <w:r w:rsidRPr="00E62A70">
        <w:rPr>
          <w:rStyle w:val="title-text"/>
          <w:b/>
        </w:rPr>
        <w:t xml:space="preserve"> with </w:t>
      </w:r>
      <w:r w:rsidRPr="00E62A70">
        <w:rPr>
          <w:b/>
        </w:rPr>
        <w:t xml:space="preserve">A2-A1-D-A1-A2 </w:t>
      </w:r>
      <w:proofErr w:type="gramStart"/>
      <w:r w:rsidRPr="00E62A70">
        <w:rPr>
          <w:b/>
        </w:rPr>
        <w:t>Architecture  for</w:t>
      </w:r>
      <w:proofErr w:type="gramEnd"/>
      <w:r w:rsidRPr="00E62A70">
        <w:rPr>
          <w:b/>
        </w:rPr>
        <w:t xml:space="preserve"> Promising Fullerene-Free Organic Solar Cells</w:t>
      </w:r>
    </w:p>
    <w:p w14:paraId="55A60537" w14:textId="77777777" w:rsidR="00651D95" w:rsidRPr="00E62A70" w:rsidRDefault="00651D95" w:rsidP="00651D95">
      <w:pPr>
        <w:spacing w:line="360" w:lineRule="auto"/>
        <w:jc w:val="both"/>
        <w:rPr>
          <w:bCs/>
        </w:rPr>
      </w:pPr>
      <w:r w:rsidRPr="00E62A70">
        <w:t xml:space="preserve">Muhammad </w:t>
      </w:r>
      <w:proofErr w:type="gramStart"/>
      <w:r w:rsidRPr="00E62A70">
        <w:t>Khalid,*</w:t>
      </w:r>
      <w:proofErr w:type="gramEnd"/>
      <w:r w:rsidRPr="00E62A70">
        <w:rPr>
          <w:color w:val="000000" w:themeColor="text1"/>
          <w:vertAlign w:val="superscript"/>
        </w:rPr>
        <w:t xml:space="preserve">1 </w:t>
      </w:r>
      <w:r w:rsidRPr="00E62A70">
        <w:rPr>
          <w:color w:val="000000" w:themeColor="text1"/>
        </w:rPr>
        <w:t>Momina</w:t>
      </w:r>
      <w:r w:rsidRPr="00E62A70">
        <w:t>,</w:t>
      </w:r>
      <w:r w:rsidRPr="00E62A70">
        <w:rPr>
          <w:vertAlign w:val="superscript"/>
        </w:rPr>
        <w:t xml:space="preserve"> 1</w:t>
      </w:r>
      <w:r w:rsidRPr="00E62A70">
        <w:t xml:space="preserve"> Muhammad Imran,</w:t>
      </w:r>
      <w:r w:rsidRPr="00E62A70">
        <w:rPr>
          <w:vertAlign w:val="superscript"/>
        </w:rPr>
        <w:t>2</w:t>
      </w:r>
      <w:r w:rsidRPr="00E62A70">
        <w:t xml:space="preserve"> Muhammad Fayyaz ur Rehman</w:t>
      </w:r>
      <w:r w:rsidRPr="00E62A70">
        <w:rPr>
          <w:vertAlign w:val="superscript"/>
        </w:rPr>
        <w:t>3</w:t>
      </w:r>
      <w:r w:rsidRPr="00E62A70">
        <w:t xml:space="preserve">, </w:t>
      </w:r>
      <w:proofErr w:type="spellStart"/>
      <w:r w:rsidRPr="00E62A70">
        <w:rPr>
          <w:color w:val="000000" w:themeColor="text1"/>
        </w:rPr>
        <w:t>Ataualpa</w:t>
      </w:r>
      <w:proofErr w:type="spellEnd"/>
      <w:r w:rsidRPr="00E62A70">
        <w:rPr>
          <w:color w:val="000000" w:themeColor="text1"/>
        </w:rPr>
        <w:t xml:space="preserve"> Albert </w:t>
      </w:r>
      <w:proofErr w:type="spellStart"/>
      <w:r w:rsidRPr="00E62A70">
        <w:rPr>
          <w:color w:val="000000" w:themeColor="text1"/>
        </w:rPr>
        <w:t>Carmo</w:t>
      </w:r>
      <w:proofErr w:type="spellEnd"/>
      <w:r w:rsidRPr="00E62A70">
        <w:rPr>
          <w:color w:val="000000" w:themeColor="text1"/>
        </w:rPr>
        <w:t xml:space="preserve"> Braga</w:t>
      </w:r>
      <w:r w:rsidRPr="00E62A70">
        <w:rPr>
          <w:color w:val="000000" w:themeColor="text1"/>
          <w:vertAlign w:val="superscript"/>
        </w:rPr>
        <w:t>4</w:t>
      </w:r>
      <w:r w:rsidRPr="00E62A70">
        <w:t>, Muhammad Safwan Akram*</w:t>
      </w:r>
      <w:r w:rsidRPr="00E62A70">
        <w:rPr>
          <w:vertAlign w:val="superscript"/>
        </w:rPr>
        <w:t>5</w:t>
      </w:r>
    </w:p>
    <w:p w14:paraId="5D22E885" w14:textId="77777777" w:rsidR="00651D95" w:rsidRPr="00E62A70" w:rsidRDefault="00651D95" w:rsidP="00651D95">
      <w:pPr>
        <w:spacing w:line="360" w:lineRule="auto"/>
        <w:jc w:val="both"/>
        <w:rPr>
          <w:i/>
          <w:lang w:val="en-GB" w:bidi="ar-EG"/>
        </w:rPr>
      </w:pPr>
      <w:r w:rsidRPr="00E62A70">
        <w:rPr>
          <w:i/>
          <w:vertAlign w:val="superscript"/>
          <w:lang w:val="en-GB" w:bidi="ar-EG"/>
        </w:rPr>
        <w:t>1</w:t>
      </w:r>
      <w:r w:rsidRPr="00E62A70">
        <w:rPr>
          <w:i/>
        </w:rPr>
        <w:t>Department of Chemistry</w:t>
      </w:r>
      <w:r w:rsidRPr="00E62A70">
        <w:rPr>
          <w:i/>
          <w:lang w:val="en-GB" w:bidi="ar-EG"/>
        </w:rPr>
        <w:t>, Khawaja Fareed University of Engineering &amp; Information Technology, Rahim Yar Khan, 64200, Pakistan</w:t>
      </w:r>
    </w:p>
    <w:p w14:paraId="1F3F127B" w14:textId="77777777" w:rsidR="00651D95" w:rsidRPr="00E62A70" w:rsidRDefault="00651D95" w:rsidP="00651D95">
      <w:pPr>
        <w:spacing w:line="360" w:lineRule="auto"/>
        <w:jc w:val="both"/>
        <w:rPr>
          <w:i/>
          <w:lang w:val="en-GB" w:bidi="ar-EG"/>
        </w:rPr>
      </w:pPr>
      <w:r w:rsidRPr="00E62A70">
        <w:rPr>
          <w:i/>
          <w:vertAlign w:val="superscript"/>
        </w:rPr>
        <w:t>2</w:t>
      </w:r>
      <w:r w:rsidRPr="00E62A70">
        <w:rPr>
          <w:i/>
        </w:rPr>
        <w:t xml:space="preserve">Department of Chemistry, Faculty of Science, King Khalid University, P.O. Box 9004, </w:t>
      </w:r>
      <w:proofErr w:type="spellStart"/>
      <w:r w:rsidRPr="00E62A70">
        <w:rPr>
          <w:i/>
        </w:rPr>
        <w:t>Abha</w:t>
      </w:r>
      <w:proofErr w:type="spellEnd"/>
      <w:r w:rsidRPr="00E62A70">
        <w:rPr>
          <w:i/>
        </w:rPr>
        <w:t xml:space="preserve"> 61413, Saudi Arabia.</w:t>
      </w:r>
    </w:p>
    <w:p w14:paraId="51B4BC31" w14:textId="77777777" w:rsidR="00651D95" w:rsidRPr="00E62A70" w:rsidRDefault="00651D95" w:rsidP="00651D95">
      <w:pPr>
        <w:pStyle w:val="MDPI16affiliation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E62A70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3</w:t>
      </w:r>
      <w:r w:rsidRPr="00E62A70">
        <w:rPr>
          <w:rFonts w:ascii="Times New Roman" w:hAnsi="Times New Roman"/>
          <w:i/>
          <w:iCs/>
          <w:sz w:val="24"/>
          <w:szCs w:val="24"/>
          <w:lang w:val="en-GB"/>
        </w:rPr>
        <w:t>Institute of Chemistry, University of Sargodha, Sargodha, 40100, Pakistan</w:t>
      </w:r>
    </w:p>
    <w:p w14:paraId="1DA496E5" w14:textId="77777777" w:rsidR="00651D95" w:rsidRPr="00E62A70" w:rsidRDefault="00651D95" w:rsidP="00651D95">
      <w:pPr>
        <w:spacing w:line="360" w:lineRule="auto"/>
        <w:jc w:val="both"/>
        <w:rPr>
          <w:i/>
          <w:iCs/>
          <w:color w:val="000000" w:themeColor="text1"/>
          <w:lang w:val="en-GB" w:bidi="ar-EG"/>
        </w:rPr>
      </w:pPr>
      <w:r w:rsidRPr="00E62A70">
        <w:rPr>
          <w:i/>
          <w:iCs/>
          <w:color w:val="000000" w:themeColor="text1"/>
          <w:vertAlign w:val="superscript"/>
          <w:lang w:val="pt-BR" w:bidi="ar-EG"/>
        </w:rPr>
        <w:t>4</w:t>
      </w:r>
      <w:r w:rsidRPr="00E62A70">
        <w:rPr>
          <w:i/>
          <w:iCs/>
          <w:color w:val="000000" w:themeColor="text1"/>
          <w:lang w:val="pt-BR" w:bidi="ar-EG"/>
        </w:rPr>
        <w:t xml:space="preserve">Departamento de Química Fundamental, Instituto de Química, Universidade de São Paulo, Av. </w:t>
      </w:r>
      <w:r w:rsidRPr="00E62A70">
        <w:rPr>
          <w:i/>
          <w:iCs/>
          <w:color w:val="000000" w:themeColor="text1"/>
          <w:lang w:val="en-GB" w:bidi="ar-EG"/>
        </w:rPr>
        <w:t xml:space="preserve">Prof. </w:t>
      </w:r>
      <w:proofErr w:type="spellStart"/>
      <w:r w:rsidRPr="00E62A70">
        <w:rPr>
          <w:i/>
          <w:iCs/>
          <w:color w:val="000000" w:themeColor="text1"/>
          <w:lang w:val="en-GB" w:bidi="ar-EG"/>
        </w:rPr>
        <w:t>LineuPrestes</w:t>
      </w:r>
      <w:proofErr w:type="spellEnd"/>
      <w:r w:rsidRPr="00E62A70">
        <w:rPr>
          <w:i/>
          <w:iCs/>
          <w:color w:val="000000" w:themeColor="text1"/>
          <w:lang w:val="en-GB" w:bidi="ar-EG"/>
        </w:rPr>
        <w:t xml:space="preserve"> 748, São Paulo, 05508-000, </w:t>
      </w:r>
      <w:proofErr w:type="spellStart"/>
      <w:r w:rsidRPr="00E62A70">
        <w:rPr>
          <w:i/>
          <w:iCs/>
          <w:color w:val="000000" w:themeColor="text1"/>
          <w:lang w:val="en-GB" w:bidi="ar-EG"/>
        </w:rPr>
        <w:t>Bra`zil</w:t>
      </w:r>
      <w:proofErr w:type="spellEnd"/>
    </w:p>
    <w:p w14:paraId="4E3D82AB" w14:textId="77777777" w:rsidR="00651D95" w:rsidRPr="00E62A70" w:rsidRDefault="00651D95" w:rsidP="00651D95">
      <w:pPr>
        <w:spacing w:line="360" w:lineRule="auto"/>
        <w:jc w:val="both"/>
        <w:rPr>
          <w:rFonts w:eastAsia="Calibri"/>
          <w:bCs/>
          <w:i/>
        </w:rPr>
      </w:pPr>
      <w:r w:rsidRPr="00E62A70">
        <w:rPr>
          <w:rFonts w:eastAsia="Calibri"/>
          <w:bCs/>
          <w:i/>
          <w:iCs/>
          <w:vertAlign w:val="superscript"/>
          <w:lang w:val="en-GB"/>
        </w:rPr>
        <w:t>5</w:t>
      </w:r>
      <w:r w:rsidRPr="00E62A70">
        <w:rPr>
          <w:rFonts w:eastAsia="Calibri"/>
          <w:bCs/>
          <w:i/>
          <w:iCs/>
          <w:lang w:val="en-GB"/>
        </w:rPr>
        <w:t>School of Health and Life Sciences, Teesside University, Middlesbrough, TS1 3BA, UK and National Horizons Centre, Teesside University, Darlington, DL1 1HG, UK</w:t>
      </w:r>
    </w:p>
    <w:p w14:paraId="28CAABCB" w14:textId="77777777" w:rsidR="00651D95" w:rsidRPr="00E62A70" w:rsidRDefault="00651D95" w:rsidP="00651D95">
      <w:pPr>
        <w:spacing w:line="360" w:lineRule="auto"/>
      </w:pPr>
      <w:r w:rsidRPr="00E62A70">
        <w:t xml:space="preserve">*Corresponding authors E-mail addresses: </w:t>
      </w:r>
    </w:p>
    <w:p w14:paraId="022D6424" w14:textId="77777777" w:rsidR="00651D95" w:rsidRPr="00E62A70" w:rsidRDefault="00651D95" w:rsidP="00651D95">
      <w:pPr>
        <w:spacing w:line="360" w:lineRule="auto"/>
        <w:rPr>
          <w:color w:val="0000FF"/>
        </w:rPr>
      </w:pPr>
      <w:r w:rsidRPr="00E62A70">
        <w:t xml:space="preserve">Dr. Muhammad Khalid </w:t>
      </w:r>
      <w:r w:rsidRPr="00E62A70">
        <w:rPr>
          <w:color w:val="0000FF"/>
        </w:rPr>
        <w:t>(</w:t>
      </w:r>
      <w:hyperlink r:id="rId5" w:history="1">
        <w:r w:rsidRPr="00E62A70">
          <w:rPr>
            <w:rStyle w:val="Hyperlink"/>
          </w:rPr>
          <w:t>muhammad.khalid@kfueit.edu.pk</w:t>
        </w:r>
      </w:hyperlink>
      <w:r w:rsidRPr="00E62A70">
        <w:rPr>
          <w:color w:val="0000FF"/>
        </w:rPr>
        <w:t xml:space="preserve">; </w:t>
      </w:r>
      <w:hyperlink r:id="rId6" w:history="1">
        <w:r w:rsidRPr="00E62A70">
          <w:rPr>
            <w:rStyle w:val="Hyperlink"/>
            <w:color w:val="0000FF"/>
          </w:rPr>
          <w:t>Khalid@iq.usp.br</w:t>
        </w:r>
      </w:hyperlink>
      <w:r w:rsidRPr="00E62A70">
        <w:rPr>
          <w:color w:val="0000FF"/>
        </w:rPr>
        <w:t>)</w:t>
      </w:r>
    </w:p>
    <w:bookmarkEnd w:id="0"/>
    <w:p w14:paraId="226760F1" w14:textId="77777777" w:rsidR="000546C6" w:rsidRPr="00E62A70" w:rsidRDefault="00651D95" w:rsidP="00651D95">
      <w:pPr>
        <w:adjustRightInd w:val="0"/>
        <w:spacing w:line="360" w:lineRule="auto"/>
        <w:jc w:val="both"/>
        <w:rPr>
          <w:color w:val="000000" w:themeColor="text1"/>
        </w:rPr>
      </w:pPr>
      <w:r w:rsidRPr="00E62A70">
        <w:rPr>
          <w:color w:val="000000" w:themeColor="text1"/>
        </w:rPr>
        <w:t>Dr. Muhammad Safwan Akram (</w:t>
      </w:r>
      <w:hyperlink r:id="rId7" w:history="1">
        <w:r w:rsidR="006552EB" w:rsidRPr="00E62A70">
          <w:rPr>
            <w:rStyle w:val="Hyperlink"/>
          </w:rPr>
          <w:t>Safwan.akram@tees.ac.uk</w:t>
        </w:r>
      </w:hyperlink>
      <w:r w:rsidRPr="00E62A70">
        <w:rPr>
          <w:color w:val="000000" w:themeColor="text1"/>
        </w:rPr>
        <w:t>)</w:t>
      </w:r>
    </w:p>
    <w:p w14:paraId="72FEC94E" w14:textId="77777777" w:rsidR="00FA64C6" w:rsidRPr="00E62A70" w:rsidRDefault="009B63F8" w:rsidP="00D53D7F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E62A70">
        <w:rPr>
          <w:rStyle w:val="fontstyle21"/>
          <w:rFonts w:ascii="Times New Roman" w:hAnsi="Times New Roman"/>
          <w:b/>
          <w:sz w:val="24"/>
          <w:szCs w:val="24"/>
        </w:rPr>
        <w:t>Cartesian Co-ordinates</w:t>
      </w:r>
      <w:r w:rsidRPr="00E62A70">
        <w:t xml:space="preserve"> </w:t>
      </w:r>
      <w:r w:rsidRPr="00E62A70">
        <w:br/>
      </w:r>
      <w:r w:rsidR="00880B35" w:rsidRPr="00E62A70">
        <w:rPr>
          <w:rStyle w:val="fontstyle01"/>
          <w:rFonts w:ascii="Times New Roman" w:hAnsi="Times New Roman"/>
          <w:sz w:val="24"/>
          <w:szCs w:val="24"/>
        </w:rPr>
        <w:t xml:space="preserve">Table S1: </w:t>
      </w:r>
      <w:r w:rsidR="00880B35" w:rsidRPr="00E62A70">
        <w:rPr>
          <w:rStyle w:val="fontstyle21"/>
          <w:rFonts w:ascii="Times New Roman" w:hAnsi="Times New Roman"/>
          <w:sz w:val="24"/>
          <w:szCs w:val="24"/>
        </w:rPr>
        <w:t xml:space="preserve">Cartesian Co-ordinates of </w:t>
      </w:r>
      <w:r w:rsidR="00880B35" w:rsidRPr="00E62A70">
        <w:rPr>
          <w:rStyle w:val="fontstyle01"/>
          <w:rFonts w:ascii="Times New Roman" w:hAnsi="Times New Roman"/>
          <w:b w:val="0"/>
          <w:sz w:val="24"/>
          <w:szCs w:val="24"/>
        </w:rPr>
        <w:t>reference m</w:t>
      </w:r>
      <w:r w:rsidRPr="00E62A70">
        <w:rPr>
          <w:rStyle w:val="fontstyle01"/>
          <w:rFonts w:ascii="Times New Roman" w:hAnsi="Times New Roman"/>
          <w:b w:val="0"/>
          <w:sz w:val="24"/>
          <w:szCs w:val="24"/>
        </w:rPr>
        <w:t>olecule</w:t>
      </w:r>
      <w:r w:rsidRPr="00E62A70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E62A70">
        <w:rPr>
          <w:rStyle w:val="fontstyle01"/>
          <w:rFonts w:ascii="Times New Roman" w:hAnsi="Times New Roman"/>
          <w:b w:val="0"/>
          <w:sz w:val="24"/>
          <w:szCs w:val="24"/>
        </w:rPr>
        <w:t>(</w:t>
      </w:r>
      <w:r w:rsidR="00F131FA" w:rsidRPr="00E62A70">
        <w:rPr>
          <w:rStyle w:val="fontstyle01"/>
          <w:rFonts w:ascii="Times New Roman" w:hAnsi="Times New Roman"/>
          <w:sz w:val="24"/>
          <w:szCs w:val="24"/>
        </w:rPr>
        <w:t>IBR</w:t>
      </w:r>
      <w:r w:rsidRPr="00E62A70">
        <w:rPr>
          <w:rStyle w:val="fontstyle01"/>
          <w:rFonts w:ascii="Times New Roman" w:hAnsi="Times New Roman"/>
          <w:b w:val="0"/>
          <w:sz w:val="24"/>
          <w:szCs w:val="24"/>
        </w:rPr>
        <w:t>)</w:t>
      </w:r>
    </w:p>
    <w:p w14:paraId="337D9851" w14:textId="77777777" w:rsidR="00B90509" w:rsidRPr="00E62A70" w:rsidRDefault="000A54FF" w:rsidP="00833A33">
      <w:pPr>
        <w:pBdr>
          <w:top w:val="single" w:sz="4" w:space="1" w:color="auto"/>
          <w:bottom w:val="single" w:sz="4" w:space="1" w:color="auto"/>
        </w:pBdr>
        <w:rPr>
          <w:rStyle w:val="fontstyle01"/>
          <w:rFonts w:ascii="Times New Roman" w:hAnsi="Times New Roman"/>
          <w:sz w:val="24"/>
          <w:szCs w:val="24"/>
        </w:rPr>
      </w:pPr>
      <w:r w:rsidRPr="00E62A70">
        <w:rPr>
          <w:rFonts w:ascii="TimesNewRomanPS-BoldMT" w:hAnsi="TimesNewRomanPS-BoldMT"/>
          <w:b/>
          <w:bCs/>
        </w:rPr>
        <w:t>Atoms</w:t>
      </w:r>
      <w:r w:rsidR="00B90509" w:rsidRPr="00E62A70">
        <w:rPr>
          <w:rFonts w:ascii="TimesNewRomanPS-BoldMT" w:hAnsi="TimesNewRomanPS-BoldMT"/>
          <w:b/>
          <w:bCs/>
        </w:rPr>
        <w:t xml:space="preserve">                </w:t>
      </w:r>
      <w:r w:rsidRPr="00E62A70">
        <w:rPr>
          <w:rFonts w:ascii="TimesNewRomanPS-BoldMT" w:hAnsi="TimesNewRomanPS-BoldMT"/>
          <w:b/>
          <w:bCs/>
        </w:rPr>
        <w:t xml:space="preserve"> </w:t>
      </w:r>
      <w:r w:rsidR="00B90509" w:rsidRPr="00E62A70">
        <w:rPr>
          <w:rFonts w:ascii="TimesNewRomanPS-BoldMT" w:hAnsi="TimesNewRomanPS-BoldMT"/>
          <w:b/>
          <w:bCs/>
        </w:rPr>
        <w:t>X                    Y                   Z</w:t>
      </w:r>
    </w:p>
    <w:p w14:paraId="74493350" w14:textId="77777777" w:rsidR="003C7F54" w:rsidRPr="00E62A70" w:rsidRDefault="00B90509" w:rsidP="003C7F54">
      <w:pPr>
        <w:tabs>
          <w:tab w:val="left" w:pos="1300"/>
        </w:tabs>
        <w:jc w:val="both"/>
      </w:pPr>
      <w:r w:rsidRPr="00E62A70">
        <w:t xml:space="preserve"> </w:t>
      </w:r>
      <w:r w:rsidR="00B8334E" w:rsidRPr="00E62A70">
        <w:t xml:space="preserve">C                 </w:t>
      </w:r>
      <w:r w:rsidR="003C7F54" w:rsidRPr="00E62A70">
        <w:t>3.57055100   -2.23398200   -0.40183900</w:t>
      </w:r>
    </w:p>
    <w:p w14:paraId="374286BD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4.29152000   -1.03877100   -0.34850200</w:t>
      </w:r>
    </w:p>
    <w:p w14:paraId="0E37D21C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3.58120100    0.17762100   -0.34058700</w:t>
      </w:r>
    </w:p>
    <w:p w14:paraId="0E8440A9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2.21167000    0.16627400   -0.31928000</w:t>
      </w:r>
    </w:p>
    <w:p w14:paraId="02B147A0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1.49435300   -1.04245400   -0.36262200</w:t>
      </w:r>
    </w:p>
    <w:p w14:paraId="66156963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2.18166900   -2.24476000   -0.41914600</w:t>
      </w:r>
    </w:p>
    <w:p w14:paraId="5E78F7DF" w14:textId="77777777" w:rsidR="003C7F54" w:rsidRPr="00E62A70" w:rsidRDefault="003C7F54" w:rsidP="003C7F54">
      <w:pPr>
        <w:tabs>
          <w:tab w:val="left" w:pos="1300"/>
        </w:tabs>
      </w:pPr>
      <w:r w:rsidRPr="00E62A70">
        <w:lastRenderedPageBreak/>
        <w:t xml:space="preserve"> H                  4.10866800   -3.17362100   -0.44011700</w:t>
      </w:r>
    </w:p>
    <w:p w14:paraId="61CA0EFC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 4.11969400    1.11829700   -0.40779400</w:t>
      </w:r>
    </w:p>
    <w:p w14:paraId="1FADC5BF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 1.65081400   -3.18735800   -0.49777300</w:t>
      </w:r>
    </w:p>
    <w:p w14:paraId="6887EEF3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0.08273500   -0.70012000   -0.41352100</w:t>
      </w:r>
    </w:p>
    <w:p w14:paraId="41E6D3D1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1.24959500    1.35039200   -0.38231700</w:t>
      </w:r>
    </w:p>
    <w:p w14:paraId="4F58D636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0.08439300    0.63288800   -0.46782200</w:t>
      </w:r>
    </w:p>
    <w:p w14:paraId="1E1EB4EE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1.25272900   -1.41676500   -0.49255800</w:t>
      </w:r>
    </w:p>
    <w:p w14:paraId="1B0FC3BD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1.49593000    0.97644100   -0.50547100</w:t>
      </w:r>
    </w:p>
    <w:p w14:paraId="46D4E2C1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2.21541100   -0.23108200   -0.52752400</w:t>
      </w:r>
    </w:p>
    <w:p w14:paraId="700BEFAF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3.58483800   -0.23973000   -0.46909200</w:t>
      </w:r>
    </w:p>
    <w:p w14:paraId="14F70A28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4.12553300   -1.18115800   -0.43849300</w:t>
      </w:r>
    </w:p>
    <w:p w14:paraId="644D647D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2.17952900    2.18162800   -0.46489200</w:t>
      </w:r>
    </w:p>
    <w:p w14:paraId="081505F3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1.64590200    3.12415000   -0.40779600</w:t>
      </w:r>
    </w:p>
    <w:p w14:paraId="2991FC64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3.56806200    2.17291300   -0.45866600</w:t>
      </w:r>
    </w:p>
    <w:p w14:paraId="608C5C3F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4.10428100    3.11433900   -0.43207000</w:t>
      </w:r>
    </w:p>
    <w:p w14:paraId="03BBC784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4.29095300    0.97786500   -0.44710000</w:t>
      </w:r>
    </w:p>
    <w:p w14:paraId="55E1B246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5.75418800    0.96976300   -0.34578900</w:t>
      </w:r>
    </w:p>
    <w:p w14:paraId="4E80FE6C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6.58227900    1.94463700   -0.99104600</w:t>
      </w:r>
    </w:p>
    <w:p w14:paraId="45AD4AA7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6.42206200    0.01422300    0.38665900</w:t>
      </w:r>
    </w:p>
    <w:p w14:paraId="2415C535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8.01731900    1.89620100   -0.86019500</w:t>
      </w:r>
    </w:p>
    <w:p w14:paraId="723B423D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7.82544000   -0.03233200    0.51803400</w:t>
      </w:r>
    </w:p>
    <w:p w14:paraId="66692302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5.84140000   -0.72828100    0.92542800</w:t>
      </w:r>
    </w:p>
    <w:p w14:paraId="6A70DF83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8.66586800    0.88223200   -0.08033500</w:t>
      </w:r>
    </w:p>
    <w:p w14:paraId="073B91FD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8.23458300   -0.81868600    1.14311300</w:t>
      </w:r>
    </w:p>
    <w:p w14:paraId="135C51E2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N                 -6.16475000    2.94317300   -1.76639000</w:t>
      </w:r>
    </w:p>
    <w:p w14:paraId="57BDFCB4" w14:textId="77777777" w:rsidR="003C7F54" w:rsidRPr="00E62A70" w:rsidRDefault="003C7F54" w:rsidP="003C7F54">
      <w:pPr>
        <w:tabs>
          <w:tab w:val="left" w:pos="1300"/>
        </w:tabs>
      </w:pPr>
      <w:r w:rsidRPr="00E62A70">
        <w:lastRenderedPageBreak/>
        <w:t xml:space="preserve"> N                 -8.64148700    2.85760000   -1.53037100</w:t>
      </w:r>
    </w:p>
    <w:p w14:paraId="2E9468AC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S                 -7.49007400    3.74018400   -2.26498200</w:t>
      </w:r>
    </w:p>
    <w:p w14:paraId="0E805BD0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O                  1.17206300    2.13913700    0.77433700</w:t>
      </w:r>
    </w:p>
    <w:p w14:paraId="6D4EFF6B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O                  1.64239700    2.08790500   -1.50115300</w:t>
      </w:r>
    </w:p>
    <w:p w14:paraId="0AA9A94E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O                 -1.63341000   -2.16635600    0.62411000</w:t>
      </w:r>
    </w:p>
    <w:p w14:paraId="29D0CB83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O                 -1.18695300   -2.19340200   -1.65629800</w:t>
      </w:r>
    </w:p>
    <w:p w14:paraId="4A1C2094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2.37014000    2.75087800    1.19589400</w:t>
      </w:r>
    </w:p>
    <w:p w14:paraId="341AAC40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 2.09868700    3.46299000    1.97644800</w:t>
      </w:r>
    </w:p>
    <w:p w14:paraId="7E4EEEF5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 3.07153500    2.01753200    1.61594700</w:t>
      </w:r>
    </w:p>
    <w:p w14:paraId="353239CC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 2.86167000    3.28908900    0.37537100</w:t>
      </w:r>
    </w:p>
    <w:p w14:paraId="62E00646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0.79643200    3.15141300   -1.87753300</w:t>
      </w:r>
    </w:p>
    <w:p w14:paraId="475D89FD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 1.31660000    3.69894400   -2.66463100</w:t>
      </w:r>
    </w:p>
    <w:p w14:paraId="6A839197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0.15871100    2.78601500   -2.27564200</w:t>
      </w:r>
    </w:p>
    <w:p w14:paraId="54753029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 0.60331600    3.83130700   -1.03803500</w:t>
      </w:r>
    </w:p>
    <w:p w14:paraId="2EC57AB9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0.78956000   -3.24034400    0.97421400</w:t>
      </w:r>
    </w:p>
    <w:p w14:paraId="6901DF46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 0.16830200   -2.88621100    1.37596600</w:t>
      </w:r>
    </w:p>
    <w:p w14:paraId="07DF78FE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1.30785900   -3.80307000    1.75191700</w:t>
      </w:r>
    </w:p>
    <w:p w14:paraId="233165B7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0.60215700   -3.90269400    0.11969000</w:t>
      </w:r>
    </w:p>
    <w:p w14:paraId="3917F539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-2.39248400   -2.79224300   -2.07815000</w:t>
      </w:r>
    </w:p>
    <w:p w14:paraId="67275A14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3.09208000   -2.04890200   -2.48030500</w:t>
      </w:r>
    </w:p>
    <w:p w14:paraId="6BB7B151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2.13033900   -3.49390600   -2.87115800</w:t>
      </w:r>
    </w:p>
    <w:p w14:paraId="011A5A87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-2.87968200   -3.34105100   -1.26198900</w:t>
      </w:r>
    </w:p>
    <w:p w14:paraId="6B0FA84F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5.75521300   -1.01914300   -0.27345500</w:t>
      </w:r>
    </w:p>
    <w:p w14:paraId="52B8D28A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6.58897100   -1.98935000   -0.91982500</w:t>
      </w:r>
    </w:p>
    <w:p w14:paraId="1771D678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6.42182300   -0.04595000    0.43795300</w:t>
      </w:r>
    </w:p>
    <w:p w14:paraId="053D8760" w14:textId="77777777" w:rsidR="003C7F54" w:rsidRPr="00E62A70" w:rsidRDefault="003C7F54" w:rsidP="003C7F54">
      <w:pPr>
        <w:tabs>
          <w:tab w:val="left" w:pos="1300"/>
        </w:tabs>
      </w:pPr>
      <w:r w:rsidRPr="00E62A70">
        <w:lastRenderedPageBreak/>
        <w:t xml:space="preserve"> C                  8.02532300   -1.91495200   -0.81384100</w:t>
      </w:r>
    </w:p>
    <w:p w14:paraId="247F0FD2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7.82568400    0.02666100    0.54411600</w:t>
      </w:r>
    </w:p>
    <w:p w14:paraId="398EA9A1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 5.83838100    0.69381400    0.97818000</w:t>
      </w:r>
    </w:p>
    <w:p w14:paraId="310E6420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 8.67078400   -0.88031100   -0.05898000</w:t>
      </w:r>
    </w:p>
    <w:p w14:paraId="1023E2EA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 8.23211600    0.82754700    1.15221300</w:t>
      </w:r>
    </w:p>
    <w:p w14:paraId="4BC4E2D4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N                  6.17697700   -3.00575700   -1.67435400</w:t>
      </w:r>
    </w:p>
    <w:p w14:paraId="5B3EC537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N                  8.65472500   -2.87453000   -1.48163100</w:t>
      </w:r>
    </w:p>
    <w:p w14:paraId="1220C5E5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S                  7.50698700   -3.78644800   -2.18516200</w:t>
      </w:r>
    </w:p>
    <w:p w14:paraId="0E549FC9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-10.10030700    0.91260700    0.01850900</w:t>
      </w:r>
    </w:p>
    <w:p w14:paraId="5F82A155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-10.58784700    1.75891500   -0.46555900</w:t>
      </w:r>
    </w:p>
    <w:p w14:paraId="31742660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10.10708300   -0.88308600    0.01246200</w:t>
      </w:r>
    </w:p>
    <w:p w14:paraId="4FF10B50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10.60119100   -1.72894000   -0.46561800</w:t>
      </w:r>
    </w:p>
    <w:p w14:paraId="6D4BDF1E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10.95200400    0.00237800    0.57256400</w:t>
      </w:r>
    </w:p>
    <w:p w14:paraId="12BB60B0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-10.95038500    0.05462700    0.61225400</w:t>
      </w:r>
    </w:p>
    <w:p w14:paraId="3978EADF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-12.40414400    0.32275600    0.57690000</w:t>
      </w:r>
    </w:p>
    <w:p w14:paraId="6ED749EC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-12.35386200   -1.72004900    1.77589500</w:t>
      </w:r>
    </w:p>
    <w:p w14:paraId="543BC590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S                -10.62916800   -1.44299800    1.47101600</w:t>
      </w:r>
    </w:p>
    <w:p w14:paraId="141715A2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S                -12.90639000   -3.02589300    2.58981100</w:t>
      </w:r>
    </w:p>
    <w:p w14:paraId="54A5A60B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N                -13.09284500   -0.70524400    1.24087000</w:t>
      </w:r>
    </w:p>
    <w:p w14:paraId="71DFC4B1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O                -12.94789900    1.26585200    0.06666400</w:t>
      </w:r>
    </w:p>
    <w:p w14:paraId="3089AC31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-14.53932000   -0.67438100    1.34414500</w:t>
      </w:r>
    </w:p>
    <w:p w14:paraId="2C9FB13D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-14.87778300    0.22983100    0.83857400</w:t>
      </w:r>
    </w:p>
    <w:p w14:paraId="055F380C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-14.96881800   -1.56011800    0.86998200</w:t>
      </w:r>
    </w:p>
    <w:p w14:paraId="30F5D164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-14.84036100   -0.65967200    2.39422700</w:t>
      </w:r>
    </w:p>
    <w:p w14:paraId="616EC989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12.40973000   -0.23807100    0.51218400</w:t>
      </w:r>
    </w:p>
    <w:p w14:paraId="72366F4C" w14:textId="77777777" w:rsidR="003C7F54" w:rsidRPr="00E62A70" w:rsidRDefault="003C7F54" w:rsidP="003C7F54">
      <w:pPr>
        <w:tabs>
          <w:tab w:val="left" w:pos="1300"/>
        </w:tabs>
      </w:pPr>
      <w:r w:rsidRPr="00E62A70">
        <w:lastRenderedPageBreak/>
        <w:t xml:space="preserve"> O                 12.96144100   -1.18102900    0.01033400</w:t>
      </w:r>
    </w:p>
    <w:p w14:paraId="2D58B158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12.34386600    1.82786400    1.67001900</w:t>
      </w:r>
    </w:p>
    <w:p w14:paraId="3E9844D3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S                 12.88686000    3.16065200    2.44589500</w:t>
      </w:r>
    </w:p>
    <w:p w14:paraId="729533E8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S                 10.61905600    1.51071300    1.40779000</w:t>
      </w:r>
    </w:p>
    <w:p w14:paraId="60F542A4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N                 13.09154800    0.81697600    1.13986700</w:t>
      </w:r>
    </w:p>
    <w:p w14:paraId="3C0A750E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C                 14.54020200    0.81603100    1.21345400</w:t>
      </w:r>
    </w:p>
    <w:p w14:paraId="78396E01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14.94248800    1.69946300    0.71200600</w:t>
      </w:r>
    </w:p>
    <w:p w14:paraId="4E3E06FC" w14:textId="77777777" w:rsidR="003C7F54" w:rsidRPr="00E62A70" w:rsidRDefault="003C7F54" w:rsidP="003C7F54">
      <w:pPr>
        <w:tabs>
          <w:tab w:val="left" w:pos="1300"/>
        </w:tabs>
      </w:pPr>
      <w:r w:rsidRPr="00E62A70">
        <w:t xml:space="preserve"> H                 14.86278400    0.82943000    2.25715000</w:t>
      </w:r>
    </w:p>
    <w:p w14:paraId="3C9EDDAB" w14:textId="77777777" w:rsidR="00565FCB" w:rsidRPr="00E62A70" w:rsidRDefault="003C7F54" w:rsidP="00833A33">
      <w:pPr>
        <w:pBdr>
          <w:bottom w:val="single" w:sz="4" w:space="1" w:color="auto"/>
        </w:pBdr>
        <w:tabs>
          <w:tab w:val="left" w:pos="1300"/>
        </w:tabs>
      </w:pPr>
      <w:r w:rsidRPr="00E62A70">
        <w:t xml:space="preserve"> H                 14.88556000   -0.09225500    0.71996900</w:t>
      </w:r>
    </w:p>
    <w:p w14:paraId="35AAC715" w14:textId="77777777" w:rsidR="0091050F" w:rsidRPr="00E62A70" w:rsidRDefault="00E97AF2" w:rsidP="003C7F54">
      <w:pPr>
        <w:tabs>
          <w:tab w:val="left" w:pos="1300"/>
        </w:tabs>
        <w:rPr>
          <w:b/>
        </w:rPr>
      </w:pPr>
      <w:r w:rsidRPr="00E62A70">
        <w:rPr>
          <w:rStyle w:val="fontstyle01"/>
          <w:rFonts w:ascii="Times New Roman" w:hAnsi="Times New Roman"/>
          <w:sz w:val="24"/>
          <w:szCs w:val="24"/>
        </w:rPr>
        <w:t xml:space="preserve">Table S2: </w:t>
      </w:r>
      <w:r w:rsidRPr="00E62A70">
        <w:rPr>
          <w:rStyle w:val="fontstyle21"/>
          <w:rFonts w:ascii="Times New Roman" w:hAnsi="Times New Roman"/>
          <w:sz w:val="24"/>
          <w:szCs w:val="24"/>
        </w:rPr>
        <w:t xml:space="preserve">Cartesian Co-ordinates of </w:t>
      </w:r>
      <w:r w:rsidR="00833A33" w:rsidRPr="00E62A70">
        <w:rPr>
          <w:b/>
        </w:rPr>
        <w:t>IBR</w:t>
      </w:r>
      <w:r w:rsidR="0091050F" w:rsidRPr="00E62A70">
        <w:rPr>
          <w:b/>
        </w:rPr>
        <w:t>D1</w:t>
      </w:r>
    </w:p>
    <w:p w14:paraId="73A441EC" w14:textId="77777777" w:rsidR="0091050F" w:rsidRPr="00E62A70" w:rsidRDefault="000A54FF" w:rsidP="00801543">
      <w:pPr>
        <w:pBdr>
          <w:top w:val="single" w:sz="4" w:space="1" w:color="auto"/>
          <w:bottom w:val="single" w:sz="4" w:space="1" w:color="auto"/>
        </w:pBdr>
        <w:rPr>
          <w:rStyle w:val="fontstyle01"/>
          <w:rFonts w:ascii="Times New Roman" w:hAnsi="Times New Roman"/>
          <w:sz w:val="24"/>
          <w:szCs w:val="24"/>
        </w:rPr>
      </w:pPr>
      <w:r w:rsidRPr="00E62A70">
        <w:rPr>
          <w:rFonts w:ascii="TimesNewRomanPS-BoldMT" w:hAnsi="TimesNewRomanPS-BoldMT"/>
          <w:b/>
          <w:bCs/>
        </w:rPr>
        <w:t>Atoms</w:t>
      </w:r>
      <w:r w:rsidR="0091050F" w:rsidRPr="00E62A70">
        <w:rPr>
          <w:rFonts w:ascii="TimesNewRomanPS-BoldMT" w:hAnsi="TimesNewRomanPS-BoldMT"/>
          <w:b/>
          <w:bCs/>
        </w:rPr>
        <w:t xml:space="preserve">                 </w:t>
      </w:r>
      <w:r w:rsidRPr="00E62A70">
        <w:rPr>
          <w:rFonts w:ascii="TimesNewRomanPS-BoldMT" w:hAnsi="TimesNewRomanPS-BoldMT"/>
          <w:b/>
          <w:bCs/>
        </w:rPr>
        <w:t xml:space="preserve"> </w:t>
      </w:r>
      <w:r w:rsidR="0091050F" w:rsidRPr="00E62A70">
        <w:rPr>
          <w:rFonts w:ascii="TimesNewRomanPS-BoldMT" w:hAnsi="TimesNewRomanPS-BoldMT"/>
          <w:b/>
          <w:bCs/>
        </w:rPr>
        <w:t>X                    Y                   Z</w:t>
      </w:r>
    </w:p>
    <w:p w14:paraId="7F81FE01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3.90808900    1.95336300   -1.05045900</w:t>
      </w:r>
    </w:p>
    <w:p w14:paraId="38FA758F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4.54952700    1.07645700   -0.17155100</w:t>
      </w:r>
    </w:p>
    <w:p w14:paraId="7B7CB8E6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3.76662000    0.19660100    0.60092100</w:t>
      </w:r>
    </w:p>
    <w:p w14:paraId="7ACE5A78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2.40431300    0.19021600    0.45153900</w:t>
      </w:r>
    </w:p>
    <w:p w14:paraId="5971A4CE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1.76868000    1.08106800   -0.43100500</w:t>
      </w:r>
    </w:p>
    <w:p w14:paraId="77CC4C5F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2.52628800    1.96637100   -1.18214200</w:t>
      </w:r>
    </w:p>
    <w:p w14:paraId="739ADB09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 4.50571900    2.64922000   -1.62723700</w:t>
      </w:r>
    </w:p>
    <w:p w14:paraId="16D1D24C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 4.23689200   -0.42263900    1.35926200</w:t>
      </w:r>
    </w:p>
    <w:p w14:paraId="0A7D61FD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 2.05253600    2.68455400   -1.84308500</w:t>
      </w:r>
    </w:p>
    <w:p w14:paraId="0724D91E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0.33738500    0.90279000   -0.26299300</w:t>
      </w:r>
    </w:p>
    <w:p w14:paraId="2BA9FBD6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1.36022400   -0.58433300    1.25537600</w:t>
      </w:r>
    </w:p>
    <w:p w14:paraId="332F1377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0.07566200    0.01010200    0.70735200</w:t>
      </w:r>
    </w:p>
    <w:p w14:paraId="300A8417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0.94265600    1.51441600   -0.79888200</w:t>
      </w:r>
    </w:p>
    <w:p w14:paraId="1E7A2140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1.35730700   -0.14429800    0.89287400</w:t>
      </w:r>
    </w:p>
    <w:p w14:paraId="4E5A653F" w14:textId="77777777" w:rsidR="00E10771" w:rsidRPr="00E62A70" w:rsidRDefault="00E10771" w:rsidP="00E10771">
      <w:pPr>
        <w:tabs>
          <w:tab w:val="left" w:pos="1300"/>
        </w:tabs>
      </w:pPr>
      <w:r w:rsidRPr="00E62A70">
        <w:lastRenderedPageBreak/>
        <w:t xml:space="preserve"> C                 -1.98767500    0.76591900    0.02559000</w:t>
      </w:r>
    </w:p>
    <w:p w14:paraId="7CEB0949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3.35242300    0.81679000   -0.07550500</w:t>
      </w:r>
    </w:p>
    <w:p w14:paraId="5FD028D5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3.82212400    1.45637200   -0.81651700</w:t>
      </w:r>
    </w:p>
    <w:p w14:paraId="4FBB6232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2.12644200   -1.00492000    1.66088800</w:t>
      </w:r>
    </w:p>
    <w:p w14:paraId="62B30ACD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1.66088500   -1.74458200    2.30367200</w:t>
      </w:r>
    </w:p>
    <w:p w14:paraId="09B2573B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3.51131800   -0.92910800    1.58361900</w:t>
      </w:r>
    </w:p>
    <w:p w14:paraId="19C93679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4.11670100   -1.59686900    2.18471900</w:t>
      </w:r>
    </w:p>
    <w:p w14:paraId="573B70BC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4.14635400   -0.01556500    0.73806400</w:t>
      </w:r>
    </w:p>
    <w:p w14:paraId="1E60BFA7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5.60480500    0.12610300    0.69775600</w:t>
      </w:r>
    </w:p>
    <w:p w14:paraId="00A53DF7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6.51148400   -0.96616100    0.90410300</w:t>
      </w:r>
    </w:p>
    <w:p w14:paraId="5E46ED78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6.18938700    1.35543300    0.48182000</w:t>
      </w:r>
    </w:p>
    <w:p w14:paraId="6210EC09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7.93940300   -0.77481700    0.81931500</w:t>
      </w:r>
    </w:p>
    <w:p w14:paraId="3E3BF999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7.58264600    1.54898900    0.43075900</w:t>
      </w:r>
    </w:p>
    <w:p w14:paraId="1DE344BE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5.54932900    2.22655800    0.37895600</w:t>
      </w:r>
    </w:p>
    <w:p w14:paraId="32D0DE8D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8.48637700    0.51497800    0.53351300</w:t>
      </w:r>
    </w:p>
    <w:p w14:paraId="11F6A38A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7.96137700    2.55663300    0.27948500</w:t>
      </w:r>
    </w:p>
    <w:p w14:paraId="3DEC9038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N                 -6.17373900   -2.22045200    1.19483900</w:t>
      </w:r>
    </w:p>
    <w:p w14:paraId="376578D4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N                 -8.63600700   -1.87066800    1.08965800</w:t>
      </w:r>
    </w:p>
    <w:p w14:paraId="4AD9379B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S                 -7.55809400   -3.05023000    1.37505300</w:t>
      </w:r>
    </w:p>
    <w:p w14:paraId="0A36FFF1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O                  1.27478300   -1.95840700    0.99589700</w:t>
      </w:r>
    </w:p>
    <w:p w14:paraId="7B0570BA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O                  1.65426800   -0.31698100    2.59494100</w:t>
      </w:r>
    </w:p>
    <w:p w14:paraId="1AC287E8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O                 -1.25757400    1.24548200   -2.13217600</w:t>
      </w:r>
    </w:p>
    <w:p w14:paraId="33E49E55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O                 -0.82736000    2.88872300   -0.54787200</w:t>
      </w:r>
    </w:p>
    <w:p w14:paraId="649AEE8E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2.44596500   -2.70929400    1.22330000</w:t>
      </w:r>
    </w:p>
    <w:p w14:paraId="26BEA8F6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 2.16338800   -3.75986000    1.14269100</w:t>
      </w:r>
    </w:p>
    <w:p w14:paraId="7B64A401" w14:textId="77777777" w:rsidR="00E10771" w:rsidRPr="00E62A70" w:rsidRDefault="00E10771" w:rsidP="00E10771">
      <w:pPr>
        <w:tabs>
          <w:tab w:val="left" w:pos="1300"/>
        </w:tabs>
      </w:pPr>
      <w:r w:rsidRPr="00E62A70">
        <w:lastRenderedPageBreak/>
        <w:t xml:space="preserve"> H                  3.21558100   -2.49312900    0.47071900</w:t>
      </w:r>
    </w:p>
    <w:p w14:paraId="5EF4B4DF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 2.85804000   -2.52494000    2.22400900</w:t>
      </w:r>
    </w:p>
    <w:p w14:paraId="6CCBA840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0.72821200   -0.79597500    3.54418100</w:t>
      </w:r>
    </w:p>
    <w:p w14:paraId="5C0285E6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 1.18259100   -0.64915100    4.52506200</w:t>
      </w:r>
    </w:p>
    <w:p w14:paraId="67D7C30F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0.21452300   -0.23587700    3.50548900</w:t>
      </w:r>
    </w:p>
    <w:p w14:paraId="5B6315FA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 0.52117500   -1.86417600    3.40221900</w:t>
      </w:r>
    </w:p>
    <w:p w14:paraId="034EF782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0.32419600    1.69276600   -3.09025400</w:t>
      </w:r>
    </w:p>
    <w:p w14:paraId="0779E7FC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 0.61485400    1.12828900   -3.03049200</w:t>
      </w:r>
    </w:p>
    <w:p w14:paraId="6AC55309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0.77490800    1.52195900   -4.06870900</w:t>
      </w:r>
    </w:p>
    <w:p w14:paraId="2F0F82B6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0.11093900    2.76319900   -2.97569800</w:t>
      </w:r>
    </w:p>
    <w:p w14:paraId="011653D1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-1.98206200    3.66468800   -0.77418800</w:t>
      </w:r>
    </w:p>
    <w:p w14:paraId="509A2848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2.74426200    3.48886700   -0.00311000</w:t>
      </w:r>
    </w:p>
    <w:p w14:paraId="45082434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1.67078600    4.70912500   -0.72520000</w:t>
      </w:r>
    </w:p>
    <w:p w14:paraId="6461C038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-2.41683300    3.46649600   -1.76242900</w:t>
      </w:r>
    </w:p>
    <w:p w14:paraId="151822AD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6.00836500    1.05970400   -0.03430900</w:t>
      </w:r>
    </w:p>
    <w:p w14:paraId="59F703C3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6.80740800    2.24607100   -0.14103600</w:t>
      </w:r>
    </w:p>
    <w:p w14:paraId="74584387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6.69664100   -0.10212900    0.23823500</w:t>
      </w:r>
    </w:p>
    <w:p w14:paraId="79237D43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8.23493700    2.19100200    0.04099400</w:t>
      </w:r>
    </w:p>
    <w:p w14:paraId="618970D8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8.09722400   -0.15915100    0.38510100</w:t>
      </w:r>
    </w:p>
    <w:p w14:paraId="70BAF1E5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 6.14034600   -1.03146900    0.31623800</w:t>
      </w:r>
    </w:p>
    <w:p w14:paraId="4EDEDFD1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8.90083200    0.95170200    0.28326500</w:t>
      </w:r>
    </w:p>
    <w:p w14:paraId="573D380E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 8.55296400   -1.12191700    0.60155100</w:t>
      </w:r>
    </w:p>
    <w:p w14:paraId="629C56D6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N                  6.36432500    3.48127900   -0.36270100</w:t>
      </w:r>
    </w:p>
    <w:p w14:paraId="22BC4335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N                  8.83350800    3.37200600   -0.05610600</w:t>
      </w:r>
    </w:p>
    <w:p w14:paraId="2B6B1E93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S                  7.65932900    4.46093000   -0.34566300</w:t>
      </w:r>
    </w:p>
    <w:p w14:paraId="4780AA78" w14:textId="77777777" w:rsidR="00E10771" w:rsidRPr="00E62A70" w:rsidRDefault="00E10771" w:rsidP="00E10771">
      <w:pPr>
        <w:tabs>
          <w:tab w:val="left" w:pos="1300"/>
        </w:tabs>
      </w:pPr>
      <w:r w:rsidRPr="00E62A70">
        <w:lastRenderedPageBreak/>
        <w:t xml:space="preserve"> C                 -9.90303200    0.78816600    0.45505800</w:t>
      </w:r>
    </w:p>
    <w:p w14:paraId="2E1898DC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-10.19559000    1.73082600    0.91242800</w:t>
      </w:r>
    </w:p>
    <w:p w14:paraId="00ACEC8B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0.32761300    0.94207300    0.47950800</w:t>
      </w:r>
    </w:p>
    <w:p w14:paraId="04FB41F4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10.73680700    1.81920000    0.98767300</w:t>
      </w:r>
    </w:p>
    <w:p w14:paraId="361DDC9F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2.40682800   -2.03360300   -0.12109500</w:t>
      </w:r>
    </w:p>
    <w:p w14:paraId="32A5A0D4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3.21412100   -1.23224800    0.69573900</w:t>
      </w:r>
    </w:p>
    <w:p w14:paraId="1717B02C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4.40488300   -1.68433300    1.23002700</w:t>
      </w:r>
    </w:p>
    <w:p w14:paraId="02CE4295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4.79121500   -2.98648100    0.94950900</w:t>
      </w:r>
    </w:p>
    <w:p w14:paraId="3DDD0341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3.98901600   -3.80090300    0.15274400</w:t>
      </w:r>
    </w:p>
    <w:p w14:paraId="62D2A623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2.79818200   -3.34130500   -0.39482200</w:t>
      </w:r>
    </w:p>
    <w:p w14:paraId="463C6F2C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1.25058500   -0.00489800    0.20292000</w:t>
      </w:r>
    </w:p>
    <w:p w14:paraId="1781B863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15.00325800   -1.02316700    1.84930400</w:t>
      </w:r>
    </w:p>
    <w:p w14:paraId="668B79CA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15.71978100   -3.37853900    1.35182700</w:t>
      </w:r>
    </w:p>
    <w:p w14:paraId="0FCC33B2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14.30076200   -4.82076800   -0.04891300</w:t>
      </w:r>
    </w:p>
    <w:p w14:paraId="27E7EA10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 12.20049400   -4.00121600   -1.01110100</w:t>
      </w:r>
    </w:p>
    <w:p w14:paraId="070B3CB6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2.58354900    0.08957600    0.88090100</w:t>
      </w:r>
    </w:p>
    <w:p w14:paraId="5524BDE0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O                 13.01999300    1.03001700    1.49419900</w:t>
      </w:r>
    </w:p>
    <w:p w14:paraId="7D951735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1.25064700   -1.23844100   -0.57636800</w:t>
      </w:r>
    </w:p>
    <w:p w14:paraId="5BA84E7A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0.48656100   -1.51637100   -1.67721000</w:t>
      </w:r>
    </w:p>
    <w:p w14:paraId="62D792D5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 9.57802000   -0.58018800   -2.24354300</w:t>
      </w:r>
    </w:p>
    <w:p w14:paraId="0328E088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N                  8.85706700    0.17222100   -2.74122300</w:t>
      </w:r>
    </w:p>
    <w:p w14:paraId="523A6B24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 10.61298300   -2.73008000   -2.40971700</w:t>
      </w:r>
    </w:p>
    <w:p w14:paraId="262D2497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N                 10.69084600   -3.71708900   -3.00439200</w:t>
      </w:r>
    </w:p>
    <w:p w14:paraId="2CE17D8A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2.92330100   -0.69489500   -1.03901600</w:t>
      </w:r>
    </w:p>
    <w:p w14:paraId="6199D1F3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1.91565100   -1.44766900   -1.64899300</w:t>
      </w:r>
    </w:p>
    <w:p w14:paraId="651847AB" w14:textId="77777777" w:rsidR="00E10771" w:rsidRPr="00E62A70" w:rsidRDefault="00E10771" w:rsidP="00E10771">
      <w:pPr>
        <w:tabs>
          <w:tab w:val="left" w:pos="1300"/>
        </w:tabs>
      </w:pPr>
      <w:r w:rsidRPr="00E62A70">
        <w:lastRenderedPageBreak/>
        <w:t xml:space="preserve"> C                -12.18014600   -2.40416000   -2.60948900</w:t>
      </w:r>
    </w:p>
    <w:p w14:paraId="6F8256A4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3.50319500   -2.62499900   -2.96001300</w:t>
      </w:r>
    </w:p>
    <w:p w14:paraId="7642C484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4.52024000   -1.88668500   -2.35730700</w:t>
      </w:r>
    </w:p>
    <w:p w14:paraId="7A79EE5E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4.25099300   -0.91896700   -1.39934800</w:t>
      </w:r>
    </w:p>
    <w:p w14:paraId="32BA7413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0.86163700    0.02975400   -0.12697800</w:t>
      </w:r>
    </w:p>
    <w:p w14:paraId="3603D458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-11.35999800   -2.95505000   -3.05948700</w:t>
      </w:r>
    </w:p>
    <w:p w14:paraId="4BF60CD5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-13.75331200   -3.37283700   -3.70565200</w:t>
      </w:r>
    </w:p>
    <w:p w14:paraId="3957318E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-15.55110000   -2.06846700   -2.64423700</w:t>
      </w:r>
    </w:p>
    <w:p w14:paraId="6114D6D2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H                -15.06873100   -0.36218200   -0.96047700</w:t>
      </w:r>
    </w:p>
    <w:p w14:paraId="77822601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0.59256800   -1.04343900   -1.13543200</w:t>
      </w:r>
    </w:p>
    <w:p w14:paraId="56F8EDE5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O                 -9.52696500   -1.43475300   -1.54017100</w:t>
      </w:r>
    </w:p>
    <w:p w14:paraId="26CB5C02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2.30992800    0.23869300   -0.07885200</w:t>
      </w:r>
    </w:p>
    <w:p w14:paraId="62958F31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2.99375500    1.09131100    0.74547000</w:t>
      </w:r>
    </w:p>
    <w:p w14:paraId="1EA33C2B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4.41222100    1.20848100    0.73542600</w:t>
      </w:r>
    </w:p>
    <w:p w14:paraId="774810A3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N                -15.56104800    1.32654000    0.74664700</w:t>
      </w:r>
    </w:p>
    <w:p w14:paraId="22B3474F" w14:textId="77777777" w:rsidR="00E10771" w:rsidRPr="00E62A70" w:rsidRDefault="00E10771" w:rsidP="00E10771">
      <w:pPr>
        <w:tabs>
          <w:tab w:val="left" w:pos="1300"/>
        </w:tabs>
      </w:pPr>
      <w:r w:rsidRPr="00E62A70">
        <w:t xml:space="preserve"> C                -12.36493900    1.93627400    1.70274900</w:t>
      </w:r>
    </w:p>
    <w:p w14:paraId="52C3728C" w14:textId="77777777" w:rsidR="003C7F54" w:rsidRPr="00E62A70" w:rsidRDefault="00E10771" w:rsidP="00801543">
      <w:pPr>
        <w:pBdr>
          <w:bottom w:val="single" w:sz="4" w:space="1" w:color="auto"/>
        </w:pBdr>
        <w:tabs>
          <w:tab w:val="left" w:pos="1300"/>
        </w:tabs>
      </w:pPr>
      <w:r w:rsidRPr="00E62A70">
        <w:t xml:space="preserve"> N                -11.88313600    2.63545800    2.48607400</w:t>
      </w:r>
    </w:p>
    <w:p w14:paraId="2F0E3E53" w14:textId="77777777" w:rsidR="00BA6994" w:rsidRPr="00E62A70" w:rsidRDefault="00E97AF2" w:rsidP="00BA6994">
      <w:pPr>
        <w:tabs>
          <w:tab w:val="left" w:pos="1300"/>
        </w:tabs>
        <w:rPr>
          <w:b/>
        </w:rPr>
      </w:pPr>
      <w:r w:rsidRPr="00E62A70">
        <w:rPr>
          <w:rStyle w:val="fontstyle01"/>
          <w:rFonts w:ascii="Times New Roman" w:hAnsi="Times New Roman"/>
          <w:sz w:val="24"/>
          <w:szCs w:val="24"/>
        </w:rPr>
        <w:t xml:space="preserve">Table S3: </w:t>
      </w:r>
      <w:r w:rsidRPr="00E62A70">
        <w:rPr>
          <w:rStyle w:val="fontstyle21"/>
          <w:rFonts w:ascii="Times New Roman" w:hAnsi="Times New Roman"/>
          <w:sz w:val="24"/>
          <w:szCs w:val="24"/>
        </w:rPr>
        <w:t xml:space="preserve">Cartesian Co-ordinates of </w:t>
      </w:r>
      <w:r w:rsidR="00801543" w:rsidRPr="00E62A70">
        <w:rPr>
          <w:b/>
        </w:rPr>
        <w:t>IBR</w:t>
      </w:r>
      <w:r w:rsidR="001A5902" w:rsidRPr="00E62A70">
        <w:rPr>
          <w:b/>
        </w:rPr>
        <w:t>D2</w:t>
      </w:r>
    </w:p>
    <w:p w14:paraId="5079CB58" w14:textId="77777777" w:rsidR="00BA6994" w:rsidRPr="00E62A70" w:rsidRDefault="000A54FF" w:rsidP="00801543">
      <w:pPr>
        <w:pBdr>
          <w:top w:val="single" w:sz="4" w:space="1" w:color="auto"/>
          <w:bottom w:val="single" w:sz="4" w:space="1" w:color="auto"/>
        </w:pBdr>
        <w:rPr>
          <w:rStyle w:val="fontstyle01"/>
          <w:rFonts w:ascii="Times New Roman" w:hAnsi="Times New Roman"/>
          <w:sz w:val="24"/>
          <w:szCs w:val="24"/>
        </w:rPr>
      </w:pPr>
      <w:r w:rsidRPr="00E62A70">
        <w:rPr>
          <w:rFonts w:ascii="TimesNewRomanPS-BoldMT" w:hAnsi="TimesNewRomanPS-BoldMT"/>
          <w:b/>
          <w:bCs/>
        </w:rPr>
        <w:t>Atoms</w:t>
      </w:r>
      <w:r w:rsidR="00BA6994" w:rsidRPr="00E62A70">
        <w:rPr>
          <w:rFonts w:ascii="TimesNewRomanPS-BoldMT" w:hAnsi="TimesNewRomanPS-BoldMT"/>
          <w:b/>
          <w:bCs/>
        </w:rPr>
        <w:t xml:space="preserve">                 </w:t>
      </w:r>
      <w:r w:rsidRPr="00E62A70">
        <w:rPr>
          <w:rFonts w:ascii="TimesNewRomanPS-BoldMT" w:hAnsi="TimesNewRomanPS-BoldMT"/>
          <w:b/>
          <w:bCs/>
        </w:rPr>
        <w:t xml:space="preserve"> </w:t>
      </w:r>
      <w:r w:rsidR="00BA6994" w:rsidRPr="00E62A70">
        <w:rPr>
          <w:rFonts w:ascii="TimesNewRomanPS-BoldMT" w:hAnsi="TimesNewRomanPS-BoldMT"/>
          <w:b/>
          <w:bCs/>
        </w:rPr>
        <w:t>X                    Y                   Z</w:t>
      </w:r>
    </w:p>
    <w:p w14:paraId="6B7ADCF6" w14:textId="77777777" w:rsidR="001F1D26" w:rsidRPr="00E62A70" w:rsidRDefault="001A5902" w:rsidP="001F1D26">
      <w:pPr>
        <w:tabs>
          <w:tab w:val="left" w:pos="1300"/>
        </w:tabs>
      </w:pPr>
      <w:r w:rsidRPr="00E62A70">
        <w:t xml:space="preserve"> </w:t>
      </w:r>
      <w:r w:rsidR="001F1D26" w:rsidRPr="00E62A70">
        <w:t>C                 -3.83887200   -2.32381300   -1.39539000</w:t>
      </w:r>
    </w:p>
    <w:p w14:paraId="637BBC15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4.51793800   -1.65426700   -0.37368600</w:t>
      </w:r>
    </w:p>
    <w:p w14:paraId="1CEB4F1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3.76842300   -1.00473800    0.62678500</w:t>
      </w:r>
    </w:p>
    <w:p w14:paraId="0A450610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2.40049200   -0.99971900    0.55442200</w:t>
      </w:r>
    </w:p>
    <w:p w14:paraId="150640D9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1.72628400   -1.67669400   -0.47773300</w:t>
      </w:r>
    </w:p>
    <w:p w14:paraId="2BF27EAE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2.45250400   -2.34653700   -1.45053400</w:t>
      </w:r>
    </w:p>
    <w:p w14:paraId="10F29562" w14:textId="77777777" w:rsidR="001F1D26" w:rsidRPr="00E62A70" w:rsidRDefault="001F1D26" w:rsidP="001F1D26">
      <w:pPr>
        <w:tabs>
          <w:tab w:val="left" w:pos="1300"/>
        </w:tabs>
      </w:pPr>
      <w:r w:rsidRPr="00E62A70">
        <w:lastRenderedPageBreak/>
        <w:t xml:space="preserve"> H                 -4.40865500   -2.83978000   -2.15826800</w:t>
      </w:r>
    </w:p>
    <w:p w14:paraId="45597E9C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-4.27326700   -0.56427500    1.48146600</w:t>
      </w:r>
    </w:p>
    <w:p w14:paraId="155AEE62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-1.95416800   -2.90174500   -2.23738200</w:t>
      </w:r>
    </w:p>
    <w:p w14:paraId="5C77D28F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0.30362700   -1.55561300   -0.21169600</w:t>
      </w:r>
    </w:p>
    <w:p w14:paraId="7BD5912F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1.39550000   -0.43938800    1.55884600</w:t>
      </w:r>
    </w:p>
    <w:p w14:paraId="4B2FC517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0.08728300   -0.90513100    0.94571800</w:t>
      </w:r>
    </w:p>
    <w:p w14:paraId="02A8D78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1.00444200   -2.01694800   -0.82819800</w:t>
      </w:r>
    </w:p>
    <w:p w14:paraId="226022AB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1.33571900   -0.78075500    1.20926000</w:t>
      </w:r>
    </w:p>
    <w:p w14:paraId="5D1EB37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2.00953900   -1.45552500    0.17535700</w:t>
      </w:r>
    </w:p>
    <w:p w14:paraId="7DD6E52A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3.37678400   -1.44315700    0.09723400</w:t>
      </w:r>
    </w:p>
    <w:p w14:paraId="38228AC6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3.88023800   -1.87877100   -0.76069800</w:t>
      </w:r>
    </w:p>
    <w:p w14:paraId="203293FD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2.06322000   -0.10729900    2.17869800</w:t>
      </w:r>
    </w:p>
    <w:p w14:paraId="4F64246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1.56545800    0.44728800    2.96643400</w:t>
      </w:r>
    </w:p>
    <w:p w14:paraId="4FD4846A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3.44979200   -0.12170900    2.11748100</w:t>
      </w:r>
    </w:p>
    <w:p w14:paraId="26E8B4EB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4.01959700    0.40225300    2.87445400</w:t>
      </w:r>
    </w:p>
    <w:p w14:paraId="4871701D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4.12855500   -0.78752500    1.09284400</w:t>
      </w:r>
    </w:p>
    <w:p w14:paraId="42E6F315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5.59019300   -0.83165900    1.03016400</w:t>
      </w:r>
    </w:p>
    <w:p w14:paraId="310851B5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6.42869600    0.24743600    1.46797700</w:t>
      </w:r>
    </w:p>
    <w:p w14:paraId="273367DE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6.24838900   -1.94330100    0.54305300</w:t>
      </w:r>
    </w:p>
    <w:p w14:paraId="7A2484B0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7.86237600    0.18247400    1.32518700</w:t>
      </w:r>
    </w:p>
    <w:p w14:paraId="66035A5B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7.64670700   -2.02258200    0.43836400</w:t>
      </w:r>
    </w:p>
    <w:p w14:paraId="29AE502B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5.66375600   -2.81119500    0.25366200</w:t>
      </w:r>
    </w:p>
    <w:p w14:paraId="1F4645CF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8.48511600   -0.96998800    0.75010800</w:t>
      </w:r>
    </w:p>
    <w:p w14:paraId="65F0D4EA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8.08768000   -2.94326700    0.06463100</w:t>
      </w:r>
    </w:p>
    <w:p w14:paraId="6324F01E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N                  6.01656100    1.37936200    2.03423400</w:t>
      </w:r>
    </w:p>
    <w:p w14:paraId="1B1CAA4F" w14:textId="77777777" w:rsidR="001F1D26" w:rsidRPr="00E62A70" w:rsidRDefault="001F1D26" w:rsidP="001F1D26">
      <w:pPr>
        <w:tabs>
          <w:tab w:val="left" w:pos="1300"/>
        </w:tabs>
      </w:pPr>
      <w:r w:rsidRPr="00E62A70">
        <w:lastRenderedPageBreak/>
        <w:t xml:space="preserve"> N                  8.49126500    1.23699100    1.82520300</w:t>
      </w:r>
    </w:p>
    <w:p w14:paraId="35BE5265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S                  7.34502900    2.24500200    2.37946700</w:t>
      </w:r>
    </w:p>
    <w:p w14:paraId="616BC149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O                 -1.29821300    0.95683400    1.61624100</w:t>
      </w:r>
    </w:p>
    <w:p w14:paraId="7DE2EA2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O                 -1.74918000   -0.99888600    2.78803300</w:t>
      </w:r>
    </w:p>
    <w:p w14:paraId="053CE150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O                  1.35468700   -1.45366000   -2.05593200</w:t>
      </w:r>
    </w:p>
    <w:p w14:paraId="0B9C6E24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O                  0.91158000   -3.41373100   -0.88806800</w:t>
      </w:r>
    </w:p>
    <w:p w14:paraId="0B3A17C6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2.47187400    1.65134800    1.97480400</w:t>
      </w:r>
    </w:p>
    <w:p w14:paraId="4EAEBF5A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-2.18055900    2.68879100    2.14367700</w:t>
      </w:r>
    </w:p>
    <w:p w14:paraId="20EFB0EB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-3.21864300    1.62225000    1.17040300</w:t>
      </w:r>
    </w:p>
    <w:p w14:paraId="2662FD5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-2.91388200    1.24807700    2.89475000</w:t>
      </w:r>
    </w:p>
    <w:p w14:paraId="3E9CCD04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0.85458200   -0.77407600    3.85527500</w:t>
      </w:r>
    </w:p>
    <w:p w14:paraId="2071DBF6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-1.33862400   -1.15827700    4.75397200</w:t>
      </w:r>
    </w:p>
    <w:p w14:paraId="4B10271C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0.09113200   -1.31079300    3.70707800</w:t>
      </w:r>
    </w:p>
    <w:p w14:paraId="45B94699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-0.64697900    0.29500400    3.99033900</w:t>
      </w:r>
    </w:p>
    <w:p w14:paraId="6FD624DC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0.46015200   -1.67649300   -3.12401100</w:t>
      </w:r>
    </w:p>
    <w:p w14:paraId="0550FE7E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-0.48575200   -1.14059900   -2.97500000</w:t>
      </w:r>
    </w:p>
    <w:p w14:paraId="0F3FD0EA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0.94437300   -1.28963900   -4.02139700</w:t>
      </w:r>
    </w:p>
    <w:p w14:paraId="1E3E49C5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0.25378400   -2.74545800   -3.26172400</w:t>
      </w:r>
    </w:p>
    <w:p w14:paraId="56A0DD36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2.08653700   -4.10238400   -1.25323900</w:t>
      </w:r>
    </w:p>
    <w:p w14:paraId="745347DE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2.83660300   -4.07224700   -0.45179500</w:t>
      </w:r>
    </w:p>
    <w:p w14:paraId="39F8F507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1.79893000   -5.14059400   -1.42399900</w:t>
      </w:r>
    </w:p>
    <w:p w14:paraId="1EDCDE3E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 2.52374100   -3.69488800   -2.17354400</w:t>
      </w:r>
    </w:p>
    <w:p w14:paraId="1A46BC0E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5.97964600   -1.59757600   -0.33736500</w:t>
      </w:r>
    </w:p>
    <w:p w14:paraId="26A91C29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6.81191400   -2.67666400   -0.78537000</w:t>
      </w:r>
    </w:p>
    <w:p w14:paraId="40AA17C7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6.64345100   -0.49084800    0.15107100</w:t>
      </w:r>
    </w:p>
    <w:p w14:paraId="585F00B0" w14:textId="77777777" w:rsidR="001F1D26" w:rsidRPr="00E62A70" w:rsidRDefault="001F1D26" w:rsidP="001F1D26">
      <w:pPr>
        <w:tabs>
          <w:tab w:val="left" w:pos="1300"/>
        </w:tabs>
      </w:pPr>
      <w:r w:rsidRPr="00E62A70">
        <w:lastRenderedPageBreak/>
        <w:t xml:space="preserve"> C                 -8.24660500   -2.57493000   -0.72287900</w:t>
      </w:r>
    </w:p>
    <w:p w14:paraId="4FAA4025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8.04455400   -0.37871900    0.17836600</w:t>
      </w:r>
    </w:p>
    <w:p w14:paraId="516BADF9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-6.05876200    0.35645200    0.49628400</w:t>
      </w:r>
    </w:p>
    <w:p w14:paraId="2AFDFDD4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-8.88185800   -1.38161100   -0.26059100</w:t>
      </w:r>
    </w:p>
    <w:p w14:paraId="6CFF75B8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-8.47856900    0.53415500    0.57813100</w:t>
      </w:r>
    </w:p>
    <w:p w14:paraId="1F540D88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N                 -6.39903100   -3.85455500   -1.24742200</w:t>
      </w:r>
    </w:p>
    <w:p w14:paraId="7697CD48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N                 -8.87900400   -3.66271300   -1.14465900</w:t>
      </w:r>
    </w:p>
    <w:p w14:paraId="38AB29CF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S                 -7.72699300   -4.72961400   -1.57194700</w:t>
      </w:r>
    </w:p>
    <w:p w14:paraId="196FBE59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 9.90285700   -1.11671300    0.56703600</w:t>
      </w:r>
    </w:p>
    <w:p w14:paraId="6EE60F22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10.26418000   -2.13113800    0.72283300</w:t>
      </w:r>
    </w:p>
    <w:p w14:paraId="0ADF6B0A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0.31373200   -1.31778100   -0.20916800</w:t>
      </w:r>
    </w:p>
    <w:p w14:paraId="381A1076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-10.81900000   -2.26710800   -0.01355400</w:t>
      </w:r>
    </w:p>
    <w:p w14:paraId="5AF650B0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2.18281500    1.85992400   -0.17638900</w:t>
      </w:r>
    </w:p>
    <w:p w14:paraId="36825744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3.10745100    0.93478300    0.31748600</w:t>
      </w:r>
    </w:p>
    <w:p w14:paraId="415A91B0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4.32401800    1.30764600    0.84424400</w:t>
      </w:r>
    </w:p>
    <w:p w14:paraId="4A93D970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4.62734700    2.66516900    0.90477200</w:t>
      </w:r>
    </w:p>
    <w:p w14:paraId="250988FD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3.69600100    3.61257600    0.43085000</w:t>
      </w:r>
    </w:p>
    <w:p w14:paraId="79D90994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2.47684300    3.21632400   -0.11864200</w:t>
      </w:r>
    </w:p>
    <w:p w14:paraId="16517166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1.15846400   -0.25988800   -0.29510000</w:t>
      </w:r>
    </w:p>
    <w:p w14:paraId="4D7808A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-15.02182300    0.55927400    1.20661700</w:t>
      </w:r>
    </w:p>
    <w:p w14:paraId="10EFF9A2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-11.79492300    3.97881200   -0.47548400</w:t>
      </w:r>
    </w:p>
    <w:p w14:paraId="614879F7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2.55423000   -0.43596200    0.20328800</w:t>
      </w:r>
    </w:p>
    <w:p w14:paraId="347BE8D3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O                -13.10612800   -1.46208900    0.50336700</w:t>
      </w:r>
    </w:p>
    <w:p w14:paraId="109FB64E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1.01676300    1.12723100   -0.71486100</w:t>
      </w:r>
    </w:p>
    <w:p w14:paraId="5A218508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0.13363700    1.63479800   -1.62838300</w:t>
      </w:r>
    </w:p>
    <w:p w14:paraId="52F974AC" w14:textId="77777777" w:rsidR="001F1D26" w:rsidRPr="00E62A70" w:rsidRDefault="001F1D26" w:rsidP="001F1D26">
      <w:pPr>
        <w:tabs>
          <w:tab w:val="left" w:pos="1300"/>
        </w:tabs>
      </w:pPr>
      <w:r w:rsidRPr="00E62A70">
        <w:lastRenderedPageBreak/>
        <w:t xml:space="preserve"> C                 -9.20490700    0.82088500   -2.33372200</w:t>
      </w:r>
    </w:p>
    <w:p w14:paraId="46FDD27C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N                 -8.46133000    0.17132900   -2.93226700</w:t>
      </w:r>
    </w:p>
    <w:p w14:paraId="1280BD62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0.13657800    3.00384600   -2.01541400</w:t>
      </w:r>
    </w:p>
    <w:p w14:paraId="6FEE2660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N                -10.11960200    4.11706500   -2.32166200</w:t>
      </w:r>
    </w:p>
    <w:p w14:paraId="1E431F8C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2.79597400    0.88230000   -0.53557600</w:t>
      </w:r>
    </w:p>
    <w:p w14:paraId="101DFC47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1.73275000    1.70435200   -0.91181200</w:t>
      </w:r>
    </w:p>
    <w:p w14:paraId="6963EF08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1.90608500    2.88403500   -1.60074500</w:t>
      </w:r>
    </w:p>
    <w:p w14:paraId="39D5EB6F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3.20227000    3.27351300   -1.92355600</w:t>
      </w:r>
    </w:p>
    <w:p w14:paraId="5EB5DFE2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4.29037400    2.45678500   -1.55084300</w:t>
      </w:r>
    </w:p>
    <w:p w14:paraId="025AC3C9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4.09429400    1.26181500   -0.85958100</w:t>
      </w:r>
    </w:p>
    <w:p w14:paraId="6F15B1F6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0.80328200   -0.16569900    0.20022300</w:t>
      </w:r>
    </w:p>
    <w:p w14:paraId="2E591033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11.04906800    3.48819100   -1.88099000</w:t>
      </w:r>
    </w:p>
    <w:p w14:paraId="29CF393D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H                 14.96237400    0.66792300   -0.60267700</w:t>
      </w:r>
    </w:p>
    <w:p w14:paraId="0DD3A24B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0.44454000    1.10331600   -0.49315400</w:t>
      </w:r>
    </w:p>
    <w:p w14:paraId="0B05D584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O                  9.35582500    1.52967500   -0.78101000</w:t>
      </w:r>
    </w:p>
    <w:p w14:paraId="79DCDA4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2.25741700   -0.29645600    0.17337900</w:t>
      </w:r>
    </w:p>
    <w:p w14:paraId="28ADDD63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3.01429300   -1.27740500    0.75286700</w:t>
      </w:r>
    </w:p>
    <w:p w14:paraId="3112D67D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4.43557800   -1.29757400    0.68830700</w:t>
      </w:r>
    </w:p>
    <w:p w14:paraId="3ABB43BD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N                 15.58890100   -1.33189000    0.64315100</w:t>
      </w:r>
    </w:p>
    <w:p w14:paraId="3D228AB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2.45941900   -2.36302900    1.48754100</w:t>
      </w:r>
    </w:p>
    <w:p w14:paraId="712F8AC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N                 12.03418100   -3.25490700    2.08556400</w:t>
      </w:r>
    </w:p>
    <w:p w14:paraId="47EB01E1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3.99474900    5.00607200    0.51365500</w:t>
      </w:r>
    </w:p>
    <w:p w14:paraId="1DB3E0A5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N                -14.22420000    6.13391600    0.58064500</w:t>
      </w:r>
    </w:p>
    <w:p w14:paraId="18BDCD7F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-15.87384300    3.08777700    1.45432800</w:t>
      </w:r>
    </w:p>
    <w:p w14:paraId="4481336A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N                -16.88616000    3.40880600    1.90338300</w:t>
      </w:r>
    </w:p>
    <w:p w14:paraId="2B9E3EC7" w14:textId="77777777" w:rsidR="001F1D26" w:rsidRPr="00E62A70" w:rsidRDefault="001F1D26" w:rsidP="001F1D26">
      <w:pPr>
        <w:tabs>
          <w:tab w:val="left" w:pos="1300"/>
        </w:tabs>
      </w:pPr>
      <w:r w:rsidRPr="00E62A70">
        <w:lastRenderedPageBreak/>
        <w:t xml:space="preserve"> C                 13.41963800    4.49361400   -2.62987100</w:t>
      </w:r>
    </w:p>
    <w:p w14:paraId="70DB26E4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N                 13.57293300    5.48349900   -3.20108900</w:t>
      </w:r>
    </w:p>
    <w:p w14:paraId="226FE76D" w14:textId="77777777" w:rsidR="001F1D26" w:rsidRPr="00E62A70" w:rsidRDefault="001F1D26" w:rsidP="001F1D26">
      <w:pPr>
        <w:tabs>
          <w:tab w:val="left" w:pos="1300"/>
        </w:tabs>
      </w:pPr>
      <w:r w:rsidRPr="00E62A70">
        <w:t xml:space="preserve"> C                 15.62142400    2.84952900   -1.88542400</w:t>
      </w:r>
    </w:p>
    <w:p w14:paraId="3A0DF7F8" w14:textId="77777777" w:rsidR="00BA6994" w:rsidRPr="00E62A70" w:rsidRDefault="001F1D26" w:rsidP="00801543">
      <w:pPr>
        <w:pBdr>
          <w:bottom w:val="single" w:sz="4" w:space="1" w:color="auto"/>
        </w:pBdr>
        <w:tabs>
          <w:tab w:val="left" w:pos="1300"/>
        </w:tabs>
      </w:pPr>
      <w:r w:rsidRPr="00E62A70">
        <w:t xml:space="preserve"> N                 16.69945200    3.15961400   -2.15164500</w:t>
      </w:r>
    </w:p>
    <w:p w14:paraId="44EEC7D9" w14:textId="77777777" w:rsidR="0023685F" w:rsidRPr="00E62A70" w:rsidRDefault="00E97AF2" w:rsidP="0023685F">
      <w:pPr>
        <w:tabs>
          <w:tab w:val="left" w:pos="1300"/>
        </w:tabs>
        <w:rPr>
          <w:b/>
        </w:rPr>
      </w:pPr>
      <w:r w:rsidRPr="00E62A70">
        <w:rPr>
          <w:rStyle w:val="fontstyle01"/>
          <w:rFonts w:ascii="Times New Roman" w:hAnsi="Times New Roman"/>
          <w:sz w:val="24"/>
          <w:szCs w:val="24"/>
        </w:rPr>
        <w:t xml:space="preserve">Table S4: </w:t>
      </w:r>
      <w:r w:rsidRPr="00E62A70">
        <w:rPr>
          <w:rStyle w:val="fontstyle21"/>
          <w:rFonts w:ascii="Times New Roman" w:hAnsi="Times New Roman"/>
          <w:sz w:val="24"/>
          <w:szCs w:val="24"/>
        </w:rPr>
        <w:t xml:space="preserve">Cartesian Co-ordinates of </w:t>
      </w:r>
      <w:r w:rsidR="00801543" w:rsidRPr="00E62A70">
        <w:rPr>
          <w:b/>
        </w:rPr>
        <w:t>IBR</w:t>
      </w:r>
      <w:r w:rsidR="00414A11" w:rsidRPr="00E62A70">
        <w:rPr>
          <w:b/>
        </w:rPr>
        <w:t>D3</w:t>
      </w:r>
    </w:p>
    <w:p w14:paraId="1775B91C" w14:textId="77777777" w:rsidR="0023685F" w:rsidRPr="00E62A70" w:rsidRDefault="000A54FF" w:rsidP="00801543">
      <w:pPr>
        <w:pBdr>
          <w:top w:val="single" w:sz="4" w:space="1" w:color="auto"/>
          <w:bottom w:val="single" w:sz="4" w:space="1" w:color="auto"/>
        </w:pBdr>
        <w:rPr>
          <w:rStyle w:val="fontstyle01"/>
          <w:rFonts w:ascii="Times New Roman" w:hAnsi="Times New Roman"/>
          <w:sz w:val="24"/>
          <w:szCs w:val="24"/>
        </w:rPr>
      </w:pPr>
      <w:r w:rsidRPr="00E62A70">
        <w:rPr>
          <w:rFonts w:ascii="TimesNewRomanPS-BoldMT" w:hAnsi="TimesNewRomanPS-BoldMT"/>
          <w:b/>
          <w:bCs/>
        </w:rPr>
        <w:t>Atoms</w:t>
      </w:r>
      <w:r w:rsidR="0023685F" w:rsidRPr="00E62A70">
        <w:rPr>
          <w:rFonts w:ascii="TimesNewRomanPS-BoldMT" w:hAnsi="TimesNewRomanPS-BoldMT"/>
          <w:b/>
          <w:bCs/>
        </w:rPr>
        <w:t xml:space="preserve">                </w:t>
      </w:r>
      <w:r w:rsidRPr="00E62A70">
        <w:rPr>
          <w:rFonts w:ascii="TimesNewRomanPS-BoldMT" w:hAnsi="TimesNewRomanPS-BoldMT"/>
          <w:b/>
          <w:bCs/>
        </w:rPr>
        <w:t xml:space="preserve">  </w:t>
      </w:r>
      <w:r w:rsidR="0023685F" w:rsidRPr="00E62A70">
        <w:rPr>
          <w:rFonts w:ascii="TimesNewRomanPS-BoldMT" w:hAnsi="TimesNewRomanPS-BoldMT"/>
          <w:b/>
          <w:bCs/>
        </w:rPr>
        <w:t>X                    Y                   Z</w:t>
      </w:r>
    </w:p>
    <w:p w14:paraId="1A4B2285" w14:textId="77777777" w:rsidR="00414A11" w:rsidRPr="00E62A70" w:rsidRDefault="00F76493" w:rsidP="00414A11">
      <w:pPr>
        <w:tabs>
          <w:tab w:val="left" w:pos="1300"/>
        </w:tabs>
      </w:pPr>
      <w:r w:rsidRPr="00E62A70">
        <w:t xml:space="preserve"> </w:t>
      </w:r>
      <w:r w:rsidR="00414A11" w:rsidRPr="00E62A70">
        <w:t>C                 -3.87804000   -2.68237400   -1.04377800</w:t>
      </w:r>
    </w:p>
    <w:p w14:paraId="4F77F666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4.54462800   -1.78591000   -0.20186200</w:t>
      </w:r>
    </w:p>
    <w:p w14:paraId="483475BB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3.78069000   -0.93526900    0.62315600</w:t>
      </w:r>
    </w:p>
    <w:p w14:paraId="1F955623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2.41450500   -0.96218100    0.54554600</w:t>
      </w:r>
    </w:p>
    <w:p w14:paraId="3F162FF7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1.75334300   -1.86037200   -0.31229900</w:t>
      </w:r>
    </w:p>
    <w:p w14:paraId="513AF9DC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2.49225700   -2.72975000   -1.10092900</w:t>
      </w:r>
    </w:p>
    <w:p w14:paraId="5E9052AC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-4.46006600   -3.35798000   -1.65914600</w:t>
      </w:r>
    </w:p>
    <w:p w14:paraId="61C083F2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-4.27201900   -0.30521000    1.35845200</w:t>
      </w:r>
    </w:p>
    <w:p w14:paraId="3192D799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-2.00170000   -3.45495100   -1.74157700</w:t>
      </w:r>
    </w:p>
    <w:p w14:paraId="6965C5A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0.32851700   -1.69109400   -0.09317700</w:t>
      </w:r>
    </w:p>
    <w:p w14:paraId="005C4C92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1.39739500   -0.20054800    1.39336300</w:t>
      </w:r>
    </w:p>
    <w:p w14:paraId="6FF239A7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0.09878800   -0.79898500    0.88692700</w:t>
      </w:r>
    </w:p>
    <w:p w14:paraId="3A9AB9D9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0.97158600   -2.28406200   -0.60347200</w:t>
      </w:r>
    </w:p>
    <w:p w14:paraId="5CD89D8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1.32609100   -0.62320400    1.10152400</w:t>
      </w:r>
    </w:p>
    <w:p w14:paraId="7D216E1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1.98836500   -1.51698100    0.24083600</w:t>
      </w:r>
    </w:p>
    <w:p w14:paraId="0689147E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3.35492500   -1.52995000    0.15196000</w:t>
      </w:r>
    </w:p>
    <w:p w14:paraId="53E3D8CC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3.84872500   -2.15511800   -0.58609900</w:t>
      </w:r>
    </w:p>
    <w:p w14:paraId="6700FEB2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2.06220000    0.25389500    1.88364800</w:t>
      </w:r>
    </w:p>
    <w:p w14:paraId="2C37E4C8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1.56948200    0.97638600    2.52583400</w:t>
      </w:r>
    </w:p>
    <w:p w14:paraId="775098A1" w14:textId="77777777" w:rsidR="00414A11" w:rsidRPr="00E62A70" w:rsidRDefault="00414A11" w:rsidP="00414A11">
      <w:pPr>
        <w:tabs>
          <w:tab w:val="left" w:pos="1300"/>
        </w:tabs>
      </w:pPr>
      <w:r w:rsidRPr="00E62A70">
        <w:lastRenderedPageBreak/>
        <w:t xml:space="preserve"> C                  3.44814100    0.22198000    1.81354600</w:t>
      </w:r>
    </w:p>
    <w:p w14:paraId="69FC5FBB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4.02833200    0.90874000    2.41809600</w:t>
      </w:r>
    </w:p>
    <w:p w14:paraId="11F183E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4.11626100   -0.66710800    0.96584400</w:t>
      </w:r>
    </w:p>
    <w:p w14:paraId="795D9E70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5.57773900   -0.73406500    0.90999100</w:t>
      </w:r>
    </w:p>
    <w:p w14:paraId="17941C03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6.42377700    0.41018100    1.09611400</w:t>
      </w:r>
    </w:p>
    <w:p w14:paraId="2803532B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6.22938700   -1.92897800    0.68455200</w:t>
      </w:r>
    </w:p>
    <w:p w14:paraId="229A5551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7.85736900    0.30700700    0.97120200</w:t>
      </w:r>
    </w:p>
    <w:p w14:paraId="15C7BCDA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7.62850600   -2.03735400    0.59988900</w:t>
      </w:r>
    </w:p>
    <w:p w14:paraId="2AA4A20E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5.64192300   -2.83768200    0.59724200</w:t>
      </w:r>
    </w:p>
    <w:p w14:paraId="08E9C908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8.47210600   -0.94736400    0.66948500</w:t>
      </w:r>
    </w:p>
    <w:p w14:paraId="0BD1F87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8.06517100   -3.01999200    0.43918400</w:t>
      </w:r>
    </w:p>
    <w:p w14:paraId="1136E9A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  6.02005100    1.64177200    1.39787600</w:t>
      </w:r>
    </w:p>
    <w:p w14:paraId="02AE19B0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  8.49312800    1.44389100    1.22235100</w:t>
      </w:r>
    </w:p>
    <w:p w14:paraId="6C1C37F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S                  7.35199500    2.55617400    1.54273900</w:t>
      </w:r>
    </w:p>
    <w:p w14:paraId="119D2149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O                 -1.29178700    1.17317700    1.14326400</w:t>
      </w:r>
    </w:p>
    <w:p w14:paraId="5412AA6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O                 -1.74033200   -0.47419100    2.71843300</w:t>
      </w:r>
    </w:p>
    <w:p w14:paraId="6B215803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O                  1.30910100   -2.00749200   -1.92895400</w:t>
      </w:r>
    </w:p>
    <w:p w14:paraId="793A564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O                  0.87424500   -3.65851900   -0.35364600</w:t>
      </w:r>
    </w:p>
    <w:p w14:paraId="4E0E1234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2.46150700    1.93660800    1.33740000</w:t>
      </w:r>
    </w:p>
    <w:p w14:paraId="0CDD3853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-2.16201300    2.98419300    1.28765700</w:t>
      </w:r>
    </w:p>
    <w:p w14:paraId="1DC67D0E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-3.20248900    1.74563800    0.54974100</w:t>
      </w:r>
    </w:p>
    <w:p w14:paraId="62B83EB3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-2.91565600    1.73984900    2.31719400</w:t>
      </w:r>
    </w:p>
    <w:p w14:paraId="514A573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0.83790000   -0.01450500    3.70074700</w:t>
      </w:r>
    </w:p>
    <w:p w14:paraId="2C006199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-1.31756700   -0.17844100    4.66645900</w:t>
      </w:r>
    </w:p>
    <w:p w14:paraId="25AD0027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0.10405500   -0.57676800    3.67507700</w:t>
      </w:r>
    </w:p>
    <w:p w14:paraId="78EB9C46" w14:textId="77777777" w:rsidR="00414A11" w:rsidRPr="00E62A70" w:rsidRDefault="00414A11" w:rsidP="00414A11">
      <w:pPr>
        <w:tabs>
          <w:tab w:val="left" w:pos="1300"/>
        </w:tabs>
      </w:pPr>
      <w:r w:rsidRPr="00E62A70">
        <w:lastRenderedPageBreak/>
        <w:t xml:space="preserve"> H                 -0.62513100    1.05560800    3.58353300</w:t>
      </w:r>
    </w:p>
    <w:p w14:paraId="01D72DE8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0.40806500   -2.47137200   -2.91074200</w:t>
      </w:r>
    </w:p>
    <w:p w14:paraId="3708D627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-0.53351500   -1.90837900   -2.88977400</w:t>
      </w:r>
    </w:p>
    <w:p w14:paraId="690C6AD6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0.88954700   -2.31198800   -3.87627700</w:t>
      </w:r>
    </w:p>
    <w:p w14:paraId="1C6B8E54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0.19510800   -3.54091400   -2.78909200</w:t>
      </w:r>
    </w:p>
    <w:p w14:paraId="653FE649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2.04769000   -4.41452600   -0.55549000</w:t>
      </w:r>
    </w:p>
    <w:p w14:paraId="5F725A1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2.79304900   -4.21756100    0.22652900</w:t>
      </w:r>
    </w:p>
    <w:p w14:paraId="40F6B01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1.75552400   -5.46404200   -0.50290200</w:t>
      </w:r>
    </w:p>
    <w:p w14:paraId="52CF5C98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 2.49398300   -4.21554400   -1.53827400</w:t>
      </w:r>
    </w:p>
    <w:p w14:paraId="78200A0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6.00324700   -1.69477800   -0.17871500</w:t>
      </w:r>
    </w:p>
    <w:p w14:paraId="002ECF4C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6.86354600   -2.81916000   -0.41292100</w:t>
      </w:r>
    </w:p>
    <w:p w14:paraId="1ED3552D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6.64070900   -0.49770800    0.08600000</w:t>
      </w:r>
    </w:p>
    <w:p w14:paraId="2C776C87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8.29530400   -2.67571100   -0.36232600</w:t>
      </w:r>
    </w:p>
    <w:p w14:paraId="7C8B3C59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8.03600200   -0.35135100    0.09921600</w:t>
      </w:r>
    </w:p>
    <w:p w14:paraId="04972336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-6.03596400    0.38761900    0.25522600</w:t>
      </w:r>
    </w:p>
    <w:p w14:paraId="352E9247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8.90154600   -1.40257700   -0.12776100</w:t>
      </w:r>
    </w:p>
    <w:p w14:paraId="56AE887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-8.44772900    0.63095600    0.31642600</w:t>
      </w:r>
    </w:p>
    <w:p w14:paraId="00B5C21B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 -6.48053800   -4.07182000   -0.64883300</w:t>
      </w:r>
    </w:p>
    <w:p w14:paraId="57E431DE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 -8.95381100   -3.80838100   -0.56994100</w:t>
      </w:r>
    </w:p>
    <w:p w14:paraId="6859E3FE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S                 -7.82876800   -4.96211400   -0.79810600</w:t>
      </w:r>
    </w:p>
    <w:p w14:paraId="5B8C847A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 9.88968000   -1.15159200    0.51575800</w:t>
      </w:r>
    </w:p>
    <w:p w14:paraId="38C32A2A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10.23567400   -2.10600900    0.90551300</w:t>
      </w:r>
    </w:p>
    <w:p w14:paraId="3235720A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0.32589200   -1.30048600   -0.05595400</w:t>
      </w:r>
    </w:p>
    <w:p w14:paraId="4764A8D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-10.84126000   -2.20117200    0.28758200</w:t>
      </w:r>
    </w:p>
    <w:p w14:paraId="7BAF5889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2.16220200    1.87719100   -0.44753400</w:t>
      </w:r>
    </w:p>
    <w:p w14:paraId="10E484B2" w14:textId="77777777" w:rsidR="00414A11" w:rsidRPr="00E62A70" w:rsidRDefault="00414A11" w:rsidP="00414A11">
      <w:pPr>
        <w:tabs>
          <w:tab w:val="left" w:pos="1300"/>
        </w:tabs>
      </w:pPr>
      <w:r w:rsidRPr="00E62A70">
        <w:lastRenderedPageBreak/>
        <w:t xml:space="preserve"> C                -13.07428500    1.05796300    0.22143900</w:t>
      </w:r>
    </w:p>
    <w:p w14:paraId="29C35D22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4.26959200    1.54189800    0.73102600</w:t>
      </w:r>
    </w:p>
    <w:p w14:paraId="46D8AB3B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4.54767100    2.91104200    0.57894600</w:t>
      </w:r>
    </w:p>
    <w:p w14:paraId="012DD406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3.62024700    3.73986800   -0.07807200</w:t>
      </w:r>
    </w:p>
    <w:p w14:paraId="562B98A2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2.43110600    3.23019800   -0.59895700</w:t>
      </w:r>
    </w:p>
    <w:p w14:paraId="618B705E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1.15874200   -0.24622200   -0.26751900</w:t>
      </w:r>
    </w:p>
    <w:p w14:paraId="3D62B292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-11.75087300    3.90842000   -1.09964900</w:t>
      </w:r>
    </w:p>
    <w:p w14:paraId="0E695E83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2.53336500   -0.32565400    0.30201800</w:t>
      </w:r>
    </w:p>
    <w:p w14:paraId="7B5B8866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O                -13.08202700   -1.28422400    0.77485400</w:t>
      </w:r>
    </w:p>
    <w:p w14:paraId="018CB5D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1.01955200    1.05263300   -0.90082200</w:t>
      </w:r>
    </w:p>
    <w:p w14:paraId="0E285AC3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0.16407700    1.40523100   -1.90938500</w:t>
      </w:r>
    </w:p>
    <w:p w14:paraId="3D2EAF07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-9.26304900    0.48322100   -2.50756600</w:t>
      </w:r>
    </w:p>
    <w:p w14:paraId="42FD69C2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 -8.54020800   -0.25631100   -3.02114800</w:t>
      </w:r>
    </w:p>
    <w:p w14:paraId="0ECF2147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0.16914800    2.69723400   -2.50520700</w:t>
      </w:r>
    </w:p>
    <w:p w14:paraId="3B3C668D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-10.15486500    3.74929400   -2.98128000</w:t>
      </w:r>
    </w:p>
    <w:p w14:paraId="17370D30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2.84533900    0.80665700   -0.39919300</w:t>
      </w:r>
    </w:p>
    <w:p w14:paraId="3601955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1.84583200    1.58100200   -0.98868700</w:t>
      </w:r>
    </w:p>
    <w:p w14:paraId="75CC3A6B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2.08402900    2.82268800   -1.53087600</w:t>
      </w:r>
    </w:p>
    <w:p w14:paraId="36EA2411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3.37003900    3.34918000   -1.43140600</w:t>
      </w:r>
    </w:p>
    <w:p w14:paraId="4F766A21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4.36766300    2.64471900   -0.73297700</w:t>
      </w:r>
    </w:p>
    <w:p w14:paraId="0CD2588C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4.10911800    1.37020900   -0.19078500</w:t>
      </w:r>
    </w:p>
    <w:p w14:paraId="7C9B9D31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0.81095400   -0.32163300   -0.03026900</w:t>
      </w:r>
    </w:p>
    <w:p w14:paraId="78EA52B0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H                 11.28356100    3.38107800   -2.00565000</w:t>
      </w:r>
    </w:p>
    <w:p w14:paraId="50732DBC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0.53326300    0.89742000   -0.84243500</w:t>
      </w:r>
    </w:p>
    <w:p w14:paraId="6DAE729D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O                  9.50090000    1.25395900   -1.34440800</w:t>
      </w:r>
    </w:p>
    <w:p w14:paraId="586FF1C3" w14:textId="77777777" w:rsidR="00414A11" w:rsidRPr="00E62A70" w:rsidRDefault="00414A11" w:rsidP="00414A11">
      <w:pPr>
        <w:tabs>
          <w:tab w:val="left" w:pos="1300"/>
        </w:tabs>
      </w:pPr>
      <w:r w:rsidRPr="00E62A70">
        <w:lastRenderedPageBreak/>
        <w:t xml:space="preserve"> C                 12.26772800   -0.50127100   -0.04151300</w:t>
      </w:r>
    </w:p>
    <w:p w14:paraId="599AA213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2.96997400   -1.67045100    0.02463300</w:t>
      </w:r>
    </w:p>
    <w:p w14:paraId="1C48A3B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4.33551000   -1.78370600   -0.36099900</w:t>
      </w:r>
    </w:p>
    <w:p w14:paraId="29BE9EFE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 15.41483500   -1.92470200   -0.74519300</w:t>
      </w:r>
    </w:p>
    <w:p w14:paraId="10E6507E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2.33966000   -2.91772400    0.30034000</w:t>
      </w:r>
    </w:p>
    <w:p w14:paraId="6EAA998F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 11.82954700   -3.92786200    0.52880800</w:t>
      </w:r>
    </w:p>
    <w:p w14:paraId="21D1EE19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3.88982500    5.13503400   -0.21599900</w:t>
      </w:r>
    </w:p>
    <w:p w14:paraId="0DA8055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-14.08985000    6.26427200   -0.33181600</w:t>
      </w:r>
    </w:p>
    <w:p w14:paraId="01E155F7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5.75664200    3.46154500    1.09354700</w:t>
      </w:r>
    </w:p>
    <w:p w14:paraId="3CAB8E2B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-16.73359700    3.91016400    1.51001600</w:t>
      </w:r>
    </w:p>
    <w:p w14:paraId="1C79CC43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3.65160300    4.63038100   -1.99215600</w:t>
      </w:r>
    </w:p>
    <w:p w14:paraId="079DD92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 13.85257700    5.66666900   -2.45544600</w:t>
      </w:r>
    </w:p>
    <w:p w14:paraId="4DA019C3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5.64634900    3.24537400   -0.54302900</w:t>
      </w:r>
    </w:p>
    <w:p w14:paraId="120925F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 16.67707200    3.73945400   -0.39337900</w:t>
      </w:r>
    </w:p>
    <w:p w14:paraId="0401F2DC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-15.19968500    0.69412400    1.40415300</w:t>
      </w:r>
    </w:p>
    <w:p w14:paraId="59CEA701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N                -15.98630000    0.05972500    1.95801200</w:t>
      </w:r>
    </w:p>
    <w:p w14:paraId="67E9BD55" w14:textId="77777777" w:rsidR="00414A11" w:rsidRPr="00E62A70" w:rsidRDefault="00414A11" w:rsidP="00414A11">
      <w:pPr>
        <w:tabs>
          <w:tab w:val="left" w:pos="1300"/>
        </w:tabs>
      </w:pPr>
      <w:r w:rsidRPr="00E62A70">
        <w:t xml:space="preserve"> C                 15.07802400    0.79209100    0.68014400</w:t>
      </w:r>
    </w:p>
    <w:p w14:paraId="0D115C45" w14:textId="77777777" w:rsidR="0023685F" w:rsidRPr="00E62A70" w:rsidRDefault="00414A11" w:rsidP="00801543">
      <w:pPr>
        <w:pBdr>
          <w:bottom w:val="single" w:sz="4" w:space="1" w:color="auto"/>
        </w:pBdr>
        <w:tabs>
          <w:tab w:val="left" w:pos="1300"/>
        </w:tabs>
      </w:pPr>
      <w:r w:rsidRPr="00E62A70">
        <w:t xml:space="preserve"> N                 15.83276300    0.38855900    1.45274400</w:t>
      </w:r>
    </w:p>
    <w:p w14:paraId="6E0D763D" w14:textId="77777777" w:rsidR="007F0FD7" w:rsidRPr="00E62A70" w:rsidRDefault="00E97AF2" w:rsidP="007F0FD7">
      <w:pPr>
        <w:tabs>
          <w:tab w:val="left" w:pos="1300"/>
        </w:tabs>
        <w:rPr>
          <w:b/>
        </w:rPr>
      </w:pPr>
      <w:r w:rsidRPr="00E62A70">
        <w:rPr>
          <w:rStyle w:val="fontstyle01"/>
          <w:rFonts w:ascii="Times New Roman" w:hAnsi="Times New Roman"/>
          <w:sz w:val="24"/>
          <w:szCs w:val="24"/>
        </w:rPr>
        <w:t>Table S5:</w:t>
      </w:r>
      <w:r w:rsidRPr="00E62A70">
        <w:rPr>
          <w:rStyle w:val="fontstyle21"/>
          <w:rFonts w:ascii="Times New Roman" w:hAnsi="Times New Roman"/>
          <w:sz w:val="24"/>
          <w:szCs w:val="24"/>
        </w:rPr>
        <w:t xml:space="preserve"> Cartesian Co-ordinates of </w:t>
      </w:r>
      <w:r w:rsidR="00801543" w:rsidRPr="00E62A70">
        <w:rPr>
          <w:b/>
        </w:rPr>
        <w:t>IBR</w:t>
      </w:r>
      <w:r w:rsidR="007F0FD7" w:rsidRPr="00E62A70">
        <w:rPr>
          <w:b/>
        </w:rPr>
        <w:t>D4</w:t>
      </w:r>
    </w:p>
    <w:p w14:paraId="157E04B0" w14:textId="77777777" w:rsidR="007F0FD7" w:rsidRPr="00E62A70" w:rsidRDefault="000A54FF" w:rsidP="00801543">
      <w:pPr>
        <w:pBdr>
          <w:top w:val="single" w:sz="4" w:space="1" w:color="auto"/>
          <w:bottom w:val="single" w:sz="4" w:space="1" w:color="auto"/>
        </w:pBdr>
        <w:rPr>
          <w:rStyle w:val="fontstyle01"/>
          <w:rFonts w:ascii="Times New Roman" w:hAnsi="Times New Roman"/>
          <w:sz w:val="24"/>
          <w:szCs w:val="24"/>
        </w:rPr>
      </w:pPr>
      <w:r w:rsidRPr="00E62A70">
        <w:rPr>
          <w:rFonts w:ascii="TimesNewRomanPS-BoldMT" w:hAnsi="TimesNewRomanPS-BoldMT"/>
          <w:b/>
          <w:bCs/>
        </w:rPr>
        <w:t xml:space="preserve">Atoms  </w:t>
      </w:r>
      <w:r w:rsidR="007F0FD7" w:rsidRPr="00E62A70">
        <w:rPr>
          <w:rFonts w:ascii="TimesNewRomanPS-BoldMT" w:hAnsi="TimesNewRomanPS-BoldMT"/>
          <w:b/>
          <w:bCs/>
        </w:rPr>
        <w:t xml:space="preserve">                 X                    Y                   Z</w:t>
      </w:r>
    </w:p>
    <w:p w14:paraId="1E86979A" w14:textId="77777777" w:rsidR="001C7259" w:rsidRPr="00E62A70" w:rsidRDefault="00E370FA" w:rsidP="001C7259">
      <w:pPr>
        <w:tabs>
          <w:tab w:val="left" w:pos="1300"/>
        </w:tabs>
      </w:pPr>
      <w:r w:rsidRPr="00E62A70">
        <w:t xml:space="preserve"> </w:t>
      </w:r>
      <w:r w:rsidR="001C7259" w:rsidRPr="00E62A70">
        <w:t>C                  3.83746800    2.36315200   -1.45359300</w:t>
      </w:r>
    </w:p>
    <w:p w14:paraId="2C72A33F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4.51968200    1.74631000   -0.40187700</w:t>
      </w:r>
    </w:p>
    <w:p w14:paraId="44ED797C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3.77412500    1.14198000    0.62865000</w:t>
      </w:r>
    </w:p>
    <w:p w14:paraId="655A5C77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2.40605900    1.12269000    0.55575000</w:t>
      </w:r>
    </w:p>
    <w:p w14:paraId="569A39F0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1.72814100    1.74221400   -0.50891400</w:t>
      </w:r>
    </w:p>
    <w:p w14:paraId="75AD9DED" w14:textId="77777777" w:rsidR="001C7259" w:rsidRPr="00E62A70" w:rsidRDefault="001C7259" w:rsidP="001C7259">
      <w:pPr>
        <w:tabs>
          <w:tab w:val="left" w:pos="1300"/>
        </w:tabs>
      </w:pPr>
      <w:r w:rsidRPr="00E62A70">
        <w:lastRenderedPageBreak/>
        <w:t xml:space="preserve"> C                  2.45044800    2.37181400   -1.51100000</w:t>
      </w:r>
    </w:p>
    <w:p w14:paraId="209082F6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4.40578600    2.84942700   -2.23742800</w:t>
      </w:r>
    </w:p>
    <w:p w14:paraId="62FCE691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4.28213500    0.74720200    1.50355600</w:t>
      </w:r>
    </w:p>
    <w:p w14:paraId="1B26224B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1.94756400    2.88413400   -2.32397300</w:t>
      </w:r>
    </w:p>
    <w:p w14:paraId="20FE5404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0.30554300    1.61936100   -0.24025200</w:t>
      </w:r>
    </w:p>
    <w:p w14:paraId="57E9DCD7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1.40423200    0.60356500    1.58491500</w:t>
      </w:r>
    </w:p>
    <w:p w14:paraId="41CA1792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0.09260300    1.02406000    0.94684300</w:t>
      </w:r>
    </w:p>
    <w:p w14:paraId="00F7125C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1.00605900    2.03522500   -0.88129000</w:t>
      </w:r>
    </w:p>
    <w:p w14:paraId="2188107E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1.33000000    0.89986000    1.21452500</w:t>
      </w:r>
    </w:p>
    <w:p w14:paraId="7BED66AC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2.00800300    1.51586700    0.14765800</w:t>
      </w:r>
    </w:p>
    <w:p w14:paraId="5D88C2F7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3.37544600    1.49197800    0.07186500</w:t>
      </w:r>
    </w:p>
    <w:p w14:paraId="62AC644E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3.88190100    1.88009400   -0.80681700</w:t>
      </w:r>
    </w:p>
    <w:p w14:paraId="0A90F7BB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2.05333700    0.27157100    2.21651200</w:t>
      </w:r>
    </w:p>
    <w:p w14:paraId="767C69EB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1.55103600   -0.23961400    3.03062800</w:t>
      </w:r>
    </w:p>
    <w:p w14:paraId="1DF843ED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3.44058600    0.27770800    2.15751500</w:t>
      </w:r>
    </w:p>
    <w:p w14:paraId="58528FC5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4.00828300   -0.21173200    2.93922100</w:t>
      </w:r>
    </w:p>
    <w:p w14:paraId="72626D01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4.12352400    0.88921400    1.10271800</w:t>
      </w:r>
    </w:p>
    <w:p w14:paraId="44FCA38B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5.58674200    0.93608700    1.04548900</w:t>
      </w:r>
    </w:p>
    <w:p w14:paraId="2B1ADFCB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6.42832500   -0.10915700    1.55304400</w:t>
      </w:r>
    </w:p>
    <w:p w14:paraId="41082F7C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6.24195500    2.01888300    0.49818600</w:t>
      </w:r>
    </w:p>
    <w:p w14:paraId="72127F7C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7.86314600   -0.04163800    1.41847900</w:t>
      </w:r>
    </w:p>
    <w:p w14:paraId="4AB1B746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7.64282500    2.10157000    0.39841900</w:t>
      </w:r>
    </w:p>
    <w:p w14:paraId="1ED0E2C1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5.65433900    2.86384300    0.15205400</w:t>
      </w:r>
    </w:p>
    <w:p w14:paraId="4E97D649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8.48322200    1.07867200    0.78204500</w:t>
      </w:r>
    </w:p>
    <w:p w14:paraId="320495FF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8.08008100    3.00080300   -0.02827100</w:t>
      </w:r>
    </w:p>
    <w:p w14:paraId="74FB2B8E" w14:textId="77777777" w:rsidR="001C7259" w:rsidRPr="00E62A70" w:rsidRDefault="001C7259" w:rsidP="001C7259">
      <w:pPr>
        <w:tabs>
          <w:tab w:val="left" w:pos="1300"/>
        </w:tabs>
      </w:pPr>
      <w:r w:rsidRPr="00E62A70">
        <w:lastRenderedPageBreak/>
        <w:t xml:space="preserve"> N                 -6.01932000   -1.20826200    2.18274600</w:t>
      </w:r>
    </w:p>
    <w:p w14:paraId="62C2D135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N                 -8.49545700   -1.06115800    1.98390400</w:t>
      </w:r>
    </w:p>
    <w:p w14:paraId="66E0CA60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S                 -7.35203900   -2.04229600    2.58813100</w:t>
      </w:r>
    </w:p>
    <w:p w14:paraId="58C0A2D5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O                  1.32154800   -0.78910800    1.71454900</w:t>
      </w:r>
    </w:p>
    <w:p w14:paraId="7133BD09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O                  1.74824500    1.22830000    2.78544500</w:t>
      </w:r>
    </w:p>
    <w:p w14:paraId="68E8058B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O                 -1.34618400    1.40671500   -2.08021200</w:t>
      </w:r>
    </w:p>
    <w:p w14:paraId="28298854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O                 -0.92768900    3.42817200   -1.01334700</w:t>
      </w:r>
    </w:p>
    <w:p w14:paraId="5C5FC865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2.50457100   -1.45300000    2.09771300</w:t>
      </w:r>
    </w:p>
    <w:p w14:paraId="6197A846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2.22603500   -2.48469200    2.31664100</w:t>
      </w:r>
    </w:p>
    <w:p w14:paraId="121F809D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3.24640900   -1.45265000    1.28820200</w:t>
      </w:r>
    </w:p>
    <w:p w14:paraId="5D95D230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2.94840100   -1.00318300    2.99524800</w:t>
      </w:r>
    </w:p>
    <w:p w14:paraId="57AD5C65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0.85191300    1.04815600    3.85915900</w:t>
      </w:r>
    </w:p>
    <w:p w14:paraId="30BE6A2E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1.32455400    1.49005300    4.73731900</w:t>
      </w:r>
    </w:p>
    <w:p w14:paraId="13FC383C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0.10191300    1.55935300    3.67678400</w:t>
      </w:r>
    </w:p>
    <w:p w14:paraId="4E062140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0.66090500   -0.01526500    4.05262700</w:t>
      </w:r>
    </w:p>
    <w:p w14:paraId="5C366AB7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0.44957100    1.58618900   -3.15428500</w:t>
      </w:r>
    </w:p>
    <w:p w14:paraId="2EA8DFD9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0.50483100    1.07664800   -2.97097300</w:t>
      </w:r>
    </w:p>
    <w:p w14:paraId="1FA05ADB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0.92158600    1.14175500   -4.03141100</w:t>
      </w:r>
    </w:p>
    <w:p w14:paraId="65CA40EC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0.26057200    2.64955000   -3.34975100</w:t>
      </w:r>
    </w:p>
    <w:p w14:paraId="1B2994DF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2.11138200    4.08646300   -1.40373400</w:t>
      </w:r>
    </w:p>
    <w:p w14:paraId="25410182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2.85689600    4.08580500   -0.59743000</w:t>
      </w:r>
    </w:p>
    <w:p w14:paraId="49E3B18A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1.83581400    5.11852100   -1.62482800</w:t>
      </w:r>
    </w:p>
    <w:p w14:paraId="3F1EE8C1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-2.55018800    3.63236800   -2.30149600</w:t>
      </w:r>
    </w:p>
    <w:p w14:paraId="1FD403FD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5.98289800    1.69605600   -0.36182100</w:t>
      </w:r>
    </w:p>
    <w:p w14:paraId="23A9CC84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6.81121500    2.76114900   -0.84732100</w:t>
      </w:r>
    </w:p>
    <w:p w14:paraId="4417A1FE" w14:textId="77777777" w:rsidR="001C7259" w:rsidRPr="00E62A70" w:rsidRDefault="001C7259" w:rsidP="001C7259">
      <w:pPr>
        <w:tabs>
          <w:tab w:val="left" w:pos="1300"/>
        </w:tabs>
      </w:pPr>
      <w:r w:rsidRPr="00E62A70">
        <w:lastRenderedPageBreak/>
        <w:t xml:space="preserve"> C                  6.64911900    0.61194000    0.16725000</w:t>
      </w:r>
    </w:p>
    <w:p w14:paraId="59AE7666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8.24631400    2.66815300   -0.77486800</w:t>
      </w:r>
    </w:p>
    <w:p w14:paraId="1500FAD4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8.05310000    0.50837900    0.20766400</w:t>
      </w:r>
    </w:p>
    <w:p w14:paraId="61A34D56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6.06642700   -0.22505300    0.54042500</w:t>
      </w:r>
    </w:p>
    <w:p w14:paraId="50DAD088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 8.88445900    1.49730900   -0.26487200</w:t>
      </w:r>
    </w:p>
    <w:p w14:paraId="757EC7A5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 8.49082000   -0.38701500    0.64150400</w:t>
      </w:r>
    </w:p>
    <w:p w14:paraId="1BBE07C5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N                  6.39481600    3.91739400   -1.35786500</w:t>
      </w:r>
    </w:p>
    <w:p w14:paraId="643CC9BC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N                  8.87658500    3.74101000   -1.23716200</w:t>
      </w:r>
    </w:p>
    <w:p w14:paraId="0B1421D8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S                  7.72162000    4.78429000   -1.71235800</w:t>
      </w:r>
    </w:p>
    <w:p w14:paraId="1E630834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-9.90871200    1.22173600    0.61338100</w:t>
      </w:r>
    </w:p>
    <w:p w14:paraId="583E7739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-10.27161400    2.23614500    0.76498900</w:t>
      </w:r>
    </w:p>
    <w:p w14:paraId="6F70B8B8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0.32120800    1.43758700   -0.20560100</w:t>
      </w:r>
    </w:p>
    <w:p w14:paraId="526B6414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10.82619900    2.38159300    0.01456200</w:t>
      </w:r>
    </w:p>
    <w:p w14:paraId="7CEB2934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2.15002600   -1.75210900   -0.20401000</w:t>
      </w:r>
    </w:p>
    <w:p w14:paraId="6498BD34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3.08326800   -0.84454700    0.30717700</w:t>
      </w:r>
    </w:p>
    <w:p w14:paraId="529F63E8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4.28909200   -1.24640500    0.83823900</w:t>
      </w:r>
    </w:p>
    <w:p w14:paraId="47C8AA53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4.56989100   -2.60369300    0.88033700</w:t>
      </w:r>
    </w:p>
    <w:p w14:paraId="783B1355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3.63671400   -3.52746400    0.38723700</w:t>
      </w:r>
    </w:p>
    <w:p w14:paraId="0D619446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2.43061200   -3.11126200   -0.16342200</w:t>
      </w:r>
    </w:p>
    <w:p w14:paraId="73820696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1.15805000    0.38073200   -0.31018200</w:t>
      </w:r>
    </w:p>
    <w:p w14:paraId="5E439B6E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11.74638100   -3.86325400   -0.53688700</w:t>
      </w:r>
    </w:p>
    <w:p w14:paraId="62AEBD60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2.55674500    0.53194900    0.20008700</w:t>
      </w:r>
    </w:p>
    <w:p w14:paraId="64A3F3B9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O                 13.11475800    1.55246600    0.51062500</w:t>
      </w:r>
    </w:p>
    <w:p w14:paraId="00C9F6F9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1.00135300   -1.00286100   -0.74560500</w:t>
      </w:r>
    </w:p>
    <w:p w14:paraId="5F145E1C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0.11086100   -1.48452600   -1.66593300</w:t>
      </w:r>
    </w:p>
    <w:p w14:paraId="2B6B4618" w14:textId="77777777" w:rsidR="001C7259" w:rsidRPr="00E62A70" w:rsidRDefault="001C7259" w:rsidP="001C7259">
      <w:pPr>
        <w:tabs>
          <w:tab w:val="left" w:pos="1300"/>
        </w:tabs>
      </w:pPr>
      <w:r w:rsidRPr="00E62A70">
        <w:lastRenderedPageBreak/>
        <w:t xml:space="preserve"> C                  9.19686400   -0.65084600   -2.36809200</w:t>
      </w:r>
    </w:p>
    <w:p w14:paraId="4D6CD791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N                  8.46547700    0.00702900   -2.97272900</w:t>
      </w:r>
    </w:p>
    <w:p w14:paraId="6396AF23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 10.09354400   -2.84974400   -2.06636200</w:t>
      </w:r>
    </w:p>
    <w:p w14:paraId="26C9CD46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N                 10.05852200   -3.95943200   -2.38424000</w:t>
      </w:r>
    </w:p>
    <w:p w14:paraId="26D4BE10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2.78703600   -0.81411300   -0.44103500</w:t>
      </w:r>
    </w:p>
    <w:p w14:paraId="4A8C382A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1.71923900   -1.64199000   -0.79165300</w:t>
      </w:r>
    </w:p>
    <w:p w14:paraId="0053809F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1.89231400   -2.83921900   -1.44972100</w:t>
      </w:r>
    </w:p>
    <w:p w14:paraId="1E7A13AE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3.18274500   -3.23669900   -1.76183800</w:t>
      </w:r>
    </w:p>
    <w:p w14:paraId="4C51AB5D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4.26871400   -2.41915000   -1.41652500</w:t>
      </w:r>
    </w:p>
    <w:p w14:paraId="7427FD00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4.08147500   -1.20928400   -0.76013200</w:t>
      </w:r>
    </w:p>
    <w:p w14:paraId="3D21F09F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0.80326800    0.26306100    0.26890500</w:t>
      </w:r>
    </w:p>
    <w:p w14:paraId="5A18D4E8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-11.03670900   -3.45225000   -1.71405200</w:t>
      </w:r>
    </w:p>
    <w:p w14:paraId="05ACBD9F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0.43780400   -1.02842800   -0.38835300</w:t>
      </w:r>
    </w:p>
    <w:p w14:paraId="4EF34178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O                 -9.34188500   -1.45330500   -0.65234900</w:t>
      </w:r>
    </w:p>
    <w:p w14:paraId="65238816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2.26102500    0.38403700    0.23540300</w:t>
      </w:r>
    </w:p>
    <w:p w14:paraId="1F2898A0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3.02123700    1.38041400    0.78455300</w:t>
      </w:r>
    </w:p>
    <w:p w14:paraId="7373E36D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2.47374900    2.49030400    1.48732400</w:t>
      </w:r>
    </w:p>
    <w:p w14:paraId="3FE8BA5E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N                -12.05684600    3.40310900    2.05945600</w:t>
      </w:r>
    </w:p>
    <w:p w14:paraId="5E428608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                -14.44248200    1.39256700    0.71634600</w:t>
      </w:r>
    </w:p>
    <w:p w14:paraId="391CD199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N                -15.59598000    1.42124300    0.66803600</w:t>
      </w:r>
    </w:p>
    <w:p w14:paraId="21A1BB9E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l                16.07262600   -3.12923700    1.54823400</w:t>
      </w:r>
    </w:p>
    <w:p w14:paraId="54A7587D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l               -15.88255800   -2.89681300   -1.80546200</w:t>
      </w:r>
    </w:p>
    <w:p w14:paraId="32FAA72D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-14.95467000   -0.61432000   -0.52484800</w:t>
      </w:r>
    </w:p>
    <w:p w14:paraId="54EC352D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H                 14.99837400   -0.51666100    1.21585200</w:t>
      </w:r>
    </w:p>
    <w:p w14:paraId="04C0D24C" w14:textId="77777777" w:rsidR="001C7259" w:rsidRPr="00E62A70" w:rsidRDefault="001C7259" w:rsidP="001C7259">
      <w:pPr>
        <w:tabs>
          <w:tab w:val="left" w:pos="1300"/>
        </w:tabs>
      </w:pPr>
      <w:r w:rsidRPr="00E62A70">
        <w:t xml:space="preserve"> Cl               -13.42416100   -4.74009000   -2.57598000</w:t>
      </w:r>
    </w:p>
    <w:p w14:paraId="74506401" w14:textId="77777777" w:rsidR="007F0FD7" w:rsidRPr="00E62A70" w:rsidRDefault="001C7259" w:rsidP="00801543">
      <w:pPr>
        <w:pBdr>
          <w:bottom w:val="single" w:sz="4" w:space="1" w:color="auto"/>
        </w:pBdr>
        <w:tabs>
          <w:tab w:val="left" w:pos="1300"/>
        </w:tabs>
      </w:pPr>
      <w:r w:rsidRPr="00E62A70">
        <w:lastRenderedPageBreak/>
        <w:t xml:space="preserve"> Cl                13.96205800   -5.22250400    0.44890700</w:t>
      </w:r>
    </w:p>
    <w:p w14:paraId="4B19759F" w14:textId="77777777" w:rsidR="00E370FA" w:rsidRPr="00E62A70" w:rsidRDefault="00E97AF2" w:rsidP="00801543">
      <w:pPr>
        <w:tabs>
          <w:tab w:val="left" w:pos="2310"/>
        </w:tabs>
        <w:rPr>
          <w:b/>
        </w:rPr>
      </w:pPr>
      <w:r w:rsidRPr="00E62A70">
        <w:rPr>
          <w:rStyle w:val="fontstyle01"/>
          <w:rFonts w:ascii="Times New Roman" w:hAnsi="Times New Roman"/>
          <w:sz w:val="24"/>
          <w:szCs w:val="24"/>
        </w:rPr>
        <w:t xml:space="preserve">Table S6: </w:t>
      </w:r>
      <w:r w:rsidRPr="00E62A70">
        <w:rPr>
          <w:rStyle w:val="fontstyle21"/>
          <w:rFonts w:ascii="Times New Roman" w:hAnsi="Times New Roman"/>
          <w:sz w:val="24"/>
          <w:szCs w:val="24"/>
        </w:rPr>
        <w:t xml:space="preserve">Cartesian Co-ordinates of </w:t>
      </w:r>
      <w:r w:rsidR="00801543" w:rsidRPr="00E62A70">
        <w:rPr>
          <w:b/>
        </w:rPr>
        <w:t>IBR</w:t>
      </w:r>
      <w:r w:rsidR="00E370FA" w:rsidRPr="00E62A70">
        <w:rPr>
          <w:b/>
        </w:rPr>
        <w:t>D5</w:t>
      </w:r>
      <w:r w:rsidR="00801543" w:rsidRPr="00E62A70">
        <w:rPr>
          <w:b/>
        </w:rPr>
        <w:tab/>
      </w:r>
    </w:p>
    <w:p w14:paraId="2AC226F6" w14:textId="77777777" w:rsidR="00E370FA" w:rsidRPr="00E62A70" w:rsidRDefault="000A54FF" w:rsidP="00801543">
      <w:pPr>
        <w:pBdr>
          <w:top w:val="single" w:sz="4" w:space="1" w:color="auto"/>
          <w:bottom w:val="single" w:sz="4" w:space="1" w:color="auto"/>
        </w:pBdr>
        <w:rPr>
          <w:rStyle w:val="fontstyle01"/>
          <w:rFonts w:ascii="Times New Roman" w:hAnsi="Times New Roman"/>
          <w:sz w:val="24"/>
          <w:szCs w:val="24"/>
        </w:rPr>
      </w:pPr>
      <w:r w:rsidRPr="00E62A70">
        <w:rPr>
          <w:rFonts w:ascii="TimesNewRomanPS-BoldMT" w:hAnsi="TimesNewRomanPS-BoldMT"/>
          <w:b/>
          <w:bCs/>
        </w:rPr>
        <w:t xml:space="preserve">Atoms  </w:t>
      </w:r>
      <w:r w:rsidR="00E370FA" w:rsidRPr="00E62A70">
        <w:rPr>
          <w:rFonts w:ascii="TimesNewRomanPS-BoldMT" w:hAnsi="TimesNewRomanPS-BoldMT"/>
          <w:b/>
          <w:bCs/>
        </w:rPr>
        <w:t xml:space="preserve">                 X                    Y                   Z</w:t>
      </w:r>
    </w:p>
    <w:p w14:paraId="755D68CE" w14:textId="77777777" w:rsidR="00A179B5" w:rsidRPr="00E62A70" w:rsidRDefault="00EA6B4E" w:rsidP="00A179B5">
      <w:pPr>
        <w:tabs>
          <w:tab w:val="left" w:pos="1300"/>
        </w:tabs>
      </w:pPr>
      <w:r w:rsidRPr="00E62A70">
        <w:t xml:space="preserve"> </w:t>
      </w:r>
      <w:r w:rsidR="00A179B5" w:rsidRPr="00E62A70">
        <w:t>C                 -3.76825400   -2.38130900   -1.47335800</w:t>
      </w:r>
    </w:p>
    <w:p w14:paraId="1B8AA4F1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4.48358500   -1.74650500   -0.45458400</w:t>
      </w:r>
    </w:p>
    <w:p w14:paraId="30E68000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3.76957700   -1.09877900    0.57226900</w:t>
      </w:r>
    </w:p>
    <w:p w14:paraId="15C960A9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2.40118500   -1.05541700    0.52599100</w:t>
      </w:r>
    </w:p>
    <w:p w14:paraId="698DF30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1.69000700   -1.69559200   -0.50452000</w:t>
      </w:r>
    </w:p>
    <w:p w14:paraId="05B075BD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2.38026200   -2.36762700   -1.50144100</w:t>
      </w:r>
    </w:p>
    <w:p w14:paraId="5DA17740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4.31130400   -2.90014800   -2.25405300</w:t>
      </w:r>
    </w:p>
    <w:p w14:paraId="1668B6CE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4.30181000   -0.68676800    1.42439600</w:t>
      </w:r>
    </w:p>
    <w:p w14:paraId="4A39CD89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1.85176700   -2.89490200   -2.28813300</w:t>
      </w:r>
    </w:p>
    <w:p w14:paraId="268ECC4D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0.27565200   -1.53757700   -0.21144400</w:t>
      </w:r>
    </w:p>
    <w:p w14:paraId="4F405D0B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1.42999300   -0.48196900    1.55571900</w:t>
      </w:r>
    </w:p>
    <w:p w14:paraId="733E5C3D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0.09870700   -0.89474000    0.95601000</w:t>
      </w:r>
    </w:p>
    <w:p w14:paraId="3A6589EB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1.05642700   -1.95663900   -0.80622200</w:t>
      </w:r>
    </w:p>
    <w:p w14:paraId="6468DCA7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1.31538400   -0.73423300    1.24866700</w:t>
      </w:r>
    </w:p>
    <w:p w14:paraId="25E5DC2B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2.02730300   -1.38550000    0.22616700</w:t>
      </w:r>
    </w:p>
    <w:p w14:paraId="7E3C2DDE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3.39705500   -1.34900900    0.18661800</w:t>
      </w:r>
    </w:p>
    <w:p w14:paraId="65B88C17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 3.93610300   -1.77669400   -0.65365100</w:t>
      </w:r>
    </w:p>
    <w:p w14:paraId="73E344AA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2.00257000   -0.04713200    2.23739800</w:t>
      </w:r>
    </w:p>
    <w:p w14:paraId="70CE26B0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 1.47149200    0.49212900    3.01429300</w:t>
      </w:r>
    </w:p>
    <w:p w14:paraId="2FAF34BC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3.39064700   -0.03140700    2.21046600</w:t>
      </w:r>
    </w:p>
    <w:p w14:paraId="6F86E171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 3.93308600    0.50439900    2.98030800</w:t>
      </w:r>
    </w:p>
    <w:p w14:paraId="2483A164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4.10671800   -0.68589500    1.20562400</w:t>
      </w:r>
    </w:p>
    <w:p w14:paraId="68D33E2F" w14:textId="77777777" w:rsidR="00A179B5" w:rsidRPr="00E62A70" w:rsidRDefault="00A179B5" w:rsidP="00A179B5">
      <w:pPr>
        <w:tabs>
          <w:tab w:val="left" w:pos="1300"/>
        </w:tabs>
      </w:pPr>
      <w:r w:rsidRPr="00E62A70">
        <w:lastRenderedPageBreak/>
        <w:t xml:space="preserve"> C                  5.57221000   -0.71958800    1.20102100</w:t>
      </w:r>
    </w:p>
    <w:p w14:paraId="0B058E8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6.37825400    0.39027800    1.61608900</w:t>
      </w:r>
    </w:p>
    <w:p w14:paraId="6F38C73F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6.25851300   -1.84810400    0.80895400</w:t>
      </w:r>
    </w:p>
    <w:p w14:paraId="7040BAAA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7.81787300    0.32497700    1.56389800</w:t>
      </w:r>
    </w:p>
    <w:p w14:paraId="7E45F27B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7.66473700   -1.92536300    0.79179600</w:t>
      </w:r>
    </w:p>
    <w:p w14:paraId="5C745A15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 5.69345700   -2.73411700    0.53453300</w:t>
      </w:r>
    </w:p>
    <w:p w14:paraId="76B0CC24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8.47567400   -0.85794100    1.10564100</w:t>
      </w:r>
    </w:p>
    <w:p w14:paraId="77946C39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 8.12896500   -2.86274400    0.49568300</w:t>
      </w:r>
    </w:p>
    <w:p w14:paraId="1408BD5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N                  5.92823700    1.55435600    2.07961500</w:t>
      </w:r>
    </w:p>
    <w:p w14:paraId="2E53BAF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N                  8.41370100    1.41669200    2.02602200</w:t>
      </w:r>
    </w:p>
    <w:p w14:paraId="5D37ACAE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S                  7.23351500    2.45067500    2.44001500</w:t>
      </w:r>
    </w:p>
    <w:p w14:paraId="3BE87617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O                 -1.38062000    0.91560300    1.64204000</w:t>
      </w:r>
    </w:p>
    <w:p w14:paraId="600712E4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O                 -1.78160600   -1.07594500    2.76990300</w:t>
      </w:r>
    </w:p>
    <w:p w14:paraId="0A6C9A0F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O                  1.41638700   -1.36516400   -2.01860800</w:t>
      </w:r>
    </w:p>
    <w:p w14:paraId="035EF424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O                  0.99998500   -3.35428000   -0.89222000</w:t>
      </w:r>
    </w:p>
    <w:p w14:paraId="6CC8AF84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2.58330800    1.56203100    1.99190500</w:t>
      </w:r>
    </w:p>
    <w:p w14:paraId="6A023BC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2.32998900    2.60333400    2.19572500</w:t>
      </w:r>
    </w:p>
    <w:p w14:paraId="72BB7563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3.31113300    1.53151900    1.17021800</w:t>
      </w:r>
    </w:p>
    <w:p w14:paraId="1C935718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3.03263500    1.11969000    2.89028700</w:t>
      </w:r>
    </w:p>
    <w:p w14:paraId="5B80FE9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0.90864700   -0.84176900    3.85272000</w:t>
      </w:r>
    </w:p>
    <w:p w14:paraId="7EB3127C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1.38919500   -1.26231300    4.73703300</w:t>
      </w:r>
    </w:p>
    <w:p w14:paraId="36D90B05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 0.05801200   -1.33999900    3.70544500</w:t>
      </w:r>
    </w:p>
    <w:p w14:paraId="3F888EEA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0.74089600    0.23102200    4.01282900</w:t>
      </w:r>
    </w:p>
    <w:p w14:paraId="74DF8783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0.54256800   -1.58752700   -3.10328500</w:t>
      </w:r>
    </w:p>
    <w:p w14:paraId="3E5EAAFF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0.41948900   -1.08083400   -2.95505400</w:t>
      </w:r>
    </w:p>
    <w:p w14:paraId="50D2BC99" w14:textId="77777777" w:rsidR="00A179B5" w:rsidRPr="00E62A70" w:rsidRDefault="00A179B5" w:rsidP="00A179B5">
      <w:pPr>
        <w:tabs>
          <w:tab w:val="left" w:pos="1300"/>
        </w:tabs>
      </w:pPr>
      <w:r w:rsidRPr="00E62A70">
        <w:lastRenderedPageBreak/>
        <w:t xml:space="preserve"> H                  1.02782000   -1.16790600   -3.98538300</w:t>
      </w:r>
    </w:p>
    <w:p w14:paraId="3F9A09C1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 0.36561500   -2.65826600   -3.26765500</w:t>
      </w:r>
    </w:p>
    <w:p w14:paraId="13751898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2.20006700   -4.00536200   -1.24210600</w:t>
      </w:r>
    </w:p>
    <w:p w14:paraId="0E3D2CC7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 2.92788400   -3.97777800   -0.42022400</w:t>
      </w:r>
    </w:p>
    <w:p w14:paraId="5BEB928D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 1.94280400   -5.04555900   -1.44677200</w:t>
      </w:r>
    </w:p>
    <w:p w14:paraId="77621744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 2.65178000   -3.56405800   -2.13967300</w:t>
      </w:r>
    </w:p>
    <w:p w14:paraId="09238910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5.94763100   -1.71915400   -0.44599500</w:t>
      </w:r>
    </w:p>
    <w:p w14:paraId="334DD9F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6.75052000   -2.79965500   -0.94117200</w:t>
      </w:r>
    </w:p>
    <w:p w14:paraId="4CAED60E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6.64211300   -0.64091500    0.06009400</w:t>
      </w:r>
    </w:p>
    <w:p w14:paraId="6A56B951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8.18834000   -2.72620600   -0.90280300</w:t>
      </w:r>
    </w:p>
    <w:p w14:paraId="1C10374A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8.04722400   -0.55826300    0.07003700</w:t>
      </w:r>
    </w:p>
    <w:p w14:paraId="3525C3B6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6.08137900    0.20809300    0.43956700</w:t>
      </w:r>
    </w:p>
    <w:p w14:paraId="04D1EEF1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8.85490200   -1.56164700   -0.41443500</w:t>
      </w:r>
    </w:p>
    <w:p w14:paraId="04C85484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-8.50650300    0.33276900    0.49025600</w:t>
      </w:r>
    </w:p>
    <w:p w14:paraId="145F11F0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N                 -6.30698000   -3.95406500   -1.43257200</w:t>
      </w:r>
    </w:p>
    <w:p w14:paraId="1E3FF0B1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N                 -8.79252000   -3.81122200   -1.37137200</w:t>
      </w:r>
    </w:p>
    <w:p w14:paraId="16017B3D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S                 -7.61300300   -4.84215100   -1.81089900</w:t>
      </w:r>
    </w:p>
    <w:p w14:paraId="51E18AD5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 9.91396900   -0.99447100    1.05668300</w:t>
      </w:r>
    </w:p>
    <w:p w14:paraId="5497E5A5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10.28849200   -1.96009400    1.39398600</w:t>
      </w:r>
    </w:p>
    <w:p w14:paraId="6251C3BB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0.29226100   -1.52274500   -0.38790600</w:t>
      </w:r>
    </w:p>
    <w:p w14:paraId="75CEC023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-10.78885700   -2.47683900   -0.19464300</w:t>
      </w:r>
    </w:p>
    <w:p w14:paraId="17ADEB70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2.16199500    1.63664100   -0.36829800</w:t>
      </w:r>
    </w:p>
    <w:p w14:paraId="062DF0BF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3.10201200    0.71334800    0.10954000</w:t>
      </w:r>
    </w:p>
    <w:p w14:paraId="2B7986AF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4.31396400    1.13173500    0.63330100</w:t>
      </w:r>
    </w:p>
    <w:p w14:paraId="7030C35C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4.58262700    2.50476300    0.70649700</w:t>
      </w:r>
    </w:p>
    <w:p w14:paraId="19C38DD2" w14:textId="77777777" w:rsidR="00A179B5" w:rsidRPr="00E62A70" w:rsidRDefault="00A179B5" w:rsidP="00A179B5">
      <w:pPr>
        <w:tabs>
          <w:tab w:val="left" w:pos="1300"/>
        </w:tabs>
      </w:pPr>
      <w:r w:rsidRPr="00E62A70">
        <w:lastRenderedPageBreak/>
        <w:t xml:space="preserve"> C                -13.62470300    3.41569500    0.24293100</w:t>
      </w:r>
    </w:p>
    <w:p w14:paraId="7E246C41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2.41951900    2.99558500   -0.30209500</w:t>
      </w:r>
    </w:p>
    <w:p w14:paraId="5659F7F1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1.14105800   -0.47482500   -0.49453300</w:t>
      </w:r>
    </w:p>
    <w:p w14:paraId="5489BBFB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-11.71844000    3.74358500   -0.64938600</w:t>
      </w:r>
    </w:p>
    <w:p w14:paraId="42FD677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2.55082500   -0.66014300   -0.02399700</w:t>
      </w:r>
    </w:p>
    <w:p w14:paraId="0E766366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O                -13.08290900   -1.70647200    0.23253100</w:t>
      </w:r>
    </w:p>
    <w:p w14:paraId="6ECFF181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0.99730700    0.91087000   -0.90774700</w:t>
      </w:r>
    </w:p>
    <w:p w14:paraId="3A70DD9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0.10503400    1.41670900   -1.81391400</w:t>
      </w:r>
    </w:p>
    <w:p w14:paraId="16F0FFAF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-9.16848300    0.60083500   -2.50727600</w:t>
      </w:r>
    </w:p>
    <w:p w14:paraId="368DA7A7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N                 -8.41771200   -0.04431100   -3.10179800</w:t>
      </w:r>
    </w:p>
    <w:p w14:paraId="73658BA7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-10.10165800    2.78283900   -2.21117800</w:t>
      </w:r>
    </w:p>
    <w:p w14:paraId="19AB8BA4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N                -10.07462200    3.89265300   -2.52946100</w:t>
      </w:r>
    </w:p>
    <w:p w14:paraId="6518E3B9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2.83137500    0.66531900   -0.35919300</w:t>
      </w:r>
    </w:p>
    <w:p w14:paraId="06E5258C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1.81422500    1.50777500   -0.82026900</w:t>
      </w:r>
    </w:p>
    <w:p w14:paraId="1FDE309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2.01647200    2.47879900   -1.77065200</w:t>
      </w:r>
    </w:p>
    <w:p w14:paraId="29FA1A2C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3.28775800    2.60940300   -2.30597700</w:t>
      </w:r>
    </w:p>
    <w:p w14:paraId="7ACAC83F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4.30602800    1.71200400   -1.95473000</w:t>
      </w:r>
    </w:p>
    <w:p w14:paraId="507116EA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4.07016200    0.71055800   -0.99832700</w:t>
      </w:r>
    </w:p>
    <w:p w14:paraId="1D88FCEE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0.81562000   -0.08979700    0.61306000</w:t>
      </w:r>
    </w:p>
    <w:p w14:paraId="2B5BFBD9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H                 11.19859500    3.11180000   -2.09830900</w:t>
      </w:r>
    </w:p>
    <w:p w14:paraId="02D96EF4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0.50829600    1.08370400   -0.26021000</w:t>
      </w:r>
    </w:p>
    <w:p w14:paraId="6A82462D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O                  9.43919500    1.53315500   -0.58034600</w:t>
      </w:r>
    </w:p>
    <w:p w14:paraId="22CB2DC1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2.27549700   -0.18302500    0.70518600</w:t>
      </w:r>
    </w:p>
    <w:p w14:paraId="67A703D3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2.94801800   -0.73059400    1.76171500</w:t>
      </w:r>
    </w:p>
    <w:p w14:paraId="0D4AB72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2.27335100   -1.48249600    2.76790000</w:t>
      </w:r>
    </w:p>
    <w:p w14:paraId="06604209" w14:textId="77777777" w:rsidR="00A179B5" w:rsidRPr="00E62A70" w:rsidRDefault="00A179B5" w:rsidP="00A179B5">
      <w:pPr>
        <w:tabs>
          <w:tab w:val="left" w:pos="1300"/>
        </w:tabs>
      </w:pPr>
      <w:r w:rsidRPr="00E62A70">
        <w:lastRenderedPageBreak/>
        <w:t xml:space="preserve"> N                 11.75091600   -2.11013700    3.58427500</w:t>
      </w:r>
    </w:p>
    <w:p w14:paraId="35D20CF7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                 14.30983000   -0.46558700    2.07815000</w:t>
      </w:r>
    </w:p>
    <w:p w14:paraId="56483453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N                 15.38305700   -0.22677000    2.43010000</w:t>
      </w:r>
    </w:p>
    <w:p w14:paraId="2B0C30C4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l               -13.91907800    5.11420900    0.33519900</w:t>
      </w:r>
    </w:p>
    <w:p w14:paraId="0DB7962A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l               -16.06840500    3.06564200    1.36202300</w:t>
      </w:r>
    </w:p>
    <w:p w14:paraId="57087D42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l               -15.46903300   -0.01275000    1.19165000</w:t>
      </w:r>
    </w:p>
    <w:p w14:paraId="7BBA290F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l                13.57042900    3.85708500   -3.46560800</w:t>
      </w:r>
    </w:p>
    <w:p w14:paraId="2FC62DB8" w14:textId="77777777" w:rsidR="00A179B5" w:rsidRPr="00E62A70" w:rsidRDefault="00A179B5" w:rsidP="00A179B5">
      <w:pPr>
        <w:tabs>
          <w:tab w:val="left" w:pos="1300"/>
        </w:tabs>
      </w:pPr>
      <w:r w:rsidRPr="00E62A70">
        <w:t xml:space="preserve"> Cl                15.83763100    1.81382500   -2.72893400</w:t>
      </w:r>
    </w:p>
    <w:p w14:paraId="60D4BCB1" w14:textId="77777777" w:rsidR="00E370FA" w:rsidRPr="00E62A70" w:rsidRDefault="00A179B5" w:rsidP="00801543">
      <w:pPr>
        <w:pBdr>
          <w:bottom w:val="single" w:sz="4" w:space="1" w:color="auto"/>
        </w:pBdr>
        <w:tabs>
          <w:tab w:val="left" w:pos="1300"/>
        </w:tabs>
      </w:pPr>
      <w:r w:rsidRPr="00E62A70">
        <w:t xml:space="preserve"> Cl                15.24772800   -0.52491900   -0.76867300</w:t>
      </w:r>
    </w:p>
    <w:p w14:paraId="5C57ABC4" w14:textId="77777777" w:rsidR="00EA6B4E" w:rsidRPr="00E62A70" w:rsidRDefault="00E97AF2" w:rsidP="00EA6B4E">
      <w:pPr>
        <w:tabs>
          <w:tab w:val="left" w:pos="1300"/>
        </w:tabs>
        <w:rPr>
          <w:b/>
        </w:rPr>
      </w:pPr>
      <w:r w:rsidRPr="00E62A70">
        <w:rPr>
          <w:rStyle w:val="fontstyle01"/>
          <w:rFonts w:ascii="Times New Roman" w:hAnsi="Times New Roman"/>
          <w:sz w:val="24"/>
          <w:szCs w:val="24"/>
        </w:rPr>
        <w:t xml:space="preserve">Table S7: </w:t>
      </w:r>
      <w:r w:rsidRPr="00E62A70">
        <w:rPr>
          <w:rStyle w:val="fontstyle21"/>
          <w:rFonts w:ascii="Times New Roman" w:hAnsi="Times New Roman"/>
          <w:sz w:val="24"/>
          <w:szCs w:val="24"/>
        </w:rPr>
        <w:t xml:space="preserve">Cartesian Co-ordinates of </w:t>
      </w:r>
      <w:r w:rsidR="00801543" w:rsidRPr="00E62A70">
        <w:rPr>
          <w:b/>
        </w:rPr>
        <w:t>IBR</w:t>
      </w:r>
      <w:r w:rsidR="00261C5F" w:rsidRPr="00E62A70">
        <w:rPr>
          <w:b/>
        </w:rPr>
        <w:t>D6</w:t>
      </w:r>
    </w:p>
    <w:p w14:paraId="2A655366" w14:textId="77777777" w:rsidR="00EA6B4E" w:rsidRPr="00E62A70" w:rsidRDefault="000A54FF" w:rsidP="00801543">
      <w:pPr>
        <w:pBdr>
          <w:top w:val="single" w:sz="4" w:space="1" w:color="auto"/>
          <w:bottom w:val="single" w:sz="4" w:space="1" w:color="auto"/>
        </w:pBdr>
        <w:rPr>
          <w:rStyle w:val="fontstyle01"/>
          <w:rFonts w:ascii="Times New Roman" w:hAnsi="Times New Roman"/>
          <w:sz w:val="24"/>
          <w:szCs w:val="24"/>
        </w:rPr>
      </w:pPr>
      <w:r w:rsidRPr="00E62A70">
        <w:rPr>
          <w:rFonts w:ascii="TimesNewRomanPS-BoldMT" w:hAnsi="TimesNewRomanPS-BoldMT"/>
          <w:b/>
          <w:bCs/>
        </w:rPr>
        <w:t xml:space="preserve">Atoms  </w:t>
      </w:r>
      <w:r w:rsidR="00EA6B4E" w:rsidRPr="00E62A70">
        <w:rPr>
          <w:rFonts w:ascii="TimesNewRomanPS-BoldMT" w:hAnsi="TimesNewRomanPS-BoldMT"/>
          <w:b/>
          <w:bCs/>
        </w:rPr>
        <w:t xml:space="preserve">                 X                    Y                   Z</w:t>
      </w:r>
    </w:p>
    <w:p w14:paraId="0C3D37B1" w14:textId="77777777" w:rsidR="00BC2B47" w:rsidRPr="00E62A70" w:rsidRDefault="00F76493" w:rsidP="00BC2B47">
      <w:pPr>
        <w:tabs>
          <w:tab w:val="left" w:pos="1300"/>
        </w:tabs>
      </w:pPr>
      <w:r w:rsidRPr="00E62A70">
        <w:t xml:space="preserve"> </w:t>
      </w:r>
      <w:r w:rsidR="00BC2B47" w:rsidRPr="00E62A70">
        <w:t>C                  3.89654300    2.14351200   -1.30098100</w:t>
      </w:r>
    </w:p>
    <w:p w14:paraId="238E274B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4.54848900    1.47674200   -0.26115800</w:t>
      </w:r>
    </w:p>
    <w:p w14:paraId="1F861F3F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3.77398500    0.83103300    0.72149700</w:t>
      </w:r>
    </w:p>
    <w:p w14:paraId="776973C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2.40794400    0.82543100    0.61428900</w:t>
      </w:r>
    </w:p>
    <w:p w14:paraId="238C56FE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1.76011900    1.49761700   -0.43710600</w:t>
      </w:r>
    </w:p>
    <w:p w14:paraId="59F207BE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2.51130800    2.16515500   -1.39218300</w:t>
      </w:r>
    </w:p>
    <w:p w14:paraId="351FEA14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 4.48657500    2.65822300   -2.04957700</w:t>
      </w:r>
    </w:p>
    <w:p w14:paraId="2463C3E1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 4.25806300    0.39370600    1.58982600</w:t>
      </w:r>
    </w:p>
    <w:p w14:paraId="225E5493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 2.03258000    2.71850000   -2.19269300</w:t>
      </w:r>
    </w:p>
    <w:p w14:paraId="17DF49F8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0.33043700    1.37691000   -0.20538100</w:t>
      </w:r>
    </w:p>
    <w:p w14:paraId="6C257C44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1.37855400    0.27294900    1.59773700</w:t>
      </w:r>
    </w:p>
    <w:p w14:paraId="751D4059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0.08587600    0.73426100    0.95028000</w:t>
      </w:r>
    </w:p>
    <w:p w14:paraId="7E3A9C13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0.96303100    1.83134100   -0.85687100</w:t>
      </w:r>
    </w:p>
    <w:p w14:paraId="29828DF3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1.34323300    0.61198600    1.18134900</w:t>
      </w:r>
    </w:p>
    <w:p w14:paraId="108C5F4C" w14:textId="77777777" w:rsidR="00BC2B47" w:rsidRPr="00E62A70" w:rsidRDefault="00BC2B47" w:rsidP="00BC2B47">
      <w:pPr>
        <w:tabs>
          <w:tab w:val="left" w:pos="1300"/>
        </w:tabs>
      </w:pPr>
      <w:r w:rsidRPr="00E62A70">
        <w:lastRenderedPageBreak/>
        <w:t xml:space="preserve"> C                 -1.99244200    1.27751400    0.12629000</w:t>
      </w:r>
    </w:p>
    <w:p w14:paraId="7430AD0A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3.35792500    1.26500800    0.01671700</w:t>
      </w:r>
    </w:p>
    <w:p w14:paraId="0A6B4EF3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3.84082200    1.69224000   -0.85719200</w:t>
      </w:r>
    </w:p>
    <w:p w14:paraId="51C06C8F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2.09383400   -0.05112800    2.13954900</w:t>
      </w:r>
    </w:p>
    <w:p w14:paraId="5E119133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1.61475700   -0.60012200    2.94284300</w:t>
      </w:r>
    </w:p>
    <w:p w14:paraId="62FC36E7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3.47910000   -0.03219400    2.04863600</w:t>
      </w:r>
    </w:p>
    <w:p w14:paraId="00D332E9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4.06652100   -0.54628800    2.79883700</w:t>
      </w:r>
    </w:p>
    <w:p w14:paraId="4154B2D7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4.13390300    0.62405600    1.00319500</w:t>
      </w:r>
    </w:p>
    <w:p w14:paraId="695DC3A9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5.59556000    0.67657600    0.91337500</w:t>
      </w:r>
    </w:p>
    <w:p w14:paraId="4D2822BB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6.44952700   -0.38836100    1.35608200</w:t>
      </w:r>
    </w:p>
    <w:p w14:paraId="17C92ED6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6.23723700    1.78295100    0.39890300</w:t>
      </w:r>
    </w:p>
    <w:p w14:paraId="1C16857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7.88126000   -0.31021000    1.19536600</w:t>
      </w:r>
    </w:p>
    <w:p w14:paraId="270BB34D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7.63586100    1.87331800    0.27208100</w:t>
      </w:r>
    </w:p>
    <w:p w14:paraId="06EA4EDE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5.64137500    2.64095100    0.10246200</w:t>
      </w:r>
    </w:p>
    <w:p w14:paraId="65E04F79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8.48588800    0.83780000    0.59425100</w:t>
      </w:r>
    </w:p>
    <w:p w14:paraId="6955B0F7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8.06213100    2.79107000   -0.12522900</w:t>
      </w:r>
    </w:p>
    <w:p w14:paraId="1772F609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N                 -6.05650400   -1.51587600    1.94464400</w:t>
      </w:r>
    </w:p>
    <w:p w14:paraId="305565E0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N                 -8.52774100   -1.35068600    1.70357300</w:t>
      </w:r>
    </w:p>
    <w:p w14:paraId="57321B77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S                 -7.39934900   -2.36194900    2.28631400</w:t>
      </w:r>
    </w:p>
    <w:p w14:paraId="38547CF2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O                  1.27921400   -1.12334000    1.66560300</w:t>
      </w:r>
    </w:p>
    <w:p w14:paraId="1C4A2C27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O                  1.70325900    0.84191900    2.83135700</w:t>
      </w:r>
    </w:p>
    <w:p w14:paraId="648C9EA5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O                 -1.28139400    1.25763600   -2.08906800</w:t>
      </w:r>
    </w:p>
    <w:p w14:paraId="01AF0EEA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O                 -0.87059200    3.22820100   -0.92727700</w:t>
      </w:r>
    </w:p>
    <w:p w14:paraId="33DBDAD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2.44555200   -1.81498800    2.05073100</w:t>
      </w:r>
    </w:p>
    <w:p w14:paraId="1467F814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 2.15140500   -2.85177800    2.21960600</w:t>
      </w:r>
    </w:p>
    <w:p w14:paraId="73A4CCB0" w14:textId="77777777" w:rsidR="00BC2B47" w:rsidRPr="00E62A70" w:rsidRDefault="00BC2B47" w:rsidP="00BC2B47">
      <w:pPr>
        <w:tabs>
          <w:tab w:val="left" w:pos="1300"/>
        </w:tabs>
      </w:pPr>
      <w:r w:rsidRPr="00E62A70">
        <w:lastRenderedPageBreak/>
        <w:t xml:space="preserve"> H                  3.20827100   -1.78956300    1.26129600</w:t>
      </w:r>
    </w:p>
    <w:p w14:paraId="144D6956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 2.87011900   -1.40703700    2.97700100</w:t>
      </w:r>
    </w:p>
    <w:p w14:paraId="78CEC335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0.78531500    0.62316300    3.87918800</w:t>
      </w:r>
    </w:p>
    <w:p w14:paraId="2F23C696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 1.24545100    1.02083100    4.78473700</w:t>
      </w:r>
    </w:p>
    <w:p w14:paraId="0A862590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0.16065600    1.15109400    3.70325700</w:t>
      </w:r>
    </w:p>
    <w:p w14:paraId="575BBA36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 0.58183800   -0.44585600    4.02158600</w:t>
      </w:r>
    </w:p>
    <w:p w14:paraId="75038C98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0.36229500    1.47806600   -3.13617100</w:t>
      </w:r>
    </w:p>
    <w:p w14:paraId="2435A166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 0.58505500    0.95351500   -2.95818400</w:t>
      </w:r>
    </w:p>
    <w:p w14:paraId="387D9B66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0.81995900    1.07747000   -4.04159200</w:t>
      </w:r>
    </w:p>
    <w:p w14:paraId="45BF6D9F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0.16259300    2.54757200   -3.27969600</w:t>
      </w:r>
    </w:p>
    <w:p w14:paraId="5BDD573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-2.03861000    3.91226100   -1.32087600</w:t>
      </w:r>
    </w:p>
    <w:p w14:paraId="556876E8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2.80510800    3.88597300   -0.53499100</w:t>
      </w:r>
    </w:p>
    <w:p w14:paraId="23A68184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1.74912500    4.94989600   -1.49266300</w:t>
      </w:r>
    </w:p>
    <w:p w14:paraId="45C3799F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-2.45703000    3.49854200   -2.24731100</w:t>
      </w:r>
    </w:p>
    <w:p w14:paraId="771DAC57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6.01052600    1.41999300   -0.18363200</w:t>
      </w:r>
    </w:p>
    <w:p w14:paraId="48696ECE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6.85284800    2.51286200   -0.57392800</w:t>
      </w:r>
    </w:p>
    <w:p w14:paraId="0FCCAF94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6.65986600    0.30285900    0.29350200</w:t>
      </w:r>
    </w:p>
    <w:p w14:paraId="3A7872F8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8.28458600    2.41483000   -0.45716500</w:t>
      </w:r>
    </w:p>
    <w:p w14:paraId="39DF6265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8.06279500    0.19566700    0.37439200</w:t>
      </w:r>
    </w:p>
    <w:p w14:paraId="49CE8F69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 6.06619900   -0.55578700    0.59317000</w:t>
      </w:r>
    </w:p>
    <w:p w14:paraId="14609D5E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8.90632800    1.21399700   -0.00143100</w:t>
      </w:r>
    </w:p>
    <w:p w14:paraId="5981DA0A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 8.48687400   -0.72528300    0.76592200</w:t>
      </w:r>
    </w:p>
    <w:p w14:paraId="6596A8FE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N                  6.45321900    3.69834100   -1.02772700</w:t>
      </w:r>
    </w:p>
    <w:p w14:paraId="5FDDFFA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N                  8.92990100    3.51263600   -0.83183000</w:t>
      </w:r>
    </w:p>
    <w:p w14:paraId="62A65CC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S                  7.79043800    4.58311700   -1.28406700</w:t>
      </w:r>
    </w:p>
    <w:p w14:paraId="2342ECDB" w14:textId="77777777" w:rsidR="00BC2B47" w:rsidRPr="00E62A70" w:rsidRDefault="00BC2B47" w:rsidP="00BC2B47">
      <w:pPr>
        <w:tabs>
          <w:tab w:val="left" w:pos="1300"/>
        </w:tabs>
      </w:pPr>
      <w:r w:rsidRPr="00E62A70">
        <w:lastRenderedPageBreak/>
        <w:t xml:space="preserve"> C                 -9.90835600    0.99106100    0.40545000</w:t>
      </w:r>
    </w:p>
    <w:p w14:paraId="598552DE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-10.27200700    1.99876100    0.59481200</w:t>
      </w:r>
    </w:p>
    <w:p w14:paraId="6AC8E929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0.34120200    1.14987800    0.11436400</w:t>
      </w:r>
    </w:p>
    <w:p w14:paraId="38A5B3EB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10.83360000    2.06324100    0.45779900</w:t>
      </w:r>
    </w:p>
    <w:p w14:paraId="47F4191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2.15679300   -2.03362600   -0.15857300</w:t>
      </w:r>
    </w:p>
    <w:p w14:paraId="7A741FB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3.06907100   -1.19836500    0.49441300</w:t>
      </w:r>
    </w:p>
    <w:p w14:paraId="53F263F6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4.25281400   -1.66501000    1.03389800</w:t>
      </w:r>
    </w:p>
    <w:p w14:paraId="14F1A72A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4.51088500   -3.01313800    0.92207000</w:t>
      </w:r>
    </w:p>
    <w:p w14:paraId="15A6C516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3.60280300   -3.86269900    0.28271400</w:t>
      </w:r>
    </w:p>
    <w:p w14:paraId="39E393C4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2.42862300   -3.39482900   -0.27019100</w:t>
      </w:r>
    </w:p>
    <w:p w14:paraId="6AA89793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1.17964500    0.10665600   -0.06652300</w:t>
      </w:r>
    </w:p>
    <w:p w14:paraId="60CBC648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 11.77109500   -4.10471900   -0.75785800</w:t>
      </w:r>
    </w:p>
    <w:p w14:paraId="048296DF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2.55412100    0.18533700    0.51993700</w:t>
      </w:r>
    </w:p>
    <w:p w14:paraId="20E28CE8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O                 13.10157200    1.15883300    0.96960600</w:t>
      </w:r>
    </w:p>
    <w:p w14:paraId="2E4453F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1.03628600   -1.21894500   -0.65983100</w:t>
      </w:r>
    </w:p>
    <w:p w14:paraId="0E56AAC4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0.18194900   -1.58522500   -1.66297700</w:t>
      </w:r>
    </w:p>
    <w:p w14:paraId="2DE1C7DE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 9.30166300   -0.66993400   -2.30401500</w:t>
      </w:r>
    </w:p>
    <w:p w14:paraId="49BD5EFF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N                  8.60009100    0.05474600   -2.86613800</w:t>
      </w:r>
    </w:p>
    <w:p w14:paraId="00F24431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 10.17497800   -2.89734200   -2.21395300</w:t>
      </w:r>
    </w:p>
    <w:p w14:paraId="692EC053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N                 10.15169500   -3.96527100   -2.65304400</w:t>
      </w:r>
    </w:p>
    <w:p w14:paraId="419516A8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2.77475200   -1.00802200   -0.75138900</w:t>
      </w:r>
    </w:p>
    <w:p w14:paraId="0F92FC8E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1.70342000   -1.82511100   -1.11587400</w:t>
      </w:r>
    </w:p>
    <w:p w14:paraId="14EF9F0B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1.86378700   -3.00873300   -1.80992000</w:t>
      </w:r>
    </w:p>
    <w:p w14:paraId="47B5191A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3.14899900   -3.38362500   -2.13071600</w:t>
      </w:r>
    </w:p>
    <w:p w14:paraId="0990C574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4.23448200   -2.58030200   -1.77038800</w:t>
      </w:r>
    </w:p>
    <w:p w14:paraId="11F39FCD" w14:textId="77777777" w:rsidR="00BC2B47" w:rsidRPr="00E62A70" w:rsidRDefault="00BC2B47" w:rsidP="00BC2B47">
      <w:pPr>
        <w:tabs>
          <w:tab w:val="left" w:pos="1300"/>
        </w:tabs>
      </w:pPr>
      <w:r w:rsidRPr="00E62A70">
        <w:lastRenderedPageBreak/>
        <w:t xml:space="preserve"> C                -14.07214000   -1.39446600   -1.08574200</w:t>
      </w:r>
    </w:p>
    <w:p w14:paraId="4A4638D7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0.79842000    0.04974700    0.00755400</w:t>
      </w:r>
    </w:p>
    <w:p w14:paraId="02FF60E2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-11.01310800   -3.62184600   -2.08880100</w:t>
      </w:r>
    </w:p>
    <w:p w14:paraId="1A346A3D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0.42718200   -1.22060600   -0.68700700</w:t>
      </w:r>
    </w:p>
    <w:p w14:paraId="67DC591D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O                 -9.32882100   -1.63561000   -0.95704400</w:t>
      </w:r>
    </w:p>
    <w:p w14:paraId="0B538BC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2.25596700    0.17242900   -0.04119200</w:t>
      </w:r>
    </w:p>
    <w:p w14:paraId="1F26D7EB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3.02388000    1.15740400    0.51804500</w:t>
      </w:r>
    </w:p>
    <w:p w14:paraId="30361ECD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2.48832000    2.25450400    1.24928800</w:t>
      </w:r>
    </w:p>
    <w:p w14:paraId="27485C71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N                -12.08136200    3.15715500    1.84424700</w:t>
      </w:r>
    </w:p>
    <w:p w14:paraId="1E0F16D9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C                -14.44410700    1.16905800    0.43047700</w:t>
      </w:r>
    </w:p>
    <w:p w14:paraId="43EC345C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N                -15.59690400    1.19853600    0.36775500</w:t>
      </w:r>
    </w:p>
    <w:p w14:paraId="57A189BB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F                 15.61842500   -3.53570100    1.41969300</w:t>
      </w:r>
    </w:p>
    <w:p w14:paraId="6B2DC2BE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F                -15.44796500   -2.98504100   -2.10721000</w:t>
      </w:r>
    </w:p>
    <w:p w14:paraId="5594DDDF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F                -13.38627900   -4.50691000   -2.78642100</w:t>
      </w:r>
    </w:p>
    <w:p w14:paraId="4B108EC0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F                 13.89510000   -5.15039300    0.21576700</w:t>
      </w:r>
    </w:p>
    <w:p w14:paraId="55413450" w14:textId="77777777" w:rsidR="00BC2B47" w:rsidRPr="00E62A70" w:rsidRDefault="00BC2B47" w:rsidP="00BC2B47">
      <w:pPr>
        <w:tabs>
          <w:tab w:val="left" w:pos="1300"/>
        </w:tabs>
      </w:pPr>
      <w:r w:rsidRPr="00E62A70">
        <w:t xml:space="preserve"> H                -14.95879700   -0.82071200   -0.84665900</w:t>
      </w:r>
    </w:p>
    <w:p w14:paraId="4180D5BA" w14:textId="77777777" w:rsidR="00261C5F" w:rsidRPr="00E62A70" w:rsidRDefault="00BC2B47" w:rsidP="00801543">
      <w:pPr>
        <w:pBdr>
          <w:bottom w:val="single" w:sz="4" w:space="1" w:color="auto"/>
        </w:pBdr>
        <w:tabs>
          <w:tab w:val="left" w:pos="1300"/>
        </w:tabs>
      </w:pPr>
      <w:r w:rsidRPr="00E62A70">
        <w:t xml:space="preserve"> H                 14.95295500   -0.99948100    1.52843000</w:t>
      </w:r>
    </w:p>
    <w:p w14:paraId="0694134C" w14:textId="77777777" w:rsidR="00487188" w:rsidRPr="00E62A70" w:rsidRDefault="00085C67" w:rsidP="00085C67">
      <w:pPr>
        <w:spacing w:line="360" w:lineRule="auto"/>
        <w:jc w:val="both"/>
        <w:rPr>
          <w:b/>
          <w:color w:val="000000" w:themeColor="text1"/>
        </w:rPr>
      </w:pPr>
      <w:r w:rsidRPr="00E62A70">
        <w:rPr>
          <w:b/>
          <w:color w:val="000000" w:themeColor="text1"/>
        </w:rPr>
        <w:t>UV-</w:t>
      </w:r>
      <w:r w:rsidR="00E62A70" w:rsidRPr="00E62A70">
        <w:rPr>
          <w:b/>
          <w:color w:val="000000" w:themeColor="text1"/>
        </w:rPr>
        <w:t>V</w:t>
      </w:r>
      <w:r w:rsidRPr="00E62A70">
        <w:rPr>
          <w:b/>
          <w:color w:val="000000" w:themeColor="text1"/>
        </w:rPr>
        <w:t>isible absorption spectra</w:t>
      </w:r>
    </w:p>
    <w:p w14:paraId="79B4EC19" w14:textId="77777777" w:rsidR="00085C67" w:rsidRPr="00E62A70" w:rsidRDefault="00085C67" w:rsidP="00085C67">
      <w:pPr>
        <w:spacing w:line="360" w:lineRule="auto"/>
        <w:jc w:val="both"/>
        <w:rPr>
          <w:b/>
          <w:color w:val="000000" w:themeColor="text1"/>
        </w:rPr>
      </w:pPr>
      <w:r w:rsidRPr="00E62A70">
        <w:rPr>
          <w:b/>
          <w:color w:val="000000" w:themeColor="text1"/>
        </w:rPr>
        <w:t>Gaseous phase</w:t>
      </w:r>
    </w:p>
    <w:p w14:paraId="2CD282B4" w14:textId="77777777" w:rsidR="00261C5F" w:rsidRPr="00E62A70" w:rsidRDefault="00D378B4" w:rsidP="00261C5F">
      <w:pPr>
        <w:spacing w:after="0" w:line="0" w:lineRule="atLeast"/>
        <w:contextualSpacing/>
        <w:jc w:val="both"/>
        <w:rPr>
          <w:rFonts w:eastAsia="MinionPro-Regular"/>
          <w:bCs/>
          <w:lang w:bidi="en-US"/>
        </w:rPr>
      </w:pPr>
      <w:r w:rsidRPr="00E62A70">
        <w:rPr>
          <w:rFonts w:eastAsia="MinionPro-Regular"/>
          <w:b/>
          <w:lang w:bidi="en-US"/>
        </w:rPr>
        <w:t>Table S8</w:t>
      </w:r>
      <w:r w:rsidR="00261C5F" w:rsidRPr="00E62A70">
        <w:rPr>
          <w:rFonts w:eastAsia="MinionPro-Regular"/>
          <w:b/>
          <w:lang w:bidi="en-US"/>
        </w:rPr>
        <w:t>:</w:t>
      </w:r>
      <w:r w:rsidR="00261C5F" w:rsidRPr="00E62A70">
        <w:rPr>
          <w:rFonts w:eastAsia="MinionPro-Regular"/>
          <w:lang w:bidi="en-US"/>
        </w:rPr>
        <w:t xml:space="preserve"> Wave length,</w:t>
      </w:r>
      <w:r w:rsidR="00261C5F" w:rsidRPr="00E62A70">
        <w:rPr>
          <w:rFonts w:eastAsia="Times New Roman"/>
          <w:lang w:bidi="en-US"/>
        </w:rPr>
        <w:t xml:space="preserve"> excitation energy and oscillator strength </w:t>
      </w:r>
      <w:r w:rsidR="00261C5F" w:rsidRPr="00E62A70">
        <w:rPr>
          <w:rFonts w:eastAsia="MinionPro-Regular"/>
          <w:lang w:bidi="en-US"/>
        </w:rPr>
        <w:t xml:space="preserve">of </w:t>
      </w:r>
      <w:r w:rsidR="00261C5F" w:rsidRPr="00E62A70">
        <w:rPr>
          <w:rFonts w:eastAsia="MinionPro-Regular"/>
          <w:b/>
          <w:bCs/>
          <w:lang w:bidi="en-US"/>
        </w:rPr>
        <w:t>IBR</w:t>
      </w:r>
      <w:r w:rsidR="00E62A70" w:rsidRPr="00E62A70">
        <w:rPr>
          <w:rFonts w:eastAsia="MinionPro-Regular"/>
          <w:b/>
          <w:bCs/>
          <w:lang w:bidi="en-US"/>
        </w:rPr>
        <w:t xml:space="preserve"> </w:t>
      </w:r>
    </w:p>
    <w:tbl>
      <w:tblPr>
        <w:tblW w:w="9620" w:type="dxa"/>
        <w:tblInd w:w="91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5828"/>
      </w:tblGrid>
      <w:tr w:rsidR="00261C5F" w:rsidRPr="00E62A70" w14:paraId="6192A15E" w14:textId="77777777" w:rsidTr="00261C5F">
        <w:trPr>
          <w:trHeight w:val="570"/>
        </w:trPr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D048A" w14:textId="77777777" w:rsidR="00261C5F" w:rsidRPr="00E62A70" w:rsidRDefault="00261C5F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E62A70">
              <w:rPr>
                <w:rFonts w:eastAsia="Times New Roman"/>
                <w:b/>
                <w:bCs/>
              </w:rPr>
              <w:t>NO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3F11B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62A70">
              <w:rPr>
                <w:rFonts w:eastAsia="Times New Roman"/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583E1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62A70">
              <w:rPr>
                <w:rFonts w:eastAsia="Times New Roman"/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13E4E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E62A70">
              <w:rPr>
                <w:rFonts w:eastAsia="Times New Roman"/>
                <w:b/>
                <w:bCs/>
                <w:i/>
                <w:iCs/>
              </w:rPr>
              <w:t>f</w:t>
            </w:r>
          </w:p>
        </w:tc>
        <w:tc>
          <w:tcPr>
            <w:tcW w:w="5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021EF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b/>
                <w:bCs/>
              </w:rPr>
            </w:pPr>
            <w:r w:rsidRPr="00E62A70">
              <w:rPr>
                <w:rFonts w:eastAsia="Times New Roman"/>
                <w:b/>
                <w:bCs/>
              </w:rPr>
              <w:t>MO contributions</w:t>
            </w:r>
          </w:p>
        </w:tc>
      </w:tr>
      <w:tr w:rsidR="00261C5F" w:rsidRPr="00E62A70" w14:paraId="0BE27AE0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5145814B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727DF488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569.362</w:t>
            </w:r>
          </w:p>
        </w:tc>
        <w:tc>
          <w:tcPr>
            <w:tcW w:w="1220" w:type="dxa"/>
            <w:noWrap/>
            <w:hideMark/>
          </w:tcPr>
          <w:p w14:paraId="651B00E3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2.178</w:t>
            </w:r>
          </w:p>
        </w:tc>
        <w:tc>
          <w:tcPr>
            <w:tcW w:w="1000" w:type="dxa"/>
            <w:noWrap/>
            <w:hideMark/>
          </w:tcPr>
          <w:p w14:paraId="57FDEB7D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1.684</w:t>
            </w:r>
          </w:p>
        </w:tc>
        <w:tc>
          <w:tcPr>
            <w:tcW w:w="5923" w:type="dxa"/>
            <w:hideMark/>
          </w:tcPr>
          <w:p w14:paraId="4340113F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H→L (94%), H-1→L+1 (4%)</w:t>
            </w:r>
          </w:p>
        </w:tc>
      </w:tr>
      <w:tr w:rsidR="00261C5F" w:rsidRPr="00E62A70" w14:paraId="73443FC4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0A90A6D0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6A5C3F52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511.634</w:t>
            </w:r>
          </w:p>
        </w:tc>
        <w:tc>
          <w:tcPr>
            <w:tcW w:w="1220" w:type="dxa"/>
            <w:noWrap/>
            <w:hideMark/>
          </w:tcPr>
          <w:p w14:paraId="6FF60ABF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2.423</w:t>
            </w:r>
          </w:p>
        </w:tc>
        <w:tc>
          <w:tcPr>
            <w:tcW w:w="1000" w:type="dxa"/>
            <w:noWrap/>
            <w:hideMark/>
          </w:tcPr>
          <w:p w14:paraId="4D07390C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0.020</w:t>
            </w:r>
          </w:p>
        </w:tc>
        <w:tc>
          <w:tcPr>
            <w:tcW w:w="5923" w:type="dxa"/>
            <w:hideMark/>
          </w:tcPr>
          <w:p w14:paraId="29245E59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H→L+1 (96%)</w:t>
            </w:r>
          </w:p>
        </w:tc>
      </w:tr>
      <w:tr w:rsidR="00261C5F" w:rsidRPr="00E62A70" w14:paraId="0DC39BBB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1C4F2E54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3</w:t>
            </w:r>
          </w:p>
        </w:tc>
        <w:tc>
          <w:tcPr>
            <w:tcW w:w="931" w:type="dxa"/>
            <w:noWrap/>
            <w:hideMark/>
          </w:tcPr>
          <w:p w14:paraId="24B10430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457.929</w:t>
            </w:r>
          </w:p>
        </w:tc>
        <w:tc>
          <w:tcPr>
            <w:tcW w:w="1220" w:type="dxa"/>
            <w:noWrap/>
            <w:hideMark/>
          </w:tcPr>
          <w:p w14:paraId="35FA7DB4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2.708</w:t>
            </w:r>
          </w:p>
        </w:tc>
        <w:tc>
          <w:tcPr>
            <w:tcW w:w="1000" w:type="dxa"/>
            <w:noWrap/>
            <w:hideMark/>
          </w:tcPr>
          <w:p w14:paraId="65B53B2E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0.000</w:t>
            </w:r>
          </w:p>
        </w:tc>
        <w:tc>
          <w:tcPr>
            <w:tcW w:w="5923" w:type="dxa"/>
            <w:hideMark/>
          </w:tcPr>
          <w:p w14:paraId="74AC36EA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H-3→L (49%), H-3→L+1 (32%), H-3→L+2 (14%)</w:t>
            </w:r>
          </w:p>
        </w:tc>
      </w:tr>
      <w:tr w:rsidR="00261C5F" w:rsidRPr="00E62A70" w14:paraId="58AC3645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243A1DFE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649D5092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457.810</w:t>
            </w:r>
          </w:p>
        </w:tc>
        <w:tc>
          <w:tcPr>
            <w:tcW w:w="1220" w:type="dxa"/>
            <w:noWrap/>
            <w:hideMark/>
          </w:tcPr>
          <w:p w14:paraId="0228CCD5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2.708</w:t>
            </w:r>
          </w:p>
        </w:tc>
        <w:tc>
          <w:tcPr>
            <w:tcW w:w="1000" w:type="dxa"/>
            <w:noWrap/>
            <w:hideMark/>
          </w:tcPr>
          <w:p w14:paraId="7246A80B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0.000</w:t>
            </w:r>
          </w:p>
        </w:tc>
        <w:tc>
          <w:tcPr>
            <w:tcW w:w="5923" w:type="dxa"/>
            <w:hideMark/>
          </w:tcPr>
          <w:p w14:paraId="1BA9B5B2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 xml:space="preserve">H-2→L (43%), H-2→L+1 (38%), H-2→L+3 (14%) </w:t>
            </w:r>
          </w:p>
        </w:tc>
      </w:tr>
      <w:tr w:rsidR="00261C5F" w:rsidRPr="00E62A70" w14:paraId="08AC041A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61AACF47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70DECB4E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439.349</w:t>
            </w:r>
          </w:p>
        </w:tc>
        <w:tc>
          <w:tcPr>
            <w:tcW w:w="1220" w:type="dxa"/>
            <w:noWrap/>
            <w:hideMark/>
          </w:tcPr>
          <w:p w14:paraId="2E2A5A7C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2.822</w:t>
            </w:r>
          </w:p>
        </w:tc>
        <w:tc>
          <w:tcPr>
            <w:tcW w:w="1000" w:type="dxa"/>
            <w:noWrap/>
            <w:hideMark/>
          </w:tcPr>
          <w:p w14:paraId="29DE174C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0.049</w:t>
            </w:r>
          </w:p>
        </w:tc>
        <w:tc>
          <w:tcPr>
            <w:tcW w:w="5923" w:type="dxa"/>
            <w:hideMark/>
          </w:tcPr>
          <w:p w14:paraId="483086B1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H-1→L (87%), H-4→L+1 (9%)</w:t>
            </w:r>
          </w:p>
        </w:tc>
      </w:tr>
      <w:tr w:rsidR="00261C5F" w:rsidRPr="00E62A70" w14:paraId="6BF51510" w14:textId="77777777" w:rsidTr="00261C5F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261E14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5CCDCB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421.9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4FA723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2.9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CB9AA5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0.376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876DF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E62A70">
              <w:rPr>
                <w:rFonts w:eastAsia="Times New Roman"/>
              </w:rPr>
              <w:t>H-4→L (21%), H-1→L+1 (70%), H→L (4%)</w:t>
            </w:r>
          </w:p>
        </w:tc>
      </w:tr>
    </w:tbl>
    <w:p w14:paraId="3435EEAA" w14:textId="77777777" w:rsidR="00261C5F" w:rsidRPr="00E62A70" w:rsidRDefault="00261C5F" w:rsidP="00261C5F">
      <w:pPr>
        <w:spacing w:after="0" w:line="360" w:lineRule="auto"/>
        <w:contextualSpacing/>
        <w:rPr>
          <w:rFonts w:eastAsia="Times New Roman"/>
          <w:color w:val="auto"/>
          <w:sz w:val="20"/>
          <w:szCs w:val="20"/>
          <w:lang w:bidi="en-US"/>
        </w:rPr>
      </w:pPr>
      <w:r w:rsidRPr="00E62A70">
        <w:rPr>
          <w:rFonts w:eastAsia="Times New Roman"/>
          <w:sz w:val="20"/>
          <w:szCs w:val="20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sz w:val="20"/>
          <w:szCs w:val="20"/>
          <w:lang w:bidi="en-US"/>
        </w:rPr>
        <w:t>f=</w:t>
      </w:r>
      <w:r w:rsidRPr="00E62A70">
        <w:rPr>
          <w:rFonts w:eastAsia="Times New Roman"/>
          <w:sz w:val="20"/>
          <w:szCs w:val="20"/>
          <w:lang w:bidi="en-US"/>
        </w:rPr>
        <w:t xml:space="preserve"> oscillator strength</w:t>
      </w:r>
    </w:p>
    <w:p w14:paraId="1411C04F" w14:textId="77777777" w:rsidR="00261C5F" w:rsidRPr="00E62A70" w:rsidRDefault="00D378B4" w:rsidP="00261C5F">
      <w:pPr>
        <w:tabs>
          <w:tab w:val="left" w:pos="1300"/>
        </w:tabs>
        <w:rPr>
          <w:b/>
        </w:rPr>
      </w:pPr>
      <w:r w:rsidRPr="00E62A70">
        <w:rPr>
          <w:rFonts w:eastAsia="MinionPro-Regular"/>
          <w:b/>
          <w:lang w:bidi="en-US"/>
        </w:rPr>
        <w:lastRenderedPageBreak/>
        <w:t>Table S9</w:t>
      </w:r>
      <w:r w:rsidR="00261C5F" w:rsidRPr="00E62A70">
        <w:rPr>
          <w:rFonts w:eastAsia="MinionPro-Regular"/>
          <w:b/>
          <w:lang w:bidi="en-US"/>
        </w:rPr>
        <w:t>:</w:t>
      </w:r>
      <w:r w:rsidR="00261C5F" w:rsidRPr="00E62A70">
        <w:rPr>
          <w:rFonts w:eastAsia="MinionPro-Regular"/>
          <w:lang w:bidi="en-US"/>
        </w:rPr>
        <w:t xml:space="preserve"> Wave length,</w:t>
      </w:r>
      <w:r w:rsidR="00261C5F" w:rsidRPr="00E62A70">
        <w:rPr>
          <w:rFonts w:eastAsia="Times New Roman"/>
          <w:lang w:bidi="en-US"/>
        </w:rPr>
        <w:t xml:space="preserve"> excitation energy and oscillator strength </w:t>
      </w:r>
      <w:r w:rsidR="00261C5F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b/>
        </w:rPr>
        <w:t>IBR</w:t>
      </w:r>
      <w:r w:rsidR="00261C5F" w:rsidRPr="00E62A70">
        <w:rPr>
          <w:b/>
        </w:rPr>
        <w:t>D1</w:t>
      </w:r>
    </w:p>
    <w:tbl>
      <w:tblPr>
        <w:tblW w:w="9620" w:type="dxa"/>
        <w:tblInd w:w="91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5828"/>
      </w:tblGrid>
      <w:tr w:rsidR="00261C5F" w:rsidRPr="00E62A70" w14:paraId="1FCBF509" w14:textId="77777777" w:rsidTr="00261C5F">
        <w:trPr>
          <w:trHeight w:val="570"/>
        </w:trPr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B544B" w14:textId="77777777" w:rsidR="00261C5F" w:rsidRPr="00E62A70" w:rsidRDefault="00261C5F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bookmarkStart w:id="1" w:name="RANGE!A1"/>
            <w:r w:rsidRPr="00E62A70">
              <w:rPr>
                <w:rFonts w:eastAsia="Times New Roman"/>
                <w:b/>
                <w:bCs/>
              </w:rPr>
              <w:t>NO</w:t>
            </w:r>
            <w:bookmarkEnd w:id="1"/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D8090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9DA7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E21DA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  <w:i/>
                <w:iCs/>
              </w:rPr>
              <w:t>f</w:t>
            </w:r>
          </w:p>
        </w:tc>
        <w:tc>
          <w:tcPr>
            <w:tcW w:w="5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58B40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MO contributions</w:t>
            </w:r>
          </w:p>
        </w:tc>
      </w:tr>
      <w:tr w:rsidR="00261C5F" w:rsidRPr="00E62A70" w14:paraId="486904E3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6E842B7D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5F8556B7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17.913</w:t>
            </w:r>
          </w:p>
        </w:tc>
        <w:tc>
          <w:tcPr>
            <w:tcW w:w="1220" w:type="dxa"/>
            <w:noWrap/>
            <w:hideMark/>
          </w:tcPr>
          <w:p w14:paraId="195C918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007</w:t>
            </w:r>
          </w:p>
        </w:tc>
        <w:tc>
          <w:tcPr>
            <w:tcW w:w="1000" w:type="dxa"/>
            <w:noWrap/>
            <w:hideMark/>
          </w:tcPr>
          <w:p w14:paraId="0F46F8B4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410</w:t>
            </w:r>
          </w:p>
        </w:tc>
        <w:tc>
          <w:tcPr>
            <w:tcW w:w="5923" w:type="dxa"/>
            <w:hideMark/>
          </w:tcPr>
          <w:p w14:paraId="30BFC804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 (93%), H-1→L+1 (4%)</w:t>
            </w:r>
          </w:p>
        </w:tc>
      </w:tr>
      <w:tr w:rsidR="00261C5F" w:rsidRPr="00E62A70" w14:paraId="5B96D4CB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7FED6495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5138AC74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62.210</w:t>
            </w:r>
          </w:p>
        </w:tc>
        <w:tc>
          <w:tcPr>
            <w:tcW w:w="1220" w:type="dxa"/>
            <w:noWrap/>
            <w:hideMark/>
          </w:tcPr>
          <w:p w14:paraId="063CAF97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205</w:t>
            </w:r>
          </w:p>
        </w:tc>
        <w:tc>
          <w:tcPr>
            <w:tcW w:w="1000" w:type="dxa"/>
            <w:noWrap/>
            <w:hideMark/>
          </w:tcPr>
          <w:p w14:paraId="6128F857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88</w:t>
            </w:r>
          </w:p>
        </w:tc>
        <w:tc>
          <w:tcPr>
            <w:tcW w:w="5923" w:type="dxa"/>
            <w:hideMark/>
          </w:tcPr>
          <w:p w14:paraId="7BCBFC31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1 (96%)</w:t>
            </w:r>
          </w:p>
        </w:tc>
      </w:tr>
      <w:tr w:rsidR="00261C5F" w:rsidRPr="00E62A70" w14:paraId="5DE0BD10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446E464A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3</w:t>
            </w:r>
          </w:p>
        </w:tc>
        <w:tc>
          <w:tcPr>
            <w:tcW w:w="931" w:type="dxa"/>
            <w:noWrap/>
            <w:hideMark/>
          </w:tcPr>
          <w:p w14:paraId="558B56DA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59.286</w:t>
            </w:r>
          </w:p>
        </w:tc>
        <w:tc>
          <w:tcPr>
            <w:tcW w:w="1220" w:type="dxa"/>
            <w:noWrap/>
            <w:hideMark/>
          </w:tcPr>
          <w:p w14:paraId="5D8FDE75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700</w:t>
            </w:r>
          </w:p>
        </w:tc>
        <w:tc>
          <w:tcPr>
            <w:tcW w:w="1000" w:type="dxa"/>
            <w:noWrap/>
            <w:hideMark/>
          </w:tcPr>
          <w:p w14:paraId="7356129B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205</w:t>
            </w:r>
          </w:p>
        </w:tc>
        <w:tc>
          <w:tcPr>
            <w:tcW w:w="5923" w:type="dxa"/>
            <w:hideMark/>
          </w:tcPr>
          <w:p w14:paraId="4814B7EC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2 (87%), H-1→L+3 (4%)</w:t>
            </w:r>
          </w:p>
        </w:tc>
      </w:tr>
      <w:tr w:rsidR="00261C5F" w:rsidRPr="00E62A70" w14:paraId="2193FE3A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11C1F0F9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584631FC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47.516</w:t>
            </w:r>
          </w:p>
        </w:tc>
        <w:tc>
          <w:tcPr>
            <w:tcW w:w="1220" w:type="dxa"/>
            <w:noWrap/>
            <w:hideMark/>
          </w:tcPr>
          <w:p w14:paraId="17F86CDC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771</w:t>
            </w:r>
          </w:p>
        </w:tc>
        <w:tc>
          <w:tcPr>
            <w:tcW w:w="1000" w:type="dxa"/>
            <w:noWrap/>
            <w:hideMark/>
          </w:tcPr>
          <w:p w14:paraId="3075055F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28</w:t>
            </w:r>
          </w:p>
        </w:tc>
        <w:tc>
          <w:tcPr>
            <w:tcW w:w="5923" w:type="dxa"/>
            <w:hideMark/>
          </w:tcPr>
          <w:p w14:paraId="145BD200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1→L (34%), H→L+3 (49%), H-2→L (2%), H-2→L+1 (4%), H-1→L+1 (2%), H→L+2 (2%)</w:t>
            </w:r>
          </w:p>
        </w:tc>
      </w:tr>
      <w:tr w:rsidR="00261C5F" w:rsidRPr="00E62A70" w14:paraId="686B6AB4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458CC1B3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43EFC692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45.618</w:t>
            </w:r>
          </w:p>
        </w:tc>
        <w:tc>
          <w:tcPr>
            <w:tcW w:w="1220" w:type="dxa"/>
            <w:noWrap/>
            <w:hideMark/>
          </w:tcPr>
          <w:p w14:paraId="60A1A10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782</w:t>
            </w:r>
          </w:p>
        </w:tc>
        <w:tc>
          <w:tcPr>
            <w:tcW w:w="1000" w:type="dxa"/>
            <w:noWrap/>
            <w:hideMark/>
          </w:tcPr>
          <w:p w14:paraId="33AABEFE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18</w:t>
            </w:r>
          </w:p>
        </w:tc>
        <w:tc>
          <w:tcPr>
            <w:tcW w:w="5923" w:type="dxa"/>
            <w:hideMark/>
          </w:tcPr>
          <w:p w14:paraId="386DD404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1→L (45%), H→L+3 (40%), H-2→L+1 (7%)</w:t>
            </w:r>
          </w:p>
        </w:tc>
      </w:tr>
      <w:tr w:rsidR="00261C5F" w:rsidRPr="00E62A70" w14:paraId="2AE3EBD4" w14:textId="77777777" w:rsidTr="00261C5F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95FA4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071821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33.5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58614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8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6569CE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277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98FB0C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2→L (15%), H-1→L+1 (68%), H-7→L+1 (2%), H→L (4%), H→L+3 (2%)</w:t>
            </w:r>
          </w:p>
        </w:tc>
      </w:tr>
    </w:tbl>
    <w:p w14:paraId="04DAF039" w14:textId="77777777" w:rsidR="00261C5F" w:rsidRPr="00E62A70" w:rsidRDefault="00261C5F" w:rsidP="00261C5F">
      <w:pPr>
        <w:spacing w:after="0" w:line="360" w:lineRule="auto"/>
        <w:contextualSpacing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5E3E63C4" w14:textId="77777777" w:rsidR="00261C5F" w:rsidRPr="00E62A70" w:rsidRDefault="00D378B4" w:rsidP="00261C5F">
      <w:pPr>
        <w:tabs>
          <w:tab w:val="left" w:pos="1300"/>
        </w:tabs>
        <w:rPr>
          <w:b/>
        </w:rPr>
      </w:pPr>
      <w:r w:rsidRPr="00E62A70">
        <w:rPr>
          <w:rFonts w:eastAsia="MinionPro-Regular"/>
          <w:b/>
          <w:lang w:bidi="en-US"/>
        </w:rPr>
        <w:t>Table S10</w:t>
      </w:r>
      <w:r w:rsidR="00261C5F" w:rsidRPr="00E62A70">
        <w:rPr>
          <w:rFonts w:eastAsia="MinionPro-Regular"/>
          <w:b/>
          <w:lang w:bidi="en-US"/>
        </w:rPr>
        <w:t>:</w:t>
      </w:r>
      <w:r w:rsidR="00261C5F" w:rsidRPr="00E62A70">
        <w:rPr>
          <w:rFonts w:eastAsia="MinionPro-Regular"/>
          <w:lang w:bidi="en-US"/>
        </w:rPr>
        <w:t xml:space="preserve"> Wave length,</w:t>
      </w:r>
      <w:r w:rsidR="00261C5F" w:rsidRPr="00E62A70">
        <w:rPr>
          <w:rFonts w:eastAsia="Times New Roman"/>
          <w:lang w:bidi="en-US"/>
        </w:rPr>
        <w:t xml:space="preserve"> excitation energy and oscillator strength </w:t>
      </w:r>
      <w:r w:rsidR="00261C5F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b/>
        </w:rPr>
        <w:t>IBR</w:t>
      </w:r>
      <w:r w:rsidR="00261C5F" w:rsidRPr="00E62A70">
        <w:rPr>
          <w:b/>
        </w:rPr>
        <w:t>D2</w:t>
      </w:r>
    </w:p>
    <w:tbl>
      <w:tblPr>
        <w:tblW w:w="9620" w:type="dxa"/>
        <w:tblInd w:w="93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5828"/>
      </w:tblGrid>
      <w:tr w:rsidR="00261C5F" w:rsidRPr="00E62A70" w14:paraId="7798A55D" w14:textId="77777777" w:rsidTr="00261C5F">
        <w:trPr>
          <w:trHeight w:val="570"/>
        </w:trPr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644BA" w14:textId="77777777" w:rsidR="00261C5F" w:rsidRPr="00E62A70" w:rsidRDefault="00261C5F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NO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743FA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78E56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C3BC7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  <w:i/>
                <w:iCs/>
              </w:rPr>
              <w:t>f</w:t>
            </w:r>
          </w:p>
        </w:tc>
        <w:tc>
          <w:tcPr>
            <w:tcW w:w="5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E2685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MO contributions</w:t>
            </w:r>
          </w:p>
        </w:tc>
      </w:tr>
      <w:tr w:rsidR="00261C5F" w:rsidRPr="00E62A70" w14:paraId="6766CEA2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360CD41A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2531B1E7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90.989</w:t>
            </w:r>
          </w:p>
        </w:tc>
        <w:tc>
          <w:tcPr>
            <w:tcW w:w="1220" w:type="dxa"/>
            <w:noWrap/>
            <w:hideMark/>
          </w:tcPr>
          <w:p w14:paraId="7E82B731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794</w:t>
            </w:r>
          </w:p>
        </w:tc>
        <w:tc>
          <w:tcPr>
            <w:tcW w:w="1000" w:type="dxa"/>
            <w:noWrap/>
            <w:hideMark/>
          </w:tcPr>
          <w:p w14:paraId="77BACF8E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267</w:t>
            </w:r>
          </w:p>
        </w:tc>
        <w:tc>
          <w:tcPr>
            <w:tcW w:w="5923" w:type="dxa"/>
            <w:hideMark/>
          </w:tcPr>
          <w:p w14:paraId="54B9650F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 (94%), H-1→L+1 (3%)</w:t>
            </w:r>
          </w:p>
        </w:tc>
      </w:tr>
      <w:tr w:rsidR="00261C5F" w:rsidRPr="00E62A70" w14:paraId="3FAAC2A2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6E12030D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440C00A2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26.879</w:t>
            </w:r>
          </w:p>
        </w:tc>
        <w:tc>
          <w:tcPr>
            <w:tcW w:w="1220" w:type="dxa"/>
            <w:noWrap/>
            <w:hideMark/>
          </w:tcPr>
          <w:p w14:paraId="1B812AE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978</w:t>
            </w:r>
          </w:p>
        </w:tc>
        <w:tc>
          <w:tcPr>
            <w:tcW w:w="1000" w:type="dxa"/>
            <w:noWrap/>
            <w:hideMark/>
          </w:tcPr>
          <w:p w14:paraId="4556E66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186</w:t>
            </w:r>
          </w:p>
        </w:tc>
        <w:tc>
          <w:tcPr>
            <w:tcW w:w="5923" w:type="dxa"/>
            <w:hideMark/>
          </w:tcPr>
          <w:p w14:paraId="31D125FA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1 (97%)</w:t>
            </w:r>
          </w:p>
        </w:tc>
      </w:tr>
      <w:tr w:rsidR="00261C5F" w:rsidRPr="00E62A70" w14:paraId="29B403C2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14F9A063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3</w:t>
            </w:r>
          </w:p>
        </w:tc>
        <w:tc>
          <w:tcPr>
            <w:tcW w:w="931" w:type="dxa"/>
            <w:noWrap/>
            <w:hideMark/>
          </w:tcPr>
          <w:p w14:paraId="478AC025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38.874</w:t>
            </w:r>
          </w:p>
        </w:tc>
        <w:tc>
          <w:tcPr>
            <w:tcW w:w="1220" w:type="dxa"/>
            <w:noWrap/>
            <w:hideMark/>
          </w:tcPr>
          <w:p w14:paraId="30FA1E8A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301</w:t>
            </w:r>
          </w:p>
        </w:tc>
        <w:tc>
          <w:tcPr>
            <w:tcW w:w="1000" w:type="dxa"/>
            <w:noWrap/>
            <w:hideMark/>
          </w:tcPr>
          <w:p w14:paraId="06725879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248</w:t>
            </w:r>
          </w:p>
        </w:tc>
        <w:tc>
          <w:tcPr>
            <w:tcW w:w="5923" w:type="dxa"/>
            <w:hideMark/>
          </w:tcPr>
          <w:p w14:paraId="6BB8C03E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2 (90%), H→L+3 (3%)</w:t>
            </w:r>
          </w:p>
        </w:tc>
      </w:tr>
      <w:tr w:rsidR="00261C5F" w:rsidRPr="00E62A70" w14:paraId="329C8C44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7A00FF6B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135392D3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22.303</w:t>
            </w:r>
          </w:p>
        </w:tc>
        <w:tc>
          <w:tcPr>
            <w:tcW w:w="1220" w:type="dxa"/>
            <w:noWrap/>
            <w:hideMark/>
          </w:tcPr>
          <w:p w14:paraId="08347250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374</w:t>
            </w:r>
          </w:p>
        </w:tc>
        <w:tc>
          <w:tcPr>
            <w:tcW w:w="1000" w:type="dxa"/>
            <w:noWrap/>
            <w:hideMark/>
          </w:tcPr>
          <w:p w14:paraId="5F120961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23</w:t>
            </w:r>
          </w:p>
        </w:tc>
        <w:tc>
          <w:tcPr>
            <w:tcW w:w="5923" w:type="dxa"/>
            <w:hideMark/>
          </w:tcPr>
          <w:p w14:paraId="51FEAF6B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3 (92%), H→L+2 (3%)</w:t>
            </w:r>
          </w:p>
        </w:tc>
      </w:tr>
      <w:tr w:rsidR="00261C5F" w:rsidRPr="00E62A70" w14:paraId="23B25583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3ABDD1DD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1F28D7DD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80.764</w:t>
            </w:r>
          </w:p>
        </w:tc>
        <w:tc>
          <w:tcPr>
            <w:tcW w:w="1220" w:type="dxa"/>
            <w:noWrap/>
            <w:hideMark/>
          </w:tcPr>
          <w:p w14:paraId="7CEE052F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579</w:t>
            </w:r>
          </w:p>
        </w:tc>
        <w:tc>
          <w:tcPr>
            <w:tcW w:w="1000" w:type="dxa"/>
            <w:noWrap/>
            <w:hideMark/>
          </w:tcPr>
          <w:p w14:paraId="5249DC5A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80</w:t>
            </w:r>
          </w:p>
        </w:tc>
        <w:tc>
          <w:tcPr>
            <w:tcW w:w="5923" w:type="dxa"/>
            <w:hideMark/>
          </w:tcPr>
          <w:p w14:paraId="76974155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1→L (79%), H-2→L (8%), H-2→L+1 (7%)</w:t>
            </w:r>
          </w:p>
        </w:tc>
      </w:tr>
      <w:tr w:rsidR="00261C5F" w:rsidRPr="00E62A70" w14:paraId="5732A0B0" w14:textId="77777777" w:rsidTr="00261C5F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875158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484CC5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63.7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B61D6D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6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939BBD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329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A83E4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1→L+1 (73%), H-2→L (8%), H-2→L+1 (5%), H-1→L (4%), H→L (2%), H→L+4 (2%)</w:t>
            </w:r>
          </w:p>
        </w:tc>
      </w:tr>
    </w:tbl>
    <w:p w14:paraId="4C4B5821" w14:textId="77777777" w:rsidR="00261C5F" w:rsidRPr="00E62A70" w:rsidRDefault="00261C5F" w:rsidP="00852301">
      <w:pPr>
        <w:spacing w:after="0" w:line="360" w:lineRule="auto"/>
        <w:contextualSpacing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0180BBD0" w14:textId="77777777" w:rsidR="00261C5F" w:rsidRPr="00E62A70" w:rsidRDefault="00D378B4" w:rsidP="00261C5F">
      <w:pPr>
        <w:tabs>
          <w:tab w:val="left" w:pos="1300"/>
        </w:tabs>
        <w:rPr>
          <w:b/>
        </w:rPr>
      </w:pPr>
      <w:r w:rsidRPr="00E62A70">
        <w:rPr>
          <w:rFonts w:eastAsia="MinionPro-Regular"/>
          <w:b/>
          <w:lang w:bidi="en-US"/>
        </w:rPr>
        <w:t>Table S11</w:t>
      </w:r>
      <w:r w:rsidR="00261C5F" w:rsidRPr="00E62A70">
        <w:rPr>
          <w:rFonts w:eastAsia="MinionPro-Regular"/>
          <w:b/>
          <w:lang w:bidi="en-US"/>
        </w:rPr>
        <w:t>:</w:t>
      </w:r>
      <w:r w:rsidR="00261C5F" w:rsidRPr="00E62A70">
        <w:rPr>
          <w:rFonts w:eastAsia="MinionPro-Regular"/>
          <w:lang w:bidi="en-US"/>
        </w:rPr>
        <w:t xml:space="preserve"> Wave length,</w:t>
      </w:r>
      <w:r w:rsidR="00261C5F" w:rsidRPr="00E62A70">
        <w:rPr>
          <w:rFonts w:eastAsia="Times New Roman"/>
          <w:lang w:bidi="en-US"/>
        </w:rPr>
        <w:t xml:space="preserve"> excitation energy and oscillator strength </w:t>
      </w:r>
      <w:r w:rsidR="00261C5F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b/>
        </w:rPr>
        <w:t>IBR</w:t>
      </w:r>
      <w:r w:rsidR="00261C5F" w:rsidRPr="00E62A70">
        <w:rPr>
          <w:b/>
        </w:rPr>
        <w:t>D3</w:t>
      </w:r>
    </w:p>
    <w:tbl>
      <w:tblPr>
        <w:tblW w:w="9620" w:type="dxa"/>
        <w:tblInd w:w="91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5828"/>
      </w:tblGrid>
      <w:tr w:rsidR="00261C5F" w:rsidRPr="00E62A70" w14:paraId="2498E651" w14:textId="77777777" w:rsidTr="00261C5F">
        <w:trPr>
          <w:trHeight w:val="570"/>
        </w:trPr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1DB87" w14:textId="77777777" w:rsidR="00261C5F" w:rsidRPr="00E62A70" w:rsidRDefault="00261C5F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NO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F9007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5348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C428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  <w:i/>
                <w:iCs/>
              </w:rPr>
              <w:t>f</w:t>
            </w:r>
          </w:p>
        </w:tc>
        <w:tc>
          <w:tcPr>
            <w:tcW w:w="5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042A0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MO contributions</w:t>
            </w:r>
          </w:p>
        </w:tc>
      </w:tr>
      <w:tr w:rsidR="00261C5F" w:rsidRPr="00E62A70" w14:paraId="7CC2C790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18C88460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5F8B0D45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734.069</w:t>
            </w:r>
          </w:p>
        </w:tc>
        <w:tc>
          <w:tcPr>
            <w:tcW w:w="1220" w:type="dxa"/>
            <w:noWrap/>
            <w:hideMark/>
          </w:tcPr>
          <w:p w14:paraId="74890B5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689</w:t>
            </w:r>
          </w:p>
        </w:tc>
        <w:tc>
          <w:tcPr>
            <w:tcW w:w="1000" w:type="dxa"/>
            <w:noWrap/>
            <w:hideMark/>
          </w:tcPr>
          <w:p w14:paraId="48844146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145</w:t>
            </w:r>
          </w:p>
        </w:tc>
        <w:tc>
          <w:tcPr>
            <w:tcW w:w="5923" w:type="dxa"/>
            <w:hideMark/>
          </w:tcPr>
          <w:p w14:paraId="14C8F745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 xml:space="preserve">H→L (93%), </w:t>
            </w:r>
          </w:p>
        </w:tc>
      </w:tr>
      <w:tr w:rsidR="00261C5F" w:rsidRPr="00E62A70" w14:paraId="02615E83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576ED3AD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51BB7122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61.320</w:t>
            </w:r>
          </w:p>
        </w:tc>
        <w:tc>
          <w:tcPr>
            <w:tcW w:w="1220" w:type="dxa"/>
            <w:noWrap/>
            <w:hideMark/>
          </w:tcPr>
          <w:p w14:paraId="1EF004AA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875</w:t>
            </w:r>
          </w:p>
        </w:tc>
        <w:tc>
          <w:tcPr>
            <w:tcW w:w="1000" w:type="dxa"/>
            <w:noWrap/>
            <w:hideMark/>
          </w:tcPr>
          <w:p w14:paraId="78EFA307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201</w:t>
            </w:r>
          </w:p>
        </w:tc>
        <w:tc>
          <w:tcPr>
            <w:tcW w:w="5923" w:type="dxa"/>
            <w:hideMark/>
          </w:tcPr>
          <w:p w14:paraId="1C4E495E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1 (95%), H→L (2%)</w:t>
            </w:r>
          </w:p>
        </w:tc>
      </w:tr>
      <w:tr w:rsidR="00261C5F" w:rsidRPr="00E62A70" w14:paraId="320EC49B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6C738661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3</w:t>
            </w:r>
          </w:p>
        </w:tc>
        <w:tc>
          <w:tcPr>
            <w:tcW w:w="931" w:type="dxa"/>
            <w:noWrap/>
            <w:hideMark/>
          </w:tcPr>
          <w:p w14:paraId="26F71953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77.181</w:t>
            </w:r>
          </w:p>
        </w:tc>
        <w:tc>
          <w:tcPr>
            <w:tcW w:w="1220" w:type="dxa"/>
            <w:noWrap/>
            <w:hideMark/>
          </w:tcPr>
          <w:p w14:paraId="709346B6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148</w:t>
            </w:r>
          </w:p>
        </w:tc>
        <w:tc>
          <w:tcPr>
            <w:tcW w:w="1000" w:type="dxa"/>
            <w:noWrap/>
            <w:hideMark/>
          </w:tcPr>
          <w:p w14:paraId="5D0CB1D8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223</w:t>
            </w:r>
          </w:p>
        </w:tc>
        <w:tc>
          <w:tcPr>
            <w:tcW w:w="5923" w:type="dxa"/>
            <w:hideMark/>
          </w:tcPr>
          <w:p w14:paraId="4B0FA3E1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 xml:space="preserve">H→L+2 (92%), </w:t>
            </w:r>
          </w:p>
        </w:tc>
      </w:tr>
      <w:tr w:rsidR="00261C5F" w:rsidRPr="00E62A70" w14:paraId="3BDAD641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7B994E4A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435D60DF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56.382</w:t>
            </w:r>
          </w:p>
        </w:tc>
        <w:tc>
          <w:tcPr>
            <w:tcW w:w="1220" w:type="dxa"/>
            <w:noWrap/>
            <w:hideMark/>
          </w:tcPr>
          <w:p w14:paraId="705A2BBE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228</w:t>
            </w:r>
          </w:p>
        </w:tc>
        <w:tc>
          <w:tcPr>
            <w:tcW w:w="1000" w:type="dxa"/>
            <w:noWrap/>
            <w:hideMark/>
          </w:tcPr>
          <w:p w14:paraId="4E4D04F8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44</w:t>
            </w:r>
          </w:p>
        </w:tc>
        <w:tc>
          <w:tcPr>
            <w:tcW w:w="5923" w:type="dxa"/>
            <w:hideMark/>
          </w:tcPr>
          <w:p w14:paraId="7BC47C20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3 (93%), H-1→L+3 (2%), H→L+2 (2%)</w:t>
            </w:r>
          </w:p>
        </w:tc>
      </w:tr>
      <w:tr w:rsidR="00261C5F" w:rsidRPr="00E62A70" w14:paraId="5CCB1E84" w14:textId="77777777" w:rsidTr="00261C5F">
        <w:trPr>
          <w:trHeight w:val="300"/>
        </w:trPr>
        <w:tc>
          <w:tcPr>
            <w:tcW w:w="546" w:type="dxa"/>
            <w:noWrap/>
            <w:hideMark/>
          </w:tcPr>
          <w:p w14:paraId="555A548D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056A965E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01.372</w:t>
            </w:r>
          </w:p>
        </w:tc>
        <w:tc>
          <w:tcPr>
            <w:tcW w:w="1220" w:type="dxa"/>
            <w:noWrap/>
            <w:hideMark/>
          </w:tcPr>
          <w:p w14:paraId="65175243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473</w:t>
            </w:r>
          </w:p>
        </w:tc>
        <w:tc>
          <w:tcPr>
            <w:tcW w:w="1000" w:type="dxa"/>
            <w:noWrap/>
            <w:hideMark/>
          </w:tcPr>
          <w:p w14:paraId="4ABBC46F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128</w:t>
            </w:r>
          </w:p>
        </w:tc>
        <w:tc>
          <w:tcPr>
            <w:tcW w:w="5923" w:type="dxa"/>
            <w:hideMark/>
          </w:tcPr>
          <w:p w14:paraId="206BA5FA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2→L (10%), H-1→L (80%), H-2→L+1 (2%), H→L (2%), H→L+4 (3%)</w:t>
            </w:r>
          </w:p>
        </w:tc>
      </w:tr>
      <w:tr w:rsidR="00261C5F" w:rsidRPr="00E62A70" w14:paraId="2CD4790D" w14:textId="77777777" w:rsidTr="00261C5F">
        <w:trPr>
          <w:trHeight w:val="300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5E9EB8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BE0D9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78.1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ED9CCD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5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A5589C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379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45477D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1→L+1 (63%), H→L+4 (16%), H-2→L+1 (8%), H-1→L (4%)</w:t>
            </w:r>
          </w:p>
        </w:tc>
      </w:tr>
    </w:tbl>
    <w:p w14:paraId="6E34BE43" w14:textId="77777777" w:rsidR="00261C5F" w:rsidRPr="00E62A70" w:rsidRDefault="00261C5F" w:rsidP="00852301">
      <w:pPr>
        <w:spacing w:after="0" w:line="360" w:lineRule="auto"/>
        <w:contextualSpacing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787408AC" w14:textId="77777777" w:rsidR="00261C5F" w:rsidRPr="00E62A70" w:rsidRDefault="00D378B4" w:rsidP="00261C5F">
      <w:pPr>
        <w:tabs>
          <w:tab w:val="left" w:pos="1300"/>
        </w:tabs>
        <w:rPr>
          <w:b/>
        </w:rPr>
      </w:pPr>
      <w:r w:rsidRPr="00E62A70">
        <w:rPr>
          <w:rFonts w:eastAsia="MinionPro-Regular"/>
          <w:b/>
          <w:lang w:bidi="en-US"/>
        </w:rPr>
        <w:t>Table S12</w:t>
      </w:r>
      <w:r w:rsidR="00261C5F" w:rsidRPr="00E62A70">
        <w:rPr>
          <w:rFonts w:eastAsia="MinionPro-Regular"/>
          <w:b/>
          <w:lang w:bidi="en-US"/>
        </w:rPr>
        <w:t>:</w:t>
      </w:r>
      <w:r w:rsidR="00261C5F" w:rsidRPr="00E62A70">
        <w:rPr>
          <w:rFonts w:eastAsia="MinionPro-Regular"/>
          <w:lang w:bidi="en-US"/>
        </w:rPr>
        <w:t xml:space="preserve"> Wave length,</w:t>
      </w:r>
      <w:r w:rsidR="00261C5F" w:rsidRPr="00E62A70">
        <w:rPr>
          <w:rFonts w:eastAsia="Times New Roman"/>
          <w:lang w:bidi="en-US"/>
        </w:rPr>
        <w:t xml:space="preserve"> excitation energy and oscillator strength </w:t>
      </w:r>
      <w:r w:rsidR="00261C5F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b/>
        </w:rPr>
        <w:t>IBR</w:t>
      </w:r>
      <w:r w:rsidR="00261C5F" w:rsidRPr="00E62A70">
        <w:rPr>
          <w:b/>
        </w:rPr>
        <w:t>D4</w:t>
      </w:r>
    </w:p>
    <w:tbl>
      <w:tblPr>
        <w:tblW w:w="9620" w:type="dxa"/>
        <w:tblInd w:w="91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5828"/>
      </w:tblGrid>
      <w:tr w:rsidR="00261C5F" w:rsidRPr="00E62A70" w14:paraId="1147F691" w14:textId="77777777" w:rsidTr="00261C5F">
        <w:trPr>
          <w:trHeight w:val="570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DA3E6" w14:textId="77777777" w:rsidR="00261C5F" w:rsidRPr="00E62A70" w:rsidRDefault="00261C5F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057A4E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1F4AE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471E1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  <w:i/>
                <w:iCs/>
              </w:rPr>
              <w:t>f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1A733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MO contributions</w:t>
            </w:r>
          </w:p>
        </w:tc>
      </w:tr>
      <w:tr w:rsidR="00261C5F" w:rsidRPr="00E62A70" w14:paraId="6A5C89B3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10CAE482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2ACFBCF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41.441</w:t>
            </w:r>
          </w:p>
        </w:tc>
        <w:tc>
          <w:tcPr>
            <w:tcW w:w="1220" w:type="dxa"/>
            <w:noWrap/>
            <w:hideMark/>
          </w:tcPr>
          <w:p w14:paraId="514510F6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933</w:t>
            </w:r>
          </w:p>
        </w:tc>
        <w:tc>
          <w:tcPr>
            <w:tcW w:w="1000" w:type="dxa"/>
            <w:noWrap/>
            <w:hideMark/>
          </w:tcPr>
          <w:p w14:paraId="61A8824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364</w:t>
            </w:r>
          </w:p>
        </w:tc>
        <w:tc>
          <w:tcPr>
            <w:tcW w:w="6060" w:type="dxa"/>
            <w:hideMark/>
          </w:tcPr>
          <w:p w14:paraId="189A1677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 (93%), H-1→L+1 (4%)</w:t>
            </w:r>
          </w:p>
        </w:tc>
      </w:tr>
      <w:tr w:rsidR="00261C5F" w:rsidRPr="00E62A70" w14:paraId="21290032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7B1B9A40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lastRenderedPageBreak/>
              <w:t>2</w:t>
            </w:r>
          </w:p>
        </w:tc>
        <w:tc>
          <w:tcPr>
            <w:tcW w:w="880" w:type="dxa"/>
            <w:noWrap/>
            <w:hideMark/>
          </w:tcPr>
          <w:p w14:paraId="6CF97D9C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83.126</w:t>
            </w:r>
          </w:p>
        </w:tc>
        <w:tc>
          <w:tcPr>
            <w:tcW w:w="1220" w:type="dxa"/>
            <w:noWrap/>
            <w:hideMark/>
          </w:tcPr>
          <w:p w14:paraId="3A54CD5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126</w:t>
            </w:r>
          </w:p>
        </w:tc>
        <w:tc>
          <w:tcPr>
            <w:tcW w:w="1000" w:type="dxa"/>
            <w:noWrap/>
            <w:hideMark/>
          </w:tcPr>
          <w:p w14:paraId="6255A22C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139</w:t>
            </w:r>
          </w:p>
        </w:tc>
        <w:tc>
          <w:tcPr>
            <w:tcW w:w="6060" w:type="dxa"/>
            <w:hideMark/>
          </w:tcPr>
          <w:p w14:paraId="0A3B5498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 xml:space="preserve">H→L+1 (97%), </w:t>
            </w:r>
          </w:p>
        </w:tc>
      </w:tr>
      <w:tr w:rsidR="00261C5F" w:rsidRPr="00E62A70" w14:paraId="7FDD8AB7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3CF941C0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415C3672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75.837</w:t>
            </w:r>
          </w:p>
        </w:tc>
        <w:tc>
          <w:tcPr>
            <w:tcW w:w="1220" w:type="dxa"/>
            <w:noWrap/>
            <w:hideMark/>
          </w:tcPr>
          <w:p w14:paraId="09A18923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606</w:t>
            </w:r>
          </w:p>
        </w:tc>
        <w:tc>
          <w:tcPr>
            <w:tcW w:w="1000" w:type="dxa"/>
            <w:noWrap/>
            <w:hideMark/>
          </w:tcPr>
          <w:p w14:paraId="1516AF67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251</w:t>
            </w:r>
          </w:p>
        </w:tc>
        <w:tc>
          <w:tcPr>
            <w:tcW w:w="6060" w:type="dxa"/>
            <w:hideMark/>
          </w:tcPr>
          <w:p w14:paraId="2253B1ED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2 (89%), H-1→L+3 (3%)</w:t>
            </w:r>
          </w:p>
        </w:tc>
      </w:tr>
      <w:tr w:rsidR="00261C5F" w:rsidRPr="00E62A70" w14:paraId="187D4779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711F8277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</w:t>
            </w:r>
          </w:p>
        </w:tc>
        <w:tc>
          <w:tcPr>
            <w:tcW w:w="880" w:type="dxa"/>
            <w:noWrap/>
            <w:hideMark/>
          </w:tcPr>
          <w:p w14:paraId="60DD1653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62.490</w:t>
            </w:r>
          </w:p>
        </w:tc>
        <w:tc>
          <w:tcPr>
            <w:tcW w:w="1220" w:type="dxa"/>
            <w:noWrap/>
            <w:hideMark/>
          </w:tcPr>
          <w:p w14:paraId="1CAE5B2D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681</w:t>
            </w:r>
          </w:p>
        </w:tc>
        <w:tc>
          <w:tcPr>
            <w:tcW w:w="1000" w:type="dxa"/>
            <w:noWrap/>
            <w:hideMark/>
          </w:tcPr>
          <w:p w14:paraId="67EC8BD6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12</w:t>
            </w:r>
          </w:p>
        </w:tc>
        <w:tc>
          <w:tcPr>
            <w:tcW w:w="6060" w:type="dxa"/>
            <w:hideMark/>
          </w:tcPr>
          <w:p w14:paraId="78BD7D4F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3 (84%), H-1→L (6%), H-1→L+2 (2%)</w:t>
            </w:r>
          </w:p>
        </w:tc>
      </w:tr>
      <w:tr w:rsidR="00261C5F" w:rsidRPr="00E62A70" w14:paraId="2A2CC568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192BA588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3A7A0B34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56.866</w:t>
            </w:r>
          </w:p>
        </w:tc>
        <w:tc>
          <w:tcPr>
            <w:tcW w:w="1220" w:type="dxa"/>
            <w:noWrap/>
            <w:hideMark/>
          </w:tcPr>
          <w:p w14:paraId="770C9797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714</w:t>
            </w:r>
          </w:p>
        </w:tc>
        <w:tc>
          <w:tcPr>
            <w:tcW w:w="1000" w:type="dxa"/>
            <w:noWrap/>
            <w:hideMark/>
          </w:tcPr>
          <w:p w14:paraId="3920638F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71</w:t>
            </w:r>
          </w:p>
        </w:tc>
        <w:tc>
          <w:tcPr>
            <w:tcW w:w="6060" w:type="dxa"/>
            <w:hideMark/>
          </w:tcPr>
          <w:p w14:paraId="2A98276A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1→L (73%), H-2→L (4%), H-2→L+1 (9%), H→L+3 (7%)</w:t>
            </w:r>
          </w:p>
        </w:tc>
      </w:tr>
      <w:tr w:rsidR="00261C5F" w:rsidRPr="00E62A70" w14:paraId="17B2E9F8" w14:textId="77777777" w:rsidTr="00261C5F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9DED97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B08648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43.0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C5C7C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7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14E334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289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D19C9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2→L (12%), H-1→L+1 (71%), H-2→L+1 (2%), H-1→L (2%), H→L (3%)</w:t>
            </w:r>
          </w:p>
        </w:tc>
      </w:tr>
    </w:tbl>
    <w:p w14:paraId="45C6A08A" w14:textId="77777777" w:rsidR="00261C5F" w:rsidRPr="00E62A70" w:rsidRDefault="00261C5F" w:rsidP="00261C5F">
      <w:pPr>
        <w:spacing w:after="0" w:line="360" w:lineRule="auto"/>
        <w:contextualSpacing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7009B8FA" w14:textId="77777777" w:rsidR="00261C5F" w:rsidRPr="00E62A70" w:rsidRDefault="00D378B4" w:rsidP="00261C5F">
      <w:pPr>
        <w:tabs>
          <w:tab w:val="left" w:pos="1300"/>
        </w:tabs>
        <w:rPr>
          <w:b/>
        </w:rPr>
      </w:pPr>
      <w:r w:rsidRPr="00E62A70">
        <w:rPr>
          <w:rFonts w:eastAsia="MinionPro-Regular"/>
          <w:b/>
          <w:lang w:bidi="en-US"/>
        </w:rPr>
        <w:t>Table S13</w:t>
      </w:r>
      <w:r w:rsidR="00261C5F" w:rsidRPr="00E62A70">
        <w:rPr>
          <w:rFonts w:eastAsia="MinionPro-Regular"/>
          <w:b/>
          <w:lang w:bidi="en-US"/>
        </w:rPr>
        <w:t>:</w:t>
      </w:r>
      <w:r w:rsidR="00261C5F" w:rsidRPr="00E62A70">
        <w:rPr>
          <w:rFonts w:eastAsia="MinionPro-Regular"/>
          <w:lang w:bidi="en-US"/>
        </w:rPr>
        <w:t xml:space="preserve"> Wave length,</w:t>
      </w:r>
      <w:r w:rsidR="00261C5F" w:rsidRPr="00E62A70">
        <w:rPr>
          <w:rFonts w:eastAsia="Times New Roman"/>
          <w:lang w:bidi="en-US"/>
        </w:rPr>
        <w:t xml:space="preserve"> excitation energy and oscillator strength </w:t>
      </w:r>
      <w:r w:rsidR="00261C5F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b/>
        </w:rPr>
        <w:t>IBR</w:t>
      </w:r>
      <w:r w:rsidR="00261C5F" w:rsidRPr="00E62A70">
        <w:rPr>
          <w:b/>
        </w:rPr>
        <w:t>D5</w:t>
      </w:r>
    </w:p>
    <w:tbl>
      <w:tblPr>
        <w:tblW w:w="9620" w:type="dxa"/>
        <w:tblInd w:w="91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5828"/>
      </w:tblGrid>
      <w:tr w:rsidR="00261C5F" w:rsidRPr="00E62A70" w14:paraId="4FA2F9FE" w14:textId="77777777" w:rsidTr="00261C5F">
        <w:trPr>
          <w:trHeight w:val="570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A4FC6" w14:textId="77777777" w:rsidR="00261C5F" w:rsidRPr="00E62A70" w:rsidRDefault="00261C5F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329A2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1095D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102A3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  <w:i/>
                <w:iCs/>
              </w:rPr>
              <w:t>f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EF67D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MO contributions</w:t>
            </w:r>
          </w:p>
        </w:tc>
      </w:tr>
      <w:tr w:rsidR="00261C5F" w:rsidRPr="00E62A70" w14:paraId="7DEC5765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3A5D6448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2BDD0449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45.516</w:t>
            </w:r>
          </w:p>
        </w:tc>
        <w:tc>
          <w:tcPr>
            <w:tcW w:w="1220" w:type="dxa"/>
            <w:noWrap/>
            <w:hideMark/>
          </w:tcPr>
          <w:p w14:paraId="58FA2E19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921</w:t>
            </w:r>
          </w:p>
        </w:tc>
        <w:tc>
          <w:tcPr>
            <w:tcW w:w="1000" w:type="dxa"/>
            <w:noWrap/>
            <w:hideMark/>
          </w:tcPr>
          <w:p w14:paraId="10C75D29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132</w:t>
            </w:r>
          </w:p>
        </w:tc>
        <w:tc>
          <w:tcPr>
            <w:tcW w:w="6060" w:type="dxa"/>
            <w:hideMark/>
          </w:tcPr>
          <w:p w14:paraId="4B4DACD5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 (91%), H-1→L (2%), H→L+1 (3%)</w:t>
            </w:r>
          </w:p>
        </w:tc>
      </w:tr>
      <w:tr w:rsidR="00261C5F" w:rsidRPr="00E62A70" w14:paraId="4F871360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6EE1ACBC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62AC89A0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74.373</w:t>
            </w:r>
          </w:p>
        </w:tc>
        <w:tc>
          <w:tcPr>
            <w:tcW w:w="1220" w:type="dxa"/>
            <w:noWrap/>
            <w:hideMark/>
          </w:tcPr>
          <w:p w14:paraId="1028BD88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159</w:t>
            </w:r>
          </w:p>
        </w:tc>
        <w:tc>
          <w:tcPr>
            <w:tcW w:w="1000" w:type="dxa"/>
            <w:noWrap/>
            <w:hideMark/>
          </w:tcPr>
          <w:p w14:paraId="05FBCE4C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319</w:t>
            </w:r>
          </w:p>
        </w:tc>
        <w:tc>
          <w:tcPr>
            <w:tcW w:w="6060" w:type="dxa"/>
            <w:hideMark/>
          </w:tcPr>
          <w:p w14:paraId="2825DC74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1 (92%), H→L (3%)</w:t>
            </w:r>
          </w:p>
        </w:tc>
      </w:tr>
      <w:tr w:rsidR="00261C5F" w:rsidRPr="00E62A70" w14:paraId="529E7548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0BFF1D6C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55188004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84.162</w:t>
            </w:r>
          </w:p>
        </w:tc>
        <w:tc>
          <w:tcPr>
            <w:tcW w:w="1220" w:type="dxa"/>
            <w:noWrap/>
            <w:hideMark/>
          </w:tcPr>
          <w:p w14:paraId="27F3F3BE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561</w:t>
            </w:r>
          </w:p>
        </w:tc>
        <w:tc>
          <w:tcPr>
            <w:tcW w:w="1000" w:type="dxa"/>
            <w:noWrap/>
            <w:hideMark/>
          </w:tcPr>
          <w:p w14:paraId="54DA9524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226</w:t>
            </w:r>
          </w:p>
        </w:tc>
        <w:tc>
          <w:tcPr>
            <w:tcW w:w="6060" w:type="dxa"/>
            <w:hideMark/>
          </w:tcPr>
          <w:p w14:paraId="60986D1A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2 (82%), H-1→L+3 (4%), H→L+3 (9%)</w:t>
            </w:r>
          </w:p>
        </w:tc>
      </w:tr>
      <w:tr w:rsidR="00261C5F" w:rsidRPr="00E62A70" w14:paraId="7F507325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24062825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</w:t>
            </w:r>
          </w:p>
        </w:tc>
        <w:tc>
          <w:tcPr>
            <w:tcW w:w="880" w:type="dxa"/>
            <w:noWrap/>
            <w:hideMark/>
          </w:tcPr>
          <w:p w14:paraId="1B3ED6E1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72.915</w:t>
            </w:r>
          </w:p>
        </w:tc>
        <w:tc>
          <w:tcPr>
            <w:tcW w:w="1220" w:type="dxa"/>
            <w:noWrap/>
            <w:hideMark/>
          </w:tcPr>
          <w:p w14:paraId="54C63B7F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622</w:t>
            </w:r>
          </w:p>
        </w:tc>
        <w:tc>
          <w:tcPr>
            <w:tcW w:w="1000" w:type="dxa"/>
            <w:noWrap/>
            <w:hideMark/>
          </w:tcPr>
          <w:p w14:paraId="53E55519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01</w:t>
            </w:r>
          </w:p>
        </w:tc>
        <w:tc>
          <w:tcPr>
            <w:tcW w:w="6060" w:type="dxa"/>
            <w:hideMark/>
          </w:tcPr>
          <w:p w14:paraId="1FFE7162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3 (83%), H-1→L+2 (3%), H→L+2 (9%)</w:t>
            </w:r>
          </w:p>
        </w:tc>
      </w:tr>
      <w:tr w:rsidR="00261C5F" w:rsidRPr="00E62A70" w14:paraId="5D15EEE7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4C5E5BA2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5AEE462B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61.028</w:t>
            </w:r>
          </w:p>
        </w:tc>
        <w:tc>
          <w:tcPr>
            <w:tcW w:w="1220" w:type="dxa"/>
            <w:noWrap/>
            <w:hideMark/>
          </w:tcPr>
          <w:p w14:paraId="0206C42E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689</w:t>
            </w:r>
          </w:p>
        </w:tc>
        <w:tc>
          <w:tcPr>
            <w:tcW w:w="1000" w:type="dxa"/>
            <w:noWrap/>
            <w:hideMark/>
          </w:tcPr>
          <w:p w14:paraId="58A0C30B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103</w:t>
            </w:r>
          </w:p>
        </w:tc>
        <w:tc>
          <w:tcPr>
            <w:tcW w:w="6060" w:type="dxa"/>
            <w:hideMark/>
          </w:tcPr>
          <w:p w14:paraId="2A676EE4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2→L (13%), H-1→L (78%), H→L (3%)</w:t>
            </w:r>
          </w:p>
        </w:tc>
      </w:tr>
      <w:tr w:rsidR="00261C5F" w:rsidRPr="00E62A70" w14:paraId="21C65A70" w14:textId="77777777" w:rsidTr="00261C5F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7AF819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8CAB4D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34.2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94891A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8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5CAC60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306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D9128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2→L+1 (11%), H-1→L+1 (74%), H-2→L (4%), H→L+1 (2%)</w:t>
            </w:r>
          </w:p>
        </w:tc>
      </w:tr>
    </w:tbl>
    <w:p w14:paraId="51884949" w14:textId="77777777" w:rsidR="00261C5F" w:rsidRPr="00E62A70" w:rsidRDefault="00261C5F" w:rsidP="00261C5F">
      <w:pPr>
        <w:spacing w:after="0" w:line="360" w:lineRule="auto"/>
        <w:contextualSpacing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7470641C" w14:textId="77777777" w:rsidR="00261C5F" w:rsidRPr="00E62A70" w:rsidRDefault="00D378B4" w:rsidP="00261C5F">
      <w:pPr>
        <w:tabs>
          <w:tab w:val="left" w:pos="1300"/>
        </w:tabs>
        <w:rPr>
          <w:b/>
        </w:rPr>
      </w:pPr>
      <w:r w:rsidRPr="00E62A70">
        <w:rPr>
          <w:rFonts w:eastAsia="MinionPro-Regular"/>
          <w:b/>
          <w:lang w:bidi="en-US"/>
        </w:rPr>
        <w:t>Table S14</w:t>
      </w:r>
      <w:r w:rsidR="00261C5F" w:rsidRPr="00E62A70">
        <w:rPr>
          <w:rFonts w:eastAsia="MinionPro-Regular"/>
          <w:b/>
          <w:lang w:bidi="en-US"/>
        </w:rPr>
        <w:t>:</w:t>
      </w:r>
      <w:r w:rsidR="00261C5F" w:rsidRPr="00E62A70">
        <w:rPr>
          <w:rFonts w:eastAsia="MinionPro-Regular"/>
          <w:lang w:bidi="en-US"/>
        </w:rPr>
        <w:t xml:space="preserve"> Wave length,</w:t>
      </w:r>
      <w:r w:rsidR="00261C5F" w:rsidRPr="00E62A70">
        <w:rPr>
          <w:rFonts w:eastAsia="Times New Roman"/>
          <w:lang w:bidi="en-US"/>
        </w:rPr>
        <w:t xml:space="preserve"> excitation energy and oscillator strength </w:t>
      </w:r>
      <w:r w:rsidR="00261C5F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b/>
        </w:rPr>
        <w:t>IBR</w:t>
      </w:r>
      <w:r w:rsidR="00261C5F" w:rsidRPr="00E62A70">
        <w:rPr>
          <w:b/>
        </w:rPr>
        <w:t>D6</w:t>
      </w:r>
    </w:p>
    <w:tbl>
      <w:tblPr>
        <w:tblW w:w="9620" w:type="dxa"/>
        <w:tblInd w:w="93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5828"/>
      </w:tblGrid>
      <w:tr w:rsidR="00261C5F" w:rsidRPr="00E62A70" w14:paraId="0BDF8689" w14:textId="77777777" w:rsidTr="00261C5F">
        <w:trPr>
          <w:trHeight w:val="570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D8A46" w14:textId="77777777" w:rsidR="00261C5F" w:rsidRPr="00E62A70" w:rsidRDefault="00261C5F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E5BE7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85070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28FE9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  <w:i/>
                <w:iCs/>
              </w:rPr>
              <w:t>f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7BDF7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2"/>
                <w:szCs w:val="22"/>
              </w:rPr>
            </w:pPr>
            <w:r w:rsidRPr="00E62A70">
              <w:rPr>
                <w:rFonts w:eastAsia="Times New Roman"/>
                <w:b/>
                <w:bCs/>
              </w:rPr>
              <w:t>MO contributions</w:t>
            </w:r>
          </w:p>
        </w:tc>
      </w:tr>
      <w:tr w:rsidR="00261C5F" w:rsidRPr="00E62A70" w14:paraId="1A808DE2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1938F0D1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387B3A7F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30.001</w:t>
            </w:r>
          </w:p>
        </w:tc>
        <w:tc>
          <w:tcPr>
            <w:tcW w:w="1220" w:type="dxa"/>
            <w:noWrap/>
            <w:hideMark/>
          </w:tcPr>
          <w:p w14:paraId="6A7FF94B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968</w:t>
            </w:r>
          </w:p>
        </w:tc>
        <w:tc>
          <w:tcPr>
            <w:tcW w:w="1000" w:type="dxa"/>
            <w:noWrap/>
            <w:hideMark/>
          </w:tcPr>
          <w:p w14:paraId="4A8BA64F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1.295</w:t>
            </w:r>
          </w:p>
        </w:tc>
        <w:tc>
          <w:tcPr>
            <w:tcW w:w="6060" w:type="dxa"/>
            <w:hideMark/>
          </w:tcPr>
          <w:p w14:paraId="6A780C66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 (93%), H-1→L+1 (4%)</w:t>
            </w:r>
          </w:p>
        </w:tc>
      </w:tr>
      <w:tr w:rsidR="00261C5F" w:rsidRPr="00E62A70" w14:paraId="3AA89BA7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50CFCEFF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4F44F9CE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75.680</w:t>
            </w:r>
          </w:p>
        </w:tc>
        <w:tc>
          <w:tcPr>
            <w:tcW w:w="1220" w:type="dxa"/>
            <w:noWrap/>
            <w:hideMark/>
          </w:tcPr>
          <w:p w14:paraId="243046A1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154</w:t>
            </w:r>
          </w:p>
        </w:tc>
        <w:tc>
          <w:tcPr>
            <w:tcW w:w="1000" w:type="dxa"/>
            <w:noWrap/>
            <w:hideMark/>
          </w:tcPr>
          <w:p w14:paraId="6B124C74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129</w:t>
            </w:r>
          </w:p>
        </w:tc>
        <w:tc>
          <w:tcPr>
            <w:tcW w:w="6060" w:type="dxa"/>
            <w:hideMark/>
          </w:tcPr>
          <w:p w14:paraId="380BE04C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 xml:space="preserve">H→L+1 (97%), </w:t>
            </w:r>
          </w:p>
        </w:tc>
      </w:tr>
      <w:tr w:rsidR="00261C5F" w:rsidRPr="00E62A70" w14:paraId="5051250C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7168198D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41A925CB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70.064</w:t>
            </w:r>
          </w:p>
        </w:tc>
        <w:tc>
          <w:tcPr>
            <w:tcW w:w="1220" w:type="dxa"/>
            <w:noWrap/>
            <w:hideMark/>
          </w:tcPr>
          <w:p w14:paraId="111BA20F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638</w:t>
            </w:r>
          </w:p>
        </w:tc>
        <w:tc>
          <w:tcPr>
            <w:tcW w:w="1000" w:type="dxa"/>
            <w:noWrap/>
            <w:hideMark/>
          </w:tcPr>
          <w:p w14:paraId="6C24CD99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237</w:t>
            </w:r>
          </w:p>
        </w:tc>
        <w:tc>
          <w:tcPr>
            <w:tcW w:w="6060" w:type="dxa"/>
            <w:hideMark/>
          </w:tcPr>
          <w:p w14:paraId="5AF0509B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2 (89%), H-1→L+3 (3%)</w:t>
            </w:r>
          </w:p>
        </w:tc>
      </w:tr>
      <w:tr w:rsidR="00261C5F" w:rsidRPr="00E62A70" w14:paraId="45D571CF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540715EC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</w:t>
            </w:r>
          </w:p>
        </w:tc>
        <w:tc>
          <w:tcPr>
            <w:tcW w:w="880" w:type="dxa"/>
            <w:noWrap/>
            <w:hideMark/>
          </w:tcPr>
          <w:p w14:paraId="2EE0F366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56.647</w:t>
            </w:r>
          </w:p>
        </w:tc>
        <w:tc>
          <w:tcPr>
            <w:tcW w:w="1220" w:type="dxa"/>
            <w:noWrap/>
            <w:hideMark/>
          </w:tcPr>
          <w:p w14:paraId="06E662C8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715</w:t>
            </w:r>
          </w:p>
        </w:tc>
        <w:tc>
          <w:tcPr>
            <w:tcW w:w="1000" w:type="dxa"/>
            <w:noWrap/>
            <w:hideMark/>
          </w:tcPr>
          <w:p w14:paraId="4F683426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10</w:t>
            </w:r>
          </w:p>
        </w:tc>
        <w:tc>
          <w:tcPr>
            <w:tcW w:w="6060" w:type="dxa"/>
            <w:hideMark/>
          </w:tcPr>
          <w:p w14:paraId="6BA5770F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→L+3 (85%), H-1→L (5%), H-1→L+2 (2%)</w:t>
            </w:r>
          </w:p>
        </w:tc>
      </w:tr>
      <w:tr w:rsidR="00261C5F" w:rsidRPr="00E62A70" w14:paraId="4AEC633C" w14:textId="77777777" w:rsidTr="00261C5F">
        <w:trPr>
          <w:trHeight w:val="300"/>
        </w:trPr>
        <w:tc>
          <w:tcPr>
            <w:tcW w:w="460" w:type="dxa"/>
            <w:noWrap/>
            <w:hideMark/>
          </w:tcPr>
          <w:p w14:paraId="287BF9AD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372635C5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50.720</w:t>
            </w:r>
          </w:p>
        </w:tc>
        <w:tc>
          <w:tcPr>
            <w:tcW w:w="1220" w:type="dxa"/>
            <w:noWrap/>
            <w:hideMark/>
          </w:tcPr>
          <w:p w14:paraId="4FE98AD3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751</w:t>
            </w:r>
          </w:p>
        </w:tc>
        <w:tc>
          <w:tcPr>
            <w:tcW w:w="1000" w:type="dxa"/>
            <w:noWrap/>
            <w:hideMark/>
          </w:tcPr>
          <w:p w14:paraId="4D7FACB3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058</w:t>
            </w:r>
          </w:p>
        </w:tc>
        <w:tc>
          <w:tcPr>
            <w:tcW w:w="6060" w:type="dxa"/>
            <w:hideMark/>
          </w:tcPr>
          <w:p w14:paraId="36112605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2→L+1 (10%), H-1→L (72%), H-2→L (4%), H→L+3 (7%)</w:t>
            </w:r>
          </w:p>
        </w:tc>
      </w:tr>
      <w:tr w:rsidR="00261C5F" w:rsidRPr="00E62A70" w14:paraId="6DA15E9C" w14:textId="77777777" w:rsidTr="00261C5F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7D155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16903B" w14:textId="77777777" w:rsidR="00261C5F" w:rsidRPr="00E62A70" w:rsidRDefault="00261C5F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437.9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805EC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2.8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7E415" w14:textId="77777777" w:rsidR="00261C5F" w:rsidRPr="00E62A70" w:rsidRDefault="00261C5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0.288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5E00E" w14:textId="77777777" w:rsidR="00261C5F" w:rsidRPr="00E62A70" w:rsidRDefault="00261C5F">
            <w:pPr>
              <w:spacing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E62A70">
              <w:rPr>
                <w:rFonts w:eastAsia="Times New Roman"/>
              </w:rPr>
              <w:t>H-2→L (13%), H-1→L+1 (71%), H-1→L (3%), H→L (3%)</w:t>
            </w:r>
          </w:p>
        </w:tc>
      </w:tr>
    </w:tbl>
    <w:p w14:paraId="62B78B98" w14:textId="77777777" w:rsidR="00852301" w:rsidRPr="00E62A70" w:rsidRDefault="00261C5F" w:rsidP="00852301">
      <w:pPr>
        <w:spacing w:after="0" w:line="360" w:lineRule="auto"/>
        <w:contextualSpacing/>
        <w:rPr>
          <w:rFonts w:eastAsia="Times New Roman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3673290D" w14:textId="77777777" w:rsidR="00EA6B4E" w:rsidRPr="00E62A70" w:rsidRDefault="00852301" w:rsidP="00852301">
      <w:pPr>
        <w:tabs>
          <w:tab w:val="left" w:pos="1300"/>
        </w:tabs>
        <w:spacing w:line="360" w:lineRule="auto"/>
        <w:rPr>
          <w:b/>
        </w:rPr>
      </w:pPr>
      <w:r w:rsidRPr="00E62A70">
        <w:rPr>
          <w:b/>
        </w:rPr>
        <w:t>Solvent (Chloroform)</w:t>
      </w:r>
    </w:p>
    <w:p w14:paraId="7AFAA199" w14:textId="77777777" w:rsidR="00D85ED9" w:rsidRPr="00E62A70" w:rsidRDefault="00D378B4" w:rsidP="00D85ED9">
      <w:pPr>
        <w:spacing w:after="0" w:line="240" w:lineRule="auto"/>
        <w:contextualSpacing/>
        <w:jc w:val="both"/>
        <w:rPr>
          <w:rFonts w:eastAsia="MinionPro-Regular"/>
          <w:bCs/>
          <w:lang w:bidi="en-US"/>
        </w:rPr>
      </w:pPr>
      <w:r w:rsidRPr="00E62A70">
        <w:rPr>
          <w:rFonts w:eastAsia="MinionPro-Regular"/>
          <w:b/>
          <w:lang w:bidi="en-US"/>
        </w:rPr>
        <w:t>Table S15</w:t>
      </w:r>
      <w:r w:rsidR="00D85ED9" w:rsidRPr="00E62A70">
        <w:rPr>
          <w:rFonts w:eastAsia="MinionPro-Regular"/>
          <w:b/>
          <w:lang w:bidi="en-US"/>
        </w:rPr>
        <w:t>:</w:t>
      </w:r>
      <w:r w:rsidR="00D85ED9" w:rsidRPr="00E62A70">
        <w:rPr>
          <w:rFonts w:eastAsia="MinionPro-Regular"/>
          <w:lang w:bidi="en-US"/>
        </w:rPr>
        <w:t xml:space="preserve"> Wave length,</w:t>
      </w:r>
      <w:r w:rsidR="00D85ED9" w:rsidRPr="00E62A70">
        <w:rPr>
          <w:rFonts w:eastAsia="Times New Roman"/>
          <w:lang w:bidi="en-US"/>
        </w:rPr>
        <w:t xml:space="preserve"> excitation energy and oscillator strength </w:t>
      </w:r>
      <w:r w:rsidR="00E557A5" w:rsidRPr="00E62A70">
        <w:rPr>
          <w:rFonts w:eastAsia="MinionPro-Regular"/>
          <w:lang w:bidi="en-US"/>
        </w:rPr>
        <w:t xml:space="preserve">of </w:t>
      </w:r>
      <w:r w:rsidR="00E557A5" w:rsidRPr="00E62A70">
        <w:rPr>
          <w:rFonts w:eastAsia="MinionPro-Regular"/>
          <w:b/>
          <w:lang w:bidi="en-US"/>
        </w:rPr>
        <w:t>IBR</w:t>
      </w:r>
    </w:p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6123"/>
      </w:tblGrid>
      <w:tr w:rsidR="00D85ED9" w:rsidRPr="00E62A70" w14:paraId="000CA5FC" w14:textId="77777777" w:rsidTr="00A71C6D">
        <w:trPr>
          <w:trHeight w:val="57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66E87" w14:textId="77777777" w:rsidR="00D85ED9" w:rsidRPr="00E62A70" w:rsidRDefault="00D85ED9" w:rsidP="00A71C6D">
            <w:pPr>
              <w:spacing w:after="0" w:line="240" w:lineRule="auto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9B2C4E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F582B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64D6D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E62A70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6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52657" w14:textId="77777777" w:rsidR="00D85ED9" w:rsidRPr="00E62A70" w:rsidRDefault="00D85ED9" w:rsidP="00A71C6D">
            <w:pPr>
              <w:spacing w:after="0" w:line="240" w:lineRule="auto"/>
              <w:jc w:val="both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MO contributions</w:t>
            </w:r>
          </w:p>
        </w:tc>
      </w:tr>
      <w:tr w:rsidR="00D85ED9" w:rsidRPr="00E62A70" w14:paraId="751EEB61" w14:textId="77777777" w:rsidTr="00A71C6D">
        <w:trPr>
          <w:trHeight w:val="300"/>
        </w:trPr>
        <w:tc>
          <w:tcPr>
            <w:tcW w:w="576" w:type="dxa"/>
            <w:noWrap/>
            <w:hideMark/>
          </w:tcPr>
          <w:p w14:paraId="004867E1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1</w:t>
            </w:r>
          </w:p>
        </w:tc>
        <w:tc>
          <w:tcPr>
            <w:tcW w:w="996" w:type="dxa"/>
            <w:noWrap/>
            <w:hideMark/>
          </w:tcPr>
          <w:p w14:paraId="74C5C01C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75.653</w:t>
            </w:r>
          </w:p>
        </w:tc>
        <w:tc>
          <w:tcPr>
            <w:tcW w:w="1220" w:type="dxa"/>
            <w:noWrap/>
            <w:hideMark/>
          </w:tcPr>
          <w:p w14:paraId="6167E175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154</w:t>
            </w:r>
          </w:p>
        </w:tc>
        <w:tc>
          <w:tcPr>
            <w:tcW w:w="1000" w:type="dxa"/>
            <w:noWrap/>
            <w:hideMark/>
          </w:tcPr>
          <w:p w14:paraId="694130E0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977</w:t>
            </w:r>
          </w:p>
        </w:tc>
        <w:tc>
          <w:tcPr>
            <w:tcW w:w="6123" w:type="dxa"/>
            <w:hideMark/>
          </w:tcPr>
          <w:p w14:paraId="04FCE662" w14:textId="77777777" w:rsidR="00D85ED9" w:rsidRPr="00E62A70" w:rsidRDefault="00D85ED9" w:rsidP="00A71C6D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 (92%), H-1→L+1 (6%)</w:t>
            </w:r>
          </w:p>
        </w:tc>
      </w:tr>
      <w:tr w:rsidR="00D85ED9" w:rsidRPr="00E62A70" w14:paraId="72385611" w14:textId="77777777" w:rsidTr="00A71C6D">
        <w:trPr>
          <w:trHeight w:val="300"/>
        </w:trPr>
        <w:tc>
          <w:tcPr>
            <w:tcW w:w="576" w:type="dxa"/>
            <w:noWrap/>
            <w:hideMark/>
          </w:tcPr>
          <w:p w14:paraId="3E38E7C4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2</w:t>
            </w:r>
          </w:p>
        </w:tc>
        <w:tc>
          <w:tcPr>
            <w:tcW w:w="996" w:type="dxa"/>
            <w:noWrap/>
            <w:hideMark/>
          </w:tcPr>
          <w:p w14:paraId="28202A0A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16.601</w:t>
            </w:r>
          </w:p>
        </w:tc>
        <w:tc>
          <w:tcPr>
            <w:tcW w:w="1220" w:type="dxa"/>
            <w:noWrap/>
            <w:hideMark/>
          </w:tcPr>
          <w:p w14:paraId="74F98152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400</w:t>
            </w:r>
          </w:p>
        </w:tc>
        <w:tc>
          <w:tcPr>
            <w:tcW w:w="1000" w:type="dxa"/>
            <w:noWrap/>
            <w:hideMark/>
          </w:tcPr>
          <w:p w14:paraId="22E30FC4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41</w:t>
            </w:r>
          </w:p>
        </w:tc>
        <w:tc>
          <w:tcPr>
            <w:tcW w:w="6123" w:type="dxa"/>
            <w:hideMark/>
          </w:tcPr>
          <w:p w14:paraId="7BE0981C" w14:textId="77777777" w:rsidR="00D85ED9" w:rsidRPr="00E62A70" w:rsidRDefault="00D85ED9" w:rsidP="00A71C6D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1 (92%), H-1→L (6%)</w:t>
            </w:r>
          </w:p>
        </w:tc>
      </w:tr>
      <w:tr w:rsidR="00D85ED9" w:rsidRPr="00E62A70" w14:paraId="2C992969" w14:textId="77777777" w:rsidTr="00A71C6D">
        <w:trPr>
          <w:trHeight w:val="300"/>
        </w:trPr>
        <w:tc>
          <w:tcPr>
            <w:tcW w:w="576" w:type="dxa"/>
            <w:noWrap/>
            <w:hideMark/>
          </w:tcPr>
          <w:p w14:paraId="764AB997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3</w:t>
            </w:r>
          </w:p>
        </w:tc>
        <w:tc>
          <w:tcPr>
            <w:tcW w:w="996" w:type="dxa"/>
            <w:noWrap/>
            <w:hideMark/>
          </w:tcPr>
          <w:p w14:paraId="2BBED9F5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42.848</w:t>
            </w:r>
          </w:p>
        </w:tc>
        <w:tc>
          <w:tcPr>
            <w:tcW w:w="1220" w:type="dxa"/>
            <w:noWrap/>
            <w:hideMark/>
          </w:tcPr>
          <w:p w14:paraId="53BC4878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800</w:t>
            </w:r>
          </w:p>
        </w:tc>
        <w:tc>
          <w:tcPr>
            <w:tcW w:w="1000" w:type="dxa"/>
            <w:noWrap/>
            <w:hideMark/>
          </w:tcPr>
          <w:p w14:paraId="793513D5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62</w:t>
            </w:r>
          </w:p>
        </w:tc>
        <w:tc>
          <w:tcPr>
            <w:tcW w:w="6123" w:type="dxa"/>
            <w:hideMark/>
          </w:tcPr>
          <w:p w14:paraId="0446D655" w14:textId="77777777" w:rsidR="00D85ED9" w:rsidRPr="00E62A70" w:rsidRDefault="00D85ED9" w:rsidP="00A71C6D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+1 (11%), H-1→L (82%), H→L+1 (6%)</w:t>
            </w:r>
          </w:p>
        </w:tc>
      </w:tr>
      <w:tr w:rsidR="00D85ED9" w:rsidRPr="00E62A70" w14:paraId="5A60007A" w14:textId="77777777" w:rsidTr="00A71C6D">
        <w:trPr>
          <w:trHeight w:val="300"/>
        </w:trPr>
        <w:tc>
          <w:tcPr>
            <w:tcW w:w="576" w:type="dxa"/>
            <w:noWrap/>
            <w:hideMark/>
          </w:tcPr>
          <w:p w14:paraId="0AD67345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</w:t>
            </w:r>
          </w:p>
        </w:tc>
        <w:tc>
          <w:tcPr>
            <w:tcW w:w="996" w:type="dxa"/>
            <w:noWrap/>
            <w:hideMark/>
          </w:tcPr>
          <w:p w14:paraId="6010D48A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39.427</w:t>
            </w:r>
          </w:p>
        </w:tc>
        <w:tc>
          <w:tcPr>
            <w:tcW w:w="1220" w:type="dxa"/>
            <w:noWrap/>
            <w:hideMark/>
          </w:tcPr>
          <w:p w14:paraId="00B68E00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822</w:t>
            </w:r>
          </w:p>
        </w:tc>
        <w:tc>
          <w:tcPr>
            <w:tcW w:w="1000" w:type="dxa"/>
            <w:noWrap/>
            <w:hideMark/>
          </w:tcPr>
          <w:p w14:paraId="76723DA2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00</w:t>
            </w:r>
          </w:p>
        </w:tc>
        <w:tc>
          <w:tcPr>
            <w:tcW w:w="6123" w:type="dxa"/>
            <w:hideMark/>
          </w:tcPr>
          <w:p w14:paraId="17B3736E" w14:textId="77777777" w:rsidR="00D85ED9" w:rsidRPr="00E62A70" w:rsidRDefault="00D85ED9" w:rsidP="00A71C6D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4→L (47%), H-4→L+1 (33%), H-4→L+2 (10%), H-4→L+3 (7%)</w:t>
            </w:r>
          </w:p>
        </w:tc>
      </w:tr>
      <w:tr w:rsidR="00D85ED9" w:rsidRPr="00E62A70" w14:paraId="2C79ADE2" w14:textId="77777777" w:rsidTr="00A71C6D">
        <w:trPr>
          <w:trHeight w:val="300"/>
        </w:trPr>
        <w:tc>
          <w:tcPr>
            <w:tcW w:w="576" w:type="dxa"/>
            <w:noWrap/>
            <w:hideMark/>
          </w:tcPr>
          <w:p w14:paraId="2FFF2708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lastRenderedPageBreak/>
              <w:t>5</w:t>
            </w:r>
          </w:p>
        </w:tc>
        <w:tc>
          <w:tcPr>
            <w:tcW w:w="996" w:type="dxa"/>
            <w:noWrap/>
            <w:hideMark/>
          </w:tcPr>
          <w:p w14:paraId="6A892828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39.069</w:t>
            </w:r>
          </w:p>
        </w:tc>
        <w:tc>
          <w:tcPr>
            <w:tcW w:w="1220" w:type="dxa"/>
            <w:noWrap/>
            <w:hideMark/>
          </w:tcPr>
          <w:p w14:paraId="2AD686F6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824</w:t>
            </w:r>
          </w:p>
        </w:tc>
        <w:tc>
          <w:tcPr>
            <w:tcW w:w="1000" w:type="dxa"/>
            <w:noWrap/>
            <w:hideMark/>
          </w:tcPr>
          <w:p w14:paraId="03044B96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00</w:t>
            </w:r>
          </w:p>
        </w:tc>
        <w:tc>
          <w:tcPr>
            <w:tcW w:w="6123" w:type="dxa"/>
            <w:hideMark/>
          </w:tcPr>
          <w:p w14:paraId="56D46027" w14:textId="77777777" w:rsidR="00D85ED9" w:rsidRPr="00E62A70" w:rsidRDefault="00D85ED9" w:rsidP="00A71C6D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3→L (42%), H-3→L+1 (38%), H-3→L+2 (8%), H-3→L+3 (8%)</w:t>
            </w:r>
          </w:p>
        </w:tc>
      </w:tr>
      <w:tr w:rsidR="00D85ED9" w:rsidRPr="00E62A70" w14:paraId="6A27602D" w14:textId="77777777" w:rsidTr="00A71C6D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108F4B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60211" w14:textId="77777777" w:rsidR="00D85ED9" w:rsidRPr="00E62A70" w:rsidRDefault="00D85ED9" w:rsidP="00A71C6D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24.4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A2D81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9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D073D8" w14:textId="77777777" w:rsidR="00D85ED9" w:rsidRPr="00E62A70" w:rsidRDefault="00D85ED9" w:rsidP="00A71C6D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484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F91856" w14:textId="77777777" w:rsidR="00D85ED9" w:rsidRPr="00E62A70" w:rsidRDefault="00D85ED9" w:rsidP="00A71C6D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 (25%), H-1→L+1 (69%), H→L (5%)</w:t>
            </w:r>
          </w:p>
        </w:tc>
      </w:tr>
    </w:tbl>
    <w:p w14:paraId="03A17C63" w14:textId="77777777" w:rsidR="00D85ED9" w:rsidRPr="00E62A70" w:rsidRDefault="00D85ED9" w:rsidP="00E557A5">
      <w:pPr>
        <w:tabs>
          <w:tab w:val="left" w:pos="1300"/>
        </w:tabs>
        <w:spacing w:line="240" w:lineRule="auto"/>
        <w:rPr>
          <w:rFonts w:eastAsia="Times New Roman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652D93DD" w14:textId="77777777" w:rsidR="00D85ED9" w:rsidRPr="00E62A70" w:rsidRDefault="00D378B4" w:rsidP="00D85ED9">
      <w:pPr>
        <w:spacing w:after="0" w:line="0" w:lineRule="atLeast"/>
        <w:contextualSpacing/>
        <w:jc w:val="both"/>
        <w:rPr>
          <w:rFonts w:eastAsia="MinionPro-Regular"/>
          <w:bCs/>
          <w:lang w:bidi="en-US"/>
        </w:rPr>
      </w:pPr>
      <w:r w:rsidRPr="00E62A70">
        <w:rPr>
          <w:rFonts w:eastAsia="MinionPro-Regular"/>
          <w:b/>
          <w:lang w:bidi="en-US"/>
        </w:rPr>
        <w:t>Table S16</w:t>
      </w:r>
      <w:r w:rsidR="00D85ED9" w:rsidRPr="00E62A70">
        <w:rPr>
          <w:rFonts w:eastAsia="MinionPro-Regular"/>
          <w:b/>
          <w:lang w:bidi="en-US"/>
        </w:rPr>
        <w:t>:</w:t>
      </w:r>
      <w:r w:rsidR="00D85ED9" w:rsidRPr="00E62A70">
        <w:rPr>
          <w:rFonts w:eastAsia="MinionPro-Regular"/>
          <w:lang w:bidi="en-US"/>
        </w:rPr>
        <w:t xml:space="preserve"> Wave length,</w:t>
      </w:r>
      <w:r w:rsidR="00D85ED9" w:rsidRPr="00E62A70">
        <w:rPr>
          <w:rFonts w:eastAsia="Times New Roman"/>
          <w:lang w:bidi="en-US"/>
        </w:rPr>
        <w:t xml:space="preserve"> excitation energy and oscillator strength </w:t>
      </w:r>
      <w:r w:rsidR="00D85ED9" w:rsidRPr="00E62A70">
        <w:rPr>
          <w:rFonts w:eastAsia="MinionPro-Regular"/>
          <w:lang w:bidi="en-US"/>
        </w:rPr>
        <w:t xml:space="preserve">of </w:t>
      </w:r>
      <w:r w:rsidR="00D85ED9" w:rsidRPr="00E62A70">
        <w:rPr>
          <w:rFonts w:eastAsia="MinionPro-Regular"/>
          <w:b/>
          <w:lang w:bidi="en-US"/>
        </w:rPr>
        <w:t>I</w:t>
      </w:r>
      <w:r w:rsidR="00801543" w:rsidRPr="00E62A70">
        <w:rPr>
          <w:rFonts w:eastAsia="MinionPro-Regular"/>
          <w:b/>
          <w:lang w:bidi="en-US"/>
        </w:rPr>
        <w:t>BR</w:t>
      </w:r>
      <w:r w:rsidR="00E557A5" w:rsidRPr="00E62A70">
        <w:rPr>
          <w:rFonts w:eastAsia="MinionPro-Regular"/>
          <w:b/>
          <w:lang w:bidi="en-US"/>
        </w:rPr>
        <w:t>D1</w:t>
      </w:r>
    </w:p>
    <w:tbl>
      <w:tblPr>
        <w:tblW w:w="10530" w:type="dxa"/>
        <w:tblInd w:w="-162" w:type="dxa"/>
        <w:tblLook w:val="04A0" w:firstRow="1" w:lastRow="0" w:firstColumn="1" w:lastColumn="0" w:noHBand="0" w:noVBand="1"/>
      </w:tblPr>
      <w:tblGrid>
        <w:gridCol w:w="829"/>
        <w:gridCol w:w="996"/>
        <w:gridCol w:w="1220"/>
        <w:gridCol w:w="1000"/>
        <w:gridCol w:w="6485"/>
      </w:tblGrid>
      <w:tr w:rsidR="00D85ED9" w:rsidRPr="00E62A70" w14:paraId="2DB3AD0A" w14:textId="77777777" w:rsidTr="00D85ED9">
        <w:trPr>
          <w:trHeight w:val="570"/>
        </w:trPr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E8471" w14:textId="77777777" w:rsidR="00D85ED9" w:rsidRPr="00E62A70" w:rsidRDefault="00D85ED9">
            <w:pPr>
              <w:spacing w:after="0" w:line="240" w:lineRule="auto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B9FE5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1DA8D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A1C35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E62A70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6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8CD95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MO contributions</w:t>
            </w:r>
          </w:p>
        </w:tc>
      </w:tr>
      <w:tr w:rsidR="00D85ED9" w:rsidRPr="00E62A70" w14:paraId="6A70A30C" w14:textId="77777777" w:rsidTr="00D85ED9">
        <w:trPr>
          <w:trHeight w:val="300"/>
        </w:trPr>
        <w:tc>
          <w:tcPr>
            <w:tcW w:w="829" w:type="dxa"/>
            <w:noWrap/>
            <w:hideMark/>
          </w:tcPr>
          <w:p w14:paraId="61021F4A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1</w:t>
            </w:r>
          </w:p>
        </w:tc>
        <w:tc>
          <w:tcPr>
            <w:tcW w:w="996" w:type="dxa"/>
            <w:noWrap/>
            <w:hideMark/>
          </w:tcPr>
          <w:p w14:paraId="29773EBD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19.580</w:t>
            </w:r>
          </w:p>
        </w:tc>
        <w:tc>
          <w:tcPr>
            <w:tcW w:w="1220" w:type="dxa"/>
            <w:noWrap/>
            <w:hideMark/>
          </w:tcPr>
          <w:p w14:paraId="5EAE9EDE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001</w:t>
            </w:r>
          </w:p>
        </w:tc>
        <w:tc>
          <w:tcPr>
            <w:tcW w:w="1000" w:type="dxa"/>
            <w:noWrap/>
            <w:hideMark/>
          </w:tcPr>
          <w:p w14:paraId="6C118C0E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627</w:t>
            </w:r>
          </w:p>
        </w:tc>
        <w:tc>
          <w:tcPr>
            <w:tcW w:w="6485" w:type="dxa"/>
            <w:hideMark/>
          </w:tcPr>
          <w:p w14:paraId="7836D404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 (91%), H-1→L+1 (5%)</w:t>
            </w:r>
          </w:p>
        </w:tc>
      </w:tr>
      <w:tr w:rsidR="00D85ED9" w:rsidRPr="00E62A70" w14:paraId="344E4620" w14:textId="77777777" w:rsidTr="00D85ED9">
        <w:trPr>
          <w:trHeight w:val="300"/>
        </w:trPr>
        <w:tc>
          <w:tcPr>
            <w:tcW w:w="829" w:type="dxa"/>
            <w:noWrap/>
            <w:hideMark/>
          </w:tcPr>
          <w:p w14:paraId="7E2BFE77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2</w:t>
            </w:r>
          </w:p>
        </w:tc>
        <w:tc>
          <w:tcPr>
            <w:tcW w:w="996" w:type="dxa"/>
            <w:noWrap/>
            <w:hideMark/>
          </w:tcPr>
          <w:p w14:paraId="78CE05C6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66.112</w:t>
            </w:r>
          </w:p>
        </w:tc>
        <w:tc>
          <w:tcPr>
            <w:tcW w:w="1220" w:type="dxa"/>
            <w:noWrap/>
            <w:hideMark/>
          </w:tcPr>
          <w:p w14:paraId="12C08886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190</w:t>
            </w:r>
          </w:p>
        </w:tc>
        <w:tc>
          <w:tcPr>
            <w:tcW w:w="1000" w:type="dxa"/>
            <w:noWrap/>
            <w:hideMark/>
          </w:tcPr>
          <w:p w14:paraId="7F423F70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82</w:t>
            </w:r>
          </w:p>
        </w:tc>
        <w:tc>
          <w:tcPr>
            <w:tcW w:w="6485" w:type="dxa"/>
            <w:hideMark/>
          </w:tcPr>
          <w:p w14:paraId="2B88A5D2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1 (93%), H-1→L (5%)</w:t>
            </w:r>
          </w:p>
        </w:tc>
      </w:tr>
      <w:tr w:rsidR="00D85ED9" w:rsidRPr="00E62A70" w14:paraId="45656CA6" w14:textId="77777777" w:rsidTr="00D85ED9">
        <w:trPr>
          <w:trHeight w:val="300"/>
        </w:trPr>
        <w:tc>
          <w:tcPr>
            <w:tcW w:w="829" w:type="dxa"/>
            <w:noWrap/>
            <w:hideMark/>
          </w:tcPr>
          <w:p w14:paraId="39E5157D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3</w:t>
            </w:r>
          </w:p>
        </w:tc>
        <w:tc>
          <w:tcPr>
            <w:tcW w:w="996" w:type="dxa"/>
            <w:noWrap/>
            <w:hideMark/>
          </w:tcPr>
          <w:p w14:paraId="24762A6A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55.942</w:t>
            </w:r>
          </w:p>
        </w:tc>
        <w:tc>
          <w:tcPr>
            <w:tcW w:w="1220" w:type="dxa"/>
            <w:noWrap/>
            <w:hideMark/>
          </w:tcPr>
          <w:p w14:paraId="6445DB5A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719</w:t>
            </w:r>
          </w:p>
        </w:tc>
        <w:tc>
          <w:tcPr>
            <w:tcW w:w="1000" w:type="dxa"/>
            <w:noWrap/>
            <w:hideMark/>
          </w:tcPr>
          <w:p w14:paraId="66FD0A66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206</w:t>
            </w:r>
          </w:p>
        </w:tc>
        <w:tc>
          <w:tcPr>
            <w:tcW w:w="6485" w:type="dxa"/>
            <w:hideMark/>
          </w:tcPr>
          <w:p w14:paraId="1484CAD1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2 (81%), H-1→L (5%), H-1→L+3 (5%)</w:t>
            </w:r>
          </w:p>
        </w:tc>
      </w:tr>
      <w:tr w:rsidR="00D85ED9" w:rsidRPr="00E62A70" w14:paraId="277A2FE6" w14:textId="77777777" w:rsidTr="00D85ED9">
        <w:trPr>
          <w:trHeight w:val="300"/>
        </w:trPr>
        <w:tc>
          <w:tcPr>
            <w:tcW w:w="829" w:type="dxa"/>
            <w:noWrap/>
            <w:hideMark/>
          </w:tcPr>
          <w:p w14:paraId="5F05E309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</w:t>
            </w:r>
          </w:p>
        </w:tc>
        <w:tc>
          <w:tcPr>
            <w:tcW w:w="996" w:type="dxa"/>
            <w:noWrap/>
            <w:hideMark/>
          </w:tcPr>
          <w:p w14:paraId="7FE3BC16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50.311</w:t>
            </w:r>
          </w:p>
        </w:tc>
        <w:tc>
          <w:tcPr>
            <w:tcW w:w="1220" w:type="dxa"/>
            <w:noWrap/>
            <w:hideMark/>
          </w:tcPr>
          <w:p w14:paraId="5EB3A6CE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753</w:t>
            </w:r>
          </w:p>
        </w:tc>
        <w:tc>
          <w:tcPr>
            <w:tcW w:w="1000" w:type="dxa"/>
            <w:noWrap/>
            <w:hideMark/>
          </w:tcPr>
          <w:p w14:paraId="2D130EC5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27</w:t>
            </w:r>
          </w:p>
        </w:tc>
        <w:tc>
          <w:tcPr>
            <w:tcW w:w="6485" w:type="dxa"/>
            <w:hideMark/>
          </w:tcPr>
          <w:p w14:paraId="4F2A5E8D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+1 (12%), H-1→L (73%), H→L+1 (4%), H→L+2 (7%)</w:t>
            </w:r>
          </w:p>
        </w:tc>
      </w:tr>
      <w:tr w:rsidR="00D85ED9" w:rsidRPr="00E62A70" w14:paraId="60F9E164" w14:textId="77777777" w:rsidTr="00D85ED9">
        <w:trPr>
          <w:trHeight w:val="300"/>
        </w:trPr>
        <w:tc>
          <w:tcPr>
            <w:tcW w:w="829" w:type="dxa"/>
            <w:noWrap/>
            <w:hideMark/>
          </w:tcPr>
          <w:p w14:paraId="158C5AE1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</w:t>
            </w:r>
          </w:p>
        </w:tc>
        <w:tc>
          <w:tcPr>
            <w:tcW w:w="996" w:type="dxa"/>
            <w:noWrap/>
            <w:hideMark/>
          </w:tcPr>
          <w:p w14:paraId="448738CA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43.482</w:t>
            </w:r>
          </w:p>
        </w:tc>
        <w:tc>
          <w:tcPr>
            <w:tcW w:w="1220" w:type="dxa"/>
            <w:noWrap/>
            <w:hideMark/>
          </w:tcPr>
          <w:p w14:paraId="129A6910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796</w:t>
            </w:r>
          </w:p>
        </w:tc>
        <w:tc>
          <w:tcPr>
            <w:tcW w:w="1000" w:type="dxa"/>
            <w:noWrap/>
            <w:hideMark/>
          </w:tcPr>
          <w:p w14:paraId="48BD4FD2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07</w:t>
            </w:r>
          </w:p>
        </w:tc>
        <w:tc>
          <w:tcPr>
            <w:tcW w:w="6485" w:type="dxa"/>
            <w:hideMark/>
          </w:tcPr>
          <w:p w14:paraId="21AC104B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3 (84%), H-1→L+1 (2%), H-1→L+2 (6%)</w:t>
            </w:r>
          </w:p>
        </w:tc>
      </w:tr>
      <w:tr w:rsidR="00D85ED9" w:rsidRPr="00E62A70" w14:paraId="3F8DBDDC" w14:textId="77777777" w:rsidTr="00D85ED9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48927E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28CB76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37.2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21FB1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8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56C17C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325</w:t>
            </w:r>
          </w:p>
        </w:tc>
        <w:tc>
          <w:tcPr>
            <w:tcW w:w="64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499960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 (18%), H-1→L+1 (68%), H→L (6%), H→L+3 (4%)</w:t>
            </w:r>
          </w:p>
        </w:tc>
      </w:tr>
    </w:tbl>
    <w:p w14:paraId="3BB96D6D" w14:textId="77777777" w:rsidR="00D85ED9" w:rsidRPr="00E62A70" w:rsidRDefault="00D85ED9" w:rsidP="00D85ED9">
      <w:pPr>
        <w:spacing w:after="0" w:line="360" w:lineRule="auto"/>
        <w:contextualSpacing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53A7B388" w14:textId="77777777" w:rsidR="00D85ED9" w:rsidRPr="00E62A70" w:rsidRDefault="00D378B4" w:rsidP="00D85ED9">
      <w:pPr>
        <w:tabs>
          <w:tab w:val="left" w:pos="2327"/>
          <w:tab w:val="center" w:pos="4680"/>
        </w:tabs>
        <w:spacing w:after="0" w:line="240" w:lineRule="auto"/>
        <w:rPr>
          <w:rFonts w:eastAsia="MinionPro-Regular"/>
          <w:bCs/>
          <w:lang w:bidi="en-US"/>
        </w:rPr>
      </w:pPr>
      <w:r w:rsidRPr="00E62A70">
        <w:rPr>
          <w:rFonts w:eastAsia="MinionPro-Regular"/>
          <w:b/>
          <w:lang w:bidi="en-US"/>
        </w:rPr>
        <w:t>Table S17</w:t>
      </w:r>
      <w:r w:rsidR="00D85ED9" w:rsidRPr="00E62A70">
        <w:rPr>
          <w:rFonts w:eastAsia="MinionPro-Regular"/>
          <w:b/>
          <w:lang w:bidi="en-US"/>
        </w:rPr>
        <w:t>:</w:t>
      </w:r>
      <w:r w:rsidR="00D85ED9" w:rsidRPr="00E62A70">
        <w:rPr>
          <w:rFonts w:eastAsia="MinionPro-Regular"/>
          <w:lang w:bidi="en-US"/>
        </w:rPr>
        <w:t xml:space="preserve"> Wave length,</w:t>
      </w:r>
      <w:r w:rsidR="00D85ED9" w:rsidRPr="00E62A70">
        <w:rPr>
          <w:rFonts w:eastAsia="Times New Roman"/>
          <w:lang w:bidi="en-US"/>
        </w:rPr>
        <w:t xml:space="preserve"> excitation energy and oscillator strength </w:t>
      </w:r>
      <w:r w:rsidR="00D85ED9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rFonts w:eastAsia="MinionPro-Regular"/>
          <w:b/>
          <w:lang w:bidi="en-US"/>
        </w:rPr>
        <w:t>IBR</w:t>
      </w:r>
      <w:r w:rsidR="00E557A5" w:rsidRPr="00E62A70">
        <w:rPr>
          <w:rFonts w:eastAsia="MinionPro-Regular"/>
          <w:b/>
          <w:lang w:bidi="en-US"/>
        </w:rPr>
        <w:t>D2</w:t>
      </w:r>
    </w:p>
    <w:tbl>
      <w:tblPr>
        <w:tblW w:w="10185" w:type="dxa"/>
        <w:tblInd w:w="93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6393"/>
      </w:tblGrid>
      <w:tr w:rsidR="00D85ED9" w:rsidRPr="00E62A70" w14:paraId="56E999FB" w14:textId="77777777" w:rsidTr="00D85ED9">
        <w:trPr>
          <w:trHeight w:val="57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F4670" w14:textId="77777777" w:rsidR="00D85ED9" w:rsidRPr="00E62A70" w:rsidRDefault="00D85ED9">
            <w:pPr>
              <w:spacing w:after="0" w:line="240" w:lineRule="auto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5E3550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03D37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94A42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E62A70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2B9AA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MO contributions</w:t>
            </w:r>
          </w:p>
        </w:tc>
      </w:tr>
      <w:tr w:rsidR="00D85ED9" w:rsidRPr="00E62A70" w14:paraId="55E8D305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5AC50940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1</w:t>
            </w:r>
          </w:p>
        </w:tc>
        <w:tc>
          <w:tcPr>
            <w:tcW w:w="996" w:type="dxa"/>
            <w:noWrap/>
            <w:hideMark/>
          </w:tcPr>
          <w:p w14:paraId="5400B8A3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94.045</w:t>
            </w:r>
          </w:p>
        </w:tc>
        <w:tc>
          <w:tcPr>
            <w:tcW w:w="1220" w:type="dxa"/>
            <w:noWrap/>
            <w:hideMark/>
          </w:tcPr>
          <w:p w14:paraId="3AB81DA2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786</w:t>
            </w:r>
          </w:p>
        </w:tc>
        <w:tc>
          <w:tcPr>
            <w:tcW w:w="1000" w:type="dxa"/>
            <w:noWrap/>
            <w:hideMark/>
          </w:tcPr>
          <w:p w14:paraId="44559037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457</w:t>
            </w:r>
          </w:p>
        </w:tc>
        <w:tc>
          <w:tcPr>
            <w:tcW w:w="6393" w:type="dxa"/>
            <w:hideMark/>
          </w:tcPr>
          <w:p w14:paraId="218A68F2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 (91%), H-1→L+1 (4%), H→L+2 (2%)</w:t>
            </w:r>
          </w:p>
        </w:tc>
      </w:tr>
      <w:tr w:rsidR="00D85ED9" w:rsidRPr="00E62A70" w14:paraId="413FA17B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5FF44F1D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2</w:t>
            </w:r>
          </w:p>
        </w:tc>
        <w:tc>
          <w:tcPr>
            <w:tcW w:w="996" w:type="dxa"/>
            <w:noWrap/>
            <w:hideMark/>
          </w:tcPr>
          <w:p w14:paraId="3A8C05BE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35.490</w:t>
            </w:r>
          </w:p>
        </w:tc>
        <w:tc>
          <w:tcPr>
            <w:tcW w:w="1220" w:type="dxa"/>
            <w:noWrap/>
            <w:hideMark/>
          </w:tcPr>
          <w:p w14:paraId="28C52DAE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951</w:t>
            </w:r>
          </w:p>
        </w:tc>
        <w:tc>
          <w:tcPr>
            <w:tcW w:w="1000" w:type="dxa"/>
            <w:noWrap/>
            <w:hideMark/>
          </w:tcPr>
          <w:p w14:paraId="2F763604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158</w:t>
            </w:r>
          </w:p>
        </w:tc>
        <w:tc>
          <w:tcPr>
            <w:tcW w:w="6393" w:type="dxa"/>
            <w:hideMark/>
          </w:tcPr>
          <w:p w14:paraId="65030E11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1 (94%), H-1→L (3%)</w:t>
            </w:r>
          </w:p>
        </w:tc>
      </w:tr>
      <w:tr w:rsidR="00D85ED9" w:rsidRPr="00E62A70" w14:paraId="2264B1DE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4122B676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3</w:t>
            </w:r>
          </w:p>
        </w:tc>
        <w:tc>
          <w:tcPr>
            <w:tcW w:w="996" w:type="dxa"/>
            <w:noWrap/>
            <w:hideMark/>
          </w:tcPr>
          <w:p w14:paraId="6BBEB158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41.936</w:t>
            </w:r>
          </w:p>
        </w:tc>
        <w:tc>
          <w:tcPr>
            <w:tcW w:w="1220" w:type="dxa"/>
            <w:noWrap/>
            <w:hideMark/>
          </w:tcPr>
          <w:p w14:paraId="0DA66D11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288</w:t>
            </w:r>
          </w:p>
        </w:tc>
        <w:tc>
          <w:tcPr>
            <w:tcW w:w="1000" w:type="dxa"/>
            <w:noWrap/>
            <w:hideMark/>
          </w:tcPr>
          <w:p w14:paraId="44B2CE76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304</w:t>
            </w:r>
          </w:p>
        </w:tc>
        <w:tc>
          <w:tcPr>
            <w:tcW w:w="6393" w:type="dxa"/>
            <w:hideMark/>
          </w:tcPr>
          <w:p w14:paraId="1AA761EE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2 (89%), H-1→L+3 (4%), H→L (3%)</w:t>
            </w:r>
          </w:p>
        </w:tc>
      </w:tr>
      <w:tr w:rsidR="00D85ED9" w:rsidRPr="00E62A70" w14:paraId="2306E756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0C08534A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</w:t>
            </w:r>
          </w:p>
        </w:tc>
        <w:tc>
          <w:tcPr>
            <w:tcW w:w="996" w:type="dxa"/>
            <w:noWrap/>
            <w:hideMark/>
          </w:tcPr>
          <w:p w14:paraId="366FF5DB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27.413</w:t>
            </w:r>
          </w:p>
        </w:tc>
        <w:tc>
          <w:tcPr>
            <w:tcW w:w="1220" w:type="dxa"/>
            <w:noWrap/>
            <w:hideMark/>
          </w:tcPr>
          <w:p w14:paraId="0037A057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351</w:t>
            </w:r>
          </w:p>
        </w:tc>
        <w:tc>
          <w:tcPr>
            <w:tcW w:w="1000" w:type="dxa"/>
            <w:noWrap/>
            <w:hideMark/>
          </w:tcPr>
          <w:p w14:paraId="710ECB8C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16</w:t>
            </w:r>
          </w:p>
        </w:tc>
        <w:tc>
          <w:tcPr>
            <w:tcW w:w="6393" w:type="dxa"/>
            <w:hideMark/>
          </w:tcPr>
          <w:p w14:paraId="5FA39E90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3 (92%), H-1→L+2 (3%), H→L+2 (2%)</w:t>
            </w:r>
          </w:p>
        </w:tc>
      </w:tr>
      <w:tr w:rsidR="00D85ED9" w:rsidRPr="00E62A70" w14:paraId="04E09799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5AE58CBB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</w:t>
            </w:r>
          </w:p>
        </w:tc>
        <w:tc>
          <w:tcPr>
            <w:tcW w:w="996" w:type="dxa"/>
            <w:noWrap/>
            <w:hideMark/>
          </w:tcPr>
          <w:p w14:paraId="3354CE81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88.069</w:t>
            </w:r>
          </w:p>
        </w:tc>
        <w:tc>
          <w:tcPr>
            <w:tcW w:w="1220" w:type="dxa"/>
            <w:noWrap/>
            <w:hideMark/>
          </w:tcPr>
          <w:p w14:paraId="57830C45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540</w:t>
            </w:r>
          </w:p>
        </w:tc>
        <w:tc>
          <w:tcPr>
            <w:tcW w:w="1000" w:type="dxa"/>
            <w:noWrap/>
            <w:hideMark/>
          </w:tcPr>
          <w:p w14:paraId="597A9200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73</w:t>
            </w:r>
          </w:p>
        </w:tc>
        <w:tc>
          <w:tcPr>
            <w:tcW w:w="6393" w:type="dxa"/>
            <w:hideMark/>
          </w:tcPr>
          <w:p w14:paraId="4E3FE929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+1 (11%), H-1→L (78%), H-2→L (3%), H→L+1 (3%)</w:t>
            </w:r>
          </w:p>
        </w:tc>
      </w:tr>
      <w:tr w:rsidR="00D85ED9" w:rsidRPr="00E62A70" w14:paraId="28562C96" w14:textId="77777777" w:rsidTr="00D85ED9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2489EC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BE533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73.1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248D6D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6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525568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297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A34336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 (14%), H-1→L+1 (73%), H-1→L (3%), H→L (4%)</w:t>
            </w:r>
          </w:p>
        </w:tc>
      </w:tr>
    </w:tbl>
    <w:p w14:paraId="0CF9324A" w14:textId="77777777" w:rsidR="00D85ED9" w:rsidRPr="00E62A70" w:rsidRDefault="00D85ED9" w:rsidP="00D85ED9">
      <w:pPr>
        <w:spacing w:after="0" w:line="360" w:lineRule="auto"/>
        <w:contextualSpacing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4F0AF269" w14:textId="77777777" w:rsidR="00D85ED9" w:rsidRPr="00E62A70" w:rsidRDefault="00D378B4" w:rsidP="00D85ED9">
      <w:pPr>
        <w:spacing w:after="0" w:line="240" w:lineRule="auto"/>
        <w:rPr>
          <w:rFonts w:eastAsia="MinionPro-Regular"/>
          <w:bCs/>
          <w:lang w:bidi="en-US"/>
        </w:rPr>
      </w:pPr>
      <w:r w:rsidRPr="00E62A70">
        <w:rPr>
          <w:rFonts w:eastAsia="MinionPro-Regular"/>
          <w:b/>
          <w:lang w:bidi="en-US"/>
        </w:rPr>
        <w:t>Table S18</w:t>
      </w:r>
      <w:r w:rsidR="00D85ED9" w:rsidRPr="00E62A70">
        <w:rPr>
          <w:rFonts w:eastAsia="MinionPro-Regular"/>
          <w:b/>
          <w:lang w:bidi="en-US"/>
        </w:rPr>
        <w:t>:</w:t>
      </w:r>
      <w:r w:rsidR="00D85ED9" w:rsidRPr="00E62A70">
        <w:rPr>
          <w:rFonts w:eastAsia="MinionPro-Regular"/>
          <w:lang w:bidi="en-US"/>
        </w:rPr>
        <w:t xml:space="preserve"> Wave length,</w:t>
      </w:r>
      <w:r w:rsidR="00D85ED9" w:rsidRPr="00E62A70">
        <w:rPr>
          <w:rFonts w:eastAsia="Times New Roman"/>
          <w:lang w:bidi="en-US"/>
        </w:rPr>
        <w:t xml:space="preserve"> excitation energy and oscillator strength </w:t>
      </w:r>
      <w:r w:rsidR="00D85ED9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rFonts w:eastAsia="MinionPro-Regular"/>
          <w:b/>
          <w:lang w:bidi="en-US"/>
        </w:rPr>
        <w:t>IBR</w:t>
      </w:r>
      <w:r w:rsidR="00E557A5" w:rsidRPr="00E62A70">
        <w:rPr>
          <w:rFonts w:eastAsia="MinionPro-Regular"/>
          <w:b/>
          <w:lang w:bidi="en-US"/>
        </w:rPr>
        <w:t>D3</w:t>
      </w:r>
    </w:p>
    <w:tbl>
      <w:tblPr>
        <w:tblW w:w="10007" w:type="dxa"/>
        <w:tblInd w:w="91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6215"/>
      </w:tblGrid>
      <w:tr w:rsidR="00D85ED9" w:rsidRPr="00E62A70" w14:paraId="116C716C" w14:textId="77777777" w:rsidTr="00D85ED9">
        <w:trPr>
          <w:trHeight w:val="57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28274" w14:textId="77777777" w:rsidR="00D85ED9" w:rsidRPr="00E62A70" w:rsidRDefault="00D85ED9">
            <w:pPr>
              <w:spacing w:after="0" w:line="240" w:lineRule="auto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393F3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FBC33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3D216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E62A70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F5C81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MO contributions</w:t>
            </w:r>
          </w:p>
        </w:tc>
      </w:tr>
      <w:tr w:rsidR="00D85ED9" w:rsidRPr="00E62A70" w14:paraId="02FACEB9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0847E453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1</w:t>
            </w:r>
          </w:p>
        </w:tc>
        <w:tc>
          <w:tcPr>
            <w:tcW w:w="996" w:type="dxa"/>
            <w:noWrap/>
            <w:hideMark/>
          </w:tcPr>
          <w:p w14:paraId="490EFE72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745.635</w:t>
            </w:r>
          </w:p>
        </w:tc>
        <w:tc>
          <w:tcPr>
            <w:tcW w:w="1220" w:type="dxa"/>
            <w:noWrap/>
            <w:hideMark/>
          </w:tcPr>
          <w:p w14:paraId="5F444164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663</w:t>
            </w:r>
          </w:p>
        </w:tc>
        <w:tc>
          <w:tcPr>
            <w:tcW w:w="1000" w:type="dxa"/>
            <w:noWrap/>
            <w:hideMark/>
          </w:tcPr>
          <w:p w14:paraId="588D7B55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299</w:t>
            </w:r>
          </w:p>
        </w:tc>
        <w:tc>
          <w:tcPr>
            <w:tcW w:w="6215" w:type="dxa"/>
            <w:hideMark/>
          </w:tcPr>
          <w:p w14:paraId="46C15C32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 (92%), H-1→L+1 (3%)</w:t>
            </w:r>
          </w:p>
        </w:tc>
      </w:tr>
      <w:tr w:rsidR="00D85ED9" w:rsidRPr="00E62A70" w14:paraId="0E7DD0E3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6AD9398A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2</w:t>
            </w:r>
          </w:p>
        </w:tc>
        <w:tc>
          <w:tcPr>
            <w:tcW w:w="996" w:type="dxa"/>
            <w:noWrap/>
            <w:hideMark/>
          </w:tcPr>
          <w:p w14:paraId="2A815507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79.179</w:t>
            </w:r>
          </w:p>
        </w:tc>
        <w:tc>
          <w:tcPr>
            <w:tcW w:w="1220" w:type="dxa"/>
            <w:noWrap/>
            <w:hideMark/>
          </w:tcPr>
          <w:p w14:paraId="3EA7BBB2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826</w:t>
            </w:r>
          </w:p>
        </w:tc>
        <w:tc>
          <w:tcPr>
            <w:tcW w:w="1000" w:type="dxa"/>
            <w:noWrap/>
            <w:hideMark/>
          </w:tcPr>
          <w:p w14:paraId="43D86073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181</w:t>
            </w:r>
          </w:p>
        </w:tc>
        <w:tc>
          <w:tcPr>
            <w:tcW w:w="6215" w:type="dxa"/>
            <w:hideMark/>
          </w:tcPr>
          <w:p w14:paraId="5EF8EBE0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 xml:space="preserve">H→L+1 (95%), </w:t>
            </w:r>
          </w:p>
        </w:tc>
      </w:tr>
      <w:tr w:rsidR="00D85ED9" w:rsidRPr="00E62A70" w14:paraId="7732455C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0BC34625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3</w:t>
            </w:r>
          </w:p>
        </w:tc>
        <w:tc>
          <w:tcPr>
            <w:tcW w:w="996" w:type="dxa"/>
            <w:noWrap/>
            <w:hideMark/>
          </w:tcPr>
          <w:p w14:paraId="5D66BD53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86.103</w:t>
            </w:r>
          </w:p>
        </w:tc>
        <w:tc>
          <w:tcPr>
            <w:tcW w:w="1220" w:type="dxa"/>
            <w:noWrap/>
            <w:hideMark/>
          </w:tcPr>
          <w:p w14:paraId="497A08B8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115</w:t>
            </w:r>
          </w:p>
        </w:tc>
        <w:tc>
          <w:tcPr>
            <w:tcW w:w="1000" w:type="dxa"/>
            <w:noWrap/>
            <w:hideMark/>
          </w:tcPr>
          <w:p w14:paraId="69AD6670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255</w:t>
            </w:r>
          </w:p>
        </w:tc>
        <w:tc>
          <w:tcPr>
            <w:tcW w:w="6215" w:type="dxa"/>
            <w:hideMark/>
          </w:tcPr>
          <w:p w14:paraId="3C3FD099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2 (91%), H-1→L+2 (2%)</w:t>
            </w:r>
          </w:p>
        </w:tc>
      </w:tr>
      <w:tr w:rsidR="00D85ED9" w:rsidRPr="00E62A70" w14:paraId="59F94F70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5E9BDB12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</w:t>
            </w:r>
          </w:p>
        </w:tc>
        <w:tc>
          <w:tcPr>
            <w:tcW w:w="996" w:type="dxa"/>
            <w:noWrap/>
            <w:hideMark/>
          </w:tcPr>
          <w:p w14:paraId="1C303D19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67.148</w:t>
            </w:r>
          </w:p>
        </w:tc>
        <w:tc>
          <w:tcPr>
            <w:tcW w:w="1220" w:type="dxa"/>
            <w:noWrap/>
            <w:hideMark/>
          </w:tcPr>
          <w:p w14:paraId="01A4AFB8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186</w:t>
            </w:r>
          </w:p>
        </w:tc>
        <w:tc>
          <w:tcPr>
            <w:tcW w:w="1000" w:type="dxa"/>
            <w:noWrap/>
            <w:hideMark/>
          </w:tcPr>
          <w:p w14:paraId="25F5CBD6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49</w:t>
            </w:r>
          </w:p>
        </w:tc>
        <w:tc>
          <w:tcPr>
            <w:tcW w:w="6215" w:type="dxa"/>
            <w:hideMark/>
          </w:tcPr>
          <w:p w14:paraId="619987BD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3 (92%), H-1→L+3 (3%)</w:t>
            </w:r>
          </w:p>
        </w:tc>
      </w:tr>
      <w:tr w:rsidR="00D85ED9" w:rsidRPr="00E62A70" w14:paraId="0BCCDED9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4C6961E4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</w:t>
            </w:r>
          </w:p>
        </w:tc>
        <w:tc>
          <w:tcPr>
            <w:tcW w:w="996" w:type="dxa"/>
            <w:noWrap/>
            <w:hideMark/>
          </w:tcPr>
          <w:p w14:paraId="01DD3861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12.480</w:t>
            </w:r>
          </w:p>
        </w:tc>
        <w:tc>
          <w:tcPr>
            <w:tcW w:w="1220" w:type="dxa"/>
            <w:noWrap/>
            <w:hideMark/>
          </w:tcPr>
          <w:p w14:paraId="1EC89ED5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419</w:t>
            </w:r>
          </w:p>
        </w:tc>
        <w:tc>
          <w:tcPr>
            <w:tcW w:w="1000" w:type="dxa"/>
            <w:noWrap/>
            <w:hideMark/>
          </w:tcPr>
          <w:p w14:paraId="118210B3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100</w:t>
            </w:r>
          </w:p>
        </w:tc>
        <w:tc>
          <w:tcPr>
            <w:tcW w:w="6215" w:type="dxa"/>
            <w:hideMark/>
          </w:tcPr>
          <w:p w14:paraId="45C759CD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1→L (80%), H-2→L (8%), H-2→L+1 (5%), H→L (3%)</w:t>
            </w:r>
          </w:p>
        </w:tc>
      </w:tr>
      <w:tr w:rsidR="00D85ED9" w:rsidRPr="00E62A70" w14:paraId="672DCD9A" w14:textId="77777777" w:rsidTr="00D85ED9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8DE859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77D0A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92.4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24D941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5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AF4650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333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2951A3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1→L+1 (73%), H-2→L (6%), H-2→L+1 (7%), H→L (3%), H→L+1 (2%), H→L+4 (4%)</w:t>
            </w:r>
          </w:p>
        </w:tc>
      </w:tr>
    </w:tbl>
    <w:p w14:paraId="633582A8" w14:textId="77777777" w:rsidR="00D85ED9" w:rsidRPr="00E62A70" w:rsidRDefault="00D85ED9" w:rsidP="00D85ED9">
      <w:pPr>
        <w:spacing w:after="0" w:line="360" w:lineRule="auto"/>
        <w:contextualSpacing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16E24E96" w14:textId="77777777" w:rsidR="00D85ED9" w:rsidRPr="00E62A70" w:rsidRDefault="00D378B4" w:rsidP="00D85ED9">
      <w:pPr>
        <w:spacing w:after="0" w:line="240" w:lineRule="auto"/>
        <w:contextualSpacing/>
        <w:jc w:val="both"/>
        <w:rPr>
          <w:rFonts w:eastAsia="MinionPro-Regular"/>
          <w:bCs/>
          <w:lang w:bidi="en-US"/>
        </w:rPr>
      </w:pPr>
      <w:r w:rsidRPr="00E62A70">
        <w:rPr>
          <w:rFonts w:eastAsia="MinionPro-Regular"/>
          <w:b/>
          <w:lang w:bidi="en-US"/>
        </w:rPr>
        <w:t>Table S19</w:t>
      </w:r>
      <w:r w:rsidR="00D85ED9" w:rsidRPr="00E62A70">
        <w:rPr>
          <w:rFonts w:eastAsia="MinionPro-Regular"/>
          <w:b/>
          <w:lang w:bidi="en-US"/>
        </w:rPr>
        <w:t>:</w:t>
      </w:r>
      <w:r w:rsidR="00D85ED9" w:rsidRPr="00E62A70">
        <w:rPr>
          <w:rFonts w:eastAsia="MinionPro-Regular"/>
          <w:lang w:bidi="en-US"/>
        </w:rPr>
        <w:t xml:space="preserve"> Wave length,</w:t>
      </w:r>
      <w:r w:rsidR="00D85ED9" w:rsidRPr="00E62A70">
        <w:rPr>
          <w:rFonts w:eastAsia="Times New Roman"/>
          <w:lang w:bidi="en-US"/>
        </w:rPr>
        <w:t xml:space="preserve"> excitation energy and oscillator strength </w:t>
      </w:r>
      <w:r w:rsidR="00D85ED9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rFonts w:eastAsia="MinionPro-Regular"/>
          <w:b/>
          <w:lang w:bidi="en-US"/>
        </w:rPr>
        <w:t>IBR</w:t>
      </w:r>
      <w:r w:rsidR="00E557A5" w:rsidRPr="00E62A70">
        <w:rPr>
          <w:rFonts w:eastAsia="MinionPro-Regular"/>
          <w:b/>
          <w:lang w:bidi="en-US"/>
        </w:rPr>
        <w:t>D4</w:t>
      </w:r>
    </w:p>
    <w:tbl>
      <w:tblPr>
        <w:tblW w:w="10187" w:type="dxa"/>
        <w:tblInd w:w="91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6395"/>
      </w:tblGrid>
      <w:tr w:rsidR="00D85ED9" w:rsidRPr="00E62A70" w14:paraId="5EC1E6B8" w14:textId="77777777" w:rsidTr="00D85ED9">
        <w:trPr>
          <w:trHeight w:val="57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D8505" w14:textId="77777777" w:rsidR="00D85ED9" w:rsidRPr="00E62A70" w:rsidRDefault="00D85ED9">
            <w:pPr>
              <w:spacing w:after="0" w:line="240" w:lineRule="auto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4D0F4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10D10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F094A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E62A70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6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413A1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MO contributions</w:t>
            </w:r>
          </w:p>
        </w:tc>
      </w:tr>
      <w:tr w:rsidR="00D85ED9" w:rsidRPr="00E62A70" w14:paraId="12505493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4FBD1BE0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1</w:t>
            </w:r>
          </w:p>
        </w:tc>
        <w:tc>
          <w:tcPr>
            <w:tcW w:w="996" w:type="dxa"/>
            <w:noWrap/>
            <w:hideMark/>
          </w:tcPr>
          <w:p w14:paraId="24E343F5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43.005</w:t>
            </w:r>
          </w:p>
        </w:tc>
        <w:tc>
          <w:tcPr>
            <w:tcW w:w="1220" w:type="dxa"/>
            <w:noWrap/>
            <w:hideMark/>
          </w:tcPr>
          <w:p w14:paraId="3DB2D0D7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928</w:t>
            </w:r>
          </w:p>
        </w:tc>
        <w:tc>
          <w:tcPr>
            <w:tcW w:w="1000" w:type="dxa"/>
            <w:noWrap/>
            <w:hideMark/>
          </w:tcPr>
          <w:p w14:paraId="1002A2D9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572</w:t>
            </w:r>
          </w:p>
        </w:tc>
        <w:tc>
          <w:tcPr>
            <w:tcW w:w="6395" w:type="dxa"/>
            <w:hideMark/>
          </w:tcPr>
          <w:p w14:paraId="502E1109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 (91%), H-1→L+1 (5%)</w:t>
            </w:r>
          </w:p>
        </w:tc>
      </w:tr>
      <w:tr w:rsidR="00D85ED9" w:rsidRPr="00E62A70" w14:paraId="546066F9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2EC937C3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2</w:t>
            </w:r>
          </w:p>
        </w:tc>
        <w:tc>
          <w:tcPr>
            <w:tcW w:w="996" w:type="dxa"/>
            <w:noWrap/>
            <w:hideMark/>
          </w:tcPr>
          <w:p w14:paraId="786CFBB1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88.551</w:t>
            </w:r>
          </w:p>
        </w:tc>
        <w:tc>
          <w:tcPr>
            <w:tcW w:w="1220" w:type="dxa"/>
            <w:noWrap/>
            <w:hideMark/>
          </w:tcPr>
          <w:p w14:paraId="0800BCED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107</w:t>
            </w:r>
          </w:p>
        </w:tc>
        <w:tc>
          <w:tcPr>
            <w:tcW w:w="1000" w:type="dxa"/>
            <w:noWrap/>
            <w:hideMark/>
          </w:tcPr>
          <w:p w14:paraId="1F5C7AE2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127</w:t>
            </w:r>
          </w:p>
        </w:tc>
        <w:tc>
          <w:tcPr>
            <w:tcW w:w="6395" w:type="dxa"/>
            <w:hideMark/>
          </w:tcPr>
          <w:p w14:paraId="39E2FF14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1 (93%), H-1→L (4%)</w:t>
            </w:r>
          </w:p>
        </w:tc>
      </w:tr>
      <w:tr w:rsidR="00D85ED9" w:rsidRPr="00E62A70" w14:paraId="13CD3F1C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115B4DF4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3</w:t>
            </w:r>
          </w:p>
        </w:tc>
        <w:tc>
          <w:tcPr>
            <w:tcW w:w="996" w:type="dxa"/>
            <w:noWrap/>
            <w:hideMark/>
          </w:tcPr>
          <w:p w14:paraId="76CA47E7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73.511</w:t>
            </w:r>
          </w:p>
        </w:tc>
        <w:tc>
          <w:tcPr>
            <w:tcW w:w="1220" w:type="dxa"/>
            <w:noWrap/>
            <w:hideMark/>
          </w:tcPr>
          <w:p w14:paraId="493566F2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618</w:t>
            </w:r>
          </w:p>
        </w:tc>
        <w:tc>
          <w:tcPr>
            <w:tcW w:w="1000" w:type="dxa"/>
            <w:noWrap/>
            <w:hideMark/>
          </w:tcPr>
          <w:p w14:paraId="20BB3FD6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268</w:t>
            </w:r>
          </w:p>
        </w:tc>
        <w:tc>
          <w:tcPr>
            <w:tcW w:w="6395" w:type="dxa"/>
            <w:hideMark/>
          </w:tcPr>
          <w:p w14:paraId="4A8CBA20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2 (87%), H-1→L+3 (5%)</w:t>
            </w:r>
          </w:p>
        </w:tc>
      </w:tr>
      <w:tr w:rsidR="00D85ED9" w:rsidRPr="00E62A70" w14:paraId="0705B2A0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43FAD4B6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</w:t>
            </w:r>
          </w:p>
        </w:tc>
        <w:tc>
          <w:tcPr>
            <w:tcW w:w="996" w:type="dxa"/>
            <w:noWrap/>
            <w:hideMark/>
          </w:tcPr>
          <w:p w14:paraId="08BF2529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62.455</w:t>
            </w:r>
          </w:p>
        </w:tc>
        <w:tc>
          <w:tcPr>
            <w:tcW w:w="1220" w:type="dxa"/>
            <w:noWrap/>
            <w:hideMark/>
          </w:tcPr>
          <w:p w14:paraId="28013D9C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681</w:t>
            </w:r>
          </w:p>
        </w:tc>
        <w:tc>
          <w:tcPr>
            <w:tcW w:w="1000" w:type="dxa"/>
            <w:noWrap/>
            <w:hideMark/>
          </w:tcPr>
          <w:p w14:paraId="52A5477D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65</w:t>
            </w:r>
          </w:p>
        </w:tc>
        <w:tc>
          <w:tcPr>
            <w:tcW w:w="6395" w:type="dxa"/>
            <w:hideMark/>
          </w:tcPr>
          <w:p w14:paraId="29B45AA2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+1 (12%), H-1→L (75%), H→L+1 (4%), H→L+3 (2%)</w:t>
            </w:r>
          </w:p>
        </w:tc>
      </w:tr>
      <w:tr w:rsidR="00D85ED9" w:rsidRPr="00E62A70" w14:paraId="2836BC75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00A25954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lastRenderedPageBreak/>
              <w:t>5</w:t>
            </w:r>
          </w:p>
        </w:tc>
        <w:tc>
          <w:tcPr>
            <w:tcW w:w="996" w:type="dxa"/>
            <w:noWrap/>
            <w:hideMark/>
          </w:tcPr>
          <w:p w14:paraId="6F499DA4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60.514</w:t>
            </w:r>
          </w:p>
        </w:tc>
        <w:tc>
          <w:tcPr>
            <w:tcW w:w="1220" w:type="dxa"/>
            <w:noWrap/>
            <w:hideMark/>
          </w:tcPr>
          <w:p w14:paraId="76318A45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692</w:t>
            </w:r>
          </w:p>
        </w:tc>
        <w:tc>
          <w:tcPr>
            <w:tcW w:w="1000" w:type="dxa"/>
            <w:noWrap/>
            <w:hideMark/>
          </w:tcPr>
          <w:p w14:paraId="659281CF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08</w:t>
            </w:r>
          </w:p>
        </w:tc>
        <w:tc>
          <w:tcPr>
            <w:tcW w:w="6395" w:type="dxa"/>
            <w:hideMark/>
          </w:tcPr>
          <w:p w14:paraId="408ACF12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3 (87%), H-1→L+2 (5%)</w:t>
            </w:r>
          </w:p>
        </w:tc>
      </w:tr>
      <w:tr w:rsidR="00D85ED9" w:rsidRPr="00E62A70" w14:paraId="0DE642B3" w14:textId="77777777" w:rsidTr="00D85ED9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8A2F4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C04B4D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48.9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158897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7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25C480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313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F02C73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 (17%), H-1→L+1 (71%), H→L (5%)</w:t>
            </w:r>
          </w:p>
        </w:tc>
      </w:tr>
    </w:tbl>
    <w:p w14:paraId="55997783" w14:textId="77777777" w:rsidR="00D85ED9" w:rsidRPr="00E62A70" w:rsidRDefault="00D85ED9" w:rsidP="00D85ED9">
      <w:pPr>
        <w:spacing w:after="0" w:line="360" w:lineRule="auto"/>
        <w:contextualSpacing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7B8AB60D" w14:textId="77777777" w:rsidR="00D85ED9" w:rsidRPr="00E62A70" w:rsidRDefault="00D378B4" w:rsidP="00D85ED9">
      <w:pPr>
        <w:spacing w:after="0" w:line="240" w:lineRule="auto"/>
        <w:contextualSpacing/>
        <w:jc w:val="both"/>
        <w:rPr>
          <w:rFonts w:eastAsia="MinionPro-Regular"/>
          <w:bCs/>
          <w:lang w:bidi="en-US"/>
        </w:rPr>
      </w:pPr>
      <w:r w:rsidRPr="00E62A70">
        <w:rPr>
          <w:rFonts w:eastAsia="MinionPro-Regular"/>
          <w:b/>
          <w:lang w:bidi="en-US"/>
        </w:rPr>
        <w:t>Table S20</w:t>
      </w:r>
      <w:r w:rsidR="00D85ED9" w:rsidRPr="00E62A70">
        <w:rPr>
          <w:rFonts w:eastAsia="MinionPro-Regular"/>
          <w:b/>
          <w:lang w:bidi="en-US"/>
        </w:rPr>
        <w:t>:</w:t>
      </w:r>
      <w:r w:rsidR="00D85ED9" w:rsidRPr="00E62A70">
        <w:rPr>
          <w:rFonts w:eastAsia="MinionPro-Regular"/>
          <w:lang w:bidi="en-US"/>
        </w:rPr>
        <w:t xml:space="preserve"> Wave length,</w:t>
      </w:r>
      <w:r w:rsidR="00D85ED9" w:rsidRPr="00E62A70">
        <w:rPr>
          <w:rFonts w:eastAsia="Times New Roman"/>
          <w:lang w:bidi="en-US"/>
        </w:rPr>
        <w:t xml:space="preserve"> excitation energy and oscillator strength </w:t>
      </w:r>
      <w:r w:rsidR="00D85ED9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rFonts w:eastAsia="MinionPro-Regular"/>
          <w:b/>
          <w:lang w:bidi="en-US"/>
        </w:rPr>
        <w:t>IBR</w:t>
      </w:r>
      <w:r w:rsidR="00E557A5" w:rsidRPr="00E62A70">
        <w:rPr>
          <w:rFonts w:eastAsia="MinionPro-Regular"/>
          <w:b/>
          <w:lang w:bidi="en-US"/>
        </w:rPr>
        <w:t>D5</w:t>
      </w:r>
    </w:p>
    <w:tbl>
      <w:tblPr>
        <w:tblW w:w="9917" w:type="dxa"/>
        <w:tblInd w:w="91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6125"/>
      </w:tblGrid>
      <w:tr w:rsidR="00D85ED9" w:rsidRPr="00E62A70" w14:paraId="7EF74FBB" w14:textId="77777777" w:rsidTr="00D85ED9">
        <w:trPr>
          <w:trHeight w:val="57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70C48" w14:textId="77777777" w:rsidR="00D85ED9" w:rsidRPr="00E62A70" w:rsidRDefault="00D85ED9">
            <w:pPr>
              <w:spacing w:after="0" w:line="240" w:lineRule="auto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EEDDD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80A9C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BB58C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E62A70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6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0A283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MO contributions</w:t>
            </w:r>
          </w:p>
        </w:tc>
      </w:tr>
      <w:tr w:rsidR="00D85ED9" w:rsidRPr="00E62A70" w14:paraId="17EEB331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70BAB875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1</w:t>
            </w:r>
          </w:p>
        </w:tc>
        <w:tc>
          <w:tcPr>
            <w:tcW w:w="996" w:type="dxa"/>
            <w:noWrap/>
            <w:hideMark/>
          </w:tcPr>
          <w:p w14:paraId="464366B3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46.525</w:t>
            </w:r>
          </w:p>
        </w:tc>
        <w:tc>
          <w:tcPr>
            <w:tcW w:w="1220" w:type="dxa"/>
            <w:noWrap/>
            <w:hideMark/>
          </w:tcPr>
          <w:p w14:paraId="22C7C728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918</w:t>
            </w:r>
          </w:p>
        </w:tc>
        <w:tc>
          <w:tcPr>
            <w:tcW w:w="1000" w:type="dxa"/>
            <w:noWrap/>
            <w:hideMark/>
          </w:tcPr>
          <w:p w14:paraId="6530131C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282</w:t>
            </w:r>
          </w:p>
        </w:tc>
        <w:tc>
          <w:tcPr>
            <w:tcW w:w="6125" w:type="dxa"/>
            <w:hideMark/>
          </w:tcPr>
          <w:p w14:paraId="005A0140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 (89%), H-1→L (3%), H-1→L+1 (2%), H→L+1 (2%)</w:t>
            </w:r>
          </w:p>
        </w:tc>
      </w:tr>
      <w:tr w:rsidR="00D85ED9" w:rsidRPr="00E62A70" w14:paraId="09CA99E2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3B5D2875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2</w:t>
            </w:r>
          </w:p>
        </w:tc>
        <w:tc>
          <w:tcPr>
            <w:tcW w:w="996" w:type="dxa"/>
            <w:noWrap/>
            <w:hideMark/>
          </w:tcPr>
          <w:p w14:paraId="7FE5E78C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79.663</w:t>
            </w:r>
          </w:p>
        </w:tc>
        <w:tc>
          <w:tcPr>
            <w:tcW w:w="1220" w:type="dxa"/>
            <w:noWrap/>
            <w:hideMark/>
          </w:tcPr>
          <w:p w14:paraId="31F0F07A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139</w:t>
            </w:r>
          </w:p>
        </w:tc>
        <w:tc>
          <w:tcPr>
            <w:tcW w:w="1000" w:type="dxa"/>
            <w:noWrap/>
            <w:hideMark/>
          </w:tcPr>
          <w:p w14:paraId="034653A9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347</w:t>
            </w:r>
          </w:p>
        </w:tc>
        <w:tc>
          <w:tcPr>
            <w:tcW w:w="6125" w:type="dxa"/>
            <w:hideMark/>
          </w:tcPr>
          <w:p w14:paraId="3C043DFB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1 (90%), H-1→L+1 (3%), H→L (3%)</w:t>
            </w:r>
          </w:p>
        </w:tc>
      </w:tr>
      <w:tr w:rsidR="00D85ED9" w:rsidRPr="00E62A70" w14:paraId="13BC3872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3C7E3976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3</w:t>
            </w:r>
          </w:p>
        </w:tc>
        <w:tc>
          <w:tcPr>
            <w:tcW w:w="996" w:type="dxa"/>
            <w:noWrap/>
            <w:hideMark/>
          </w:tcPr>
          <w:p w14:paraId="516F2CD9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82.429</w:t>
            </w:r>
          </w:p>
        </w:tc>
        <w:tc>
          <w:tcPr>
            <w:tcW w:w="1220" w:type="dxa"/>
            <w:noWrap/>
            <w:hideMark/>
          </w:tcPr>
          <w:p w14:paraId="31185786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570</w:t>
            </w:r>
          </w:p>
        </w:tc>
        <w:tc>
          <w:tcPr>
            <w:tcW w:w="1000" w:type="dxa"/>
            <w:noWrap/>
            <w:hideMark/>
          </w:tcPr>
          <w:p w14:paraId="0DE28F97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252</w:t>
            </w:r>
          </w:p>
        </w:tc>
        <w:tc>
          <w:tcPr>
            <w:tcW w:w="6125" w:type="dxa"/>
            <w:hideMark/>
          </w:tcPr>
          <w:p w14:paraId="47AB5A83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2 (81%), H-1→L+3 (4%), H→L+3 (8%)</w:t>
            </w:r>
          </w:p>
        </w:tc>
      </w:tr>
      <w:tr w:rsidR="00D85ED9" w:rsidRPr="00E62A70" w14:paraId="6D2D2EC4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36CE339F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</w:t>
            </w:r>
          </w:p>
        </w:tc>
        <w:tc>
          <w:tcPr>
            <w:tcW w:w="996" w:type="dxa"/>
            <w:noWrap/>
            <w:hideMark/>
          </w:tcPr>
          <w:p w14:paraId="1F9F3C2C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70.653</w:t>
            </w:r>
          </w:p>
        </w:tc>
        <w:tc>
          <w:tcPr>
            <w:tcW w:w="1220" w:type="dxa"/>
            <w:noWrap/>
            <w:hideMark/>
          </w:tcPr>
          <w:p w14:paraId="3AD41C8E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634</w:t>
            </w:r>
          </w:p>
        </w:tc>
        <w:tc>
          <w:tcPr>
            <w:tcW w:w="1000" w:type="dxa"/>
            <w:noWrap/>
            <w:hideMark/>
          </w:tcPr>
          <w:p w14:paraId="765852BE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04</w:t>
            </w:r>
          </w:p>
        </w:tc>
        <w:tc>
          <w:tcPr>
            <w:tcW w:w="6125" w:type="dxa"/>
            <w:hideMark/>
          </w:tcPr>
          <w:p w14:paraId="356B3717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3 (83%), H-1→L+2 (5%), H→L+2 (8%)</w:t>
            </w:r>
          </w:p>
        </w:tc>
      </w:tr>
      <w:tr w:rsidR="00D85ED9" w:rsidRPr="00E62A70" w14:paraId="3AF139FB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796804FE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</w:t>
            </w:r>
          </w:p>
        </w:tc>
        <w:tc>
          <w:tcPr>
            <w:tcW w:w="996" w:type="dxa"/>
            <w:noWrap/>
            <w:hideMark/>
          </w:tcPr>
          <w:p w14:paraId="269484C7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65.633</w:t>
            </w:r>
          </w:p>
        </w:tc>
        <w:tc>
          <w:tcPr>
            <w:tcW w:w="1220" w:type="dxa"/>
            <w:noWrap/>
            <w:hideMark/>
          </w:tcPr>
          <w:p w14:paraId="2AB68D8D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663</w:t>
            </w:r>
          </w:p>
        </w:tc>
        <w:tc>
          <w:tcPr>
            <w:tcW w:w="1000" w:type="dxa"/>
            <w:noWrap/>
            <w:hideMark/>
          </w:tcPr>
          <w:p w14:paraId="38612A19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110</w:t>
            </w:r>
          </w:p>
        </w:tc>
        <w:tc>
          <w:tcPr>
            <w:tcW w:w="6125" w:type="dxa"/>
            <w:hideMark/>
          </w:tcPr>
          <w:p w14:paraId="0298CCB0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 (13%), H-1→L (76%), H-2→L+1 (3%), H→L (5%)</w:t>
            </w:r>
          </w:p>
        </w:tc>
      </w:tr>
      <w:tr w:rsidR="00D85ED9" w:rsidRPr="00E62A70" w14:paraId="3B48E5A8" w14:textId="77777777" w:rsidTr="00D85ED9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4A14F2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1272AF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41.3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69D8F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8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9745B3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295</w:t>
            </w:r>
          </w:p>
        </w:tc>
        <w:tc>
          <w:tcPr>
            <w:tcW w:w="6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59BA33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+1 (12%), H-1→L+1 (73%), H-2→L (5%), H→L+1 (4%)</w:t>
            </w:r>
          </w:p>
        </w:tc>
      </w:tr>
    </w:tbl>
    <w:p w14:paraId="769F4188" w14:textId="77777777" w:rsidR="00D85ED9" w:rsidRPr="00E62A70" w:rsidRDefault="00D85ED9" w:rsidP="00D85ED9">
      <w:pPr>
        <w:spacing w:after="0" w:line="360" w:lineRule="auto"/>
        <w:contextualSpacing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lang w:bidi="en-US"/>
        </w:rPr>
        <w:t xml:space="preserve">MO=molecular orbital, HOMO=H, LUMO=L, </w:t>
      </w:r>
      <w:r w:rsidRPr="00E62A70">
        <w:rPr>
          <w:rFonts w:eastAsia="MinionPro-Regular"/>
          <w:b/>
          <w:i/>
          <w:lang w:bidi="en-US"/>
        </w:rPr>
        <w:t>f=</w:t>
      </w:r>
      <w:r w:rsidRPr="00E62A70">
        <w:rPr>
          <w:rFonts w:eastAsia="Times New Roman"/>
          <w:lang w:bidi="en-US"/>
        </w:rPr>
        <w:t xml:space="preserve"> oscillator strength</w:t>
      </w:r>
    </w:p>
    <w:p w14:paraId="56A20700" w14:textId="77777777" w:rsidR="00D85ED9" w:rsidRPr="00E62A70" w:rsidRDefault="00D378B4" w:rsidP="00D85ED9">
      <w:pPr>
        <w:spacing w:after="0" w:line="240" w:lineRule="auto"/>
        <w:contextualSpacing/>
        <w:jc w:val="both"/>
        <w:rPr>
          <w:rFonts w:eastAsia="MinionPro-Regular"/>
          <w:b/>
          <w:lang w:bidi="en-US"/>
        </w:rPr>
      </w:pPr>
      <w:r w:rsidRPr="00E62A70">
        <w:rPr>
          <w:rFonts w:eastAsia="MinionPro-Regular"/>
          <w:b/>
          <w:lang w:bidi="en-US"/>
        </w:rPr>
        <w:t>Table S21</w:t>
      </w:r>
      <w:r w:rsidR="00D85ED9" w:rsidRPr="00E62A70">
        <w:rPr>
          <w:rFonts w:eastAsia="MinionPro-Regular"/>
          <w:b/>
          <w:lang w:bidi="en-US"/>
        </w:rPr>
        <w:t>:</w:t>
      </w:r>
      <w:r w:rsidR="00D85ED9" w:rsidRPr="00E62A70">
        <w:rPr>
          <w:rFonts w:eastAsia="MinionPro-Regular"/>
          <w:lang w:bidi="en-US"/>
        </w:rPr>
        <w:t xml:space="preserve"> Wave length,</w:t>
      </w:r>
      <w:r w:rsidR="00D85ED9" w:rsidRPr="00E62A70">
        <w:rPr>
          <w:rFonts w:eastAsia="Times New Roman"/>
          <w:lang w:bidi="en-US"/>
        </w:rPr>
        <w:t xml:space="preserve"> excitation energy and oscillator strength </w:t>
      </w:r>
      <w:r w:rsidR="00D85ED9" w:rsidRPr="00E62A70">
        <w:rPr>
          <w:rFonts w:eastAsia="MinionPro-Regular"/>
          <w:lang w:bidi="en-US"/>
        </w:rPr>
        <w:t xml:space="preserve">of </w:t>
      </w:r>
      <w:r w:rsidR="00801543" w:rsidRPr="00E62A70">
        <w:rPr>
          <w:rFonts w:eastAsia="MinionPro-Regular"/>
          <w:b/>
          <w:lang w:bidi="en-US"/>
        </w:rPr>
        <w:t>IBR</w:t>
      </w:r>
      <w:r w:rsidR="00E557A5" w:rsidRPr="00E62A70">
        <w:rPr>
          <w:rFonts w:eastAsia="MinionPro-Regular"/>
          <w:b/>
          <w:lang w:bidi="en-US"/>
        </w:rPr>
        <w:t>D6</w:t>
      </w: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576"/>
        <w:gridCol w:w="996"/>
        <w:gridCol w:w="1220"/>
        <w:gridCol w:w="1000"/>
        <w:gridCol w:w="5943"/>
      </w:tblGrid>
      <w:tr w:rsidR="00D85ED9" w:rsidRPr="00E62A70" w14:paraId="7909F9AF" w14:textId="77777777" w:rsidTr="00D85ED9">
        <w:trPr>
          <w:trHeight w:val="57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369F0" w14:textId="77777777" w:rsidR="00D85ED9" w:rsidRPr="00E62A70" w:rsidRDefault="00D85ED9">
            <w:pPr>
              <w:spacing w:after="0" w:line="240" w:lineRule="auto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3D4FC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 xml:space="preserve"> DFT     λ (n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E9540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E(eV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07997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E62A70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55851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  <w:b/>
                <w:bCs/>
              </w:rPr>
            </w:pPr>
            <w:r w:rsidRPr="00E62A70">
              <w:rPr>
                <w:b/>
                <w:bCs/>
              </w:rPr>
              <w:t>MO contributions</w:t>
            </w:r>
          </w:p>
        </w:tc>
      </w:tr>
      <w:tr w:rsidR="00D85ED9" w:rsidRPr="00E62A70" w14:paraId="15D05C5F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0EBC9BC0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1</w:t>
            </w:r>
          </w:p>
        </w:tc>
        <w:tc>
          <w:tcPr>
            <w:tcW w:w="996" w:type="dxa"/>
            <w:noWrap/>
            <w:hideMark/>
          </w:tcPr>
          <w:p w14:paraId="74AFBAE3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28.182</w:t>
            </w:r>
          </w:p>
        </w:tc>
        <w:tc>
          <w:tcPr>
            <w:tcW w:w="1220" w:type="dxa"/>
            <w:noWrap/>
            <w:hideMark/>
          </w:tcPr>
          <w:p w14:paraId="14A181C4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974</w:t>
            </w:r>
          </w:p>
        </w:tc>
        <w:tc>
          <w:tcPr>
            <w:tcW w:w="1000" w:type="dxa"/>
            <w:noWrap/>
            <w:hideMark/>
          </w:tcPr>
          <w:p w14:paraId="12FBF3E1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1.533</w:t>
            </w:r>
          </w:p>
        </w:tc>
        <w:tc>
          <w:tcPr>
            <w:tcW w:w="5943" w:type="dxa"/>
            <w:hideMark/>
          </w:tcPr>
          <w:p w14:paraId="66C7B0A3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 (90%), H-1→L+1 (5%)</w:t>
            </w:r>
          </w:p>
        </w:tc>
      </w:tr>
      <w:tr w:rsidR="00D85ED9" w:rsidRPr="00E62A70" w14:paraId="2DD3E5BD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7574655A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2</w:t>
            </w:r>
          </w:p>
        </w:tc>
        <w:tc>
          <w:tcPr>
            <w:tcW w:w="996" w:type="dxa"/>
            <w:noWrap/>
            <w:hideMark/>
          </w:tcPr>
          <w:p w14:paraId="0D611A6B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77.288</w:t>
            </w:r>
          </w:p>
        </w:tc>
        <w:tc>
          <w:tcPr>
            <w:tcW w:w="1220" w:type="dxa"/>
            <w:noWrap/>
            <w:hideMark/>
          </w:tcPr>
          <w:p w14:paraId="613F43ED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148</w:t>
            </w:r>
          </w:p>
        </w:tc>
        <w:tc>
          <w:tcPr>
            <w:tcW w:w="1000" w:type="dxa"/>
            <w:noWrap/>
            <w:hideMark/>
          </w:tcPr>
          <w:p w14:paraId="531DB8C2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100</w:t>
            </w:r>
          </w:p>
        </w:tc>
        <w:tc>
          <w:tcPr>
            <w:tcW w:w="5943" w:type="dxa"/>
            <w:hideMark/>
          </w:tcPr>
          <w:p w14:paraId="3645C644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1 (93%), H-1→L (5%)</w:t>
            </w:r>
          </w:p>
        </w:tc>
      </w:tr>
      <w:tr w:rsidR="00D85ED9" w:rsidRPr="00E62A70" w14:paraId="1655D70E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35213EA1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3</w:t>
            </w:r>
          </w:p>
        </w:tc>
        <w:tc>
          <w:tcPr>
            <w:tcW w:w="996" w:type="dxa"/>
            <w:noWrap/>
            <w:hideMark/>
          </w:tcPr>
          <w:p w14:paraId="576C7E74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65.354</w:t>
            </w:r>
          </w:p>
        </w:tc>
        <w:tc>
          <w:tcPr>
            <w:tcW w:w="1220" w:type="dxa"/>
            <w:noWrap/>
            <w:hideMark/>
          </w:tcPr>
          <w:p w14:paraId="783C0B6B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664</w:t>
            </w:r>
          </w:p>
        </w:tc>
        <w:tc>
          <w:tcPr>
            <w:tcW w:w="1000" w:type="dxa"/>
            <w:noWrap/>
            <w:hideMark/>
          </w:tcPr>
          <w:p w14:paraId="328EFB90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245</w:t>
            </w:r>
          </w:p>
        </w:tc>
        <w:tc>
          <w:tcPr>
            <w:tcW w:w="5943" w:type="dxa"/>
            <w:hideMark/>
          </w:tcPr>
          <w:p w14:paraId="3255882C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2 (87%), H-1→L+3 (5%)</w:t>
            </w:r>
          </w:p>
        </w:tc>
      </w:tr>
      <w:tr w:rsidR="00D85ED9" w:rsidRPr="00E62A70" w14:paraId="0E166208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7627EA1B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</w:t>
            </w:r>
          </w:p>
        </w:tc>
        <w:tc>
          <w:tcPr>
            <w:tcW w:w="996" w:type="dxa"/>
            <w:noWrap/>
            <w:hideMark/>
          </w:tcPr>
          <w:p w14:paraId="744D0C96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54.738</w:t>
            </w:r>
          </w:p>
        </w:tc>
        <w:tc>
          <w:tcPr>
            <w:tcW w:w="1220" w:type="dxa"/>
            <w:noWrap/>
            <w:hideMark/>
          </w:tcPr>
          <w:p w14:paraId="4AE8BD38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727</w:t>
            </w:r>
          </w:p>
        </w:tc>
        <w:tc>
          <w:tcPr>
            <w:tcW w:w="1000" w:type="dxa"/>
            <w:noWrap/>
            <w:hideMark/>
          </w:tcPr>
          <w:p w14:paraId="5DAFE861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49</w:t>
            </w:r>
          </w:p>
        </w:tc>
        <w:tc>
          <w:tcPr>
            <w:tcW w:w="5943" w:type="dxa"/>
            <w:hideMark/>
          </w:tcPr>
          <w:p w14:paraId="4072C5AD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+1 (13%), H-1→L (71%), H→L+1 (4%), H→L+3 (5%)</w:t>
            </w:r>
          </w:p>
        </w:tc>
      </w:tr>
      <w:tr w:rsidR="00D85ED9" w:rsidRPr="00E62A70" w14:paraId="5AE02DBF" w14:textId="77777777" w:rsidTr="00D85ED9">
        <w:trPr>
          <w:trHeight w:val="300"/>
        </w:trPr>
        <w:tc>
          <w:tcPr>
            <w:tcW w:w="576" w:type="dxa"/>
            <w:noWrap/>
            <w:hideMark/>
          </w:tcPr>
          <w:p w14:paraId="0BBB7AC4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5</w:t>
            </w:r>
          </w:p>
        </w:tc>
        <w:tc>
          <w:tcPr>
            <w:tcW w:w="996" w:type="dxa"/>
            <w:noWrap/>
            <w:hideMark/>
          </w:tcPr>
          <w:p w14:paraId="32616AF9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52.299</w:t>
            </w:r>
          </w:p>
        </w:tc>
        <w:tc>
          <w:tcPr>
            <w:tcW w:w="1220" w:type="dxa"/>
            <w:noWrap/>
            <w:hideMark/>
          </w:tcPr>
          <w:p w14:paraId="5E51AE05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741</w:t>
            </w:r>
          </w:p>
        </w:tc>
        <w:tc>
          <w:tcPr>
            <w:tcW w:w="1000" w:type="dxa"/>
            <w:noWrap/>
            <w:hideMark/>
          </w:tcPr>
          <w:p w14:paraId="7E8DCE4E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008</w:t>
            </w:r>
          </w:p>
        </w:tc>
        <w:tc>
          <w:tcPr>
            <w:tcW w:w="5943" w:type="dxa"/>
            <w:hideMark/>
          </w:tcPr>
          <w:p w14:paraId="21307408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→L+3 (83%), H-1→L (5%), H-1→L+2 (5%)</w:t>
            </w:r>
          </w:p>
        </w:tc>
      </w:tr>
      <w:tr w:rsidR="00D85ED9" w:rsidRPr="00E62A70" w14:paraId="7F4FF4B7" w14:textId="77777777" w:rsidTr="00D85ED9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47E63B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584A37" w14:textId="77777777" w:rsidR="00D85ED9" w:rsidRPr="00E62A70" w:rsidRDefault="00D85ED9">
            <w:pPr>
              <w:spacing w:after="0" w:line="240" w:lineRule="auto"/>
              <w:jc w:val="right"/>
              <w:rPr>
                <w:rFonts w:eastAsiaTheme="minorEastAsia"/>
              </w:rPr>
            </w:pPr>
            <w:r w:rsidRPr="00E62A70">
              <w:t>442.2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3DF38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2.8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374CDF" w14:textId="77777777" w:rsidR="00D85ED9" w:rsidRPr="00E62A70" w:rsidRDefault="00D85ED9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E62A70">
              <w:t>0.314</w:t>
            </w:r>
          </w:p>
        </w:tc>
        <w:tc>
          <w:tcPr>
            <w:tcW w:w="5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8CE592" w14:textId="77777777" w:rsidR="00D85ED9" w:rsidRPr="00E62A70" w:rsidRDefault="00D85ED9">
            <w:pPr>
              <w:spacing w:after="0" w:line="240" w:lineRule="auto"/>
              <w:jc w:val="both"/>
              <w:rPr>
                <w:rFonts w:eastAsiaTheme="minorEastAsia"/>
              </w:rPr>
            </w:pPr>
            <w:r w:rsidRPr="00E62A70">
              <w:t>H-2→L (19%), H-1→L+1 (70%), H→L (6%)</w:t>
            </w:r>
          </w:p>
        </w:tc>
      </w:tr>
    </w:tbl>
    <w:p w14:paraId="396C193A" w14:textId="77777777" w:rsidR="00D85ED9" w:rsidRPr="0088021D" w:rsidRDefault="00D85ED9" w:rsidP="00945283">
      <w:pPr>
        <w:spacing w:after="0" w:line="0" w:lineRule="atLeast"/>
        <w:contextualSpacing/>
        <w:rPr>
          <w:rFonts w:eastAsia="Times New Roman"/>
          <w:lang w:bidi="en-US"/>
        </w:rPr>
      </w:pPr>
      <w:r w:rsidRPr="0088021D">
        <w:rPr>
          <w:rFonts w:eastAsia="Times New Roman"/>
          <w:lang w:bidi="en-US"/>
        </w:rPr>
        <w:t xml:space="preserve">MO=molecular orbital, HOMO=H, LUMO=L, </w:t>
      </w:r>
      <w:r w:rsidRPr="0088021D">
        <w:rPr>
          <w:rFonts w:eastAsia="MinionPro-Regular"/>
          <w:b/>
          <w:i/>
          <w:lang w:bidi="en-US"/>
        </w:rPr>
        <w:t>f=</w:t>
      </w:r>
      <w:r w:rsidRPr="0088021D">
        <w:rPr>
          <w:rFonts w:eastAsia="Times New Roman"/>
          <w:lang w:bidi="en-US"/>
        </w:rPr>
        <w:t xml:space="preserve"> oscillator strength</w:t>
      </w:r>
      <w:r w:rsidR="00945283" w:rsidRPr="0088021D">
        <w:rPr>
          <w:rFonts w:eastAsia="Times New Roman"/>
          <w:lang w:bidi="en-US"/>
        </w:rPr>
        <w:t xml:space="preserve">. </w:t>
      </w:r>
      <w:r w:rsidR="00945283" w:rsidRPr="0088021D">
        <w:t xml:space="preserve">All out put files of entitled compounds were accomplished by  </w:t>
      </w:r>
      <w:r w:rsidR="00945283" w:rsidRPr="0088021D">
        <w:rPr>
          <w:color w:val="000000" w:themeColor="text1"/>
        </w:rPr>
        <w:t>Gaussian 09 version D.01 (</w:t>
      </w:r>
      <w:hyperlink r:id="rId8" w:history="1">
        <w:r w:rsidR="00945283" w:rsidRPr="0088021D">
          <w:rPr>
            <w:rStyle w:val="Hyperlink"/>
          </w:rPr>
          <w:t>https://gaussian.com/g09citation/</w:t>
        </w:r>
      </w:hyperlink>
      <w:r w:rsidR="00945283" w:rsidRPr="0088021D">
        <w:rPr>
          <w:color w:val="000000" w:themeColor="text1"/>
        </w:rPr>
        <w:t xml:space="preserve"> )</w:t>
      </w:r>
    </w:p>
    <w:p w14:paraId="03108C95" w14:textId="77777777" w:rsidR="00E62A70" w:rsidRPr="0088021D" w:rsidRDefault="00E62A70" w:rsidP="0031788C">
      <w:pPr>
        <w:spacing w:line="360" w:lineRule="auto"/>
        <w:rPr>
          <w:rFonts w:asciiTheme="majorBidi" w:hAnsiTheme="majorBidi" w:cstheme="majorBidi"/>
          <w:b/>
        </w:rPr>
      </w:pPr>
    </w:p>
    <w:p w14:paraId="2CEDE0AF" w14:textId="77777777" w:rsidR="000D1EF9" w:rsidRPr="0088021D" w:rsidRDefault="000D1EF9" w:rsidP="0031788C">
      <w:pPr>
        <w:spacing w:line="360" w:lineRule="auto"/>
        <w:rPr>
          <w:rFonts w:asciiTheme="majorBidi" w:hAnsiTheme="majorBidi" w:cstheme="majorBidi"/>
          <w:b/>
        </w:rPr>
      </w:pPr>
      <w:r w:rsidRPr="0088021D">
        <w:rPr>
          <w:rFonts w:asciiTheme="majorBidi" w:hAnsiTheme="majorBidi" w:cstheme="majorBidi"/>
          <w:b/>
        </w:rPr>
        <w:t>Frequency analysis</w:t>
      </w:r>
    </w:p>
    <w:p w14:paraId="3CD16807" w14:textId="77777777" w:rsidR="003674C8" w:rsidRPr="0088021D" w:rsidRDefault="003674C8" w:rsidP="003674C8">
      <w:pPr>
        <w:spacing w:line="360" w:lineRule="auto"/>
        <w:rPr>
          <w:rStyle w:val="fontstyle01"/>
          <w:color w:val="auto"/>
        </w:rPr>
      </w:pPr>
      <w:r w:rsidRPr="0088021D">
        <w:rPr>
          <w:rStyle w:val="fontstyle01"/>
          <w:bCs w:val="0"/>
          <w:color w:val="auto"/>
        </w:rPr>
        <w:t>Table S22:</w:t>
      </w:r>
      <w:r w:rsidRPr="0088021D">
        <w:rPr>
          <w:rStyle w:val="fontstyle01"/>
          <w:color w:val="auto"/>
        </w:rPr>
        <w:t xml:space="preserve"> </w:t>
      </w:r>
      <w:r w:rsidRPr="0088021D">
        <w:rPr>
          <w:rFonts w:eastAsia="Century Schoolbook"/>
        </w:rPr>
        <w:t xml:space="preserve">Calculated vibrational frequencies, intensities and </w:t>
      </w:r>
      <w:r w:rsidRPr="0088021D">
        <w:rPr>
          <w:bCs/>
        </w:rPr>
        <w:t>their assignments</w:t>
      </w:r>
      <w:r w:rsidRPr="0088021D">
        <w:t xml:space="preserve"> of </w:t>
      </w:r>
      <w:r w:rsidRPr="0088021D">
        <w:rPr>
          <w:rStyle w:val="fontstyle01"/>
          <w:color w:val="auto"/>
        </w:rPr>
        <w:t>IBR</w:t>
      </w:r>
    </w:p>
    <w:tbl>
      <w:tblPr>
        <w:tblW w:w="8922" w:type="dxa"/>
        <w:tblLook w:val="04A0" w:firstRow="1" w:lastRow="0" w:firstColumn="1" w:lastColumn="0" w:noHBand="0" w:noVBand="1"/>
      </w:tblPr>
      <w:tblGrid>
        <w:gridCol w:w="880"/>
        <w:gridCol w:w="1814"/>
        <w:gridCol w:w="716"/>
        <w:gridCol w:w="5512"/>
      </w:tblGrid>
      <w:tr w:rsidR="00B74FA0" w:rsidRPr="0088021D" w14:paraId="4E3F1283" w14:textId="77777777" w:rsidTr="00B74FA0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0A5D7" w14:textId="77777777" w:rsidR="00B74FA0" w:rsidRPr="0088021D" w:rsidRDefault="00B74FA0">
            <w:pPr>
              <w:spacing w:after="0"/>
              <w:jc w:val="center"/>
              <w:rPr>
                <w:b/>
                <w:i/>
              </w:rPr>
            </w:pPr>
            <w:r w:rsidRPr="0088021D">
              <w:rPr>
                <w:b/>
                <w:i/>
              </w:rPr>
              <w:t>Freq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70604" w14:textId="77777777" w:rsidR="00B74FA0" w:rsidRPr="0088021D" w:rsidRDefault="00B74FA0" w:rsidP="00B74FA0">
            <w:pPr>
              <w:spacing w:after="0"/>
              <w:jc w:val="center"/>
              <w:rPr>
                <w:b/>
                <w:i/>
              </w:rPr>
            </w:pPr>
            <w:r w:rsidRPr="0088021D">
              <w:rPr>
                <w:b/>
                <w:i/>
              </w:rPr>
              <w:t>I</w:t>
            </w:r>
            <w:r w:rsidRPr="0088021D">
              <w:rPr>
                <w:b/>
                <w:i/>
                <w:vertAlign w:val="subscript"/>
              </w:rPr>
              <w:t>IR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EAA4A" w14:textId="77777777" w:rsidR="00B74FA0" w:rsidRPr="0088021D" w:rsidRDefault="00B74FA0" w:rsidP="00B74FA0">
            <w:pPr>
              <w:spacing w:after="0"/>
              <w:rPr>
                <w:b/>
                <w:i/>
              </w:rPr>
            </w:pPr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77C7A" w14:textId="77777777" w:rsidR="00B74FA0" w:rsidRPr="0088021D" w:rsidRDefault="00B74FA0">
            <w:pPr>
              <w:spacing w:after="0"/>
              <w:jc w:val="both"/>
              <w:rPr>
                <w:b/>
              </w:rPr>
            </w:pPr>
            <w:r w:rsidRPr="0088021D">
              <w:rPr>
                <w:b/>
              </w:rPr>
              <w:t>Vibrational assignments</w:t>
            </w:r>
          </w:p>
        </w:tc>
      </w:tr>
      <w:tr w:rsidR="00B74FA0" w:rsidRPr="0088021D" w14:paraId="21375CA3" w14:textId="77777777" w:rsidTr="00B74FA0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FC49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9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6E69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48F94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0E04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347F5F33" w14:textId="77777777" w:rsidTr="00B74FA0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63E9A0F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95</w:t>
            </w:r>
          </w:p>
        </w:tc>
        <w:tc>
          <w:tcPr>
            <w:tcW w:w="1814" w:type="dxa"/>
            <w:noWrap/>
            <w:vAlign w:val="center"/>
            <w:hideMark/>
          </w:tcPr>
          <w:p w14:paraId="14D230EE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</w:t>
            </w:r>
          </w:p>
        </w:tc>
        <w:tc>
          <w:tcPr>
            <w:tcW w:w="716" w:type="dxa"/>
            <w:noWrap/>
            <w:vAlign w:val="bottom"/>
            <w:hideMark/>
          </w:tcPr>
          <w:p w14:paraId="5EABC937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7F532A01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1EFB42AE" w14:textId="77777777" w:rsidTr="00B74FA0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157404AB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82</w:t>
            </w:r>
          </w:p>
        </w:tc>
        <w:tc>
          <w:tcPr>
            <w:tcW w:w="1814" w:type="dxa"/>
            <w:noWrap/>
            <w:vAlign w:val="center"/>
            <w:hideMark/>
          </w:tcPr>
          <w:p w14:paraId="1EE3BF22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</w:t>
            </w:r>
          </w:p>
        </w:tc>
        <w:tc>
          <w:tcPr>
            <w:tcW w:w="716" w:type="dxa"/>
            <w:noWrap/>
            <w:vAlign w:val="bottom"/>
            <w:hideMark/>
          </w:tcPr>
          <w:p w14:paraId="222838DF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7C1A7B5B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3C84CBDD" w14:textId="77777777" w:rsidTr="00B74FA0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2839C0F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72</w:t>
            </w:r>
          </w:p>
        </w:tc>
        <w:tc>
          <w:tcPr>
            <w:tcW w:w="1814" w:type="dxa"/>
            <w:noWrap/>
            <w:vAlign w:val="center"/>
            <w:hideMark/>
          </w:tcPr>
          <w:p w14:paraId="4AAD7117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6</w:t>
            </w:r>
          </w:p>
        </w:tc>
        <w:tc>
          <w:tcPr>
            <w:tcW w:w="716" w:type="dxa"/>
            <w:noWrap/>
            <w:vAlign w:val="bottom"/>
            <w:hideMark/>
          </w:tcPr>
          <w:p w14:paraId="7AD86E9F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5C18BFD9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27B91C84" w14:textId="77777777" w:rsidTr="00B74FA0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4D8DA391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68</w:t>
            </w:r>
          </w:p>
        </w:tc>
        <w:tc>
          <w:tcPr>
            <w:tcW w:w="1814" w:type="dxa"/>
            <w:noWrap/>
            <w:vAlign w:val="center"/>
            <w:hideMark/>
          </w:tcPr>
          <w:p w14:paraId="4DC8DA0D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</w:t>
            </w:r>
          </w:p>
        </w:tc>
        <w:tc>
          <w:tcPr>
            <w:tcW w:w="716" w:type="dxa"/>
            <w:noWrap/>
            <w:vAlign w:val="bottom"/>
            <w:hideMark/>
          </w:tcPr>
          <w:p w14:paraId="2D61FF8A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23950A4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78544737" w14:textId="77777777" w:rsidTr="00B74FA0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0387C70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42</w:t>
            </w:r>
          </w:p>
        </w:tc>
        <w:tc>
          <w:tcPr>
            <w:tcW w:w="1814" w:type="dxa"/>
            <w:noWrap/>
            <w:vAlign w:val="center"/>
            <w:hideMark/>
          </w:tcPr>
          <w:p w14:paraId="0AEC0210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</w:t>
            </w:r>
          </w:p>
        </w:tc>
        <w:tc>
          <w:tcPr>
            <w:tcW w:w="716" w:type="dxa"/>
            <w:noWrap/>
            <w:vAlign w:val="bottom"/>
            <w:hideMark/>
          </w:tcPr>
          <w:p w14:paraId="1B17C61A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7A17A650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-H</w:t>
            </w:r>
          </w:p>
        </w:tc>
      </w:tr>
      <w:tr w:rsidR="00B74FA0" w:rsidRPr="0088021D" w14:paraId="5B3E9DA8" w14:textId="77777777" w:rsidTr="00B74FA0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543D086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27</w:t>
            </w:r>
          </w:p>
        </w:tc>
        <w:tc>
          <w:tcPr>
            <w:tcW w:w="1814" w:type="dxa"/>
            <w:noWrap/>
            <w:vAlign w:val="center"/>
            <w:hideMark/>
          </w:tcPr>
          <w:p w14:paraId="4479631D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7</w:t>
            </w:r>
          </w:p>
        </w:tc>
        <w:tc>
          <w:tcPr>
            <w:tcW w:w="716" w:type="dxa"/>
            <w:noWrap/>
            <w:vAlign w:val="bottom"/>
            <w:hideMark/>
          </w:tcPr>
          <w:p w14:paraId="7FDC32BD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3D936962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+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46D1E493" w14:textId="77777777" w:rsidTr="00B74FA0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0C3313B2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25</w:t>
            </w:r>
          </w:p>
        </w:tc>
        <w:tc>
          <w:tcPr>
            <w:tcW w:w="1814" w:type="dxa"/>
            <w:noWrap/>
            <w:vAlign w:val="center"/>
            <w:hideMark/>
          </w:tcPr>
          <w:p w14:paraId="1E874917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8</w:t>
            </w:r>
          </w:p>
        </w:tc>
        <w:tc>
          <w:tcPr>
            <w:tcW w:w="716" w:type="dxa"/>
            <w:noWrap/>
            <w:vAlign w:val="bottom"/>
            <w:hideMark/>
          </w:tcPr>
          <w:p w14:paraId="470BBE63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2893BD4C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+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561838CF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7D3ABEA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lastRenderedPageBreak/>
              <w:t>3122</w:t>
            </w:r>
          </w:p>
        </w:tc>
        <w:tc>
          <w:tcPr>
            <w:tcW w:w="1814" w:type="dxa"/>
            <w:noWrap/>
            <w:vAlign w:val="bottom"/>
            <w:hideMark/>
          </w:tcPr>
          <w:p w14:paraId="51B20CE6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</w:t>
            </w:r>
          </w:p>
        </w:tc>
        <w:tc>
          <w:tcPr>
            <w:tcW w:w="716" w:type="dxa"/>
            <w:noWrap/>
            <w:vAlign w:val="bottom"/>
            <w:hideMark/>
          </w:tcPr>
          <w:p w14:paraId="36A5BEC7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0F94AF5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4A04B1BE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7A48359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074</w:t>
            </w:r>
          </w:p>
        </w:tc>
        <w:tc>
          <w:tcPr>
            <w:tcW w:w="1814" w:type="dxa"/>
            <w:noWrap/>
            <w:vAlign w:val="bottom"/>
            <w:hideMark/>
          </w:tcPr>
          <w:p w14:paraId="3F3DAEC3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6</w:t>
            </w:r>
          </w:p>
        </w:tc>
        <w:tc>
          <w:tcPr>
            <w:tcW w:w="716" w:type="dxa"/>
            <w:noWrap/>
            <w:vAlign w:val="bottom"/>
            <w:hideMark/>
          </w:tcPr>
          <w:p w14:paraId="3C6649E1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3B2D0AD0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44BCA473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31239A3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063</w:t>
            </w:r>
          </w:p>
        </w:tc>
        <w:tc>
          <w:tcPr>
            <w:tcW w:w="1814" w:type="dxa"/>
            <w:noWrap/>
            <w:vAlign w:val="bottom"/>
            <w:hideMark/>
          </w:tcPr>
          <w:p w14:paraId="3DE11CA8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7</w:t>
            </w:r>
          </w:p>
        </w:tc>
        <w:tc>
          <w:tcPr>
            <w:tcW w:w="716" w:type="dxa"/>
            <w:noWrap/>
            <w:vAlign w:val="bottom"/>
            <w:hideMark/>
          </w:tcPr>
          <w:p w14:paraId="00153499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488F83B5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01A1D117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13FDB442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999</w:t>
            </w:r>
          </w:p>
        </w:tc>
        <w:tc>
          <w:tcPr>
            <w:tcW w:w="1814" w:type="dxa"/>
            <w:noWrap/>
            <w:vAlign w:val="bottom"/>
            <w:hideMark/>
          </w:tcPr>
          <w:p w14:paraId="06F911B6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5</w:t>
            </w:r>
          </w:p>
        </w:tc>
        <w:tc>
          <w:tcPr>
            <w:tcW w:w="716" w:type="dxa"/>
            <w:noWrap/>
            <w:vAlign w:val="bottom"/>
            <w:hideMark/>
          </w:tcPr>
          <w:p w14:paraId="1C291C68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7033787A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  <w:r w:rsidRPr="0088021D">
              <w:rPr>
                <w:rFonts w:eastAsia="Times New Roman"/>
              </w:rPr>
              <w:t xml:space="preserve"> + υ C-O</w:t>
            </w:r>
          </w:p>
        </w:tc>
      </w:tr>
      <w:tr w:rsidR="00B74FA0" w:rsidRPr="0088021D" w14:paraId="0E9B830D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37DF2112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992</w:t>
            </w:r>
          </w:p>
        </w:tc>
        <w:tc>
          <w:tcPr>
            <w:tcW w:w="1814" w:type="dxa"/>
            <w:noWrap/>
            <w:vAlign w:val="bottom"/>
            <w:hideMark/>
          </w:tcPr>
          <w:p w14:paraId="06046E7C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6</w:t>
            </w:r>
          </w:p>
        </w:tc>
        <w:tc>
          <w:tcPr>
            <w:tcW w:w="716" w:type="dxa"/>
            <w:noWrap/>
            <w:vAlign w:val="bottom"/>
            <w:hideMark/>
          </w:tcPr>
          <w:p w14:paraId="730F39CD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2A295480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  <w:r w:rsidRPr="0088021D">
              <w:rPr>
                <w:rFonts w:eastAsia="Times New Roman"/>
              </w:rPr>
              <w:t xml:space="preserve"> + υ C-O </w:t>
            </w:r>
          </w:p>
        </w:tc>
      </w:tr>
      <w:tr w:rsidR="00B74FA0" w:rsidRPr="0088021D" w14:paraId="754CC709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7EFF474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33</w:t>
            </w:r>
          </w:p>
        </w:tc>
        <w:tc>
          <w:tcPr>
            <w:tcW w:w="1814" w:type="dxa"/>
            <w:noWrap/>
            <w:vAlign w:val="bottom"/>
            <w:hideMark/>
          </w:tcPr>
          <w:p w14:paraId="225FADBE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8</w:t>
            </w:r>
          </w:p>
        </w:tc>
        <w:tc>
          <w:tcPr>
            <w:tcW w:w="716" w:type="dxa"/>
            <w:noWrap/>
            <w:vAlign w:val="bottom"/>
            <w:hideMark/>
          </w:tcPr>
          <w:p w14:paraId="4B99183B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4B4370D7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-</w:t>
            </w:r>
            <w:proofErr w:type="spellStart"/>
            <w:r w:rsidRPr="0088021D">
              <w:rPr>
                <w:rFonts w:eastAsia="Times New Roman"/>
              </w:rPr>
              <w:t>O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C-C + υ (</w:t>
            </w: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5A17A016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1D7CA9CB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32</w:t>
            </w:r>
          </w:p>
        </w:tc>
        <w:tc>
          <w:tcPr>
            <w:tcW w:w="1814" w:type="dxa"/>
            <w:noWrap/>
            <w:vAlign w:val="bottom"/>
            <w:hideMark/>
          </w:tcPr>
          <w:p w14:paraId="528A9E99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12</w:t>
            </w:r>
          </w:p>
        </w:tc>
        <w:tc>
          <w:tcPr>
            <w:tcW w:w="716" w:type="dxa"/>
            <w:noWrap/>
            <w:vAlign w:val="bottom"/>
            <w:hideMark/>
          </w:tcPr>
          <w:p w14:paraId="2AF322DC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4C8D0C24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-</w:t>
            </w:r>
            <w:proofErr w:type="spellStart"/>
            <w:r w:rsidRPr="0088021D">
              <w:rPr>
                <w:rFonts w:eastAsia="Times New Roman"/>
              </w:rPr>
              <w:t>O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C-C + υ (</w:t>
            </w: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1544FD1C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5765521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71</w:t>
            </w:r>
          </w:p>
        </w:tc>
        <w:tc>
          <w:tcPr>
            <w:tcW w:w="1814" w:type="dxa"/>
            <w:noWrap/>
            <w:vAlign w:val="bottom"/>
            <w:hideMark/>
          </w:tcPr>
          <w:p w14:paraId="650C38D7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0</w:t>
            </w:r>
          </w:p>
        </w:tc>
        <w:tc>
          <w:tcPr>
            <w:tcW w:w="716" w:type="dxa"/>
            <w:noWrap/>
            <w:vAlign w:val="bottom"/>
            <w:hideMark/>
          </w:tcPr>
          <w:p w14:paraId="20ED782F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51286203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 + δ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(ρ) C-H</w:t>
            </w:r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C-C</w:t>
            </w:r>
          </w:p>
        </w:tc>
      </w:tr>
      <w:tr w:rsidR="00B74FA0" w:rsidRPr="0088021D" w14:paraId="41BDE3A6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12AEE3DB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66</w:t>
            </w:r>
          </w:p>
        </w:tc>
        <w:tc>
          <w:tcPr>
            <w:tcW w:w="1814" w:type="dxa"/>
            <w:noWrap/>
            <w:vAlign w:val="bottom"/>
            <w:hideMark/>
          </w:tcPr>
          <w:p w14:paraId="5A680360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24</w:t>
            </w:r>
          </w:p>
        </w:tc>
        <w:tc>
          <w:tcPr>
            <w:tcW w:w="716" w:type="dxa"/>
            <w:noWrap/>
            <w:vAlign w:val="bottom"/>
            <w:hideMark/>
          </w:tcPr>
          <w:p w14:paraId="63566A44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05379E3B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-</w:t>
            </w:r>
            <w:proofErr w:type="spellStart"/>
            <w:r w:rsidRPr="0088021D">
              <w:rPr>
                <w:rFonts w:eastAsia="Times New Roman"/>
              </w:rPr>
              <w:t>O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C=C + υ(ρ) C-H</w:t>
            </w:r>
          </w:p>
        </w:tc>
      </w:tr>
      <w:tr w:rsidR="00B74FA0" w:rsidRPr="0088021D" w14:paraId="0FC8D646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2CD32335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64</w:t>
            </w:r>
          </w:p>
        </w:tc>
        <w:tc>
          <w:tcPr>
            <w:tcW w:w="1814" w:type="dxa"/>
            <w:noWrap/>
            <w:vAlign w:val="bottom"/>
            <w:hideMark/>
          </w:tcPr>
          <w:p w14:paraId="3AFA822B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56</w:t>
            </w:r>
          </w:p>
        </w:tc>
        <w:tc>
          <w:tcPr>
            <w:tcW w:w="716" w:type="dxa"/>
            <w:noWrap/>
            <w:vAlign w:val="bottom"/>
            <w:hideMark/>
          </w:tcPr>
          <w:p w14:paraId="37608443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0CBED39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color w:val="FF0000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C + υ(ρ) C-H</w:t>
            </w:r>
          </w:p>
        </w:tc>
      </w:tr>
      <w:tr w:rsidR="00B74FA0" w:rsidRPr="0088021D" w14:paraId="1E0FBB51" w14:textId="77777777" w:rsidTr="00B74FA0">
        <w:trPr>
          <w:trHeight w:val="297"/>
        </w:trPr>
        <w:tc>
          <w:tcPr>
            <w:tcW w:w="880" w:type="dxa"/>
            <w:noWrap/>
            <w:vAlign w:val="bottom"/>
            <w:hideMark/>
          </w:tcPr>
          <w:p w14:paraId="26D103AA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80</w:t>
            </w:r>
          </w:p>
        </w:tc>
        <w:tc>
          <w:tcPr>
            <w:tcW w:w="1814" w:type="dxa"/>
            <w:noWrap/>
            <w:vAlign w:val="bottom"/>
            <w:hideMark/>
          </w:tcPr>
          <w:p w14:paraId="3B864821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9</w:t>
            </w:r>
          </w:p>
        </w:tc>
        <w:tc>
          <w:tcPr>
            <w:tcW w:w="716" w:type="dxa"/>
            <w:noWrap/>
            <w:vAlign w:val="bottom"/>
            <w:hideMark/>
          </w:tcPr>
          <w:p w14:paraId="2989FCBF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2DB1EE4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color w:val="FF0000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 + υ(δ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16C8FBA6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5C91E6D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79</w:t>
            </w:r>
          </w:p>
        </w:tc>
        <w:tc>
          <w:tcPr>
            <w:tcW w:w="1814" w:type="dxa"/>
            <w:noWrap/>
            <w:vAlign w:val="bottom"/>
            <w:hideMark/>
          </w:tcPr>
          <w:p w14:paraId="6452C7AF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04</w:t>
            </w:r>
          </w:p>
        </w:tc>
        <w:tc>
          <w:tcPr>
            <w:tcW w:w="716" w:type="dxa"/>
            <w:noWrap/>
            <w:vAlign w:val="bottom"/>
            <w:hideMark/>
          </w:tcPr>
          <w:p w14:paraId="56C37A23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24316A55" w14:textId="77777777" w:rsidR="00B74FA0" w:rsidRPr="0088021D" w:rsidRDefault="00B74FA0">
            <w:pPr>
              <w:spacing w:after="0" w:line="240" w:lineRule="auto"/>
              <w:rPr>
                <w:rFonts w:eastAsia="Times New Roman"/>
                <w:color w:val="FF0000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 + υ(δ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 xml:space="preserve">+ </w:t>
            </w: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-C</w:t>
            </w:r>
          </w:p>
        </w:tc>
      </w:tr>
      <w:tr w:rsidR="00B74FA0" w:rsidRPr="0088021D" w14:paraId="6DC18FA6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376ACEB2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47</w:t>
            </w:r>
          </w:p>
        </w:tc>
        <w:tc>
          <w:tcPr>
            <w:tcW w:w="1814" w:type="dxa"/>
            <w:noWrap/>
            <w:vAlign w:val="bottom"/>
            <w:hideMark/>
          </w:tcPr>
          <w:p w14:paraId="17884FC5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7</w:t>
            </w:r>
          </w:p>
        </w:tc>
        <w:tc>
          <w:tcPr>
            <w:tcW w:w="716" w:type="dxa"/>
            <w:noWrap/>
            <w:vAlign w:val="bottom"/>
            <w:hideMark/>
          </w:tcPr>
          <w:p w14:paraId="6368E885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4AAD19B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=</w:t>
            </w:r>
            <w:proofErr w:type="spellStart"/>
            <w:r w:rsidRPr="0088021D">
              <w:rPr>
                <w:rFonts w:eastAsia="Times New Roman"/>
              </w:rPr>
              <w:t>N</w:t>
            </w:r>
            <w:r w:rsidRPr="0088021D">
              <w:rPr>
                <w:rFonts w:eastAsia="Times New Roman"/>
                <w:vertAlign w:val="subscript"/>
              </w:rPr>
              <w:t>thiadiazole</w:t>
            </w:r>
            <w:proofErr w:type="spellEnd"/>
            <w:r w:rsidRPr="0088021D">
              <w:rPr>
                <w:rFonts w:eastAsia="Times New Roman"/>
              </w:rPr>
              <w:t xml:space="preserve"> + 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664E8020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35B0B649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21</w:t>
            </w:r>
          </w:p>
        </w:tc>
        <w:tc>
          <w:tcPr>
            <w:tcW w:w="1814" w:type="dxa"/>
            <w:noWrap/>
            <w:vAlign w:val="bottom"/>
            <w:hideMark/>
          </w:tcPr>
          <w:p w14:paraId="574DE669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8</w:t>
            </w:r>
          </w:p>
        </w:tc>
        <w:tc>
          <w:tcPr>
            <w:tcW w:w="716" w:type="dxa"/>
            <w:noWrap/>
            <w:vAlign w:val="bottom"/>
            <w:hideMark/>
          </w:tcPr>
          <w:p w14:paraId="628D2674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5C0927F3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=</w:t>
            </w:r>
            <w:proofErr w:type="spellStart"/>
            <w:r w:rsidRPr="0088021D">
              <w:rPr>
                <w:rFonts w:eastAsia="Times New Roman"/>
              </w:rPr>
              <w:t>N</w:t>
            </w:r>
            <w:r w:rsidRPr="0088021D">
              <w:rPr>
                <w:rFonts w:eastAsia="Times New Roman"/>
                <w:vertAlign w:val="subscript"/>
              </w:rPr>
              <w:t>thiadiazole</w:t>
            </w:r>
            <w:proofErr w:type="spellEnd"/>
            <w:r w:rsidRPr="0088021D">
              <w:rPr>
                <w:rFonts w:eastAsia="Times New Roman"/>
              </w:rPr>
              <w:t xml:space="preserve"> + 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(δ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04A42F8B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6C962636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96</w:t>
            </w:r>
          </w:p>
        </w:tc>
        <w:tc>
          <w:tcPr>
            <w:tcW w:w="1814" w:type="dxa"/>
            <w:noWrap/>
            <w:vAlign w:val="bottom"/>
            <w:hideMark/>
          </w:tcPr>
          <w:p w14:paraId="5744D69C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0</w:t>
            </w:r>
          </w:p>
        </w:tc>
        <w:tc>
          <w:tcPr>
            <w:tcW w:w="716" w:type="dxa"/>
            <w:noWrap/>
            <w:vAlign w:val="bottom"/>
            <w:hideMark/>
          </w:tcPr>
          <w:p w14:paraId="06E9F538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587110F3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</w:t>
            </w:r>
            <m:oMath>
              <m:r>
                <w:rPr>
                  <w:rFonts w:ascii="Cambria Math" w:hAnsi="Cambria Math"/>
                </w:rPr>
                <m:t>τ</m:t>
              </m:r>
            </m:oMath>
            <w:r w:rsidRPr="0088021D">
              <w:rPr>
                <w:rFonts w:eastAsia="Times New Roman"/>
              </w:rPr>
              <w:t xml:space="preserve"> + δ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74A04488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29C0A53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70</w:t>
            </w:r>
          </w:p>
        </w:tc>
        <w:tc>
          <w:tcPr>
            <w:tcW w:w="1814" w:type="dxa"/>
            <w:noWrap/>
            <w:vAlign w:val="bottom"/>
            <w:hideMark/>
          </w:tcPr>
          <w:p w14:paraId="5E8FE269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2</w:t>
            </w:r>
          </w:p>
        </w:tc>
        <w:tc>
          <w:tcPr>
            <w:tcW w:w="716" w:type="dxa"/>
            <w:noWrap/>
            <w:vAlign w:val="bottom"/>
            <w:hideMark/>
          </w:tcPr>
          <w:p w14:paraId="50EDBA66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4B14B63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</w:t>
            </w:r>
            <m:oMath>
              <m:r>
                <w:rPr>
                  <w:rFonts w:ascii="Cambria Math" w:hAnsi="Cambria Math"/>
                </w:rPr>
                <m:t>τ</m:t>
              </m:r>
            </m:oMath>
            <w:r w:rsidRPr="0088021D">
              <w:rPr>
                <w:rFonts w:eastAsia="Times New Roman"/>
              </w:rPr>
              <w:t xml:space="preserve"> + δ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758D9597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437217B5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45</w:t>
            </w:r>
          </w:p>
        </w:tc>
        <w:tc>
          <w:tcPr>
            <w:tcW w:w="1814" w:type="dxa"/>
            <w:noWrap/>
            <w:vAlign w:val="bottom"/>
            <w:hideMark/>
          </w:tcPr>
          <w:p w14:paraId="0B044FCD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9</w:t>
            </w:r>
          </w:p>
        </w:tc>
        <w:tc>
          <w:tcPr>
            <w:tcW w:w="716" w:type="dxa"/>
            <w:noWrap/>
            <w:vAlign w:val="bottom"/>
            <w:hideMark/>
          </w:tcPr>
          <w:p w14:paraId="3F76252B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327CB737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=</w:t>
            </w:r>
            <w:proofErr w:type="spellStart"/>
            <w:r w:rsidRPr="0088021D">
              <w:rPr>
                <w:rFonts w:eastAsia="Times New Roman"/>
              </w:rPr>
              <w:t>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</w:rPr>
              <w:t xml:space="preserve"> + </w:t>
            </w:r>
            <w:proofErr w:type="spellStart"/>
            <w:r w:rsidRPr="0088021D">
              <w:rPr>
                <w:rFonts w:eastAsia="Times New Roman"/>
              </w:rPr>
              <w:t>υC-N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(</w:t>
            </w: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400F1529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53B0AF2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44</w:t>
            </w:r>
          </w:p>
        </w:tc>
        <w:tc>
          <w:tcPr>
            <w:tcW w:w="1814" w:type="dxa"/>
            <w:noWrap/>
            <w:vAlign w:val="bottom"/>
            <w:hideMark/>
          </w:tcPr>
          <w:p w14:paraId="3C3D2BC9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15</w:t>
            </w:r>
          </w:p>
        </w:tc>
        <w:tc>
          <w:tcPr>
            <w:tcW w:w="716" w:type="dxa"/>
            <w:noWrap/>
            <w:vAlign w:val="bottom"/>
            <w:hideMark/>
          </w:tcPr>
          <w:p w14:paraId="11C5A114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65C134A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=</w:t>
            </w:r>
            <w:proofErr w:type="spellStart"/>
            <w:r w:rsidRPr="0088021D">
              <w:rPr>
                <w:rFonts w:eastAsia="Times New Roman"/>
              </w:rPr>
              <w:t>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</w:rPr>
              <w:t xml:space="preserve"> + </w:t>
            </w:r>
            <w:proofErr w:type="spellStart"/>
            <w:r w:rsidRPr="0088021D">
              <w:rPr>
                <w:rFonts w:eastAsia="Times New Roman"/>
              </w:rPr>
              <w:t>υC-N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(</w:t>
            </w: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038A9C00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1DAB9BD7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36</w:t>
            </w:r>
          </w:p>
        </w:tc>
        <w:tc>
          <w:tcPr>
            <w:tcW w:w="1814" w:type="dxa"/>
            <w:noWrap/>
            <w:vAlign w:val="bottom"/>
            <w:hideMark/>
          </w:tcPr>
          <w:p w14:paraId="5B8647B1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</w:t>
            </w:r>
          </w:p>
        </w:tc>
        <w:tc>
          <w:tcPr>
            <w:tcW w:w="716" w:type="dxa"/>
            <w:noWrap/>
            <w:vAlign w:val="bottom"/>
            <w:hideMark/>
          </w:tcPr>
          <w:p w14:paraId="4979412B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4BC5EFBA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</w:t>
            </w: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3D77D4A4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778F4EEA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76</w:t>
            </w:r>
          </w:p>
        </w:tc>
        <w:tc>
          <w:tcPr>
            <w:tcW w:w="1814" w:type="dxa"/>
            <w:noWrap/>
            <w:vAlign w:val="bottom"/>
            <w:hideMark/>
          </w:tcPr>
          <w:p w14:paraId="4FD35993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73</w:t>
            </w:r>
          </w:p>
        </w:tc>
        <w:tc>
          <w:tcPr>
            <w:tcW w:w="716" w:type="dxa"/>
            <w:noWrap/>
            <w:vAlign w:val="bottom"/>
            <w:hideMark/>
          </w:tcPr>
          <w:p w14:paraId="7A202BE6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3F410C0B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=</w:t>
            </w:r>
            <w:proofErr w:type="spellStart"/>
            <w:r w:rsidRPr="0088021D">
              <w:rPr>
                <w:rFonts w:eastAsia="Times New Roman"/>
              </w:rPr>
              <w:t>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</w:rPr>
              <w:t xml:space="preserve"> + </w:t>
            </w:r>
            <w:proofErr w:type="spellStart"/>
            <w:r w:rsidRPr="0088021D">
              <w:rPr>
                <w:rFonts w:eastAsia="Times New Roman"/>
              </w:rPr>
              <w:t>υC-N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(</w:t>
            </w: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65DE8B1A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39257ED4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37</w:t>
            </w:r>
          </w:p>
        </w:tc>
        <w:tc>
          <w:tcPr>
            <w:tcW w:w="1814" w:type="dxa"/>
            <w:noWrap/>
            <w:vAlign w:val="bottom"/>
            <w:hideMark/>
          </w:tcPr>
          <w:p w14:paraId="6E7F7064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56</w:t>
            </w:r>
          </w:p>
        </w:tc>
        <w:tc>
          <w:tcPr>
            <w:tcW w:w="716" w:type="dxa"/>
            <w:noWrap/>
            <w:vAlign w:val="bottom"/>
            <w:hideMark/>
          </w:tcPr>
          <w:p w14:paraId="2A07A351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02111EF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-N</w:t>
            </w:r>
            <w:r w:rsidRPr="0088021D">
              <w:rPr>
                <w:rFonts w:eastAsia="Times New Roman"/>
                <w:vertAlign w:val="subscript"/>
              </w:rPr>
              <w:t>thiadiazole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(δ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(ρ) C-H</w:t>
            </w:r>
          </w:p>
        </w:tc>
      </w:tr>
      <w:tr w:rsidR="00B74FA0" w:rsidRPr="0088021D" w14:paraId="1AD12517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258B5152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27</w:t>
            </w:r>
          </w:p>
        </w:tc>
        <w:tc>
          <w:tcPr>
            <w:tcW w:w="1814" w:type="dxa"/>
            <w:noWrap/>
            <w:vAlign w:val="bottom"/>
            <w:hideMark/>
          </w:tcPr>
          <w:p w14:paraId="6CBB7E58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70</w:t>
            </w:r>
          </w:p>
        </w:tc>
        <w:tc>
          <w:tcPr>
            <w:tcW w:w="716" w:type="dxa"/>
            <w:noWrap/>
            <w:vAlign w:val="bottom"/>
            <w:hideMark/>
          </w:tcPr>
          <w:p w14:paraId="6FEAE1B7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20E20B1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-N</w:t>
            </w:r>
            <w:r w:rsidRPr="0088021D">
              <w:rPr>
                <w:rFonts w:eastAsia="Times New Roman"/>
                <w:vertAlign w:val="subscript"/>
              </w:rPr>
              <w:t>thiadiazole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(δ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 xml:space="preserve">+ </w:t>
            </w:r>
            <w:proofErr w:type="spellStart"/>
            <w:r w:rsidRPr="0088021D">
              <w:rPr>
                <w:rFonts w:eastAsia="Times New Roman"/>
              </w:rPr>
              <w:t>υC-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</w:p>
        </w:tc>
      </w:tr>
      <w:tr w:rsidR="00B74FA0" w:rsidRPr="0088021D" w14:paraId="5F064E39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648896C1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13</w:t>
            </w:r>
          </w:p>
        </w:tc>
        <w:tc>
          <w:tcPr>
            <w:tcW w:w="1814" w:type="dxa"/>
            <w:noWrap/>
            <w:vAlign w:val="bottom"/>
            <w:hideMark/>
          </w:tcPr>
          <w:p w14:paraId="670C5B2E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01</w:t>
            </w:r>
          </w:p>
        </w:tc>
        <w:tc>
          <w:tcPr>
            <w:tcW w:w="716" w:type="dxa"/>
            <w:noWrap/>
            <w:vAlign w:val="bottom"/>
            <w:hideMark/>
          </w:tcPr>
          <w:p w14:paraId="6012D138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4CF1458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=</w:t>
            </w:r>
            <w:proofErr w:type="spellStart"/>
            <w:r w:rsidRPr="0088021D">
              <w:rPr>
                <w:rFonts w:eastAsia="Times New Roman"/>
              </w:rPr>
              <w:t>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</w:rPr>
              <w:t xml:space="preserve"> + </w:t>
            </w:r>
            <w:proofErr w:type="spellStart"/>
            <w:r w:rsidRPr="0088021D">
              <w:rPr>
                <w:rFonts w:eastAsia="Times New Roman"/>
              </w:rPr>
              <w:t>υC-N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(</w:t>
            </w: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4269A65B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0FF3C14B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13</w:t>
            </w:r>
          </w:p>
        </w:tc>
        <w:tc>
          <w:tcPr>
            <w:tcW w:w="1814" w:type="dxa"/>
            <w:noWrap/>
            <w:vAlign w:val="bottom"/>
            <w:hideMark/>
          </w:tcPr>
          <w:p w14:paraId="154B12E5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82</w:t>
            </w:r>
          </w:p>
        </w:tc>
        <w:tc>
          <w:tcPr>
            <w:tcW w:w="716" w:type="dxa"/>
            <w:noWrap/>
            <w:vAlign w:val="bottom"/>
            <w:hideMark/>
          </w:tcPr>
          <w:p w14:paraId="7C209AF4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09E57296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=</w:t>
            </w:r>
            <w:proofErr w:type="spellStart"/>
            <w:r w:rsidRPr="0088021D">
              <w:rPr>
                <w:rFonts w:eastAsia="Times New Roman"/>
              </w:rPr>
              <w:t>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</w:rPr>
              <w:t xml:space="preserve"> + </w:t>
            </w:r>
            <w:proofErr w:type="spellStart"/>
            <w:r w:rsidRPr="0088021D">
              <w:rPr>
                <w:rFonts w:eastAsia="Times New Roman"/>
              </w:rPr>
              <w:t>υC-N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(</w:t>
            </w:r>
            <w:r w:rsidRPr="0088021D">
              <w:rPr>
                <w:i/>
              </w:rPr>
              <w:t>w +</w:t>
            </w:r>
            <m:oMath>
              <m:r>
                <w:rPr>
                  <w:rFonts w:ascii="Cambria Math" w:hAnsi="Cambria Math"/>
                </w:rPr>
                <m:t xml:space="preserve"> τ</m:t>
              </m:r>
            </m:oMath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B74FA0" w:rsidRPr="0088021D" w14:paraId="73F9F3B5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6A1FBDE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97</w:t>
            </w:r>
          </w:p>
        </w:tc>
        <w:tc>
          <w:tcPr>
            <w:tcW w:w="1814" w:type="dxa"/>
            <w:noWrap/>
            <w:vAlign w:val="bottom"/>
            <w:hideMark/>
          </w:tcPr>
          <w:p w14:paraId="5EC66199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33</w:t>
            </w:r>
          </w:p>
        </w:tc>
        <w:tc>
          <w:tcPr>
            <w:tcW w:w="716" w:type="dxa"/>
            <w:noWrap/>
            <w:vAlign w:val="bottom"/>
            <w:hideMark/>
          </w:tcPr>
          <w:p w14:paraId="7B9B1A5F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084FAF04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 + 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</w:t>
            </w: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-O</w:t>
            </w:r>
          </w:p>
        </w:tc>
      </w:tr>
      <w:tr w:rsidR="00B74FA0" w:rsidRPr="0088021D" w14:paraId="0DF4AC20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57075CF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84</w:t>
            </w:r>
          </w:p>
        </w:tc>
        <w:tc>
          <w:tcPr>
            <w:tcW w:w="1814" w:type="dxa"/>
            <w:noWrap/>
            <w:vAlign w:val="bottom"/>
            <w:hideMark/>
          </w:tcPr>
          <w:p w14:paraId="50874806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6</w:t>
            </w:r>
          </w:p>
        </w:tc>
        <w:tc>
          <w:tcPr>
            <w:tcW w:w="716" w:type="dxa"/>
            <w:noWrap/>
            <w:vAlign w:val="bottom"/>
            <w:hideMark/>
          </w:tcPr>
          <w:p w14:paraId="70E30085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4F97CF33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095C2F6B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7E7BFDD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32</w:t>
            </w:r>
          </w:p>
        </w:tc>
        <w:tc>
          <w:tcPr>
            <w:tcW w:w="1814" w:type="dxa"/>
            <w:noWrap/>
            <w:vAlign w:val="bottom"/>
            <w:hideMark/>
          </w:tcPr>
          <w:p w14:paraId="75C74154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6</w:t>
            </w:r>
          </w:p>
        </w:tc>
        <w:tc>
          <w:tcPr>
            <w:tcW w:w="716" w:type="dxa"/>
            <w:noWrap/>
            <w:vAlign w:val="bottom"/>
            <w:hideMark/>
          </w:tcPr>
          <w:p w14:paraId="78223450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533DEA8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 + δ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 xml:space="preserve">+ </w:t>
            </w:r>
            <w:r w:rsidRPr="0088021D">
              <w:rPr>
                <w:rFonts w:eastAsia="Times New Roman"/>
                <w:color w:val="000000" w:themeColor="text1"/>
              </w:rPr>
              <w:t>υ C-C</w:t>
            </w:r>
          </w:p>
        </w:tc>
      </w:tr>
      <w:tr w:rsidR="00B74FA0" w:rsidRPr="0088021D" w14:paraId="32AC9DF2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3093C994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16</w:t>
            </w:r>
          </w:p>
        </w:tc>
        <w:tc>
          <w:tcPr>
            <w:tcW w:w="1814" w:type="dxa"/>
            <w:noWrap/>
            <w:vAlign w:val="bottom"/>
            <w:hideMark/>
          </w:tcPr>
          <w:p w14:paraId="30A904F7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28</w:t>
            </w:r>
          </w:p>
        </w:tc>
        <w:tc>
          <w:tcPr>
            <w:tcW w:w="716" w:type="dxa"/>
            <w:noWrap/>
            <w:vAlign w:val="bottom"/>
            <w:hideMark/>
          </w:tcPr>
          <w:p w14:paraId="5F30352C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5774B0B9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</w:t>
            </w:r>
            <w:r w:rsidRPr="0088021D">
              <w:rPr>
                <w:i/>
              </w:rPr>
              <w:t>w +</w:t>
            </w:r>
            <m:oMath>
              <m:r>
                <w:rPr>
                  <w:rFonts w:ascii="Cambria Math" w:hAnsi="Cambria Math"/>
                </w:rPr>
                <m:t xml:space="preserve"> τ</m:t>
              </m:r>
            </m:oMath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 xml:space="preserve">CH3 </w:t>
            </w:r>
            <w:r w:rsidRPr="0088021D">
              <w:rPr>
                <w:rFonts w:eastAsia="Times New Roman"/>
              </w:rPr>
              <w:t xml:space="preserve">+ </w:t>
            </w: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-O</w:t>
            </w:r>
          </w:p>
        </w:tc>
      </w:tr>
      <w:tr w:rsidR="00B74FA0" w:rsidRPr="0088021D" w14:paraId="1CDDEA87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2334269B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52</w:t>
            </w:r>
          </w:p>
        </w:tc>
        <w:tc>
          <w:tcPr>
            <w:tcW w:w="1814" w:type="dxa"/>
            <w:noWrap/>
            <w:vAlign w:val="bottom"/>
            <w:hideMark/>
          </w:tcPr>
          <w:p w14:paraId="22B9CC0C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42</w:t>
            </w:r>
          </w:p>
        </w:tc>
        <w:tc>
          <w:tcPr>
            <w:tcW w:w="716" w:type="dxa"/>
            <w:noWrap/>
            <w:vAlign w:val="bottom"/>
            <w:hideMark/>
          </w:tcPr>
          <w:p w14:paraId="4CD5A3A1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3AF324F7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=</w:t>
            </w:r>
            <w:proofErr w:type="spellStart"/>
            <w:r w:rsidRPr="0088021D">
              <w:rPr>
                <w:rFonts w:eastAsia="Times New Roman"/>
              </w:rPr>
              <w:t>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(</w:t>
            </w:r>
            <w:r w:rsidRPr="0088021D">
              <w:rPr>
                <w:i/>
              </w:rPr>
              <w:t>w +</w:t>
            </w:r>
            <m:oMath>
              <m:r>
                <w:rPr>
                  <w:rFonts w:ascii="Cambria Math" w:hAnsi="Cambria Math"/>
                </w:rPr>
                <m:t xml:space="preserve"> τ</m:t>
              </m:r>
            </m:oMath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 xml:space="preserve">CH3 </w:t>
            </w:r>
            <w:r w:rsidRPr="0088021D">
              <w:rPr>
                <w:rFonts w:eastAsia="Times New Roman"/>
              </w:rPr>
              <w:t xml:space="preserve"> + υ(δ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41F0FFB4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087B0BD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52</w:t>
            </w:r>
          </w:p>
        </w:tc>
        <w:tc>
          <w:tcPr>
            <w:tcW w:w="1814" w:type="dxa"/>
            <w:noWrap/>
            <w:vAlign w:val="bottom"/>
            <w:hideMark/>
          </w:tcPr>
          <w:p w14:paraId="738320C8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20</w:t>
            </w:r>
          </w:p>
        </w:tc>
        <w:tc>
          <w:tcPr>
            <w:tcW w:w="716" w:type="dxa"/>
            <w:noWrap/>
            <w:vAlign w:val="bottom"/>
            <w:hideMark/>
          </w:tcPr>
          <w:p w14:paraId="088D9065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39E9305C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=</w:t>
            </w:r>
            <w:proofErr w:type="spellStart"/>
            <w:r w:rsidRPr="0088021D">
              <w:rPr>
                <w:rFonts w:eastAsia="Times New Roman"/>
              </w:rPr>
              <w:t>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(</w:t>
            </w:r>
            <w:r w:rsidRPr="0088021D">
              <w:rPr>
                <w:i/>
              </w:rPr>
              <w:t>w +</w:t>
            </w:r>
            <m:oMath>
              <m:r>
                <w:rPr>
                  <w:rFonts w:ascii="Cambria Math" w:hAnsi="Cambria Math"/>
                </w:rPr>
                <m:t xml:space="preserve"> τ</m:t>
              </m:r>
            </m:oMath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 xml:space="preserve">CH3 </w:t>
            </w:r>
            <w:r w:rsidRPr="0088021D">
              <w:rPr>
                <w:rFonts w:eastAsia="Times New Roman"/>
              </w:rPr>
              <w:t xml:space="preserve"> + υ(δ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3DF7C774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558E84C4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49</w:t>
            </w:r>
          </w:p>
        </w:tc>
        <w:tc>
          <w:tcPr>
            <w:tcW w:w="1814" w:type="dxa"/>
            <w:noWrap/>
            <w:vAlign w:val="bottom"/>
            <w:hideMark/>
          </w:tcPr>
          <w:p w14:paraId="57882E04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54</w:t>
            </w:r>
          </w:p>
        </w:tc>
        <w:tc>
          <w:tcPr>
            <w:tcW w:w="716" w:type="dxa"/>
            <w:noWrap/>
            <w:vAlign w:val="bottom"/>
            <w:hideMark/>
          </w:tcPr>
          <w:p w14:paraId="1E5A2EFD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04C96A18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=</w:t>
            </w:r>
            <w:proofErr w:type="spellStart"/>
            <w:r w:rsidRPr="0088021D">
              <w:rPr>
                <w:rFonts w:eastAsia="Times New Roman"/>
              </w:rPr>
              <w:t>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 (</w:t>
            </w:r>
            <w:r w:rsidRPr="0088021D">
              <w:rPr>
                <w:i/>
              </w:rPr>
              <w:t>w +</w:t>
            </w:r>
            <m:oMath>
              <m:r>
                <w:rPr>
                  <w:rFonts w:ascii="Cambria Math" w:hAnsi="Cambria Math"/>
                </w:rPr>
                <m:t xml:space="preserve"> τ</m:t>
              </m:r>
            </m:oMath>
            <w:r w:rsidRPr="0088021D">
              <w:rPr>
                <w:rFonts w:eastAsia="Times New Roman"/>
              </w:rPr>
              <w:t>) C-H</w:t>
            </w:r>
            <w:r w:rsidRPr="0088021D">
              <w:rPr>
                <w:rFonts w:eastAsia="Times New Roman"/>
                <w:vertAlign w:val="subscript"/>
              </w:rPr>
              <w:t xml:space="preserve">CH3 </w:t>
            </w:r>
            <w:r w:rsidRPr="0088021D">
              <w:rPr>
                <w:rFonts w:eastAsia="Times New Roman"/>
              </w:rPr>
              <w:t xml:space="preserve"> + υ(δ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1B40CB75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65AB7179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37</w:t>
            </w:r>
          </w:p>
        </w:tc>
        <w:tc>
          <w:tcPr>
            <w:tcW w:w="1814" w:type="dxa"/>
            <w:noWrap/>
            <w:vAlign w:val="bottom"/>
            <w:hideMark/>
          </w:tcPr>
          <w:p w14:paraId="7D2D21F8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30</w:t>
            </w:r>
          </w:p>
        </w:tc>
        <w:tc>
          <w:tcPr>
            <w:tcW w:w="716" w:type="dxa"/>
            <w:noWrap/>
            <w:vAlign w:val="bottom"/>
            <w:hideMark/>
          </w:tcPr>
          <w:p w14:paraId="477D2054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264E0C76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59CC8919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1FCA1103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061</w:t>
            </w:r>
          </w:p>
        </w:tc>
        <w:tc>
          <w:tcPr>
            <w:tcW w:w="1814" w:type="dxa"/>
            <w:noWrap/>
            <w:vAlign w:val="bottom"/>
            <w:hideMark/>
          </w:tcPr>
          <w:p w14:paraId="25FB5AD6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12</w:t>
            </w:r>
          </w:p>
        </w:tc>
        <w:tc>
          <w:tcPr>
            <w:tcW w:w="716" w:type="dxa"/>
            <w:noWrap/>
            <w:vAlign w:val="bottom"/>
            <w:hideMark/>
          </w:tcPr>
          <w:p w14:paraId="36D886CE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2BB8561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 xml:space="preserve"> + υ(ρ) C-H</w:t>
            </w:r>
          </w:p>
        </w:tc>
      </w:tr>
      <w:tr w:rsidR="00B74FA0" w:rsidRPr="0088021D" w14:paraId="3738BD02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16B479D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019</w:t>
            </w:r>
          </w:p>
        </w:tc>
        <w:tc>
          <w:tcPr>
            <w:tcW w:w="1814" w:type="dxa"/>
            <w:noWrap/>
            <w:vAlign w:val="bottom"/>
            <w:hideMark/>
          </w:tcPr>
          <w:p w14:paraId="24B4282B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66</w:t>
            </w:r>
          </w:p>
        </w:tc>
        <w:tc>
          <w:tcPr>
            <w:tcW w:w="716" w:type="dxa"/>
            <w:noWrap/>
            <w:vAlign w:val="bottom"/>
            <w:hideMark/>
          </w:tcPr>
          <w:p w14:paraId="2E75D064" w14:textId="77777777" w:rsidR="00B74FA0" w:rsidRPr="0088021D" w:rsidRDefault="00B74FA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78C84CD7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 xml:space="preserve"> + υ C-O</w:t>
            </w:r>
          </w:p>
        </w:tc>
      </w:tr>
      <w:tr w:rsidR="00B74FA0" w:rsidRPr="0088021D" w14:paraId="21593E3E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16B7B498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004</w:t>
            </w:r>
          </w:p>
        </w:tc>
        <w:tc>
          <w:tcPr>
            <w:tcW w:w="1814" w:type="dxa"/>
            <w:noWrap/>
            <w:vAlign w:val="bottom"/>
            <w:hideMark/>
          </w:tcPr>
          <w:p w14:paraId="2097EDE8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9</w:t>
            </w:r>
          </w:p>
        </w:tc>
        <w:tc>
          <w:tcPr>
            <w:tcW w:w="716" w:type="dxa"/>
            <w:noWrap/>
            <w:vAlign w:val="bottom"/>
          </w:tcPr>
          <w:p w14:paraId="7F8EAA14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1F1FC870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=</w:t>
            </w:r>
            <w:proofErr w:type="spellStart"/>
            <w:r w:rsidRPr="0088021D">
              <w:rPr>
                <w:rFonts w:eastAsia="Times New Roman"/>
              </w:rPr>
              <w:t>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 xml:space="preserve">+ </w:t>
            </w:r>
            <w:proofErr w:type="spellStart"/>
            <w:r w:rsidRPr="0088021D">
              <w:rPr>
                <w:rFonts w:eastAsia="Times New Roman"/>
              </w:rPr>
              <w:t>υC-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  <w:r w:rsidRPr="0088021D">
              <w:rPr>
                <w:rFonts w:eastAsia="Times New Roman"/>
              </w:rPr>
              <w:t xml:space="preserve"> + </w:t>
            </w:r>
            <w:proofErr w:type="spellStart"/>
            <w:r w:rsidRPr="0088021D">
              <w:rPr>
                <w:rFonts w:eastAsia="Times New Roman"/>
              </w:rPr>
              <w:t>υC-N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</w:p>
        </w:tc>
      </w:tr>
      <w:tr w:rsidR="00B74FA0" w:rsidRPr="0088021D" w14:paraId="4B46A538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77B583EC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64</w:t>
            </w:r>
          </w:p>
        </w:tc>
        <w:tc>
          <w:tcPr>
            <w:tcW w:w="1814" w:type="dxa"/>
            <w:noWrap/>
            <w:vAlign w:val="bottom"/>
            <w:hideMark/>
          </w:tcPr>
          <w:p w14:paraId="0992E5CE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8</w:t>
            </w:r>
          </w:p>
        </w:tc>
        <w:tc>
          <w:tcPr>
            <w:tcW w:w="716" w:type="dxa"/>
            <w:noWrap/>
            <w:vAlign w:val="bottom"/>
          </w:tcPr>
          <w:p w14:paraId="6386C70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448F5F45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τ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 xml:space="preserve">+ </w:t>
            </w: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-N</w:t>
            </w:r>
          </w:p>
        </w:tc>
      </w:tr>
      <w:tr w:rsidR="00B74FA0" w:rsidRPr="0088021D" w14:paraId="299CF2E3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703D364C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63</w:t>
            </w:r>
          </w:p>
        </w:tc>
        <w:tc>
          <w:tcPr>
            <w:tcW w:w="1814" w:type="dxa"/>
            <w:noWrap/>
            <w:vAlign w:val="bottom"/>
            <w:hideMark/>
          </w:tcPr>
          <w:p w14:paraId="77590375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6</w:t>
            </w:r>
          </w:p>
        </w:tc>
        <w:tc>
          <w:tcPr>
            <w:tcW w:w="716" w:type="dxa"/>
            <w:noWrap/>
            <w:vAlign w:val="bottom"/>
          </w:tcPr>
          <w:p w14:paraId="2CE69777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254D82BA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τ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 xml:space="preserve">+ </w:t>
            </w: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 xml:space="preserve">-N + </w:t>
            </w:r>
            <w:proofErr w:type="spellStart"/>
            <w:r w:rsidRPr="0088021D">
              <w:rPr>
                <w:rFonts w:eastAsia="Times New Roman"/>
              </w:rPr>
              <w:t>υC-S</w:t>
            </w:r>
            <w:r w:rsidRPr="0088021D">
              <w:rPr>
                <w:rFonts w:eastAsia="Times New Roman"/>
                <w:vertAlign w:val="subscript"/>
              </w:rPr>
              <w:t>thiadin</w:t>
            </w:r>
            <w:proofErr w:type="spellEnd"/>
          </w:p>
        </w:tc>
      </w:tr>
      <w:tr w:rsidR="00B74FA0" w:rsidRPr="0088021D" w14:paraId="45FC94DE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051EB5BA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16</w:t>
            </w:r>
          </w:p>
        </w:tc>
        <w:tc>
          <w:tcPr>
            <w:tcW w:w="1814" w:type="dxa"/>
            <w:noWrap/>
            <w:vAlign w:val="bottom"/>
            <w:hideMark/>
          </w:tcPr>
          <w:p w14:paraId="062E4A16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</w:t>
            </w:r>
          </w:p>
        </w:tc>
        <w:tc>
          <w:tcPr>
            <w:tcW w:w="716" w:type="dxa"/>
            <w:noWrap/>
            <w:vAlign w:val="bottom"/>
          </w:tcPr>
          <w:p w14:paraId="38DCD33B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0AA062D7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</w:t>
            </w:r>
            <w:r w:rsidRPr="0088021D">
              <w:t>γ</w:t>
            </w:r>
            <w:r w:rsidRPr="0088021D">
              <w:rPr>
                <w:rFonts w:eastAsia="Times New Roman"/>
              </w:rPr>
              <w:t>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6C005CDC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05E7DC6C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96</w:t>
            </w:r>
          </w:p>
        </w:tc>
        <w:tc>
          <w:tcPr>
            <w:tcW w:w="1814" w:type="dxa"/>
            <w:noWrap/>
            <w:vAlign w:val="bottom"/>
            <w:hideMark/>
          </w:tcPr>
          <w:p w14:paraId="2AFFD18F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61</w:t>
            </w:r>
          </w:p>
        </w:tc>
        <w:tc>
          <w:tcPr>
            <w:tcW w:w="716" w:type="dxa"/>
            <w:noWrap/>
            <w:vAlign w:val="bottom"/>
          </w:tcPr>
          <w:p w14:paraId="331728E0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1A87EF9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  <w:vertAlign w:val="subscript"/>
              </w:rPr>
            </w:pPr>
            <w:r w:rsidRPr="0088021D">
              <w:rPr>
                <w:rFonts w:eastAsia="Times New Roman"/>
              </w:rPr>
              <w:t>υ C-</w:t>
            </w:r>
            <w:proofErr w:type="spellStart"/>
            <w:r w:rsidRPr="0088021D">
              <w:rPr>
                <w:rFonts w:eastAsia="Times New Roman"/>
              </w:rPr>
              <w:t>S</w:t>
            </w:r>
            <w:r w:rsidRPr="0088021D">
              <w:rPr>
                <w:rFonts w:eastAsia="Times New Roman"/>
                <w:vertAlign w:val="subscript"/>
              </w:rPr>
              <w:t>thiadiazole</w:t>
            </w:r>
            <w:proofErr w:type="spellEnd"/>
          </w:p>
        </w:tc>
      </w:tr>
      <w:tr w:rsidR="00B74FA0" w:rsidRPr="0088021D" w14:paraId="57B1C168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64F7434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39</w:t>
            </w:r>
          </w:p>
        </w:tc>
        <w:tc>
          <w:tcPr>
            <w:tcW w:w="1814" w:type="dxa"/>
            <w:noWrap/>
            <w:vAlign w:val="bottom"/>
            <w:hideMark/>
          </w:tcPr>
          <w:p w14:paraId="7CDDEA03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0</w:t>
            </w:r>
          </w:p>
        </w:tc>
        <w:tc>
          <w:tcPr>
            <w:tcW w:w="716" w:type="dxa"/>
            <w:noWrap/>
            <w:vAlign w:val="bottom"/>
          </w:tcPr>
          <w:p w14:paraId="68677DC2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6550614D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</w:t>
            </w: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</w:rPr>
              <w:t>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88021D" w14:paraId="220A45DF" w14:textId="77777777" w:rsidTr="00B74FA0">
        <w:trPr>
          <w:trHeight w:val="300"/>
        </w:trPr>
        <w:tc>
          <w:tcPr>
            <w:tcW w:w="880" w:type="dxa"/>
            <w:noWrap/>
            <w:vAlign w:val="bottom"/>
            <w:hideMark/>
          </w:tcPr>
          <w:p w14:paraId="595584FA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35</w:t>
            </w:r>
          </w:p>
        </w:tc>
        <w:tc>
          <w:tcPr>
            <w:tcW w:w="1814" w:type="dxa"/>
            <w:noWrap/>
            <w:vAlign w:val="bottom"/>
            <w:hideMark/>
          </w:tcPr>
          <w:p w14:paraId="40DB4EA0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7</w:t>
            </w:r>
          </w:p>
        </w:tc>
        <w:tc>
          <w:tcPr>
            <w:tcW w:w="716" w:type="dxa"/>
            <w:noWrap/>
            <w:vAlign w:val="bottom"/>
          </w:tcPr>
          <w:p w14:paraId="386427D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512" w:type="dxa"/>
            <w:noWrap/>
            <w:vAlign w:val="bottom"/>
            <w:hideMark/>
          </w:tcPr>
          <w:p w14:paraId="755A3E05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</w:t>
            </w: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</w:rPr>
              <w:t>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B74FA0" w:rsidRPr="00C3695D" w14:paraId="3E84C531" w14:textId="77777777" w:rsidTr="00B74FA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73FD1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77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843E4" w14:textId="77777777" w:rsidR="00B74FA0" w:rsidRPr="0088021D" w:rsidRDefault="00B74FA0" w:rsidP="00B74FA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E14B2E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0E1D3F" w14:textId="77777777" w:rsidR="00B74FA0" w:rsidRPr="0088021D" w:rsidRDefault="00B74FA0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τ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  <w:vertAlign w:val="subscript"/>
              </w:rPr>
              <w:t xml:space="preserve"> </w:t>
            </w:r>
            <w:r w:rsidRPr="0088021D">
              <w:rPr>
                <w:rFonts w:eastAsia="Times New Roman"/>
              </w:rPr>
              <w:t>+ υ(</w:t>
            </w:r>
            <w:r w:rsidRPr="0088021D">
              <w:t>γ</w:t>
            </w:r>
            <w:r w:rsidRPr="0088021D">
              <w:rPr>
                <w:rFonts w:eastAsia="Times New Roman"/>
              </w:rPr>
              <w:t>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</w:tbl>
    <w:p w14:paraId="068DB156" w14:textId="77777777" w:rsidR="00B74FA0" w:rsidRPr="00C3695D" w:rsidRDefault="00B74FA0" w:rsidP="0031788C">
      <w:pPr>
        <w:spacing w:line="360" w:lineRule="auto"/>
        <w:rPr>
          <w:rStyle w:val="fontstyle01"/>
          <w:rFonts w:ascii="Times New Roman" w:hAnsi="Times New Roman"/>
          <w:sz w:val="24"/>
          <w:szCs w:val="24"/>
          <w:highlight w:val="yellow"/>
        </w:rPr>
      </w:pPr>
    </w:p>
    <w:p w14:paraId="04D8DD21" w14:textId="77777777" w:rsidR="003674C8" w:rsidRPr="00C3695D" w:rsidRDefault="003674C8" w:rsidP="0031788C">
      <w:pPr>
        <w:spacing w:line="360" w:lineRule="auto"/>
        <w:rPr>
          <w:rStyle w:val="fontstyle01"/>
          <w:rFonts w:ascii="Times New Roman" w:hAnsi="Times New Roman"/>
          <w:sz w:val="24"/>
          <w:szCs w:val="24"/>
          <w:highlight w:val="yellow"/>
        </w:rPr>
      </w:pPr>
    </w:p>
    <w:p w14:paraId="0EA7E6E6" w14:textId="77777777" w:rsidR="000D1EF9" w:rsidRPr="0088021D" w:rsidRDefault="00AA3414" w:rsidP="000D1EF9">
      <w:pPr>
        <w:spacing w:line="360" w:lineRule="auto"/>
        <w:rPr>
          <w:rStyle w:val="fontstyle01"/>
          <w:color w:val="auto"/>
        </w:rPr>
      </w:pPr>
      <w:r w:rsidRPr="0088021D">
        <w:rPr>
          <w:rStyle w:val="fontstyle01"/>
          <w:rFonts w:ascii="Times New Roman" w:hAnsi="Times New Roman"/>
          <w:sz w:val="24"/>
          <w:szCs w:val="24"/>
        </w:rPr>
        <w:t>Table S23</w:t>
      </w:r>
      <w:r w:rsidR="000D1EF9" w:rsidRPr="0088021D">
        <w:rPr>
          <w:rStyle w:val="fontstyle01"/>
          <w:rFonts w:ascii="Times New Roman" w:hAnsi="Times New Roman"/>
          <w:sz w:val="24"/>
          <w:szCs w:val="24"/>
        </w:rPr>
        <w:t xml:space="preserve">: </w:t>
      </w:r>
      <w:r w:rsidR="003674C8" w:rsidRPr="0088021D">
        <w:rPr>
          <w:rFonts w:eastAsia="Century Schoolbook"/>
        </w:rPr>
        <w:t xml:space="preserve">Calculated vibrational frequencies, intensities and </w:t>
      </w:r>
      <w:r w:rsidR="003674C8" w:rsidRPr="0088021D">
        <w:rPr>
          <w:bCs/>
        </w:rPr>
        <w:t>their assignments</w:t>
      </w:r>
      <w:r w:rsidR="003674C8" w:rsidRPr="0088021D">
        <w:t xml:space="preserve"> of </w:t>
      </w:r>
      <w:r w:rsidR="003674C8" w:rsidRPr="0088021D">
        <w:rPr>
          <w:rStyle w:val="fontstyle01"/>
          <w:color w:val="auto"/>
        </w:rPr>
        <w:t>IBRD1</w:t>
      </w:r>
    </w:p>
    <w:tbl>
      <w:tblPr>
        <w:tblW w:w="8108" w:type="dxa"/>
        <w:tblLook w:val="04A0" w:firstRow="1" w:lastRow="0" w:firstColumn="1" w:lastColumn="0" w:noHBand="0" w:noVBand="1"/>
      </w:tblPr>
      <w:tblGrid>
        <w:gridCol w:w="907"/>
        <w:gridCol w:w="1361"/>
        <w:gridCol w:w="1060"/>
        <w:gridCol w:w="4780"/>
      </w:tblGrid>
      <w:tr w:rsidR="002B3D4C" w:rsidRPr="0088021D" w14:paraId="7D7CB79E" w14:textId="77777777" w:rsidTr="00407789">
        <w:trPr>
          <w:trHeight w:val="300"/>
        </w:trPr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1C9F7" w14:textId="77777777" w:rsidR="002B3D4C" w:rsidRPr="0088021D" w:rsidRDefault="002B3D4C" w:rsidP="00C8492D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Freq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DDC5B" w14:textId="77777777" w:rsidR="002B3D4C" w:rsidRPr="0088021D" w:rsidRDefault="002B3D4C" w:rsidP="00C8492D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 xml:space="preserve">           I</w:t>
            </w: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</w:rPr>
              <w:t>IR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B3772" w14:textId="77777777" w:rsidR="002B3D4C" w:rsidRPr="0088021D" w:rsidRDefault="002B3D4C" w:rsidP="00C8492D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4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AE695" w14:textId="77777777" w:rsidR="002B3D4C" w:rsidRPr="0088021D" w:rsidRDefault="002B3D4C" w:rsidP="00C8492D">
            <w:pPr>
              <w:spacing w:after="0" w:line="240" w:lineRule="atLeast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</w:rPr>
              <w:t>Vibrational assignments</w:t>
            </w:r>
          </w:p>
        </w:tc>
      </w:tr>
      <w:tr w:rsidR="002B3D4C" w:rsidRPr="0088021D" w14:paraId="7744F106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3244" w14:textId="77777777" w:rsidR="002B3D4C" w:rsidRPr="0088021D" w:rsidRDefault="00C8492D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CF0" w14:textId="77777777" w:rsidR="002B3D4C" w:rsidRPr="0088021D" w:rsidRDefault="002976A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7BB0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C0C3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4022F17A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5A82" w14:textId="77777777" w:rsidR="002B3D4C" w:rsidRPr="0088021D" w:rsidRDefault="002976A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F349" w14:textId="77777777" w:rsidR="002B3D4C" w:rsidRPr="0088021D" w:rsidRDefault="002976A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0AFD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7317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7A27D664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B109" w14:textId="77777777" w:rsidR="002B3D4C" w:rsidRPr="0088021D" w:rsidRDefault="002976A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6656" w14:textId="77777777" w:rsidR="002B3D4C" w:rsidRPr="0088021D" w:rsidRDefault="002976A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B055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8479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34F87BC9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29F" w14:textId="77777777" w:rsidR="002B3D4C" w:rsidRPr="0088021D" w:rsidRDefault="002976A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3730" w14:textId="77777777" w:rsidR="002B3D4C" w:rsidRPr="0088021D" w:rsidRDefault="002976A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F5B8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600D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44215239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962D" w14:textId="77777777" w:rsidR="002B3D4C" w:rsidRPr="0088021D" w:rsidRDefault="002976A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131E" w14:textId="77777777" w:rsidR="002B3D4C" w:rsidRPr="0088021D" w:rsidRDefault="002976A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266A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730B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a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5EFC4245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3DD5" w14:textId="77777777" w:rsidR="002B3D4C" w:rsidRPr="0088021D" w:rsidRDefault="002976A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E826" w14:textId="77777777" w:rsidR="002B3D4C" w:rsidRPr="0088021D" w:rsidRDefault="00B14D9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D67D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6DB2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H</w:t>
            </w:r>
          </w:p>
        </w:tc>
      </w:tr>
      <w:tr w:rsidR="002B3D4C" w:rsidRPr="0088021D" w14:paraId="5E92D742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2D9B" w14:textId="77777777" w:rsidR="002B3D4C" w:rsidRPr="0088021D" w:rsidRDefault="00227ED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534B" w14:textId="77777777" w:rsidR="002B3D4C" w:rsidRPr="0088021D" w:rsidRDefault="008121AE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6919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9981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 + υ(as) C-H</w:t>
            </w:r>
          </w:p>
        </w:tc>
      </w:tr>
      <w:tr w:rsidR="002B3D4C" w:rsidRPr="0088021D" w14:paraId="3B8D893A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E04F" w14:textId="77777777" w:rsidR="002B3D4C" w:rsidRPr="0088021D" w:rsidRDefault="00227ED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0EAA" w14:textId="77777777" w:rsidR="002B3D4C" w:rsidRPr="0088021D" w:rsidRDefault="00227ED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7309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13F5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 + υ(a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2B3D4C" w:rsidRPr="0088021D" w14:paraId="4CD32A44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4D23" w14:textId="77777777" w:rsidR="002B3D4C" w:rsidRPr="0088021D" w:rsidRDefault="00227ED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141B" w14:textId="77777777" w:rsidR="002B3D4C" w:rsidRPr="0088021D" w:rsidRDefault="00227ED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01DC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3BA6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 + υ(a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2B3D4C" w:rsidRPr="0088021D" w14:paraId="293703BA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602C" w14:textId="77777777" w:rsidR="002B3D4C" w:rsidRPr="0088021D" w:rsidRDefault="00227ED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048" w14:textId="77777777" w:rsidR="002B3D4C" w:rsidRPr="0088021D" w:rsidRDefault="00227ED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A45E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6783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H</w:t>
            </w:r>
          </w:p>
        </w:tc>
      </w:tr>
      <w:tr w:rsidR="002B3D4C" w:rsidRPr="0088021D" w14:paraId="775C4141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C911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0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6A7E" w14:textId="77777777" w:rsidR="002B3D4C" w:rsidRPr="0088021D" w:rsidRDefault="005A360E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2B08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A1C7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a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2B3D4C" w:rsidRPr="0088021D" w14:paraId="339F295B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562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0</w:t>
            </w:r>
            <w:r w:rsidR="005A360E" w:rsidRPr="0088021D">
              <w:rPr>
                <w:rFonts w:asciiTheme="majorBidi" w:eastAsia="Times New Roman" w:hAnsiTheme="majorBidi" w:cstheme="majorBidi"/>
              </w:rPr>
              <w:t>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235D" w14:textId="77777777" w:rsidR="002B3D4C" w:rsidRPr="0088021D" w:rsidRDefault="005A360E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7A8E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7645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a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2B3D4C" w:rsidRPr="0088021D" w14:paraId="31CE4E8C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E4C" w14:textId="77777777" w:rsidR="002B3D4C" w:rsidRPr="0088021D" w:rsidRDefault="005A360E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0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8C70" w14:textId="77777777" w:rsidR="002B3D4C" w:rsidRPr="0088021D" w:rsidRDefault="005A360E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5DDB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8B1A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2B3D4C" w:rsidRPr="0088021D" w14:paraId="2C55F149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0C20" w14:textId="77777777" w:rsidR="002B3D4C" w:rsidRPr="0088021D" w:rsidRDefault="009D3550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9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1B78" w14:textId="77777777" w:rsidR="002B3D4C" w:rsidRPr="0088021D" w:rsidRDefault="009D3550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706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165F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2B3D4C" w:rsidRPr="0088021D" w14:paraId="627EFE00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4EE3" w14:textId="77777777" w:rsidR="002B3D4C" w:rsidRPr="0088021D" w:rsidRDefault="00BD68A1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64B6" w14:textId="77777777" w:rsidR="002B3D4C" w:rsidRPr="0088021D" w:rsidRDefault="00BD68A1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5289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495A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N</w:t>
            </w:r>
          </w:p>
        </w:tc>
      </w:tr>
      <w:tr w:rsidR="002B3D4C" w:rsidRPr="0088021D" w14:paraId="5487BF0A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2D07" w14:textId="77777777" w:rsidR="002B3D4C" w:rsidRPr="0088021D" w:rsidRDefault="00BD68A1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3603" w14:textId="77777777" w:rsidR="002B3D4C" w:rsidRPr="0088021D" w:rsidRDefault="00BD68A1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1471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F691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N</w:t>
            </w:r>
          </w:p>
        </w:tc>
      </w:tr>
      <w:tr w:rsidR="002B3D4C" w:rsidRPr="0088021D" w14:paraId="6127B06A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BC78" w14:textId="77777777" w:rsidR="002B3D4C" w:rsidRPr="0088021D" w:rsidRDefault="00BD68A1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FA1" w14:textId="77777777" w:rsidR="002B3D4C" w:rsidRPr="0088021D" w:rsidRDefault="00BD68A1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D06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831B4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N</w:t>
            </w:r>
          </w:p>
        </w:tc>
      </w:tr>
      <w:tr w:rsidR="002B3D4C" w:rsidRPr="0088021D" w14:paraId="68B9EAC9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AD3F" w14:textId="77777777" w:rsidR="002B3D4C" w:rsidRPr="0088021D" w:rsidRDefault="001C4163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2274" w14:textId="77777777" w:rsidR="002B3D4C" w:rsidRPr="0088021D" w:rsidRDefault="00100963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8A71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E3C6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O</w:t>
            </w:r>
          </w:p>
        </w:tc>
      </w:tr>
      <w:tr w:rsidR="002B3D4C" w:rsidRPr="0088021D" w14:paraId="5A32E9D6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0247" w14:textId="77777777" w:rsidR="002B3D4C" w:rsidRPr="0088021D" w:rsidRDefault="00100963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2ECA" w14:textId="77777777" w:rsidR="002B3D4C" w:rsidRPr="0088021D" w:rsidRDefault="00100963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2C9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05F9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O</w:t>
            </w:r>
          </w:p>
        </w:tc>
      </w:tr>
      <w:tr w:rsidR="002B3D4C" w:rsidRPr="0088021D" w14:paraId="03AF852B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A269" w14:textId="77777777" w:rsidR="002B3D4C" w:rsidRPr="0088021D" w:rsidRDefault="00100963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9705" w14:textId="77777777" w:rsidR="002B3D4C" w:rsidRPr="0088021D" w:rsidRDefault="00100963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84D8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06C4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C</w:t>
            </w:r>
          </w:p>
        </w:tc>
      </w:tr>
      <w:tr w:rsidR="002B3D4C" w:rsidRPr="0088021D" w14:paraId="221D35E5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6EC0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</w:t>
            </w:r>
            <w:r w:rsidR="00100963" w:rsidRPr="0088021D">
              <w:rPr>
                <w:rFonts w:asciiTheme="majorBidi" w:eastAsia="Times New Roman" w:hAnsiTheme="majorBidi" w:cstheme="majorBidi"/>
              </w:rPr>
              <w:t>6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BB6D" w14:textId="77777777" w:rsidR="002B3D4C" w:rsidRPr="0088021D" w:rsidRDefault="00100963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3237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5E4C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5FE4936D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5314" w14:textId="77777777" w:rsidR="002B3D4C" w:rsidRPr="0088021D" w:rsidRDefault="00100963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BA4" w14:textId="77777777" w:rsidR="002B3D4C" w:rsidRPr="0088021D" w:rsidRDefault="00100963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8990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443B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3672F48C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B083" w14:textId="77777777" w:rsidR="002B3D4C" w:rsidRPr="0088021D" w:rsidRDefault="00D737B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B5C" w14:textId="77777777" w:rsidR="002B3D4C" w:rsidRPr="0088021D" w:rsidRDefault="00D737B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4CC3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B25A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0EB2A8B3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6E21" w14:textId="77777777" w:rsidR="002B3D4C" w:rsidRPr="0088021D" w:rsidRDefault="00D737B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EEF0" w14:textId="77777777" w:rsidR="002B3D4C" w:rsidRPr="0088021D" w:rsidRDefault="00D737B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25E9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2260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H</w:t>
            </w:r>
          </w:p>
        </w:tc>
      </w:tr>
      <w:tr w:rsidR="002B3D4C" w:rsidRPr="0088021D" w14:paraId="54E703DC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9D1C" w14:textId="77777777" w:rsidR="002B3D4C" w:rsidRPr="0088021D" w:rsidRDefault="00A53ED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4352" w14:textId="77777777" w:rsidR="002B3D4C" w:rsidRPr="0088021D" w:rsidRDefault="00A53ED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55EB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C389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C + υ( ρ) C-H</w:t>
            </w:r>
          </w:p>
        </w:tc>
      </w:tr>
      <w:tr w:rsidR="002B3D4C" w:rsidRPr="0088021D" w14:paraId="41CDEF4B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564" w14:textId="77777777" w:rsidR="002B3D4C" w:rsidRPr="0088021D" w:rsidRDefault="00A53ED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F855" w14:textId="77777777" w:rsidR="002B3D4C" w:rsidRPr="0088021D" w:rsidRDefault="00A53ED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A7E7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0649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H</w:t>
            </w:r>
          </w:p>
        </w:tc>
      </w:tr>
      <w:tr w:rsidR="002B3D4C" w:rsidRPr="0088021D" w14:paraId="7DA0D2A5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E2BF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6C57" w14:textId="77777777" w:rsidR="002B3D4C" w:rsidRPr="0088021D" w:rsidRDefault="00A53ED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CDC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4A28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2AF21837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65C" w14:textId="77777777" w:rsidR="002B3D4C" w:rsidRPr="0088021D" w:rsidRDefault="00301E4B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E8FD" w14:textId="77777777" w:rsidR="002B3D4C" w:rsidRPr="0088021D" w:rsidRDefault="00301E4B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E2EB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FCE8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5F182102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B7D8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658" w14:textId="77777777" w:rsidR="002B3D4C" w:rsidRPr="0088021D" w:rsidRDefault="00301E4B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65BE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19E5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  <w:lang w:val="el-GR"/>
              </w:rPr>
            </w:pPr>
            <w:r w:rsidRPr="0088021D">
              <w:rPr>
                <w:rFonts w:asciiTheme="majorBidi" w:eastAsia="Times New Roman" w:hAnsiTheme="majorBidi" w:cstheme="majorBidi"/>
                <w:lang w:val="el-GR"/>
              </w:rPr>
              <w:t>υ (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=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-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  <w:lang w:val="el-GR"/>
              </w:rPr>
              <w:t xml:space="preserve">) + υ 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=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</w:p>
        </w:tc>
      </w:tr>
      <w:tr w:rsidR="002B3D4C" w:rsidRPr="0088021D" w14:paraId="2DEAA8F6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3A1F" w14:textId="77777777" w:rsidR="002B3D4C" w:rsidRPr="0088021D" w:rsidRDefault="0001319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7C6B" w14:textId="77777777" w:rsidR="002B3D4C" w:rsidRPr="0088021D" w:rsidRDefault="0001319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7CF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829E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 C=C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78A30728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BCBC" w14:textId="77777777" w:rsidR="002B3D4C" w:rsidRPr="0088021D" w:rsidRDefault="0001319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4A33" w14:textId="77777777" w:rsidR="002B3D4C" w:rsidRPr="0088021D" w:rsidRDefault="00013192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2819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08F2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046E416E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7462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87FB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5A64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5644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30425D94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BA75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D566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7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7B0E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8921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N + 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2E7E3F07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BF25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A1C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6520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4753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N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6A3C8AAA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BD65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9AF7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650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9A12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0C9D0D8A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8BB4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3A1A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DCBF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7B69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  <w:r w:rsidRPr="0088021D">
              <w:rPr>
                <w:rFonts w:asciiTheme="majorBidi" w:eastAsia="Times New Roman" w:hAnsiTheme="majorBidi" w:cstheme="majorBidi"/>
              </w:rPr>
              <w:t xml:space="preserve">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237462B5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8ED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ABA4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E7B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85C3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2B3D4C" w:rsidRPr="0088021D" w14:paraId="6A629F4E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7D90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lastRenderedPageBreak/>
              <w:t>14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E5EA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B5D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C1F5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β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2B3D4C" w:rsidRPr="0088021D" w14:paraId="75B2D232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623A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44AF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997B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EE76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w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2B3D4C" w:rsidRPr="0088021D" w14:paraId="5DDD7025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C43E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76F0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84B1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5A4A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  <w:lang w:val="el-GR"/>
              </w:rPr>
            </w:pPr>
            <w:r w:rsidRPr="0088021D">
              <w:rPr>
                <w:rFonts w:asciiTheme="majorBidi" w:eastAsia="Times New Roman" w:hAnsiTheme="majorBidi" w:cstheme="majorBidi"/>
                <w:lang w:val="el-GR"/>
              </w:rPr>
              <w:t xml:space="preserve">υ( ρ) 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-</w:t>
            </w:r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 xml:space="preserve"> + υ 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=</w:t>
            </w:r>
            <w:r w:rsidRPr="0088021D">
              <w:rPr>
                <w:rFonts w:asciiTheme="majorBidi" w:eastAsia="Times New Roman" w:hAnsiTheme="majorBidi" w:cstheme="majorBidi"/>
              </w:rPr>
              <w:t>N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 xml:space="preserve"> + υ 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=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</w:p>
        </w:tc>
      </w:tr>
      <w:tr w:rsidR="002B3D4C" w:rsidRPr="0088021D" w14:paraId="3429EC60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C2D" w14:textId="77777777" w:rsidR="002B3D4C" w:rsidRPr="0088021D" w:rsidRDefault="0014104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B0EE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5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858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B8BD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H + 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 C=N</w:t>
            </w:r>
          </w:p>
        </w:tc>
      </w:tr>
      <w:tr w:rsidR="002B3D4C" w:rsidRPr="0088021D" w14:paraId="7B31DE4D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DDD1" w14:textId="77777777" w:rsidR="002B3D4C" w:rsidRPr="0088021D" w:rsidRDefault="0014104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72F7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7FB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018A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40B0D921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21A4" w14:textId="77777777" w:rsidR="002B3D4C" w:rsidRPr="0088021D" w:rsidRDefault="0014104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592F" w14:textId="77777777" w:rsidR="002B3D4C" w:rsidRPr="0088021D" w:rsidRDefault="0014104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A49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F708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r w:rsidRPr="0088021D">
              <w:rPr>
                <w:rFonts w:asciiTheme="majorBidi" w:eastAsia="Times New Roman" w:hAnsiTheme="majorBidi" w:cstheme="majorBidi"/>
              </w:rPr>
              <w:t>υ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( ρ) C-H</w:t>
            </w:r>
          </w:p>
        </w:tc>
      </w:tr>
      <w:tr w:rsidR="002B3D4C" w:rsidRPr="0088021D" w14:paraId="7333C71F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9E0E" w14:textId="77777777" w:rsidR="002B3D4C" w:rsidRPr="0088021D" w:rsidRDefault="003044A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B79" w14:textId="77777777" w:rsidR="002B3D4C" w:rsidRPr="0088021D" w:rsidRDefault="003044A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095F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683D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N</w:t>
            </w:r>
          </w:p>
        </w:tc>
      </w:tr>
      <w:tr w:rsidR="002B3D4C" w:rsidRPr="0088021D" w14:paraId="5EFC7EE1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DBC" w14:textId="77777777" w:rsidR="002B3D4C" w:rsidRPr="0088021D" w:rsidRDefault="003044A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74F" w14:textId="77777777" w:rsidR="002B3D4C" w:rsidRPr="0088021D" w:rsidRDefault="003044A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AC83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FD20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H</w:t>
            </w:r>
          </w:p>
        </w:tc>
      </w:tr>
      <w:tr w:rsidR="002B3D4C" w:rsidRPr="0088021D" w14:paraId="7E96E0A1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57CE" w14:textId="77777777" w:rsidR="002B3D4C" w:rsidRPr="0088021D" w:rsidRDefault="003044A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3A0C" w14:textId="77777777" w:rsidR="002B3D4C" w:rsidRPr="0088021D" w:rsidRDefault="003044A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1C0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821A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 xml:space="preserve"> + υ C=N</w:t>
            </w:r>
          </w:p>
        </w:tc>
      </w:tr>
      <w:tr w:rsidR="002B3D4C" w:rsidRPr="0088021D" w14:paraId="4CF71776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81BC" w14:textId="77777777" w:rsidR="002B3D4C" w:rsidRPr="0088021D" w:rsidRDefault="00557428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163C" w14:textId="77777777" w:rsidR="002B3D4C" w:rsidRPr="0088021D" w:rsidRDefault="00557428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EF42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B3A8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4BF70FF1" w14:textId="77777777" w:rsidTr="00407789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E521" w14:textId="77777777" w:rsidR="002B3D4C" w:rsidRPr="0088021D" w:rsidRDefault="0030547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05F9" w14:textId="77777777" w:rsidR="002B3D4C" w:rsidRPr="0088021D" w:rsidRDefault="0030547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D2E8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09FD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745525C5" w14:textId="77777777" w:rsidTr="00407789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7301" w14:textId="77777777" w:rsidR="002B3D4C" w:rsidRPr="0088021D" w:rsidRDefault="0030547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E120" w14:textId="77777777" w:rsidR="002B3D4C" w:rsidRPr="0088021D" w:rsidRDefault="0030547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1</w:t>
            </w:r>
            <w:r w:rsidR="002B3D4C" w:rsidRPr="0088021D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AD1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76DE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39CCBD61" w14:textId="77777777" w:rsidTr="00407789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F1FA" w14:textId="77777777" w:rsidR="002B3D4C" w:rsidRPr="0088021D" w:rsidRDefault="0030547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BD98" w14:textId="77777777" w:rsidR="002B3D4C" w:rsidRPr="0088021D" w:rsidRDefault="0030547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256B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5DDE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 + υ(w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2B3D4C" w:rsidRPr="0088021D" w14:paraId="6BCB9859" w14:textId="77777777" w:rsidTr="00407789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00C2" w14:textId="77777777" w:rsidR="002B3D4C" w:rsidRPr="0088021D" w:rsidRDefault="0030547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078" w14:textId="77777777" w:rsidR="002B3D4C" w:rsidRPr="0088021D" w:rsidRDefault="0030547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729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A93F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 + υ(w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2B3D4C" w:rsidRPr="0088021D" w14:paraId="20A3BBB0" w14:textId="77777777" w:rsidTr="00407789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6C97" w14:textId="77777777" w:rsidR="002B3D4C" w:rsidRPr="0088021D" w:rsidRDefault="0030547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CA2D" w14:textId="77777777" w:rsidR="002B3D4C" w:rsidRPr="0088021D" w:rsidRDefault="00305477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FACA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D414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6CA0EABA" w14:textId="77777777" w:rsidTr="00407789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2029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9AD6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</w:t>
            </w:r>
            <w:r w:rsidR="002B3D4C" w:rsidRPr="0088021D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AB2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782B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  <w:r w:rsidRPr="0088021D">
              <w:rPr>
                <w:rFonts w:asciiTheme="majorBidi" w:eastAsia="Times New Roman" w:hAnsiTheme="majorBidi" w:cstheme="majorBidi"/>
              </w:rPr>
              <w:t xml:space="preserve">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05DF4545" w14:textId="77777777" w:rsidTr="00407789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CAFE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61FE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2084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6097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487AE48D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1552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DFE7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6</w:t>
            </w:r>
            <w:r w:rsidR="002B3D4C" w:rsidRPr="0088021D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716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5C7C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O</w:t>
            </w:r>
          </w:p>
        </w:tc>
      </w:tr>
      <w:tr w:rsidR="002B3D4C" w:rsidRPr="0088021D" w14:paraId="14A90417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D775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5C00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4430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DDA0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317464BC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AC57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521B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C11C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06D8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4992130D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5916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432" w14:textId="77777777" w:rsidR="002B3D4C" w:rsidRPr="0088021D" w:rsidRDefault="00407789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5EE2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F386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C-H</w:t>
            </w:r>
          </w:p>
        </w:tc>
      </w:tr>
      <w:tr w:rsidR="002B3D4C" w:rsidRPr="0088021D" w14:paraId="66AAF43E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BC7B" w14:textId="77777777" w:rsidR="002B3D4C" w:rsidRPr="0088021D" w:rsidRDefault="003134A8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D98" w14:textId="77777777" w:rsidR="002B3D4C" w:rsidRPr="0088021D" w:rsidRDefault="003134A8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1EC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858C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C-H</w:t>
            </w:r>
          </w:p>
        </w:tc>
      </w:tr>
      <w:tr w:rsidR="002B3D4C" w:rsidRPr="0088021D" w14:paraId="0482D17A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EB0E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4D95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0A46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DB4D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N-S</w:t>
            </w:r>
          </w:p>
        </w:tc>
      </w:tr>
      <w:tr w:rsidR="002B3D4C" w:rsidRPr="0088021D" w14:paraId="2767787C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7CA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2924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0BDE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098F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3AABB03D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F61A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211A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E49A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88B0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N-S</w:t>
            </w:r>
          </w:p>
        </w:tc>
      </w:tr>
      <w:tr w:rsidR="002B3D4C" w:rsidRPr="0088021D" w14:paraId="4A694F2E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E801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5204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539F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D161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N-S</w:t>
            </w:r>
          </w:p>
        </w:tc>
      </w:tr>
      <w:tr w:rsidR="002B3D4C" w:rsidRPr="0088021D" w14:paraId="3476A4A5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627D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39E3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A98E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A299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N-S + 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2B3D4C" w:rsidRPr="0088021D" w14:paraId="5A4FF2F7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1858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CFF8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B6E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B8BC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w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1E44F766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D26F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AF5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02A7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9EDA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w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2B3D4C" w:rsidRPr="0088021D" w14:paraId="32CB47E7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D49A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7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FBE7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C3C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739FEF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β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2B3D4C" w:rsidRPr="0088021D" w14:paraId="72719A8A" w14:textId="77777777" w:rsidTr="00407789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259C" w14:textId="77777777" w:rsidR="002B3D4C" w:rsidRPr="0088021D" w:rsidRDefault="009D0144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6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9B074" w14:textId="77777777" w:rsidR="002B3D4C" w:rsidRPr="0088021D" w:rsidRDefault="001B77F8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</w:t>
            </w:r>
            <w:r w:rsidR="009D0144" w:rsidRPr="0088021D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349BB" w14:textId="77777777" w:rsidR="002B3D4C" w:rsidRPr="0088021D" w:rsidRDefault="002B3D4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03A83" w14:textId="77777777" w:rsidR="002B3D4C" w:rsidRPr="0088021D" w:rsidRDefault="002B3D4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</w:tbl>
    <w:p w14:paraId="0B429001" w14:textId="77777777" w:rsidR="002B3D4C" w:rsidRPr="0088021D" w:rsidRDefault="002B3D4C" w:rsidP="0031788C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</w:p>
    <w:p w14:paraId="139B312F" w14:textId="77777777" w:rsidR="003674C8" w:rsidRPr="0088021D" w:rsidRDefault="00AA3414" w:rsidP="003674C8">
      <w:pPr>
        <w:spacing w:line="360" w:lineRule="auto"/>
        <w:rPr>
          <w:rStyle w:val="fontstyle01"/>
          <w:color w:val="auto"/>
        </w:rPr>
      </w:pPr>
      <w:r w:rsidRPr="0088021D">
        <w:rPr>
          <w:rStyle w:val="fontstyle01"/>
          <w:rFonts w:ascii="Times New Roman" w:hAnsi="Times New Roman"/>
          <w:sz w:val="24"/>
          <w:szCs w:val="24"/>
        </w:rPr>
        <w:t>Table S24</w:t>
      </w:r>
      <w:r w:rsidR="000D1EF9" w:rsidRPr="0088021D">
        <w:rPr>
          <w:rStyle w:val="fontstyle01"/>
          <w:rFonts w:ascii="Times New Roman" w:hAnsi="Times New Roman"/>
          <w:sz w:val="24"/>
          <w:szCs w:val="24"/>
        </w:rPr>
        <w:t xml:space="preserve">: </w:t>
      </w:r>
      <w:r w:rsidR="003674C8" w:rsidRPr="0088021D">
        <w:rPr>
          <w:rFonts w:eastAsia="Century Schoolbook"/>
        </w:rPr>
        <w:t xml:space="preserve">Calculated vibrational frequencies, intensities and </w:t>
      </w:r>
      <w:r w:rsidR="003674C8" w:rsidRPr="0088021D">
        <w:rPr>
          <w:bCs/>
        </w:rPr>
        <w:t>their assignments</w:t>
      </w:r>
      <w:r w:rsidR="003674C8" w:rsidRPr="0088021D">
        <w:t xml:space="preserve"> of </w:t>
      </w:r>
      <w:r w:rsidR="003674C8" w:rsidRPr="0088021D">
        <w:rPr>
          <w:rStyle w:val="fontstyle01"/>
          <w:color w:val="auto"/>
        </w:rPr>
        <w:t>IBRD2</w:t>
      </w:r>
    </w:p>
    <w:tbl>
      <w:tblPr>
        <w:tblW w:w="8161" w:type="dxa"/>
        <w:tblLook w:val="04A0" w:firstRow="1" w:lastRow="0" w:firstColumn="1" w:lastColumn="0" w:noHBand="0" w:noVBand="1"/>
      </w:tblPr>
      <w:tblGrid>
        <w:gridCol w:w="960"/>
        <w:gridCol w:w="1361"/>
        <w:gridCol w:w="1060"/>
        <w:gridCol w:w="4780"/>
      </w:tblGrid>
      <w:tr w:rsidR="0031788C" w:rsidRPr="0088021D" w14:paraId="350331E1" w14:textId="77777777" w:rsidTr="00106B5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AA21A" w14:textId="77777777" w:rsidR="0031788C" w:rsidRPr="0088021D" w:rsidRDefault="0031788C" w:rsidP="00C8492D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Freq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9AAF7" w14:textId="77777777" w:rsidR="0031788C" w:rsidRPr="0088021D" w:rsidRDefault="00106B51" w:rsidP="00C8492D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 xml:space="preserve">           </w:t>
            </w:r>
            <w:r w:rsidR="0031788C"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I</w:t>
            </w:r>
            <w:r w:rsidR="0031788C"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</w:rPr>
              <w:t>IR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0B8AC" w14:textId="77777777" w:rsidR="0031788C" w:rsidRPr="0088021D" w:rsidRDefault="0031788C" w:rsidP="00C8492D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4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96A62" w14:textId="77777777" w:rsidR="0031788C" w:rsidRPr="0088021D" w:rsidRDefault="0031788C" w:rsidP="00C8492D">
            <w:pPr>
              <w:spacing w:after="0" w:line="240" w:lineRule="atLeast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</w:rPr>
              <w:t>Vibrational assignments</w:t>
            </w:r>
          </w:p>
        </w:tc>
      </w:tr>
      <w:tr w:rsidR="0031788C" w:rsidRPr="0088021D" w14:paraId="3A517B7E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5D6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278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74D4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B153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19D15B7E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6F6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26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A42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05A5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40A0B9C3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AE5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0B7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9A5D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BC38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71DEDE9F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4CC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271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6B3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9F87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00C34ED1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7F2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217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354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336B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a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044DB01A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4B3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6C0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0ED4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9D2E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H</w:t>
            </w:r>
          </w:p>
        </w:tc>
      </w:tr>
      <w:tr w:rsidR="0031788C" w:rsidRPr="0088021D" w14:paraId="61BA50B1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8660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lastRenderedPageBreak/>
              <w:t>31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DBCD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39E4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A164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 + υ(as) C-H</w:t>
            </w:r>
          </w:p>
        </w:tc>
      </w:tr>
      <w:tr w:rsidR="0031788C" w:rsidRPr="0088021D" w14:paraId="48F9E80D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8E90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F23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1CB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BEA1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 + υ(a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1788C" w:rsidRPr="0088021D" w14:paraId="70B74515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21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CE4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5B8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CBB8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 + υ(a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1788C" w:rsidRPr="0088021D" w14:paraId="4AEE823D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1E8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050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66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9DF4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H</w:t>
            </w:r>
          </w:p>
        </w:tc>
      </w:tr>
      <w:tr w:rsidR="0031788C" w:rsidRPr="0088021D" w14:paraId="4836AE72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4DE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0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83E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CF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CED0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a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1788C" w:rsidRPr="0088021D" w14:paraId="06E05164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DA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0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D5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030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F942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a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1788C" w:rsidRPr="0088021D" w14:paraId="5E4529D2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8D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35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546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20E0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1788C" w:rsidRPr="0088021D" w14:paraId="71C31284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49C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9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7E7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318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19BB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1788C" w:rsidRPr="0088021D" w14:paraId="49100A5F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4E4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210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3D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35BB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N</w:t>
            </w:r>
          </w:p>
        </w:tc>
      </w:tr>
      <w:tr w:rsidR="0031788C" w:rsidRPr="0088021D" w14:paraId="4961D591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B4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415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DF4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75D45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N</w:t>
            </w:r>
          </w:p>
        </w:tc>
      </w:tr>
      <w:tr w:rsidR="0031788C" w:rsidRPr="0088021D" w14:paraId="5A89EF50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E9AD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F0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6AC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A724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N</w:t>
            </w:r>
          </w:p>
        </w:tc>
      </w:tr>
      <w:tr w:rsidR="0031788C" w:rsidRPr="0088021D" w14:paraId="6A9552B7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4B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7D8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F3D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46FE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O</w:t>
            </w:r>
          </w:p>
        </w:tc>
      </w:tr>
      <w:tr w:rsidR="0031788C" w:rsidRPr="0088021D" w14:paraId="088D6C7C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2B84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5C8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0DA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36AE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O</w:t>
            </w:r>
          </w:p>
        </w:tc>
      </w:tr>
      <w:tr w:rsidR="0031788C" w:rsidRPr="0088021D" w14:paraId="275E9A37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782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8FB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482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D0C3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C</w:t>
            </w:r>
          </w:p>
        </w:tc>
      </w:tr>
      <w:tr w:rsidR="0031788C" w:rsidRPr="0088021D" w14:paraId="1A90CFAA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ED7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FFD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F21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100E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0284E484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79C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E35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74B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D1EB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52834549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3BA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39C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376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B0F34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1BBFFF9D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40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9B1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AF6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BBEB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H</w:t>
            </w:r>
          </w:p>
        </w:tc>
      </w:tr>
      <w:tr w:rsidR="0031788C" w:rsidRPr="0088021D" w14:paraId="25C5B7D2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EA5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62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B0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79D6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C + υ( ρ) C-H</w:t>
            </w:r>
          </w:p>
        </w:tc>
      </w:tr>
      <w:tr w:rsidR="0031788C" w:rsidRPr="0088021D" w14:paraId="47721DD8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CC2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DE5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6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983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F29C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H</w:t>
            </w:r>
          </w:p>
        </w:tc>
      </w:tr>
      <w:tr w:rsidR="0031788C" w:rsidRPr="0088021D" w14:paraId="3D54B3C2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B2C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1E7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681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F2CF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34207B98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FB0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4EC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FF4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6904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4C5ECD37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587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12A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CF6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9AAE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  <w:lang w:val="el-GR"/>
              </w:rPr>
            </w:pPr>
            <w:r w:rsidRPr="0088021D">
              <w:rPr>
                <w:rFonts w:asciiTheme="majorBidi" w:eastAsia="Times New Roman" w:hAnsiTheme="majorBidi" w:cstheme="majorBidi"/>
                <w:lang w:val="el-GR"/>
              </w:rPr>
              <w:t>υ (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=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-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  <w:lang w:val="el-GR"/>
              </w:rPr>
              <w:t xml:space="preserve">) + υ 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=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</w:p>
        </w:tc>
      </w:tr>
      <w:tr w:rsidR="0031788C" w:rsidRPr="0088021D" w14:paraId="440B1611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A62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D51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2EAB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4970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 C=C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4C65CBC9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5D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E05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79F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DFEF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2DCB5B18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B08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9144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CB5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FF1A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3D5EE176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689B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7A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7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1BA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07BF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N + 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43C69C01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32B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C32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2B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69CB6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N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700D6EB2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9A7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D73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1D9D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F88F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1C2C4DAD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A05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34CB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22C4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9CEE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  <w:r w:rsidRPr="0088021D">
              <w:rPr>
                <w:rFonts w:asciiTheme="majorBidi" w:eastAsia="Times New Roman" w:hAnsiTheme="majorBidi" w:cstheme="majorBidi"/>
              </w:rPr>
              <w:t xml:space="preserve">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23A9AB9E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8F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777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249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8134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1788C" w:rsidRPr="0088021D" w14:paraId="29362A91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C7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705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16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5D0B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β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31788C" w:rsidRPr="0088021D" w14:paraId="782CF4EB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BFA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9F1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45D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FE56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w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1788C" w:rsidRPr="0088021D" w14:paraId="18A4903A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C6B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4C1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5CA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8EDD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  <w:lang w:val="el-GR"/>
              </w:rPr>
            </w:pPr>
            <w:r w:rsidRPr="0088021D">
              <w:rPr>
                <w:rFonts w:asciiTheme="majorBidi" w:eastAsia="Times New Roman" w:hAnsiTheme="majorBidi" w:cstheme="majorBidi"/>
                <w:lang w:val="el-GR"/>
              </w:rPr>
              <w:t xml:space="preserve">υ( ρ) 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-</w:t>
            </w:r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 xml:space="preserve"> + υ 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=</w:t>
            </w:r>
            <w:r w:rsidRPr="0088021D">
              <w:rPr>
                <w:rFonts w:asciiTheme="majorBidi" w:eastAsia="Times New Roman" w:hAnsiTheme="majorBidi" w:cstheme="majorBidi"/>
              </w:rPr>
              <w:t>N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 xml:space="preserve"> + υ 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lang w:val="el-GR"/>
              </w:rPr>
              <w:t>=</w:t>
            </w:r>
            <w:r w:rsidRPr="0088021D">
              <w:rPr>
                <w:rFonts w:asciiTheme="majorBidi" w:eastAsia="Times New Roman" w:hAnsiTheme="majorBidi" w:cstheme="majorBidi"/>
              </w:rPr>
              <w:t>C</w:t>
            </w:r>
          </w:p>
        </w:tc>
      </w:tr>
      <w:tr w:rsidR="0031788C" w:rsidRPr="0088021D" w14:paraId="1948C3E7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FA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58E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5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7F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A508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H + 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 C=N</w:t>
            </w:r>
          </w:p>
        </w:tc>
      </w:tr>
      <w:tr w:rsidR="0031788C" w:rsidRPr="0088021D" w14:paraId="3CF9762F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3DE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82C0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C7F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55FC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0B47C6E0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C2C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9CE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84D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39D6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r w:rsidRPr="0088021D">
              <w:rPr>
                <w:rFonts w:asciiTheme="majorBidi" w:eastAsia="Times New Roman" w:hAnsiTheme="majorBidi" w:cstheme="majorBidi"/>
              </w:rPr>
              <w:t>υ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( ρ) C-H</w:t>
            </w:r>
          </w:p>
        </w:tc>
      </w:tr>
      <w:tr w:rsidR="0031788C" w:rsidRPr="0088021D" w14:paraId="744046DF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23DD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C0BB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B1E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E14E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N</w:t>
            </w:r>
          </w:p>
        </w:tc>
      </w:tr>
      <w:tr w:rsidR="0031788C" w:rsidRPr="0088021D" w14:paraId="63B87A71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DB8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00CB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466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FBBD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H</w:t>
            </w:r>
          </w:p>
        </w:tc>
      </w:tr>
      <w:tr w:rsidR="0031788C" w:rsidRPr="0088021D" w14:paraId="10349ADE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9C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B93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68D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F599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 xml:space="preserve"> + υ C=N</w:t>
            </w:r>
          </w:p>
        </w:tc>
      </w:tr>
      <w:tr w:rsidR="0031788C" w:rsidRPr="0088021D" w14:paraId="53F1E9DF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F78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282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0A6D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E285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3A2717B2" w14:textId="77777777" w:rsidTr="00106B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FCE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410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2B4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C75D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23D0444C" w14:textId="77777777" w:rsidTr="00106B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EA80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D40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7B0B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B0374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3577E1CA" w14:textId="77777777" w:rsidTr="00106B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D23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lastRenderedPageBreak/>
              <w:t>12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F06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8AC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264C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 + υ(w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1788C" w:rsidRPr="0088021D" w14:paraId="3B93A183" w14:textId="77777777" w:rsidTr="00106B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D45B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816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E85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74B3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 + υ(w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1788C" w:rsidRPr="0088021D" w14:paraId="2B062DA9" w14:textId="77777777" w:rsidTr="00106B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F80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064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BFC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74BC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0A92F42A" w14:textId="77777777" w:rsidTr="00106B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6C4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EA3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1FD0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8549E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  <w:r w:rsidRPr="0088021D">
              <w:rPr>
                <w:rFonts w:asciiTheme="majorBidi" w:eastAsia="Times New Roman" w:hAnsiTheme="majorBidi" w:cstheme="majorBidi"/>
              </w:rPr>
              <w:t xml:space="preserve">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292BA94C" w14:textId="77777777" w:rsidTr="00106B5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9CA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027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9D5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E8D9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640EB7F6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1A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E01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D40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070A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O</w:t>
            </w:r>
          </w:p>
        </w:tc>
      </w:tr>
      <w:tr w:rsidR="0031788C" w:rsidRPr="0088021D" w14:paraId="6D81059F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5474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9D4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EDB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1491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54C3D488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83D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E2A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A00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5CB2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200611BF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444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BCE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F1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8D49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C-H</w:t>
            </w:r>
          </w:p>
        </w:tc>
      </w:tr>
      <w:tr w:rsidR="0031788C" w:rsidRPr="0088021D" w14:paraId="65428673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9957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66F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BD39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E7EE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C-H</w:t>
            </w:r>
          </w:p>
        </w:tc>
      </w:tr>
      <w:tr w:rsidR="0031788C" w:rsidRPr="0088021D" w14:paraId="7C5E4D60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E6A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998D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5EC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1C95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N-S</w:t>
            </w:r>
          </w:p>
        </w:tc>
      </w:tr>
      <w:tr w:rsidR="0031788C" w:rsidRPr="0088021D" w14:paraId="6CD417B8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667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CB1D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DB20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07F6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1C504C53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E64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218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2B8B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16A2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N-S</w:t>
            </w:r>
          </w:p>
        </w:tc>
      </w:tr>
      <w:tr w:rsidR="0031788C" w:rsidRPr="0088021D" w14:paraId="72A584E3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F36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3A4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E88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EBED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N-S</w:t>
            </w:r>
          </w:p>
        </w:tc>
      </w:tr>
      <w:tr w:rsidR="0031788C" w:rsidRPr="0088021D" w14:paraId="0E794195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F598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AF3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D45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AA68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N-S + 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31788C" w:rsidRPr="0088021D" w14:paraId="1A275447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B6E3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06E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26E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FC1B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w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01DA0A41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F1AB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3112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5470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F872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w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1788C" w:rsidRPr="0088021D" w14:paraId="2F21D8DF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151D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6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C78A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C6FC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7380D3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β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pe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31788C" w:rsidRPr="0088021D" w14:paraId="7D62FEDF" w14:textId="77777777" w:rsidTr="00106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C205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5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51FF1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507F" w14:textId="77777777" w:rsidR="0031788C" w:rsidRPr="0088021D" w:rsidRDefault="0031788C" w:rsidP="00C8492D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7D9FF" w14:textId="77777777" w:rsidR="0031788C" w:rsidRPr="0088021D" w:rsidRDefault="0031788C" w:rsidP="00C8492D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</w:tbl>
    <w:p w14:paraId="59D8BF4D" w14:textId="77777777" w:rsidR="0031788C" w:rsidRPr="0088021D" w:rsidRDefault="0031788C" w:rsidP="008E6714">
      <w:pPr>
        <w:jc w:val="both"/>
        <w:rPr>
          <w:rFonts w:eastAsia="Times New Roman"/>
          <w:lang w:bidi="en-US"/>
        </w:rPr>
      </w:pPr>
    </w:p>
    <w:p w14:paraId="6B2FC469" w14:textId="77777777" w:rsidR="000D1EF9" w:rsidRPr="0088021D" w:rsidRDefault="00AA3414" w:rsidP="000D1EF9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88021D">
        <w:rPr>
          <w:rStyle w:val="fontstyle01"/>
          <w:rFonts w:ascii="Times New Roman" w:hAnsi="Times New Roman"/>
          <w:sz w:val="24"/>
          <w:szCs w:val="24"/>
        </w:rPr>
        <w:t>Table S25</w:t>
      </w:r>
      <w:r w:rsidR="000D1EF9" w:rsidRPr="0088021D">
        <w:rPr>
          <w:rStyle w:val="fontstyle01"/>
          <w:rFonts w:ascii="Times New Roman" w:hAnsi="Times New Roman"/>
          <w:sz w:val="24"/>
          <w:szCs w:val="24"/>
        </w:rPr>
        <w:t xml:space="preserve">: </w:t>
      </w:r>
      <w:r w:rsidR="003674C8" w:rsidRPr="0088021D">
        <w:rPr>
          <w:rFonts w:eastAsia="Century Schoolbook"/>
        </w:rPr>
        <w:t xml:space="preserve">Calculated vibrational frequencies, intensities and </w:t>
      </w:r>
      <w:r w:rsidR="003674C8" w:rsidRPr="0088021D">
        <w:rPr>
          <w:bCs/>
        </w:rPr>
        <w:t>their assignments</w:t>
      </w:r>
      <w:r w:rsidR="003674C8" w:rsidRPr="0088021D">
        <w:t xml:space="preserve"> of </w:t>
      </w:r>
      <w:r w:rsidR="003674C8" w:rsidRPr="0088021D">
        <w:rPr>
          <w:rStyle w:val="fontstyle01"/>
          <w:color w:val="auto"/>
        </w:rPr>
        <w:t>IBRD3</w:t>
      </w:r>
    </w:p>
    <w:tbl>
      <w:tblPr>
        <w:tblStyle w:val="TableGrid"/>
        <w:tblW w:w="8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950"/>
        <w:gridCol w:w="5386"/>
      </w:tblGrid>
      <w:tr w:rsidR="00106B51" w:rsidRPr="0088021D" w14:paraId="25C5367C" w14:textId="77777777" w:rsidTr="00106B51"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EEF60" w14:textId="77777777" w:rsidR="00106B51" w:rsidRPr="0088021D" w:rsidRDefault="00106B51" w:rsidP="00C8492D">
            <w:pPr>
              <w:spacing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Freq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1F9D5" w14:textId="77777777" w:rsidR="00106B51" w:rsidRPr="0088021D" w:rsidRDefault="00106B51" w:rsidP="00C8492D">
            <w:pPr>
              <w:spacing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 xml:space="preserve">   I</w:t>
            </w: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</w:rPr>
              <w:t>IR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A56EA" w14:textId="77777777" w:rsidR="00106B51" w:rsidRPr="0088021D" w:rsidRDefault="00106B51" w:rsidP="00106B51">
            <w:pPr>
              <w:spacing w:line="240" w:lineRule="atLeast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</w:rPr>
              <w:t>Vibrational assignments</w:t>
            </w:r>
          </w:p>
        </w:tc>
      </w:tr>
      <w:tr w:rsidR="00106B51" w:rsidRPr="0088021D" w14:paraId="62FF6437" w14:textId="77777777" w:rsidTr="00106B51"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19C8070B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3228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29C2FC3A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8.5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3852FEA2" w14:textId="77777777" w:rsidR="00106B51" w:rsidRPr="0088021D" w:rsidRDefault="00106B51" w:rsidP="00C8492D">
            <w:pPr>
              <w:spacing w:line="276" w:lineRule="auto"/>
              <w:rPr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(C-H)</w:t>
            </w:r>
          </w:p>
        </w:tc>
      </w:tr>
      <w:tr w:rsidR="00106B51" w:rsidRPr="0088021D" w14:paraId="210C991A" w14:textId="77777777" w:rsidTr="00106B51">
        <w:tc>
          <w:tcPr>
            <w:tcW w:w="1116" w:type="dxa"/>
            <w:vAlign w:val="bottom"/>
          </w:tcPr>
          <w:p w14:paraId="7AB48A3D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3213</w:t>
            </w:r>
          </w:p>
        </w:tc>
        <w:tc>
          <w:tcPr>
            <w:tcW w:w="1950" w:type="dxa"/>
            <w:vAlign w:val="bottom"/>
          </w:tcPr>
          <w:p w14:paraId="7B283474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2</w:t>
            </w:r>
          </w:p>
        </w:tc>
        <w:tc>
          <w:tcPr>
            <w:tcW w:w="5386" w:type="dxa"/>
          </w:tcPr>
          <w:p w14:paraId="50712E5D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>υ(s)</w:t>
            </w:r>
            <w:r w:rsidRPr="0088021D">
              <w:rPr>
                <w:color w:val="auto"/>
              </w:rPr>
              <w:t>C-H(</w:t>
            </w:r>
            <w:r w:rsidRPr="0088021D">
              <w:rPr>
                <w:color w:val="auto"/>
                <w:vertAlign w:val="subscript"/>
              </w:rPr>
              <w:t>Ben</w:t>
            </w:r>
            <w:r w:rsidRPr="0088021D">
              <w:rPr>
                <w:color w:val="auto"/>
              </w:rPr>
              <w:t xml:space="preserve">) </w:t>
            </w:r>
          </w:p>
        </w:tc>
      </w:tr>
      <w:tr w:rsidR="00106B51" w:rsidRPr="0088021D" w14:paraId="3482C9A7" w14:textId="77777777" w:rsidTr="00106B51">
        <w:tc>
          <w:tcPr>
            <w:tcW w:w="1116" w:type="dxa"/>
            <w:vAlign w:val="bottom"/>
          </w:tcPr>
          <w:p w14:paraId="7B5A42D3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3191</w:t>
            </w:r>
          </w:p>
        </w:tc>
        <w:tc>
          <w:tcPr>
            <w:tcW w:w="1950" w:type="dxa"/>
            <w:vAlign w:val="bottom"/>
          </w:tcPr>
          <w:p w14:paraId="50C28453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8</w:t>
            </w:r>
          </w:p>
        </w:tc>
        <w:tc>
          <w:tcPr>
            <w:tcW w:w="5386" w:type="dxa"/>
          </w:tcPr>
          <w:p w14:paraId="515B3EBD" w14:textId="77777777" w:rsidR="00106B51" w:rsidRPr="0088021D" w:rsidRDefault="00106B51" w:rsidP="00C8492D">
            <w:pPr>
              <w:spacing w:line="276" w:lineRule="auto"/>
              <w:rPr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>υ(as)</w:t>
            </w:r>
            <w:r w:rsidRPr="0088021D">
              <w:rPr>
                <w:color w:val="auto"/>
              </w:rPr>
              <w:t>C-H(</w:t>
            </w:r>
            <w:r w:rsidRPr="0088021D">
              <w:rPr>
                <w:color w:val="auto"/>
                <w:vertAlign w:val="subscript"/>
              </w:rPr>
              <w:t>Ben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24FD7E38" w14:textId="77777777" w:rsidTr="00106B51">
        <w:tc>
          <w:tcPr>
            <w:tcW w:w="1116" w:type="dxa"/>
            <w:vAlign w:val="bottom"/>
          </w:tcPr>
          <w:p w14:paraId="187EE236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3178</w:t>
            </w:r>
          </w:p>
        </w:tc>
        <w:tc>
          <w:tcPr>
            <w:tcW w:w="1950" w:type="dxa"/>
            <w:vAlign w:val="bottom"/>
          </w:tcPr>
          <w:p w14:paraId="56B90396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4</w:t>
            </w:r>
          </w:p>
        </w:tc>
        <w:tc>
          <w:tcPr>
            <w:tcW w:w="5386" w:type="dxa"/>
          </w:tcPr>
          <w:p w14:paraId="12CB86C2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w:proofErr w:type="spellStart"/>
            <w:r w:rsidRPr="0088021D">
              <w:rPr>
                <w:i/>
              </w:rPr>
              <w:t>w</w:t>
            </w:r>
            <w:r w:rsidRPr="0088021D">
              <w:rPr>
                <w:color w:val="auto"/>
              </w:rPr>
              <w:t>C</w:t>
            </w:r>
            <w:proofErr w:type="spellEnd"/>
            <w:r w:rsidRPr="0088021D">
              <w:rPr>
                <w:color w:val="auto"/>
              </w:rPr>
              <w:t>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 xml:space="preserve">) </w:t>
            </w:r>
            <w:r w:rsidRPr="0088021D">
              <w:rPr>
                <w:rFonts w:eastAsia="Times New Roman"/>
                <w:color w:val="auto"/>
              </w:rPr>
              <w:t xml:space="preserve">+ </w:t>
            </w:r>
            <w:proofErr w:type="spellStart"/>
            <w:r w:rsidRPr="0088021D">
              <w:rPr>
                <w:rFonts w:eastAsia="Times New Roman"/>
                <w:color w:val="auto"/>
              </w:rPr>
              <w:t>υ</w:t>
            </w:r>
            <w:r w:rsidRPr="0088021D">
              <w:rPr>
                <w:color w:val="auto"/>
              </w:rPr>
              <w:t>C</w:t>
            </w:r>
            <w:proofErr w:type="spellEnd"/>
            <w:r w:rsidRPr="0088021D">
              <w:rPr>
                <w:color w:val="auto"/>
              </w:rPr>
              <w:t>-H(</w:t>
            </w:r>
            <w:r w:rsidRPr="0088021D">
              <w:rPr>
                <w:color w:val="auto"/>
                <w:vertAlign w:val="subscript"/>
              </w:rPr>
              <w:t>Ben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317A6674" w14:textId="77777777" w:rsidTr="00106B51">
        <w:tc>
          <w:tcPr>
            <w:tcW w:w="1116" w:type="dxa"/>
            <w:vAlign w:val="bottom"/>
          </w:tcPr>
          <w:p w14:paraId="2BDFF799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3165</w:t>
            </w:r>
          </w:p>
        </w:tc>
        <w:tc>
          <w:tcPr>
            <w:tcW w:w="1950" w:type="dxa"/>
            <w:vAlign w:val="bottom"/>
          </w:tcPr>
          <w:p w14:paraId="4A2A6679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14</w:t>
            </w:r>
          </w:p>
        </w:tc>
        <w:tc>
          <w:tcPr>
            <w:tcW w:w="5386" w:type="dxa"/>
          </w:tcPr>
          <w:p w14:paraId="57AA0B25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>υ(as)</w:t>
            </w:r>
            <w:r w:rsidRPr="0088021D">
              <w:rPr>
                <w:color w:val="auto"/>
              </w:rPr>
              <w:t xml:space="preserve"> 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 xml:space="preserve">) </w:t>
            </w:r>
          </w:p>
        </w:tc>
      </w:tr>
      <w:tr w:rsidR="00106B51" w:rsidRPr="0088021D" w14:paraId="70D18B2D" w14:textId="77777777" w:rsidTr="00106B51">
        <w:tc>
          <w:tcPr>
            <w:tcW w:w="1116" w:type="dxa"/>
            <w:vAlign w:val="bottom"/>
          </w:tcPr>
          <w:p w14:paraId="3FB94C14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3127</w:t>
            </w:r>
          </w:p>
        </w:tc>
        <w:tc>
          <w:tcPr>
            <w:tcW w:w="1950" w:type="dxa"/>
            <w:vAlign w:val="bottom"/>
          </w:tcPr>
          <w:p w14:paraId="42A8703C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15</w:t>
            </w:r>
          </w:p>
        </w:tc>
        <w:tc>
          <w:tcPr>
            <w:tcW w:w="5386" w:type="dxa"/>
          </w:tcPr>
          <w:p w14:paraId="52E686E3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>υ(as)</w:t>
            </w:r>
            <w:r w:rsidRPr="0088021D">
              <w:rPr>
                <w:color w:val="auto"/>
              </w:rPr>
              <w:t>C-H(</w:t>
            </w:r>
            <w:r w:rsidRPr="0088021D">
              <w:rPr>
                <w:color w:val="auto"/>
                <w:vertAlign w:val="subscript"/>
              </w:rPr>
              <w:t>CH3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167507BC" w14:textId="77777777" w:rsidTr="00106B51">
        <w:tc>
          <w:tcPr>
            <w:tcW w:w="1116" w:type="dxa"/>
            <w:vAlign w:val="bottom"/>
          </w:tcPr>
          <w:p w14:paraId="31D53FF3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3126</w:t>
            </w:r>
          </w:p>
        </w:tc>
        <w:tc>
          <w:tcPr>
            <w:tcW w:w="1950" w:type="dxa"/>
            <w:vAlign w:val="bottom"/>
          </w:tcPr>
          <w:p w14:paraId="5D0317D4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31</w:t>
            </w:r>
          </w:p>
        </w:tc>
        <w:tc>
          <w:tcPr>
            <w:tcW w:w="5386" w:type="dxa"/>
          </w:tcPr>
          <w:p w14:paraId="5AB615F4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m:oMath>
              <m:r>
                <w:rPr>
                  <w:rFonts w:ascii="Cambria Math" w:hAnsi="Cambria Math"/>
                </w:rPr>
                <m:t>ρ</m:t>
              </m:r>
            </m:oMath>
            <w:r w:rsidRPr="0088021D">
              <w:rPr>
                <w:color w:val="auto"/>
              </w:rPr>
              <w:t>C-H(</w:t>
            </w:r>
            <w:r w:rsidRPr="0088021D">
              <w:rPr>
                <w:color w:val="auto"/>
                <w:vertAlign w:val="subscript"/>
              </w:rPr>
              <w:t>CH3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76F71AAA" w14:textId="77777777" w:rsidTr="00106B51">
        <w:tc>
          <w:tcPr>
            <w:tcW w:w="1116" w:type="dxa"/>
            <w:vAlign w:val="bottom"/>
          </w:tcPr>
          <w:p w14:paraId="22B685D3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3076</w:t>
            </w:r>
          </w:p>
        </w:tc>
        <w:tc>
          <w:tcPr>
            <w:tcW w:w="1950" w:type="dxa"/>
            <w:vAlign w:val="bottom"/>
          </w:tcPr>
          <w:p w14:paraId="4F38B0EA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29</w:t>
            </w:r>
          </w:p>
        </w:tc>
        <w:tc>
          <w:tcPr>
            <w:tcW w:w="5386" w:type="dxa"/>
          </w:tcPr>
          <w:p w14:paraId="4CE7E2DD" w14:textId="77777777" w:rsidR="00106B51" w:rsidRPr="0088021D" w:rsidRDefault="00106B51" w:rsidP="00C8492D">
            <w:pPr>
              <w:tabs>
                <w:tab w:val="left" w:pos="1636"/>
              </w:tabs>
              <w:spacing w:line="276" w:lineRule="auto"/>
              <w:rPr>
                <w:rFonts w:eastAsia="Calibri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>υ(as)</w:t>
            </w:r>
            <w:r w:rsidRPr="0088021D">
              <w:rPr>
                <w:color w:val="auto"/>
              </w:rPr>
              <w:t>C-H(</w:t>
            </w:r>
            <w:r w:rsidRPr="0088021D">
              <w:rPr>
                <w:color w:val="auto"/>
                <w:vertAlign w:val="subscript"/>
              </w:rPr>
              <w:t>CH3</w:t>
            </w:r>
            <w:r w:rsidRPr="0088021D">
              <w:rPr>
                <w:color w:val="auto"/>
              </w:rPr>
              <w:t>)</w:t>
            </w:r>
            <w:r w:rsidRPr="0088021D">
              <w:rPr>
                <w:color w:val="auto"/>
              </w:rPr>
              <w:tab/>
            </w:r>
          </w:p>
        </w:tc>
      </w:tr>
      <w:tr w:rsidR="00106B51" w:rsidRPr="0088021D" w14:paraId="6FF4EE5A" w14:textId="77777777" w:rsidTr="00106B51">
        <w:tc>
          <w:tcPr>
            <w:tcW w:w="1116" w:type="dxa"/>
            <w:vAlign w:val="bottom"/>
          </w:tcPr>
          <w:p w14:paraId="00C6D88F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3003</w:t>
            </w:r>
          </w:p>
        </w:tc>
        <w:tc>
          <w:tcPr>
            <w:tcW w:w="1950" w:type="dxa"/>
            <w:vAlign w:val="bottom"/>
          </w:tcPr>
          <w:p w14:paraId="676E8F88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89</w:t>
            </w:r>
          </w:p>
        </w:tc>
        <w:tc>
          <w:tcPr>
            <w:tcW w:w="5386" w:type="dxa"/>
          </w:tcPr>
          <w:p w14:paraId="17854D58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(C-H)</w:t>
            </w:r>
          </w:p>
        </w:tc>
      </w:tr>
      <w:tr w:rsidR="00106B51" w:rsidRPr="0088021D" w14:paraId="219DA0DA" w14:textId="77777777" w:rsidTr="00106B51">
        <w:tc>
          <w:tcPr>
            <w:tcW w:w="1116" w:type="dxa"/>
            <w:vAlign w:val="bottom"/>
          </w:tcPr>
          <w:p w14:paraId="2268D42E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3002</w:t>
            </w:r>
          </w:p>
        </w:tc>
        <w:tc>
          <w:tcPr>
            <w:tcW w:w="1950" w:type="dxa"/>
            <w:vAlign w:val="bottom"/>
          </w:tcPr>
          <w:p w14:paraId="2AA0A854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15</w:t>
            </w:r>
          </w:p>
        </w:tc>
        <w:tc>
          <w:tcPr>
            <w:tcW w:w="5386" w:type="dxa"/>
          </w:tcPr>
          <w:p w14:paraId="70665A28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>υ(as)</w:t>
            </w:r>
            <w:r w:rsidRPr="0088021D">
              <w:rPr>
                <w:color w:val="auto"/>
              </w:rPr>
              <w:t xml:space="preserve"> C-H(</w:t>
            </w:r>
            <w:r w:rsidRPr="0088021D">
              <w:rPr>
                <w:color w:val="auto"/>
                <w:vertAlign w:val="subscript"/>
              </w:rPr>
              <w:t>CH3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1FC73229" w14:textId="77777777" w:rsidTr="00106B51">
        <w:tc>
          <w:tcPr>
            <w:tcW w:w="1116" w:type="dxa"/>
            <w:vAlign w:val="bottom"/>
          </w:tcPr>
          <w:p w14:paraId="37308976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2990</w:t>
            </w:r>
          </w:p>
        </w:tc>
        <w:tc>
          <w:tcPr>
            <w:tcW w:w="1950" w:type="dxa"/>
            <w:vAlign w:val="bottom"/>
          </w:tcPr>
          <w:p w14:paraId="5C164B88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43</w:t>
            </w:r>
          </w:p>
        </w:tc>
        <w:tc>
          <w:tcPr>
            <w:tcW w:w="5386" w:type="dxa"/>
          </w:tcPr>
          <w:p w14:paraId="5E5C8E2D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+ </w:t>
            </w: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  <w:color w:val="auto"/>
              </w:rPr>
              <w:t xml:space="preserve"> </w:t>
            </w:r>
            <w:r w:rsidRPr="0088021D">
              <w:rPr>
                <w:color w:val="auto"/>
              </w:rPr>
              <w:t>C-H(</w:t>
            </w:r>
            <w:r w:rsidRPr="0088021D">
              <w:rPr>
                <w:color w:val="auto"/>
                <w:vertAlign w:val="subscript"/>
              </w:rPr>
              <w:t>CH2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72D2EA70" w14:textId="77777777" w:rsidTr="00106B51">
        <w:tc>
          <w:tcPr>
            <w:tcW w:w="1116" w:type="dxa"/>
            <w:vAlign w:val="bottom"/>
          </w:tcPr>
          <w:p w14:paraId="37DC1242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2368</w:t>
            </w:r>
          </w:p>
        </w:tc>
        <w:tc>
          <w:tcPr>
            <w:tcW w:w="1950" w:type="dxa"/>
            <w:vAlign w:val="bottom"/>
          </w:tcPr>
          <w:p w14:paraId="10B52CC5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1</w:t>
            </w:r>
          </w:p>
        </w:tc>
        <w:tc>
          <w:tcPr>
            <w:tcW w:w="5386" w:type="dxa"/>
          </w:tcPr>
          <w:p w14:paraId="11833D4A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(C</w:t>
            </w:r>
            <w:r w:rsidRPr="0088021D">
              <w:rPr>
                <w:color w:val="auto"/>
                <w:shd w:val="clear" w:color="auto" w:fill="FFFFFF"/>
              </w:rPr>
              <w:t>=</w:t>
            </w:r>
            <w:r w:rsidRPr="0088021D">
              <w:rPr>
                <w:color w:val="auto"/>
              </w:rPr>
              <w:t>N)</w:t>
            </w:r>
          </w:p>
        </w:tc>
      </w:tr>
      <w:tr w:rsidR="00106B51" w:rsidRPr="0088021D" w14:paraId="51794DC9" w14:textId="77777777" w:rsidTr="00106B51">
        <w:tc>
          <w:tcPr>
            <w:tcW w:w="1116" w:type="dxa"/>
            <w:vAlign w:val="bottom"/>
          </w:tcPr>
          <w:p w14:paraId="2078D17C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2347</w:t>
            </w:r>
          </w:p>
        </w:tc>
        <w:tc>
          <w:tcPr>
            <w:tcW w:w="1950" w:type="dxa"/>
            <w:vAlign w:val="bottom"/>
          </w:tcPr>
          <w:p w14:paraId="56095331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35</w:t>
            </w:r>
          </w:p>
        </w:tc>
        <w:tc>
          <w:tcPr>
            <w:tcW w:w="5386" w:type="dxa"/>
          </w:tcPr>
          <w:p w14:paraId="3EC97424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w:r w:rsidRPr="0088021D">
              <w:rPr>
                <w:i/>
              </w:rPr>
              <w:t>w</w:t>
            </w:r>
            <w:r w:rsidRPr="0088021D">
              <w:rPr>
                <w:rFonts w:eastAsia="Times New Roman"/>
                <w:color w:val="auto"/>
              </w:rPr>
              <w:t xml:space="preserve"> </w:t>
            </w:r>
            <w:r w:rsidRPr="0088021D">
              <w:rPr>
                <w:color w:val="auto"/>
              </w:rPr>
              <w:t>(C=N)</w:t>
            </w:r>
          </w:p>
        </w:tc>
      </w:tr>
      <w:tr w:rsidR="00106B51" w:rsidRPr="0088021D" w14:paraId="08ED5F80" w14:textId="77777777" w:rsidTr="00106B51">
        <w:tc>
          <w:tcPr>
            <w:tcW w:w="1116" w:type="dxa"/>
            <w:vAlign w:val="bottom"/>
          </w:tcPr>
          <w:p w14:paraId="35AA0784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842</w:t>
            </w:r>
          </w:p>
        </w:tc>
        <w:tc>
          <w:tcPr>
            <w:tcW w:w="1950" w:type="dxa"/>
            <w:vAlign w:val="bottom"/>
          </w:tcPr>
          <w:p w14:paraId="56EF1138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313</w:t>
            </w:r>
          </w:p>
        </w:tc>
        <w:tc>
          <w:tcPr>
            <w:tcW w:w="5386" w:type="dxa"/>
          </w:tcPr>
          <w:p w14:paraId="2C746903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(C=O) </w:t>
            </w:r>
          </w:p>
        </w:tc>
      </w:tr>
      <w:tr w:rsidR="00106B51" w:rsidRPr="0088021D" w14:paraId="19361F3B" w14:textId="77777777" w:rsidTr="00106B51">
        <w:tc>
          <w:tcPr>
            <w:tcW w:w="1116" w:type="dxa"/>
            <w:vAlign w:val="bottom"/>
          </w:tcPr>
          <w:p w14:paraId="157568F3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840</w:t>
            </w:r>
          </w:p>
        </w:tc>
        <w:tc>
          <w:tcPr>
            <w:tcW w:w="1950" w:type="dxa"/>
            <w:vAlign w:val="bottom"/>
          </w:tcPr>
          <w:p w14:paraId="5447F5A3" w14:textId="77777777" w:rsidR="00106B51" w:rsidRPr="0088021D" w:rsidRDefault="00106B51" w:rsidP="00C8492D">
            <w:pPr>
              <w:spacing w:line="276" w:lineRule="auto"/>
              <w:jc w:val="center"/>
            </w:pPr>
            <w:r w:rsidRPr="0088021D">
              <w:t>175</w:t>
            </w:r>
          </w:p>
        </w:tc>
        <w:tc>
          <w:tcPr>
            <w:tcW w:w="5386" w:type="dxa"/>
          </w:tcPr>
          <w:p w14:paraId="67A7535E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w:r w:rsidRPr="0088021D">
              <w:rPr>
                <w:i/>
              </w:rPr>
              <w:t>w</w:t>
            </w:r>
            <w:r w:rsidRPr="0088021D">
              <w:rPr>
                <w:color w:val="auto"/>
              </w:rPr>
              <w:t xml:space="preserve"> (C=O) </w:t>
            </w:r>
          </w:p>
        </w:tc>
      </w:tr>
      <w:tr w:rsidR="00106B51" w:rsidRPr="0088021D" w14:paraId="67F968D6" w14:textId="77777777" w:rsidTr="00106B51">
        <w:trPr>
          <w:trHeight w:val="287"/>
        </w:trPr>
        <w:tc>
          <w:tcPr>
            <w:tcW w:w="1116" w:type="dxa"/>
            <w:vAlign w:val="bottom"/>
          </w:tcPr>
          <w:p w14:paraId="4C58EB5B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668</w:t>
            </w:r>
          </w:p>
        </w:tc>
        <w:tc>
          <w:tcPr>
            <w:tcW w:w="1950" w:type="dxa"/>
            <w:vAlign w:val="bottom"/>
          </w:tcPr>
          <w:p w14:paraId="0A49E27F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125</w:t>
            </w:r>
          </w:p>
        </w:tc>
        <w:tc>
          <w:tcPr>
            <w:tcW w:w="5386" w:type="dxa"/>
          </w:tcPr>
          <w:p w14:paraId="4F82CCD8" w14:textId="77777777" w:rsidR="00106B51" w:rsidRPr="0088021D" w:rsidRDefault="00106B51" w:rsidP="00C8492D">
            <w:pPr>
              <w:spacing w:line="276" w:lineRule="auto"/>
              <w:rPr>
                <w:color w:val="auto"/>
              </w:rPr>
            </w:pPr>
            <w:r w:rsidRPr="0088021D">
              <w:t xml:space="preserve"> </w:t>
            </w:r>
            <m:oMath>
              <m:r>
                <w:rPr>
                  <w:rFonts w:ascii="Cambria Math" w:hAnsi="Cambria Math"/>
                </w:rPr>
                <m:t>δ</m:t>
              </m:r>
            </m:oMath>
            <w:r w:rsidRPr="0088021D">
              <w:rPr>
                <w:color w:val="auto"/>
              </w:rPr>
              <w:t xml:space="preserve"> C-H(</w:t>
            </w:r>
            <w:r w:rsidRPr="0088021D">
              <w:rPr>
                <w:color w:val="auto"/>
                <w:vertAlign w:val="subscript"/>
              </w:rPr>
              <w:t>Ben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05546F4D" w14:textId="77777777" w:rsidTr="00106B51">
        <w:trPr>
          <w:trHeight w:val="287"/>
        </w:trPr>
        <w:tc>
          <w:tcPr>
            <w:tcW w:w="1116" w:type="dxa"/>
            <w:vAlign w:val="bottom"/>
          </w:tcPr>
          <w:p w14:paraId="6637C8EF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667</w:t>
            </w:r>
          </w:p>
        </w:tc>
        <w:tc>
          <w:tcPr>
            <w:tcW w:w="1950" w:type="dxa"/>
            <w:vAlign w:val="bottom"/>
          </w:tcPr>
          <w:p w14:paraId="052467F2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11</w:t>
            </w:r>
          </w:p>
        </w:tc>
        <w:tc>
          <w:tcPr>
            <w:tcW w:w="5386" w:type="dxa"/>
          </w:tcPr>
          <w:p w14:paraId="60B470B3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(C=C-C=C</w:t>
            </w:r>
            <w:r w:rsidRPr="0088021D">
              <w:rPr>
                <w:color w:val="auto"/>
                <w:vertAlign w:val="subscript"/>
              </w:rPr>
              <w:t>TBHI</w:t>
            </w:r>
            <w:r w:rsidRPr="0088021D">
              <w:rPr>
                <w:color w:val="auto"/>
              </w:rPr>
              <w:t>) + (δ)C-H(</w:t>
            </w:r>
            <w:r w:rsidRPr="0088021D">
              <w:rPr>
                <w:color w:val="auto"/>
                <w:vertAlign w:val="subscript"/>
              </w:rPr>
              <w:t>TBHI</w:t>
            </w:r>
            <w:r w:rsidRPr="0088021D">
              <w:rPr>
                <w:color w:val="auto"/>
              </w:rPr>
              <w:t xml:space="preserve">) </w:t>
            </w:r>
          </w:p>
        </w:tc>
      </w:tr>
      <w:tr w:rsidR="00106B51" w:rsidRPr="0088021D" w14:paraId="24E066B7" w14:textId="77777777" w:rsidTr="00106B51">
        <w:tc>
          <w:tcPr>
            <w:tcW w:w="1116" w:type="dxa"/>
            <w:vAlign w:val="bottom"/>
          </w:tcPr>
          <w:p w14:paraId="133EA282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lastRenderedPageBreak/>
              <w:t>1656</w:t>
            </w:r>
          </w:p>
        </w:tc>
        <w:tc>
          <w:tcPr>
            <w:tcW w:w="1950" w:type="dxa"/>
            <w:vAlign w:val="bottom"/>
          </w:tcPr>
          <w:p w14:paraId="64ED1E48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884</w:t>
            </w:r>
          </w:p>
        </w:tc>
        <w:tc>
          <w:tcPr>
            <w:tcW w:w="5386" w:type="dxa"/>
          </w:tcPr>
          <w:p w14:paraId="77AF8DD0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(C=C-C=C</w:t>
            </w:r>
            <w:r w:rsidRPr="0088021D">
              <w:rPr>
                <w:color w:val="auto"/>
                <w:vertAlign w:val="subscript"/>
              </w:rPr>
              <w:t>Ben</w:t>
            </w:r>
            <w:r w:rsidRPr="0088021D">
              <w:rPr>
                <w:color w:val="auto"/>
              </w:rPr>
              <w:t xml:space="preserve">) </w:t>
            </w:r>
          </w:p>
        </w:tc>
      </w:tr>
      <w:tr w:rsidR="00106B51" w:rsidRPr="0088021D" w14:paraId="0E339E83" w14:textId="77777777" w:rsidTr="00106B51">
        <w:tc>
          <w:tcPr>
            <w:tcW w:w="1116" w:type="dxa"/>
            <w:vAlign w:val="bottom"/>
          </w:tcPr>
          <w:p w14:paraId="4FD14196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655</w:t>
            </w:r>
          </w:p>
        </w:tc>
        <w:tc>
          <w:tcPr>
            <w:tcW w:w="1950" w:type="dxa"/>
            <w:vAlign w:val="bottom"/>
          </w:tcPr>
          <w:p w14:paraId="29CDFFCB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14</w:t>
            </w:r>
          </w:p>
        </w:tc>
        <w:tc>
          <w:tcPr>
            <w:tcW w:w="5386" w:type="dxa"/>
          </w:tcPr>
          <w:p w14:paraId="5EDAE297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(C=C-C=C</w:t>
            </w:r>
            <w:r w:rsidRPr="0088021D">
              <w:rPr>
                <w:color w:val="auto"/>
                <w:vertAlign w:val="subscript"/>
              </w:rPr>
              <w:t>Ben</w:t>
            </w:r>
            <w:r w:rsidRPr="0088021D">
              <w:rPr>
                <w:color w:val="auto"/>
              </w:rPr>
              <w:t>) + (δ + ρ)C-H(</w:t>
            </w:r>
            <w:r w:rsidRPr="0088021D">
              <w:rPr>
                <w:color w:val="auto"/>
                <w:vertAlign w:val="subscript"/>
              </w:rPr>
              <w:t>Ben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7CD2875A" w14:textId="77777777" w:rsidTr="00106B51">
        <w:tc>
          <w:tcPr>
            <w:tcW w:w="1116" w:type="dxa"/>
            <w:vAlign w:val="bottom"/>
          </w:tcPr>
          <w:p w14:paraId="6D54D164" w14:textId="77777777" w:rsidR="00106B51" w:rsidRPr="0088021D" w:rsidRDefault="00F639C8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620</w:t>
            </w:r>
          </w:p>
        </w:tc>
        <w:tc>
          <w:tcPr>
            <w:tcW w:w="1950" w:type="dxa"/>
            <w:vAlign w:val="bottom"/>
          </w:tcPr>
          <w:p w14:paraId="69F1E64E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28</w:t>
            </w:r>
          </w:p>
        </w:tc>
        <w:tc>
          <w:tcPr>
            <w:tcW w:w="5386" w:type="dxa"/>
          </w:tcPr>
          <w:p w14:paraId="001D3DA5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m:oMath>
              <m:r>
                <w:rPr>
                  <w:rFonts w:ascii="Cambria Math" w:hAnsi="Cambria Math"/>
                </w:rPr>
                <m:t>ρ</m:t>
              </m:r>
            </m:oMath>
            <w:r w:rsidRPr="0088021D">
              <w:rPr>
                <w:color w:val="auto"/>
              </w:rPr>
              <w:t>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 xml:space="preserve">) + </w:t>
            </w: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(C=C 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 xml:space="preserve">) + </w:t>
            </w: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(C=C)  </w:t>
            </w:r>
          </w:p>
        </w:tc>
      </w:tr>
      <w:tr w:rsidR="00106B51" w:rsidRPr="0088021D" w14:paraId="3C72E4C9" w14:textId="77777777" w:rsidTr="00106B51">
        <w:tc>
          <w:tcPr>
            <w:tcW w:w="1116" w:type="dxa"/>
            <w:vAlign w:val="bottom"/>
          </w:tcPr>
          <w:p w14:paraId="339F928A" w14:textId="77777777" w:rsidR="00106B51" w:rsidRPr="0088021D" w:rsidRDefault="00E13929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608</w:t>
            </w:r>
          </w:p>
        </w:tc>
        <w:tc>
          <w:tcPr>
            <w:tcW w:w="1950" w:type="dxa"/>
            <w:vAlign w:val="bottom"/>
          </w:tcPr>
          <w:p w14:paraId="0BC59054" w14:textId="77777777" w:rsidR="00106B51" w:rsidRPr="0088021D" w:rsidRDefault="00106B51" w:rsidP="00C8492D">
            <w:pPr>
              <w:spacing w:line="276" w:lineRule="auto"/>
              <w:jc w:val="center"/>
            </w:pPr>
            <w:r w:rsidRPr="0088021D">
              <w:t>3.7</w:t>
            </w:r>
          </w:p>
        </w:tc>
        <w:tc>
          <w:tcPr>
            <w:tcW w:w="5386" w:type="dxa"/>
          </w:tcPr>
          <w:p w14:paraId="353E91FA" w14:textId="77777777" w:rsidR="00106B51" w:rsidRPr="0088021D" w:rsidRDefault="00106B51" w:rsidP="00C8492D">
            <w:pPr>
              <w:spacing w:line="276" w:lineRule="auto"/>
              <w:rPr>
                <w:rFonts w:eastAsia="Calibri"/>
                <w:color w:val="auto"/>
              </w:rPr>
            </w:pPr>
            <w:r w:rsidRPr="0088021D">
              <w:rPr>
                <w:color w:val="auto"/>
              </w:rPr>
              <w:t>(ρ) 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074D162B" w14:textId="77777777" w:rsidTr="00106B51">
        <w:tc>
          <w:tcPr>
            <w:tcW w:w="1116" w:type="dxa"/>
            <w:vAlign w:val="bottom"/>
          </w:tcPr>
          <w:p w14:paraId="1EBFB901" w14:textId="77777777" w:rsidR="00106B51" w:rsidRPr="0088021D" w:rsidRDefault="00E13929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594</w:t>
            </w:r>
          </w:p>
        </w:tc>
        <w:tc>
          <w:tcPr>
            <w:tcW w:w="1950" w:type="dxa"/>
            <w:vAlign w:val="bottom"/>
          </w:tcPr>
          <w:p w14:paraId="3C2927DE" w14:textId="77777777" w:rsidR="00106B51" w:rsidRPr="0088021D" w:rsidRDefault="00E13929" w:rsidP="00C8492D">
            <w:pPr>
              <w:spacing w:line="276" w:lineRule="auto"/>
              <w:jc w:val="center"/>
            </w:pPr>
            <w:r w:rsidRPr="0088021D">
              <w:t>13</w:t>
            </w:r>
          </w:p>
        </w:tc>
        <w:tc>
          <w:tcPr>
            <w:tcW w:w="5386" w:type="dxa"/>
          </w:tcPr>
          <w:p w14:paraId="11EB3496" w14:textId="77777777" w:rsidR="00106B51" w:rsidRPr="0088021D" w:rsidRDefault="00106B51" w:rsidP="00C8492D">
            <w:pPr>
              <w:spacing w:line="276" w:lineRule="auto"/>
              <w:rPr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(υ</m:t>
              </m:r>
            </m:oMath>
            <w:r w:rsidRPr="0088021D">
              <w:rPr>
                <w:color w:val="auto"/>
              </w:rPr>
              <w:t xml:space="preserve"> +ρ)C-H(</w:t>
            </w:r>
            <w:r w:rsidRPr="0088021D">
              <w:rPr>
                <w:color w:val="auto"/>
                <w:vertAlign w:val="subscript"/>
              </w:rPr>
              <w:t>TBHI</w:t>
            </w:r>
            <w:r w:rsidRPr="0088021D">
              <w:rPr>
                <w:color w:val="auto"/>
              </w:rPr>
              <w:t>) + (ρ) 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06A9DED6" w14:textId="77777777" w:rsidTr="00106B51">
        <w:tc>
          <w:tcPr>
            <w:tcW w:w="1116" w:type="dxa"/>
            <w:vAlign w:val="bottom"/>
          </w:tcPr>
          <w:p w14:paraId="33582186" w14:textId="77777777" w:rsidR="00106B51" w:rsidRPr="0088021D" w:rsidRDefault="00E13929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571</w:t>
            </w:r>
          </w:p>
        </w:tc>
        <w:tc>
          <w:tcPr>
            <w:tcW w:w="1950" w:type="dxa"/>
            <w:vAlign w:val="bottom"/>
          </w:tcPr>
          <w:p w14:paraId="570AEA78" w14:textId="77777777" w:rsidR="00106B51" w:rsidRPr="0088021D" w:rsidRDefault="00F40BB8" w:rsidP="00C8492D">
            <w:pPr>
              <w:spacing w:line="276" w:lineRule="auto"/>
              <w:jc w:val="center"/>
            </w:pPr>
            <w:r w:rsidRPr="0088021D">
              <w:t>1055</w:t>
            </w:r>
          </w:p>
        </w:tc>
        <w:tc>
          <w:tcPr>
            <w:tcW w:w="5386" w:type="dxa"/>
          </w:tcPr>
          <w:p w14:paraId="58D1E0CC" w14:textId="77777777" w:rsidR="00106B51" w:rsidRPr="0088021D" w:rsidRDefault="00106B51" w:rsidP="00C8492D">
            <w:pPr>
              <w:spacing w:line="276" w:lineRule="auto"/>
              <w:rPr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(υ</m:t>
              </m:r>
            </m:oMath>
            <w:r w:rsidRPr="0088021D">
              <w:rPr>
                <w:color w:val="auto"/>
              </w:rPr>
              <w:t xml:space="preserve"> +ρ )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28369613" w14:textId="77777777" w:rsidTr="00106B51">
        <w:tc>
          <w:tcPr>
            <w:tcW w:w="1116" w:type="dxa"/>
            <w:vAlign w:val="bottom"/>
          </w:tcPr>
          <w:p w14:paraId="3DD65A5C" w14:textId="77777777" w:rsidR="00106B51" w:rsidRPr="0088021D" w:rsidRDefault="00E13929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545</w:t>
            </w:r>
          </w:p>
        </w:tc>
        <w:tc>
          <w:tcPr>
            <w:tcW w:w="1950" w:type="dxa"/>
            <w:vAlign w:val="bottom"/>
          </w:tcPr>
          <w:p w14:paraId="6355521D" w14:textId="77777777" w:rsidR="00106B51" w:rsidRPr="0088021D" w:rsidRDefault="00F40BB8" w:rsidP="00C8492D">
            <w:pPr>
              <w:spacing w:line="276" w:lineRule="auto"/>
              <w:jc w:val="center"/>
            </w:pPr>
            <w:r w:rsidRPr="0088021D">
              <w:t>396</w:t>
            </w:r>
          </w:p>
        </w:tc>
        <w:tc>
          <w:tcPr>
            <w:tcW w:w="5386" w:type="dxa"/>
          </w:tcPr>
          <w:p w14:paraId="5B3C0271" w14:textId="77777777" w:rsidR="00106B51" w:rsidRPr="0088021D" w:rsidRDefault="00106B51" w:rsidP="00C8492D">
            <w:pPr>
              <w:spacing w:line="276" w:lineRule="auto"/>
              <w:rPr>
                <w:color w:val="auto"/>
              </w:rPr>
            </w:pPr>
            <w:r w:rsidRPr="0088021D">
              <w:rPr>
                <w:color w:val="auto"/>
              </w:rPr>
              <w:t>(δ + ρ)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>) +</w:t>
            </w:r>
            <m:oMath>
              <m:r>
                <w:rPr>
                  <w:rFonts w:ascii="Cambria Math" w:hAnsi="Cambria Math"/>
                  <w:color w:val="auto"/>
                </w:rPr>
                <m:t xml:space="preserve"> υ</m:t>
              </m:r>
            </m:oMath>
            <w:r w:rsidRPr="0088021D">
              <w:rPr>
                <w:color w:val="auto"/>
              </w:rPr>
              <w:t xml:space="preserve"> (C=C=N-C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32D6454D" w14:textId="77777777" w:rsidTr="00106B51">
        <w:tc>
          <w:tcPr>
            <w:tcW w:w="1116" w:type="dxa"/>
            <w:vAlign w:val="bottom"/>
          </w:tcPr>
          <w:p w14:paraId="51281564" w14:textId="77777777" w:rsidR="00106B51" w:rsidRPr="0088021D" w:rsidRDefault="00E13929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496</w:t>
            </w:r>
          </w:p>
        </w:tc>
        <w:tc>
          <w:tcPr>
            <w:tcW w:w="1950" w:type="dxa"/>
            <w:vAlign w:val="bottom"/>
          </w:tcPr>
          <w:p w14:paraId="09C989E7" w14:textId="77777777" w:rsidR="00106B51" w:rsidRPr="0088021D" w:rsidRDefault="00F40BB8" w:rsidP="00C8492D">
            <w:pPr>
              <w:spacing w:line="276" w:lineRule="auto"/>
              <w:jc w:val="center"/>
            </w:pPr>
            <w:r w:rsidRPr="0088021D">
              <w:t>4.6</w:t>
            </w:r>
          </w:p>
        </w:tc>
        <w:tc>
          <w:tcPr>
            <w:tcW w:w="5386" w:type="dxa"/>
          </w:tcPr>
          <w:p w14:paraId="13BC1DF7" w14:textId="77777777" w:rsidR="00106B51" w:rsidRPr="0088021D" w:rsidRDefault="00106B51" w:rsidP="00C8492D">
            <w:pPr>
              <w:spacing w:line="276" w:lineRule="auto"/>
              <w:rPr>
                <w:color w:val="auto"/>
              </w:rPr>
            </w:pPr>
            <w:r w:rsidRPr="0088021D">
              <w:rPr>
                <w:color w:val="auto"/>
              </w:rPr>
              <w:t>(δ + ρ) C-H(</w:t>
            </w:r>
            <w:r w:rsidRPr="0088021D">
              <w:rPr>
                <w:color w:val="auto"/>
                <w:vertAlign w:val="subscript"/>
              </w:rPr>
              <w:t>CH3</w:t>
            </w:r>
            <w:r w:rsidRPr="0088021D">
              <w:rPr>
                <w:color w:val="auto"/>
              </w:rPr>
              <w:t xml:space="preserve">) </w:t>
            </w:r>
          </w:p>
        </w:tc>
      </w:tr>
      <w:tr w:rsidR="00106B51" w:rsidRPr="0088021D" w14:paraId="30ED420F" w14:textId="77777777" w:rsidTr="00106B51">
        <w:tc>
          <w:tcPr>
            <w:tcW w:w="1116" w:type="dxa"/>
            <w:vAlign w:val="bottom"/>
          </w:tcPr>
          <w:p w14:paraId="612D7A21" w14:textId="77777777" w:rsidR="00106B51" w:rsidRPr="0088021D" w:rsidRDefault="00E13929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357</w:t>
            </w:r>
          </w:p>
        </w:tc>
        <w:tc>
          <w:tcPr>
            <w:tcW w:w="1950" w:type="dxa"/>
            <w:vAlign w:val="bottom"/>
          </w:tcPr>
          <w:p w14:paraId="28B3380E" w14:textId="77777777" w:rsidR="00106B51" w:rsidRPr="0088021D" w:rsidRDefault="00F40BB8" w:rsidP="00C8492D">
            <w:pPr>
              <w:spacing w:line="276" w:lineRule="auto"/>
              <w:jc w:val="center"/>
            </w:pPr>
            <w:r w:rsidRPr="0088021D">
              <w:t>129</w:t>
            </w:r>
          </w:p>
        </w:tc>
        <w:tc>
          <w:tcPr>
            <w:tcW w:w="5386" w:type="dxa"/>
          </w:tcPr>
          <w:p w14:paraId="7E7A326C" w14:textId="77777777" w:rsidR="00106B51" w:rsidRPr="0088021D" w:rsidRDefault="00106B51" w:rsidP="00C8492D">
            <w:pPr>
              <w:spacing w:line="276" w:lineRule="auto"/>
              <w:rPr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υ</m:t>
              </m:r>
            </m:oMath>
            <w:r w:rsidRPr="0088021D">
              <w:rPr>
                <w:color w:val="auto"/>
              </w:rPr>
              <w:t xml:space="preserve"> (C=C-C=C</w:t>
            </w:r>
            <w:r w:rsidRPr="0088021D">
              <w:rPr>
                <w:color w:val="auto"/>
                <w:vertAlign w:val="subscript"/>
              </w:rPr>
              <w:t>CMOIC</w:t>
            </w:r>
            <w:r w:rsidRPr="0088021D">
              <w:rPr>
                <w:color w:val="auto"/>
              </w:rPr>
              <w:t>) + (δ + ρ)C-H(</w:t>
            </w:r>
            <w:r w:rsidRPr="0088021D">
              <w:rPr>
                <w:color w:val="auto"/>
                <w:vertAlign w:val="subscript"/>
              </w:rPr>
              <w:t>CMOIC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665C3849" w14:textId="77777777" w:rsidTr="00106B51">
        <w:tc>
          <w:tcPr>
            <w:tcW w:w="1116" w:type="dxa"/>
            <w:vAlign w:val="bottom"/>
          </w:tcPr>
          <w:p w14:paraId="190C17C9" w14:textId="77777777" w:rsidR="00106B51" w:rsidRPr="0088021D" w:rsidRDefault="00E13929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352</w:t>
            </w:r>
          </w:p>
        </w:tc>
        <w:tc>
          <w:tcPr>
            <w:tcW w:w="1950" w:type="dxa"/>
            <w:vAlign w:val="bottom"/>
          </w:tcPr>
          <w:p w14:paraId="7FF947CB" w14:textId="77777777" w:rsidR="00106B51" w:rsidRPr="0088021D" w:rsidRDefault="00106B51" w:rsidP="00C8492D">
            <w:pPr>
              <w:spacing w:line="276" w:lineRule="auto"/>
              <w:jc w:val="center"/>
            </w:pPr>
            <w:r w:rsidRPr="0088021D">
              <w:t>2</w:t>
            </w:r>
            <w:r w:rsidR="00F40BB8" w:rsidRPr="0088021D">
              <w:t>31</w:t>
            </w:r>
          </w:p>
        </w:tc>
        <w:tc>
          <w:tcPr>
            <w:tcW w:w="5386" w:type="dxa"/>
          </w:tcPr>
          <w:p w14:paraId="1944256B" w14:textId="77777777" w:rsidR="00106B51" w:rsidRPr="0088021D" w:rsidRDefault="00106B51" w:rsidP="00C8492D">
            <w:pPr>
              <w:spacing w:line="276" w:lineRule="auto"/>
              <w:rPr>
                <w:color w:val="auto"/>
              </w:rPr>
            </w:pPr>
            <m:oMath>
              <m:r>
                <w:rPr>
                  <w:rFonts w:ascii="Cambria Math" w:hAnsi="Cambria Math"/>
                  <w:color w:val="auto"/>
                </w:rPr>
                <m:t>(υ</m:t>
              </m:r>
            </m:oMath>
            <w:r w:rsidRPr="0088021D">
              <w:rPr>
                <w:color w:val="auto"/>
              </w:rPr>
              <w:t xml:space="preserve"> +ρ)C-H(</w:t>
            </w:r>
            <w:r w:rsidRPr="0088021D">
              <w:rPr>
                <w:color w:val="auto"/>
                <w:vertAlign w:val="subscript"/>
              </w:rPr>
              <w:t>CMOIC</w:t>
            </w:r>
            <w:r w:rsidRPr="0088021D">
              <w:rPr>
                <w:color w:val="auto"/>
              </w:rPr>
              <w:t>) + (ρ) 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3F31D71A" w14:textId="77777777" w:rsidTr="00106B51">
        <w:tc>
          <w:tcPr>
            <w:tcW w:w="1116" w:type="dxa"/>
            <w:vAlign w:val="bottom"/>
          </w:tcPr>
          <w:p w14:paraId="7AE82E1E" w14:textId="77777777" w:rsidR="00106B51" w:rsidRPr="0088021D" w:rsidRDefault="00E13929" w:rsidP="00C8492D">
            <w:pPr>
              <w:spacing w:line="276" w:lineRule="auto"/>
              <w:jc w:val="center"/>
              <w:rPr>
                <w:rFonts w:eastAsia="Times New Roman"/>
              </w:rPr>
            </w:pPr>
            <w:r w:rsidRPr="0088021D">
              <w:t>1292</w:t>
            </w:r>
          </w:p>
        </w:tc>
        <w:tc>
          <w:tcPr>
            <w:tcW w:w="1950" w:type="dxa"/>
            <w:vAlign w:val="bottom"/>
          </w:tcPr>
          <w:p w14:paraId="383E40CA" w14:textId="77777777" w:rsidR="00106B51" w:rsidRPr="0088021D" w:rsidRDefault="00F40BB8" w:rsidP="00C8492D">
            <w:pPr>
              <w:spacing w:line="276" w:lineRule="auto"/>
              <w:jc w:val="center"/>
            </w:pPr>
            <w:r w:rsidRPr="0088021D">
              <w:t>189</w:t>
            </w:r>
          </w:p>
        </w:tc>
        <w:tc>
          <w:tcPr>
            <w:tcW w:w="5386" w:type="dxa"/>
          </w:tcPr>
          <w:p w14:paraId="47486404" w14:textId="77777777" w:rsidR="00106B51" w:rsidRPr="0088021D" w:rsidRDefault="00106B51" w:rsidP="00C8492D">
            <w:pPr>
              <w:spacing w:line="276" w:lineRule="auto"/>
              <w:rPr>
                <w:color w:val="auto"/>
              </w:rPr>
            </w:pPr>
            <w:r w:rsidRPr="0088021D">
              <w:rPr>
                <w:color w:val="auto"/>
              </w:rPr>
              <w:t>(δ + ρ)C-H(</w:t>
            </w:r>
            <w:r w:rsidRPr="0088021D">
              <w:rPr>
                <w:color w:val="auto"/>
                <w:vertAlign w:val="subscript"/>
              </w:rPr>
              <w:t>TBHI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4C98B2C9" w14:textId="77777777" w:rsidTr="00106B51">
        <w:tc>
          <w:tcPr>
            <w:tcW w:w="1116" w:type="dxa"/>
            <w:vAlign w:val="bottom"/>
          </w:tcPr>
          <w:p w14:paraId="7615DEA1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1194</w:t>
            </w:r>
          </w:p>
        </w:tc>
        <w:tc>
          <w:tcPr>
            <w:tcW w:w="1950" w:type="dxa"/>
            <w:vAlign w:val="bottom"/>
          </w:tcPr>
          <w:p w14:paraId="400AACB1" w14:textId="77777777" w:rsidR="00106B51" w:rsidRPr="0088021D" w:rsidRDefault="00F40BB8" w:rsidP="00C8492D">
            <w:pPr>
              <w:jc w:val="center"/>
            </w:pPr>
            <w:r w:rsidRPr="0088021D">
              <w:t>74</w:t>
            </w:r>
          </w:p>
        </w:tc>
        <w:tc>
          <w:tcPr>
            <w:tcW w:w="5386" w:type="dxa"/>
          </w:tcPr>
          <w:p w14:paraId="748FD2D9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δ + ρ)C-H(</w:t>
            </w:r>
            <w:r w:rsidRPr="0088021D">
              <w:rPr>
                <w:color w:val="auto"/>
                <w:vertAlign w:val="subscript"/>
              </w:rPr>
              <w:t>CMOIC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25BD6A57" w14:textId="77777777" w:rsidTr="00106B51">
        <w:tc>
          <w:tcPr>
            <w:tcW w:w="1116" w:type="dxa"/>
            <w:vAlign w:val="bottom"/>
          </w:tcPr>
          <w:p w14:paraId="190FAEDA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1102</w:t>
            </w:r>
          </w:p>
        </w:tc>
        <w:tc>
          <w:tcPr>
            <w:tcW w:w="1950" w:type="dxa"/>
            <w:vAlign w:val="bottom"/>
          </w:tcPr>
          <w:p w14:paraId="09B38EE8" w14:textId="77777777" w:rsidR="00106B51" w:rsidRPr="0088021D" w:rsidRDefault="00F40BB8" w:rsidP="00C8492D">
            <w:pPr>
              <w:jc w:val="center"/>
            </w:pPr>
            <w:r w:rsidRPr="0088021D">
              <w:t>17</w:t>
            </w:r>
          </w:p>
        </w:tc>
        <w:tc>
          <w:tcPr>
            <w:tcW w:w="5386" w:type="dxa"/>
          </w:tcPr>
          <w:p w14:paraId="487E061D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δ + ρ)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>) +</w:t>
            </w:r>
            <m:oMath>
              <m:r>
                <w:rPr>
                  <w:rFonts w:ascii="Cambria Math" w:hAnsi="Cambria Math"/>
                  <w:color w:val="auto"/>
                </w:rPr>
                <m:t xml:space="preserve"> υ</m:t>
              </m:r>
            </m:oMath>
            <w:r w:rsidRPr="0088021D">
              <w:rPr>
                <w:color w:val="auto"/>
              </w:rPr>
              <w:t xml:space="preserve"> (C=C=N-C</w:t>
            </w:r>
            <w:r w:rsidRPr="0088021D">
              <w:rPr>
                <w:color w:val="auto"/>
                <w:vertAlign w:val="subscript"/>
              </w:rPr>
              <w:t>CMOIC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4F4C40E4" w14:textId="77777777" w:rsidTr="00106B51">
        <w:tc>
          <w:tcPr>
            <w:tcW w:w="1116" w:type="dxa"/>
            <w:vAlign w:val="bottom"/>
          </w:tcPr>
          <w:p w14:paraId="6EA56358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1040</w:t>
            </w:r>
          </w:p>
        </w:tc>
        <w:tc>
          <w:tcPr>
            <w:tcW w:w="1950" w:type="dxa"/>
            <w:vAlign w:val="bottom"/>
          </w:tcPr>
          <w:p w14:paraId="59E11BB5" w14:textId="77777777" w:rsidR="00106B51" w:rsidRPr="0088021D" w:rsidRDefault="00F40BB8" w:rsidP="00C8492D">
            <w:pPr>
              <w:jc w:val="center"/>
            </w:pPr>
            <w:r w:rsidRPr="0088021D">
              <w:t>62</w:t>
            </w:r>
          </w:p>
        </w:tc>
        <w:tc>
          <w:tcPr>
            <w:tcW w:w="5386" w:type="dxa"/>
          </w:tcPr>
          <w:p w14:paraId="2BF0C898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δ 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 xml:space="preserve">) + </w:t>
            </w:r>
            <m:oMath>
              <m:r>
                <w:rPr>
                  <w:rFonts w:ascii="Cambria Math" w:hAnsi="Cambria Math"/>
                  <w:color w:val="auto"/>
                </w:rPr>
                <m:t>(υ</m:t>
              </m:r>
            </m:oMath>
            <w:r w:rsidRPr="0088021D">
              <w:rPr>
                <w:color w:val="auto"/>
              </w:rPr>
              <w:t xml:space="preserve"> +ρ)C-H(</w:t>
            </w:r>
            <w:r w:rsidRPr="0088021D">
              <w:rPr>
                <w:color w:val="auto"/>
                <w:vertAlign w:val="subscript"/>
              </w:rPr>
              <w:t>CMOIC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4DE549B9" w14:textId="77777777" w:rsidTr="00106B51">
        <w:tc>
          <w:tcPr>
            <w:tcW w:w="1116" w:type="dxa"/>
            <w:vAlign w:val="bottom"/>
          </w:tcPr>
          <w:p w14:paraId="3B624438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958</w:t>
            </w:r>
          </w:p>
        </w:tc>
        <w:tc>
          <w:tcPr>
            <w:tcW w:w="1950" w:type="dxa"/>
            <w:vAlign w:val="bottom"/>
          </w:tcPr>
          <w:p w14:paraId="43DFE692" w14:textId="77777777" w:rsidR="00106B51" w:rsidRPr="0088021D" w:rsidRDefault="00F40BB8" w:rsidP="00C8492D">
            <w:pPr>
              <w:jc w:val="center"/>
            </w:pPr>
            <w:r w:rsidRPr="0088021D">
              <w:t>578</w:t>
            </w:r>
          </w:p>
        </w:tc>
        <w:tc>
          <w:tcPr>
            <w:tcW w:w="5386" w:type="dxa"/>
          </w:tcPr>
          <w:p w14:paraId="7F9D3ACA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</w:t>
            </w:r>
            <w:r w:rsidRPr="0088021D">
              <w:rPr>
                <w:i/>
                <w:color w:val="auto"/>
              </w:rPr>
              <w:t>w</w:t>
            </w:r>
            <w:r w:rsidRPr="0088021D">
              <w:rPr>
                <w:color w:val="auto"/>
              </w:rPr>
              <w:t>) C-H</w:t>
            </w:r>
          </w:p>
        </w:tc>
      </w:tr>
      <w:tr w:rsidR="00106B51" w:rsidRPr="0088021D" w14:paraId="08F0E70C" w14:textId="77777777" w:rsidTr="00106B51">
        <w:tc>
          <w:tcPr>
            <w:tcW w:w="1116" w:type="dxa"/>
            <w:vAlign w:val="bottom"/>
          </w:tcPr>
          <w:p w14:paraId="704A1F3D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867</w:t>
            </w:r>
          </w:p>
        </w:tc>
        <w:tc>
          <w:tcPr>
            <w:tcW w:w="1950" w:type="dxa"/>
            <w:vAlign w:val="bottom"/>
          </w:tcPr>
          <w:p w14:paraId="669D499D" w14:textId="77777777" w:rsidR="00106B51" w:rsidRPr="0088021D" w:rsidRDefault="00F40BB8" w:rsidP="00C8492D">
            <w:pPr>
              <w:jc w:val="center"/>
            </w:pPr>
            <w:r w:rsidRPr="0088021D">
              <w:t>12</w:t>
            </w:r>
          </w:p>
        </w:tc>
        <w:tc>
          <w:tcPr>
            <w:tcW w:w="5386" w:type="dxa"/>
          </w:tcPr>
          <w:p w14:paraId="3B1DFFF3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</w:t>
            </w:r>
            <w:r w:rsidRPr="0088021D">
              <w:rPr>
                <w:i/>
                <w:color w:val="auto"/>
              </w:rPr>
              <w:t>w</w:t>
            </w:r>
            <w:r w:rsidRPr="0088021D">
              <w:rPr>
                <w:color w:val="auto"/>
              </w:rPr>
              <w:t xml:space="preserve">) C-H </w:t>
            </w:r>
            <w:r w:rsidRPr="0088021D">
              <w:rPr>
                <w:color w:val="auto"/>
                <w:vertAlign w:val="subscript"/>
              </w:rPr>
              <w:t>(TBHI)</w:t>
            </w:r>
          </w:p>
        </w:tc>
      </w:tr>
      <w:tr w:rsidR="00106B51" w:rsidRPr="0088021D" w14:paraId="161D38D3" w14:textId="77777777" w:rsidTr="00106B51">
        <w:tc>
          <w:tcPr>
            <w:tcW w:w="1116" w:type="dxa"/>
            <w:vAlign w:val="bottom"/>
          </w:tcPr>
          <w:p w14:paraId="1CDC5BB4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774</w:t>
            </w:r>
          </w:p>
        </w:tc>
        <w:tc>
          <w:tcPr>
            <w:tcW w:w="1950" w:type="dxa"/>
            <w:vAlign w:val="bottom"/>
          </w:tcPr>
          <w:p w14:paraId="4CB6BF8A" w14:textId="77777777" w:rsidR="00106B51" w:rsidRPr="0088021D" w:rsidRDefault="00F40BB8" w:rsidP="00C8492D">
            <w:pPr>
              <w:jc w:val="center"/>
            </w:pPr>
            <w:r w:rsidRPr="0088021D">
              <w:t>44</w:t>
            </w:r>
          </w:p>
        </w:tc>
        <w:tc>
          <w:tcPr>
            <w:tcW w:w="5386" w:type="dxa"/>
          </w:tcPr>
          <w:p w14:paraId="19DEDEFC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</w:t>
            </w:r>
            <m:oMath>
              <m:r>
                <w:rPr>
                  <w:rFonts w:ascii="Cambria Math" w:hAnsi="Cambria Math"/>
                  <w:color w:val="auto"/>
                </w:rPr>
                <m:t>τ</m:t>
              </m:r>
            </m:oMath>
            <w:r w:rsidRPr="0088021D">
              <w:rPr>
                <w:color w:val="auto"/>
              </w:rPr>
              <w:t>) C-H(</w:t>
            </w:r>
            <w:r w:rsidRPr="0088021D">
              <w:rPr>
                <w:color w:val="auto"/>
                <w:vertAlign w:val="subscript"/>
              </w:rPr>
              <w:t>TBHI</w:t>
            </w:r>
            <w:r w:rsidRPr="0088021D">
              <w:rPr>
                <w:color w:val="auto"/>
              </w:rPr>
              <w:t xml:space="preserve">) </w:t>
            </w:r>
          </w:p>
        </w:tc>
      </w:tr>
      <w:tr w:rsidR="00106B51" w:rsidRPr="0088021D" w14:paraId="339E887F" w14:textId="77777777" w:rsidTr="00106B51">
        <w:tc>
          <w:tcPr>
            <w:tcW w:w="1116" w:type="dxa"/>
            <w:vAlign w:val="bottom"/>
          </w:tcPr>
          <w:p w14:paraId="7A19B0DE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635</w:t>
            </w:r>
          </w:p>
        </w:tc>
        <w:tc>
          <w:tcPr>
            <w:tcW w:w="1950" w:type="dxa"/>
            <w:vAlign w:val="bottom"/>
          </w:tcPr>
          <w:p w14:paraId="46A33A05" w14:textId="77777777" w:rsidR="00106B51" w:rsidRPr="0088021D" w:rsidRDefault="00F40BB8" w:rsidP="00C8492D">
            <w:pPr>
              <w:jc w:val="center"/>
            </w:pPr>
            <w:r w:rsidRPr="0088021D">
              <w:t>7</w:t>
            </w:r>
          </w:p>
        </w:tc>
        <w:tc>
          <w:tcPr>
            <w:tcW w:w="5386" w:type="dxa"/>
          </w:tcPr>
          <w:p w14:paraId="7EF5B7F1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</w:t>
            </w:r>
            <m:oMath>
              <m:r>
                <w:rPr>
                  <w:rFonts w:ascii="Cambria Math" w:hAnsi="Cambria Math"/>
                  <w:color w:val="auto"/>
                </w:rPr>
                <m:t>τ</m:t>
              </m:r>
            </m:oMath>
            <w:r w:rsidRPr="0088021D">
              <w:rPr>
                <w:color w:val="auto"/>
              </w:rPr>
              <w:t>) C-H</w:t>
            </w:r>
            <w:r w:rsidRPr="0088021D">
              <w:rPr>
                <w:color w:val="auto"/>
                <w:vertAlign w:val="subscript"/>
              </w:rPr>
              <w:t>(CMOIC)</w:t>
            </w:r>
          </w:p>
        </w:tc>
      </w:tr>
      <w:tr w:rsidR="00106B51" w:rsidRPr="0088021D" w14:paraId="0D26BC9A" w14:textId="77777777" w:rsidTr="00106B51">
        <w:tc>
          <w:tcPr>
            <w:tcW w:w="1116" w:type="dxa"/>
            <w:vAlign w:val="bottom"/>
          </w:tcPr>
          <w:p w14:paraId="63E731FF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509</w:t>
            </w:r>
          </w:p>
        </w:tc>
        <w:tc>
          <w:tcPr>
            <w:tcW w:w="1950" w:type="dxa"/>
            <w:vAlign w:val="bottom"/>
          </w:tcPr>
          <w:p w14:paraId="3775F6E1" w14:textId="77777777" w:rsidR="00106B51" w:rsidRPr="0088021D" w:rsidRDefault="00F40BB8" w:rsidP="00C8492D">
            <w:pPr>
              <w:jc w:val="center"/>
            </w:pPr>
            <w:r w:rsidRPr="0088021D">
              <w:t>4</w:t>
            </w:r>
          </w:p>
        </w:tc>
        <w:tc>
          <w:tcPr>
            <w:tcW w:w="5386" w:type="dxa"/>
          </w:tcPr>
          <w:p w14:paraId="438CD727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ρ) C-H</w:t>
            </w:r>
          </w:p>
        </w:tc>
      </w:tr>
      <w:tr w:rsidR="00106B51" w:rsidRPr="0088021D" w14:paraId="1F253D99" w14:textId="77777777" w:rsidTr="00106B51">
        <w:tc>
          <w:tcPr>
            <w:tcW w:w="1116" w:type="dxa"/>
            <w:vAlign w:val="bottom"/>
          </w:tcPr>
          <w:p w14:paraId="221E13B9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440</w:t>
            </w:r>
          </w:p>
        </w:tc>
        <w:tc>
          <w:tcPr>
            <w:tcW w:w="1950" w:type="dxa"/>
            <w:vAlign w:val="bottom"/>
          </w:tcPr>
          <w:p w14:paraId="76E76763" w14:textId="77777777" w:rsidR="00106B51" w:rsidRPr="0088021D" w:rsidRDefault="00F40BB8" w:rsidP="00C8492D">
            <w:pPr>
              <w:jc w:val="center"/>
            </w:pPr>
            <w:r w:rsidRPr="0088021D">
              <w:t>50</w:t>
            </w:r>
          </w:p>
        </w:tc>
        <w:tc>
          <w:tcPr>
            <w:tcW w:w="5386" w:type="dxa"/>
          </w:tcPr>
          <w:p w14:paraId="2676303C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</w:t>
            </w:r>
            <m:oMath>
              <m:r>
                <w:rPr>
                  <w:rFonts w:ascii="Cambria Math" w:hAnsi="Cambria Math"/>
                  <w:color w:val="auto"/>
                </w:rPr>
                <m:t xml:space="preserve">τ 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+ρ</m:t>
              </m:r>
            </m:oMath>
            <w:r w:rsidRPr="0088021D">
              <w:rPr>
                <w:color w:val="auto"/>
              </w:rPr>
              <w:t>) C-H(</w:t>
            </w:r>
            <w:r w:rsidRPr="0088021D">
              <w:rPr>
                <w:color w:val="auto"/>
                <w:vertAlign w:val="subscript"/>
              </w:rPr>
              <w:t>CMOIC</w:t>
            </w:r>
            <w:r w:rsidRPr="0088021D">
              <w:rPr>
                <w:color w:val="auto"/>
              </w:rPr>
              <w:t xml:space="preserve">) </w:t>
            </w:r>
          </w:p>
        </w:tc>
      </w:tr>
      <w:tr w:rsidR="00106B51" w:rsidRPr="0088021D" w14:paraId="23488433" w14:textId="77777777" w:rsidTr="00106B51">
        <w:tc>
          <w:tcPr>
            <w:tcW w:w="1116" w:type="dxa"/>
            <w:vAlign w:val="bottom"/>
          </w:tcPr>
          <w:p w14:paraId="72B8DB37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335</w:t>
            </w:r>
          </w:p>
        </w:tc>
        <w:tc>
          <w:tcPr>
            <w:tcW w:w="1950" w:type="dxa"/>
            <w:vAlign w:val="bottom"/>
          </w:tcPr>
          <w:p w14:paraId="38BEB582" w14:textId="77777777" w:rsidR="00106B51" w:rsidRPr="0088021D" w:rsidRDefault="00F40BB8" w:rsidP="00C8492D">
            <w:pPr>
              <w:jc w:val="center"/>
            </w:pPr>
            <w:r w:rsidRPr="0088021D">
              <w:t>10</w:t>
            </w:r>
          </w:p>
        </w:tc>
        <w:tc>
          <w:tcPr>
            <w:tcW w:w="5386" w:type="dxa"/>
          </w:tcPr>
          <w:p w14:paraId="0745FEB1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ρ) C-H + (ρ) C=O</w:t>
            </w:r>
          </w:p>
        </w:tc>
      </w:tr>
      <w:tr w:rsidR="00106B51" w:rsidRPr="0088021D" w14:paraId="255F53EF" w14:textId="77777777" w:rsidTr="00106B51">
        <w:tc>
          <w:tcPr>
            <w:tcW w:w="1116" w:type="dxa"/>
            <w:tcBorders>
              <w:bottom w:val="nil"/>
            </w:tcBorders>
            <w:vAlign w:val="bottom"/>
          </w:tcPr>
          <w:p w14:paraId="30045F56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200</w:t>
            </w:r>
          </w:p>
        </w:tc>
        <w:tc>
          <w:tcPr>
            <w:tcW w:w="1950" w:type="dxa"/>
            <w:tcBorders>
              <w:bottom w:val="nil"/>
            </w:tcBorders>
            <w:vAlign w:val="bottom"/>
          </w:tcPr>
          <w:p w14:paraId="32CA32AC" w14:textId="77777777" w:rsidR="00106B51" w:rsidRPr="0088021D" w:rsidRDefault="00F40BB8" w:rsidP="00C8492D">
            <w:pPr>
              <w:jc w:val="center"/>
            </w:pPr>
            <w:r w:rsidRPr="0088021D">
              <w:t>6</w:t>
            </w:r>
          </w:p>
        </w:tc>
        <w:tc>
          <w:tcPr>
            <w:tcW w:w="5386" w:type="dxa"/>
            <w:tcBorders>
              <w:bottom w:val="nil"/>
            </w:tcBorders>
          </w:tcPr>
          <w:p w14:paraId="1206AE74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</w:t>
            </w:r>
            <m:oMath>
              <m:r>
                <w:rPr>
                  <w:rFonts w:ascii="Cambria Math" w:hAnsi="Cambria Math"/>
                  <w:color w:val="auto"/>
                </w:rPr>
                <m:t>τ</m:t>
              </m:r>
            </m:oMath>
            <w:r w:rsidRPr="0088021D">
              <w:rPr>
                <w:color w:val="auto"/>
              </w:rPr>
              <w:t>) C-H(</w:t>
            </w:r>
            <w:r w:rsidRPr="0088021D">
              <w:rPr>
                <w:color w:val="auto"/>
                <w:vertAlign w:val="subscript"/>
              </w:rPr>
              <w:t>CH3</w:t>
            </w:r>
            <w:r w:rsidRPr="0088021D">
              <w:rPr>
                <w:color w:val="auto"/>
              </w:rPr>
              <w:t xml:space="preserve">) </w:t>
            </w:r>
          </w:p>
        </w:tc>
      </w:tr>
      <w:tr w:rsidR="00106B51" w:rsidRPr="0088021D" w14:paraId="6D0AFEA5" w14:textId="77777777" w:rsidTr="00106B51"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14:paraId="5523CFB7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131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bottom"/>
          </w:tcPr>
          <w:p w14:paraId="59E47BCA" w14:textId="77777777" w:rsidR="00106B51" w:rsidRPr="0088021D" w:rsidRDefault="00F40BB8" w:rsidP="00C8492D">
            <w:pPr>
              <w:jc w:val="center"/>
            </w:pPr>
            <w:r w:rsidRPr="0088021D">
              <w:t>6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2D6DEC32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ρ) C-N</w:t>
            </w:r>
          </w:p>
        </w:tc>
      </w:tr>
      <w:tr w:rsidR="00106B51" w:rsidRPr="0088021D" w14:paraId="4142B03E" w14:textId="77777777" w:rsidTr="00106B51">
        <w:tc>
          <w:tcPr>
            <w:tcW w:w="1116" w:type="dxa"/>
            <w:tcBorders>
              <w:top w:val="nil"/>
            </w:tcBorders>
            <w:vAlign w:val="bottom"/>
          </w:tcPr>
          <w:p w14:paraId="59D800E4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114</w:t>
            </w:r>
          </w:p>
        </w:tc>
        <w:tc>
          <w:tcPr>
            <w:tcW w:w="1950" w:type="dxa"/>
            <w:tcBorders>
              <w:top w:val="nil"/>
            </w:tcBorders>
            <w:vAlign w:val="bottom"/>
          </w:tcPr>
          <w:p w14:paraId="4EA71BE5" w14:textId="77777777" w:rsidR="00106B51" w:rsidRPr="0088021D" w:rsidRDefault="00F40BB8" w:rsidP="00C8492D">
            <w:pPr>
              <w:jc w:val="center"/>
            </w:pPr>
            <w:r w:rsidRPr="0088021D">
              <w:t>5.8</w:t>
            </w:r>
          </w:p>
        </w:tc>
        <w:tc>
          <w:tcPr>
            <w:tcW w:w="5386" w:type="dxa"/>
            <w:tcBorders>
              <w:top w:val="nil"/>
            </w:tcBorders>
          </w:tcPr>
          <w:p w14:paraId="7BE5FDB3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δ +ρ) C-N(</w:t>
            </w:r>
            <w:r w:rsidRPr="0088021D">
              <w:rPr>
                <w:color w:val="auto"/>
                <w:vertAlign w:val="subscript"/>
              </w:rPr>
              <w:t>CMOIC</w:t>
            </w:r>
            <w:r w:rsidRPr="0088021D">
              <w:rPr>
                <w:color w:val="auto"/>
              </w:rPr>
              <w:t>) + (ρ) C-H</w:t>
            </w:r>
          </w:p>
        </w:tc>
      </w:tr>
      <w:tr w:rsidR="00106B51" w:rsidRPr="0088021D" w14:paraId="4D316D08" w14:textId="77777777" w:rsidTr="00106B51">
        <w:tc>
          <w:tcPr>
            <w:tcW w:w="1116" w:type="dxa"/>
            <w:vAlign w:val="bottom"/>
          </w:tcPr>
          <w:p w14:paraId="367009E0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80</w:t>
            </w:r>
          </w:p>
        </w:tc>
        <w:tc>
          <w:tcPr>
            <w:tcW w:w="1950" w:type="dxa"/>
            <w:vAlign w:val="bottom"/>
          </w:tcPr>
          <w:p w14:paraId="03379791" w14:textId="77777777" w:rsidR="00106B51" w:rsidRPr="0088021D" w:rsidRDefault="00F40BB8" w:rsidP="00C8492D">
            <w:pPr>
              <w:jc w:val="center"/>
            </w:pPr>
            <w:r w:rsidRPr="0088021D">
              <w:t>2</w:t>
            </w:r>
          </w:p>
        </w:tc>
        <w:tc>
          <w:tcPr>
            <w:tcW w:w="5386" w:type="dxa"/>
          </w:tcPr>
          <w:p w14:paraId="06BE4A34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</w:t>
            </w:r>
            <m:oMath>
              <m:r>
                <w:rPr>
                  <w:rFonts w:ascii="Cambria Math" w:hAnsi="Cambria Math"/>
                  <w:color w:val="auto"/>
                </w:rPr>
                <m:t>τ</m:t>
              </m:r>
            </m:oMath>
            <w:r w:rsidRPr="0088021D">
              <w:rPr>
                <w:color w:val="auto"/>
              </w:rPr>
              <w:t>) C-N</w:t>
            </w:r>
          </w:p>
        </w:tc>
      </w:tr>
      <w:tr w:rsidR="00106B51" w:rsidRPr="0088021D" w14:paraId="691B1742" w14:textId="77777777" w:rsidTr="00106B51">
        <w:tc>
          <w:tcPr>
            <w:tcW w:w="1116" w:type="dxa"/>
            <w:vAlign w:val="bottom"/>
          </w:tcPr>
          <w:p w14:paraId="7C30A8F4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44</w:t>
            </w:r>
          </w:p>
        </w:tc>
        <w:tc>
          <w:tcPr>
            <w:tcW w:w="1950" w:type="dxa"/>
            <w:vAlign w:val="bottom"/>
          </w:tcPr>
          <w:p w14:paraId="71CEA07C" w14:textId="77777777" w:rsidR="00106B51" w:rsidRPr="0088021D" w:rsidRDefault="00F40BB8" w:rsidP="00C8492D">
            <w:pPr>
              <w:jc w:val="center"/>
            </w:pPr>
            <w:r w:rsidRPr="0088021D">
              <w:t>2.1</w:t>
            </w:r>
          </w:p>
        </w:tc>
        <w:tc>
          <w:tcPr>
            <w:tcW w:w="5386" w:type="dxa"/>
          </w:tcPr>
          <w:p w14:paraId="1EEF9B07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δ + ρ +</w:t>
            </w:r>
            <w:r w:rsidRPr="0088021D">
              <w:t>γ</w:t>
            </w:r>
            <w:r w:rsidRPr="0088021D">
              <w:rPr>
                <w:color w:val="auto"/>
              </w:rPr>
              <w:t>)C-H(</w:t>
            </w:r>
            <w:r w:rsidRPr="0088021D">
              <w:rPr>
                <w:color w:val="auto"/>
                <w:vertAlign w:val="subscript"/>
              </w:rPr>
              <w:t>CMOIC</w:t>
            </w:r>
            <w:r w:rsidRPr="0088021D">
              <w:rPr>
                <w:color w:val="auto"/>
              </w:rPr>
              <w:t>) + (ρ) 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>)</w:t>
            </w:r>
          </w:p>
        </w:tc>
      </w:tr>
      <w:tr w:rsidR="00106B51" w:rsidRPr="0088021D" w14:paraId="06B31F60" w14:textId="77777777" w:rsidTr="00106B51">
        <w:tc>
          <w:tcPr>
            <w:tcW w:w="1116" w:type="dxa"/>
            <w:vAlign w:val="bottom"/>
          </w:tcPr>
          <w:p w14:paraId="4F583643" w14:textId="77777777" w:rsidR="00106B51" w:rsidRPr="0088021D" w:rsidRDefault="00E13929" w:rsidP="00C8492D">
            <w:pPr>
              <w:jc w:val="center"/>
              <w:rPr>
                <w:rFonts w:eastAsia="Times New Roman"/>
              </w:rPr>
            </w:pPr>
            <w:r w:rsidRPr="0088021D">
              <w:t>11</w:t>
            </w:r>
          </w:p>
        </w:tc>
        <w:tc>
          <w:tcPr>
            <w:tcW w:w="1950" w:type="dxa"/>
            <w:vAlign w:val="bottom"/>
          </w:tcPr>
          <w:p w14:paraId="062688C7" w14:textId="77777777" w:rsidR="00106B51" w:rsidRPr="0088021D" w:rsidRDefault="00F40BB8" w:rsidP="00C8492D">
            <w:pPr>
              <w:jc w:val="center"/>
            </w:pPr>
            <w:r w:rsidRPr="0088021D">
              <w:t>0.136</w:t>
            </w:r>
          </w:p>
        </w:tc>
        <w:tc>
          <w:tcPr>
            <w:tcW w:w="5386" w:type="dxa"/>
          </w:tcPr>
          <w:p w14:paraId="0F59E501" w14:textId="77777777" w:rsidR="00106B51" w:rsidRPr="0088021D" w:rsidRDefault="00106B51" w:rsidP="00C8492D">
            <w:pPr>
              <w:rPr>
                <w:color w:val="auto"/>
              </w:rPr>
            </w:pPr>
            <w:r w:rsidRPr="0088021D">
              <w:rPr>
                <w:color w:val="auto"/>
              </w:rPr>
              <w:t>(</w:t>
            </w:r>
            <w:r w:rsidRPr="0088021D">
              <w:rPr>
                <w:i/>
                <w:color w:val="auto"/>
              </w:rPr>
              <w:t>w</w:t>
            </w:r>
            <w:r w:rsidRPr="0088021D">
              <w:rPr>
                <w:color w:val="auto"/>
              </w:rPr>
              <w:t xml:space="preserve"> + ρ)C-H(</w:t>
            </w:r>
            <w:r w:rsidRPr="0088021D">
              <w:rPr>
                <w:color w:val="auto"/>
                <w:vertAlign w:val="subscript"/>
              </w:rPr>
              <w:t>CMOIC</w:t>
            </w:r>
            <w:r w:rsidRPr="0088021D">
              <w:rPr>
                <w:color w:val="auto"/>
              </w:rPr>
              <w:t>) + (ρ) C-H(</w:t>
            </w:r>
            <w:r w:rsidRPr="0088021D">
              <w:rPr>
                <w:color w:val="auto"/>
                <w:vertAlign w:val="subscript"/>
              </w:rPr>
              <w:t>BTD</w:t>
            </w:r>
            <w:r w:rsidRPr="0088021D">
              <w:rPr>
                <w:color w:val="auto"/>
              </w:rPr>
              <w:t>) + (</w:t>
            </w:r>
            <w:r w:rsidRPr="0088021D">
              <w:rPr>
                <w:i/>
                <w:color w:val="auto"/>
              </w:rPr>
              <w:t>w</w:t>
            </w:r>
            <w:r w:rsidRPr="0088021D">
              <w:rPr>
                <w:color w:val="auto"/>
              </w:rPr>
              <w:t>)C-H(</w:t>
            </w:r>
            <w:r w:rsidRPr="0088021D">
              <w:rPr>
                <w:color w:val="auto"/>
                <w:vertAlign w:val="subscript"/>
              </w:rPr>
              <w:t>TBHI</w:t>
            </w:r>
            <w:r w:rsidRPr="0088021D">
              <w:rPr>
                <w:color w:val="auto"/>
              </w:rPr>
              <w:t>)</w:t>
            </w:r>
          </w:p>
        </w:tc>
      </w:tr>
    </w:tbl>
    <w:p w14:paraId="20C74858" w14:textId="77777777" w:rsidR="00106B51" w:rsidRPr="0088021D" w:rsidRDefault="00106B51" w:rsidP="00D74CEA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</w:p>
    <w:p w14:paraId="182F20BA" w14:textId="77777777" w:rsidR="000D1EF9" w:rsidRPr="0088021D" w:rsidRDefault="00AA3414" w:rsidP="000D1EF9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88021D">
        <w:rPr>
          <w:rStyle w:val="fontstyle01"/>
          <w:rFonts w:ascii="Times New Roman" w:hAnsi="Times New Roman"/>
          <w:sz w:val="24"/>
          <w:szCs w:val="24"/>
        </w:rPr>
        <w:t>Table S2</w:t>
      </w:r>
      <w:r w:rsidR="000D1EF9" w:rsidRPr="0088021D">
        <w:rPr>
          <w:rStyle w:val="fontstyle01"/>
          <w:rFonts w:ascii="Times New Roman" w:hAnsi="Times New Roman"/>
          <w:sz w:val="24"/>
          <w:szCs w:val="24"/>
        </w:rPr>
        <w:t xml:space="preserve">6: </w:t>
      </w:r>
      <w:r w:rsidR="003674C8" w:rsidRPr="0088021D">
        <w:rPr>
          <w:rFonts w:eastAsia="Century Schoolbook"/>
        </w:rPr>
        <w:t xml:space="preserve">Calculated vibrational frequencies, intensities and </w:t>
      </w:r>
      <w:r w:rsidR="003674C8" w:rsidRPr="0088021D">
        <w:rPr>
          <w:bCs/>
        </w:rPr>
        <w:t>their assignments</w:t>
      </w:r>
      <w:r w:rsidR="003674C8" w:rsidRPr="0088021D">
        <w:t xml:space="preserve"> of </w:t>
      </w:r>
      <w:r w:rsidR="003674C8" w:rsidRPr="0088021D">
        <w:rPr>
          <w:rStyle w:val="fontstyle01"/>
          <w:color w:val="auto"/>
        </w:rPr>
        <w:t>IBRD4</w:t>
      </w:r>
    </w:p>
    <w:tbl>
      <w:tblPr>
        <w:tblW w:w="8326" w:type="dxa"/>
        <w:tblLook w:val="04A0" w:firstRow="1" w:lastRow="0" w:firstColumn="1" w:lastColumn="0" w:noHBand="0" w:noVBand="1"/>
      </w:tblPr>
      <w:tblGrid>
        <w:gridCol w:w="1069"/>
        <w:gridCol w:w="2098"/>
        <w:gridCol w:w="5159"/>
      </w:tblGrid>
      <w:tr w:rsidR="00C20444" w:rsidRPr="0088021D" w14:paraId="7E06718F" w14:textId="77777777" w:rsidTr="00367BC9">
        <w:trPr>
          <w:trHeight w:val="300"/>
        </w:trPr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07415B" w14:textId="77777777" w:rsidR="00C20444" w:rsidRPr="0088021D" w:rsidRDefault="00C20444" w:rsidP="00E81754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Freq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632C55" w14:textId="77777777" w:rsidR="00C20444" w:rsidRPr="0088021D" w:rsidRDefault="00C20444" w:rsidP="00E81754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 xml:space="preserve">   I</w:t>
            </w: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</w:rPr>
              <w:t>IR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A87E69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</w:rPr>
              <w:t>Vibrational assignments</w:t>
            </w:r>
          </w:p>
        </w:tc>
      </w:tr>
      <w:tr w:rsidR="00C20444" w:rsidRPr="0088021D" w14:paraId="168CCFCD" w14:textId="77777777" w:rsidTr="00367BC9">
        <w:trPr>
          <w:trHeight w:val="300"/>
        </w:trPr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3F7F0C" w14:textId="77777777" w:rsidR="00C20444" w:rsidRPr="0088021D" w:rsidRDefault="00EE3CFC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220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9D231" w14:textId="77777777" w:rsidR="00C20444" w:rsidRPr="0088021D" w:rsidRDefault="00EE3CFC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.5</w:t>
            </w:r>
          </w:p>
        </w:tc>
        <w:tc>
          <w:tcPr>
            <w:tcW w:w="51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016BAF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3AEA30C3" w14:textId="77777777" w:rsidTr="00367BC9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330C99EE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213</w:t>
            </w:r>
          </w:p>
        </w:tc>
        <w:tc>
          <w:tcPr>
            <w:tcW w:w="2098" w:type="dxa"/>
            <w:noWrap/>
            <w:vAlign w:val="center"/>
            <w:hideMark/>
          </w:tcPr>
          <w:p w14:paraId="057A0A9E" w14:textId="77777777" w:rsidR="00C20444" w:rsidRPr="0088021D" w:rsidRDefault="00EE3CFC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7</w:t>
            </w:r>
          </w:p>
        </w:tc>
        <w:tc>
          <w:tcPr>
            <w:tcW w:w="5159" w:type="dxa"/>
            <w:noWrap/>
            <w:vAlign w:val="bottom"/>
            <w:hideMark/>
          </w:tcPr>
          <w:p w14:paraId="35F609FE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2E6BF27E" w14:textId="77777777" w:rsidTr="00367BC9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455D7A5D" w14:textId="77777777" w:rsidR="00C20444" w:rsidRPr="0088021D" w:rsidRDefault="00EE3CFC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212</w:t>
            </w:r>
          </w:p>
        </w:tc>
        <w:tc>
          <w:tcPr>
            <w:tcW w:w="2098" w:type="dxa"/>
            <w:noWrap/>
            <w:vAlign w:val="center"/>
            <w:hideMark/>
          </w:tcPr>
          <w:p w14:paraId="2E2C0D3D" w14:textId="77777777" w:rsidR="00C20444" w:rsidRPr="0088021D" w:rsidRDefault="00EE3CFC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</w:t>
            </w:r>
          </w:p>
        </w:tc>
        <w:tc>
          <w:tcPr>
            <w:tcW w:w="5159" w:type="dxa"/>
            <w:noWrap/>
            <w:vAlign w:val="bottom"/>
            <w:hideMark/>
          </w:tcPr>
          <w:p w14:paraId="6B04B3A0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126FED6C" w14:textId="77777777" w:rsidTr="00367BC9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7E429EDE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81</w:t>
            </w:r>
          </w:p>
        </w:tc>
        <w:tc>
          <w:tcPr>
            <w:tcW w:w="2098" w:type="dxa"/>
            <w:noWrap/>
            <w:vAlign w:val="center"/>
            <w:hideMark/>
          </w:tcPr>
          <w:p w14:paraId="5CD59558" w14:textId="77777777" w:rsidR="00C20444" w:rsidRPr="0088021D" w:rsidRDefault="00BC1648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</w:t>
            </w:r>
          </w:p>
        </w:tc>
        <w:tc>
          <w:tcPr>
            <w:tcW w:w="5159" w:type="dxa"/>
            <w:noWrap/>
            <w:vAlign w:val="bottom"/>
            <w:hideMark/>
          </w:tcPr>
          <w:p w14:paraId="08CF43FD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+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56806B34" w14:textId="77777777" w:rsidTr="00367BC9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6AF3F7A9" w14:textId="77777777" w:rsidR="00C20444" w:rsidRPr="0088021D" w:rsidRDefault="00BC1648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79</w:t>
            </w:r>
          </w:p>
        </w:tc>
        <w:tc>
          <w:tcPr>
            <w:tcW w:w="2098" w:type="dxa"/>
            <w:noWrap/>
            <w:vAlign w:val="center"/>
            <w:hideMark/>
          </w:tcPr>
          <w:p w14:paraId="2C710DC6" w14:textId="77777777" w:rsidR="00C20444" w:rsidRPr="0088021D" w:rsidRDefault="00BC1648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</w:t>
            </w:r>
          </w:p>
        </w:tc>
        <w:tc>
          <w:tcPr>
            <w:tcW w:w="5159" w:type="dxa"/>
            <w:noWrap/>
            <w:vAlign w:val="bottom"/>
            <w:hideMark/>
          </w:tcPr>
          <w:p w14:paraId="082A36AE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+υ(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1652837E" w14:textId="77777777" w:rsidTr="00367BC9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179D9A5C" w14:textId="77777777" w:rsidR="00C20444" w:rsidRPr="0088021D" w:rsidRDefault="00964765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67</w:t>
            </w:r>
          </w:p>
        </w:tc>
        <w:tc>
          <w:tcPr>
            <w:tcW w:w="2098" w:type="dxa"/>
            <w:noWrap/>
            <w:vAlign w:val="center"/>
            <w:hideMark/>
          </w:tcPr>
          <w:p w14:paraId="1437878D" w14:textId="77777777" w:rsidR="00C20444" w:rsidRPr="0088021D" w:rsidRDefault="00964765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</w:t>
            </w:r>
          </w:p>
        </w:tc>
        <w:tc>
          <w:tcPr>
            <w:tcW w:w="5159" w:type="dxa"/>
            <w:noWrap/>
            <w:vAlign w:val="bottom"/>
            <w:hideMark/>
          </w:tcPr>
          <w:p w14:paraId="3157F4AE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4280AF86" w14:textId="77777777" w:rsidTr="00367BC9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768B28CD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56</w:t>
            </w:r>
          </w:p>
        </w:tc>
        <w:tc>
          <w:tcPr>
            <w:tcW w:w="2098" w:type="dxa"/>
            <w:noWrap/>
            <w:vAlign w:val="center"/>
            <w:hideMark/>
          </w:tcPr>
          <w:p w14:paraId="53A92ADF" w14:textId="77777777" w:rsidR="00C20444" w:rsidRPr="0088021D" w:rsidRDefault="00964765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2</w:t>
            </w:r>
          </w:p>
        </w:tc>
        <w:tc>
          <w:tcPr>
            <w:tcW w:w="5159" w:type="dxa"/>
            <w:noWrap/>
            <w:vAlign w:val="bottom"/>
            <w:hideMark/>
          </w:tcPr>
          <w:p w14:paraId="1BDE8428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69317C31" w14:textId="77777777" w:rsidTr="00367BC9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5DDA7BF9" w14:textId="77777777" w:rsidR="00C20444" w:rsidRPr="0088021D" w:rsidRDefault="00964765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30</w:t>
            </w:r>
          </w:p>
        </w:tc>
        <w:tc>
          <w:tcPr>
            <w:tcW w:w="2098" w:type="dxa"/>
            <w:noWrap/>
            <w:vAlign w:val="center"/>
            <w:hideMark/>
          </w:tcPr>
          <w:p w14:paraId="21D2E68F" w14:textId="77777777" w:rsidR="00C20444" w:rsidRPr="0088021D" w:rsidRDefault="00C20444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1</w:t>
            </w:r>
          </w:p>
        </w:tc>
        <w:tc>
          <w:tcPr>
            <w:tcW w:w="5159" w:type="dxa"/>
            <w:noWrap/>
            <w:vAlign w:val="bottom"/>
            <w:hideMark/>
          </w:tcPr>
          <w:p w14:paraId="32E3D364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+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57CCDC01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A764DFA" w14:textId="77777777" w:rsidR="00C20444" w:rsidRPr="0088021D" w:rsidRDefault="00964765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29</w:t>
            </w:r>
          </w:p>
        </w:tc>
        <w:tc>
          <w:tcPr>
            <w:tcW w:w="2098" w:type="dxa"/>
            <w:noWrap/>
            <w:vAlign w:val="bottom"/>
            <w:hideMark/>
          </w:tcPr>
          <w:p w14:paraId="179A320F" w14:textId="77777777" w:rsidR="00C20444" w:rsidRPr="0088021D" w:rsidRDefault="00964765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7</w:t>
            </w:r>
          </w:p>
        </w:tc>
        <w:tc>
          <w:tcPr>
            <w:tcW w:w="5159" w:type="dxa"/>
            <w:noWrap/>
            <w:vAlign w:val="bottom"/>
            <w:hideMark/>
          </w:tcPr>
          <w:p w14:paraId="117F32CF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+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54021918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69210407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25</w:t>
            </w:r>
          </w:p>
        </w:tc>
        <w:tc>
          <w:tcPr>
            <w:tcW w:w="2098" w:type="dxa"/>
            <w:noWrap/>
            <w:vAlign w:val="bottom"/>
            <w:hideMark/>
          </w:tcPr>
          <w:p w14:paraId="32A46F70" w14:textId="77777777" w:rsidR="00C20444" w:rsidRPr="0088021D" w:rsidRDefault="00964765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7</w:t>
            </w:r>
          </w:p>
        </w:tc>
        <w:tc>
          <w:tcPr>
            <w:tcW w:w="5159" w:type="dxa"/>
            <w:noWrap/>
            <w:vAlign w:val="bottom"/>
            <w:hideMark/>
          </w:tcPr>
          <w:p w14:paraId="6953EEEE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+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4E006738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6F89987D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15</w:t>
            </w:r>
          </w:p>
        </w:tc>
        <w:tc>
          <w:tcPr>
            <w:tcW w:w="2098" w:type="dxa"/>
            <w:noWrap/>
            <w:vAlign w:val="bottom"/>
            <w:hideMark/>
          </w:tcPr>
          <w:p w14:paraId="0CABED66" w14:textId="77777777" w:rsidR="00C20444" w:rsidRPr="0088021D" w:rsidRDefault="00C20444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</w:t>
            </w:r>
          </w:p>
        </w:tc>
        <w:tc>
          <w:tcPr>
            <w:tcW w:w="5159" w:type="dxa"/>
            <w:noWrap/>
            <w:vAlign w:val="bottom"/>
            <w:hideMark/>
          </w:tcPr>
          <w:p w14:paraId="3ABF0A71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-H</w:t>
            </w:r>
          </w:p>
        </w:tc>
      </w:tr>
      <w:tr w:rsidR="00C20444" w:rsidRPr="0088021D" w14:paraId="6364215F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084A4D7" w14:textId="77777777" w:rsidR="00C20444" w:rsidRPr="0088021D" w:rsidRDefault="00963BA5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lastRenderedPageBreak/>
              <w:t>3075</w:t>
            </w:r>
          </w:p>
        </w:tc>
        <w:tc>
          <w:tcPr>
            <w:tcW w:w="2098" w:type="dxa"/>
            <w:noWrap/>
            <w:vAlign w:val="bottom"/>
            <w:hideMark/>
          </w:tcPr>
          <w:p w14:paraId="7BB4893E" w14:textId="77777777" w:rsidR="00C20444" w:rsidRPr="0088021D" w:rsidRDefault="00964765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5</w:t>
            </w:r>
          </w:p>
        </w:tc>
        <w:tc>
          <w:tcPr>
            <w:tcW w:w="5159" w:type="dxa"/>
            <w:noWrap/>
            <w:vAlign w:val="bottom"/>
            <w:hideMark/>
          </w:tcPr>
          <w:p w14:paraId="5802181E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755CC7EA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36117A0" w14:textId="77777777" w:rsidR="00C20444" w:rsidRPr="0088021D" w:rsidRDefault="00963BA5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074</w:t>
            </w:r>
          </w:p>
        </w:tc>
        <w:tc>
          <w:tcPr>
            <w:tcW w:w="2098" w:type="dxa"/>
            <w:noWrap/>
            <w:vAlign w:val="bottom"/>
            <w:hideMark/>
          </w:tcPr>
          <w:p w14:paraId="0ED40E00" w14:textId="77777777" w:rsidR="00C20444" w:rsidRPr="0088021D" w:rsidRDefault="00963BA5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4</w:t>
            </w:r>
          </w:p>
        </w:tc>
        <w:tc>
          <w:tcPr>
            <w:tcW w:w="5159" w:type="dxa"/>
            <w:noWrap/>
            <w:vAlign w:val="bottom"/>
            <w:hideMark/>
          </w:tcPr>
          <w:p w14:paraId="7829C44D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24EFC480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36E4549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069</w:t>
            </w:r>
          </w:p>
        </w:tc>
        <w:tc>
          <w:tcPr>
            <w:tcW w:w="2098" w:type="dxa"/>
            <w:noWrap/>
            <w:vAlign w:val="bottom"/>
            <w:hideMark/>
          </w:tcPr>
          <w:p w14:paraId="3864BCF0" w14:textId="77777777" w:rsidR="00C20444" w:rsidRPr="0088021D" w:rsidRDefault="00963BA5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6</w:t>
            </w:r>
          </w:p>
        </w:tc>
        <w:tc>
          <w:tcPr>
            <w:tcW w:w="5159" w:type="dxa"/>
            <w:noWrap/>
            <w:vAlign w:val="bottom"/>
            <w:hideMark/>
          </w:tcPr>
          <w:p w14:paraId="0BB11E9B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+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33CA7585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D523214" w14:textId="77777777" w:rsidR="00C20444" w:rsidRPr="0088021D" w:rsidRDefault="00963BA5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000</w:t>
            </w:r>
          </w:p>
        </w:tc>
        <w:tc>
          <w:tcPr>
            <w:tcW w:w="2098" w:type="dxa"/>
            <w:noWrap/>
            <w:vAlign w:val="bottom"/>
            <w:hideMark/>
          </w:tcPr>
          <w:p w14:paraId="7557D8FE" w14:textId="77777777" w:rsidR="00C20444" w:rsidRPr="0088021D" w:rsidRDefault="00963BA5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5159" w:type="dxa"/>
            <w:noWrap/>
            <w:vAlign w:val="bottom"/>
            <w:hideMark/>
          </w:tcPr>
          <w:p w14:paraId="462C7D29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116D4EF4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790B512B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998</w:t>
            </w:r>
          </w:p>
        </w:tc>
        <w:tc>
          <w:tcPr>
            <w:tcW w:w="2098" w:type="dxa"/>
            <w:noWrap/>
            <w:vAlign w:val="bottom"/>
            <w:hideMark/>
          </w:tcPr>
          <w:p w14:paraId="4235E75E" w14:textId="77777777" w:rsidR="00C20444" w:rsidRPr="0088021D" w:rsidRDefault="00963BA5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</w:t>
            </w:r>
            <w:r w:rsidR="00C20444" w:rsidRPr="0088021D">
              <w:rPr>
                <w:rFonts w:eastAsia="Times New Roman"/>
              </w:rPr>
              <w:t>4</w:t>
            </w:r>
          </w:p>
        </w:tc>
        <w:tc>
          <w:tcPr>
            <w:tcW w:w="5159" w:type="dxa"/>
            <w:noWrap/>
            <w:vAlign w:val="bottom"/>
            <w:hideMark/>
          </w:tcPr>
          <w:p w14:paraId="28F9C7A8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67640F5D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97A8EBB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997</w:t>
            </w:r>
          </w:p>
        </w:tc>
        <w:tc>
          <w:tcPr>
            <w:tcW w:w="2098" w:type="dxa"/>
            <w:noWrap/>
            <w:vAlign w:val="bottom"/>
            <w:hideMark/>
          </w:tcPr>
          <w:p w14:paraId="5DC2563A" w14:textId="77777777" w:rsidR="00C20444" w:rsidRPr="0088021D" w:rsidRDefault="00C20444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2</w:t>
            </w:r>
          </w:p>
        </w:tc>
        <w:tc>
          <w:tcPr>
            <w:tcW w:w="5159" w:type="dxa"/>
            <w:noWrap/>
            <w:vAlign w:val="bottom"/>
            <w:hideMark/>
          </w:tcPr>
          <w:p w14:paraId="0372D50D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623F678E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4AE531B" w14:textId="77777777" w:rsidR="00C20444" w:rsidRPr="0088021D" w:rsidRDefault="001B73AC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345</w:t>
            </w:r>
          </w:p>
        </w:tc>
        <w:tc>
          <w:tcPr>
            <w:tcW w:w="2098" w:type="dxa"/>
            <w:noWrap/>
            <w:vAlign w:val="bottom"/>
            <w:hideMark/>
          </w:tcPr>
          <w:p w14:paraId="2EB6F100" w14:textId="77777777" w:rsidR="00C20444" w:rsidRPr="0088021D" w:rsidRDefault="001B73AC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1</w:t>
            </w:r>
          </w:p>
        </w:tc>
        <w:tc>
          <w:tcPr>
            <w:tcW w:w="5159" w:type="dxa"/>
            <w:noWrap/>
            <w:vAlign w:val="bottom"/>
            <w:hideMark/>
          </w:tcPr>
          <w:p w14:paraId="3B485DB3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 xml:space="preserve">υ </w:t>
            </w:r>
            <w:r w:rsidRPr="0088021D">
              <w:rPr>
                <w:color w:val="auto"/>
                <w:shd w:val="clear" w:color="auto" w:fill="FFFFFF"/>
              </w:rPr>
              <w:t>C ≡ N</w:t>
            </w:r>
          </w:p>
        </w:tc>
      </w:tr>
      <w:tr w:rsidR="00C20444" w:rsidRPr="0088021D" w14:paraId="674F2B76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5749006" w14:textId="77777777" w:rsidR="00C20444" w:rsidRPr="0088021D" w:rsidRDefault="001B73AC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335</w:t>
            </w:r>
          </w:p>
        </w:tc>
        <w:tc>
          <w:tcPr>
            <w:tcW w:w="2098" w:type="dxa"/>
            <w:noWrap/>
            <w:vAlign w:val="bottom"/>
            <w:hideMark/>
          </w:tcPr>
          <w:p w14:paraId="53C5FD10" w14:textId="77777777" w:rsidR="00C20444" w:rsidRPr="0088021D" w:rsidRDefault="001B73AC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5159" w:type="dxa"/>
            <w:noWrap/>
            <w:vAlign w:val="bottom"/>
            <w:hideMark/>
          </w:tcPr>
          <w:p w14:paraId="6D8A2235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 xml:space="preserve">υ </w:t>
            </w:r>
            <w:r w:rsidRPr="0088021D">
              <w:rPr>
                <w:color w:val="auto"/>
                <w:shd w:val="clear" w:color="auto" w:fill="FFFFFF"/>
              </w:rPr>
              <w:t>C ≡ N</w:t>
            </w:r>
          </w:p>
        </w:tc>
      </w:tr>
      <w:tr w:rsidR="00C20444" w:rsidRPr="0088021D" w14:paraId="7245C1A7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63433065" w14:textId="77777777" w:rsidR="00C20444" w:rsidRPr="0088021D" w:rsidRDefault="001B73AC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333</w:t>
            </w:r>
          </w:p>
        </w:tc>
        <w:tc>
          <w:tcPr>
            <w:tcW w:w="2098" w:type="dxa"/>
            <w:noWrap/>
            <w:vAlign w:val="bottom"/>
            <w:hideMark/>
          </w:tcPr>
          <w:p w14:paraId="23A48D6D" w14:textId="77777777" w:rsidR="00C20444" w:rsidRPr="0088021D" w:rsidRDefault="00C20444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5</w:t>
            </w:r>
          </w:p>
        </w:tc>
        <w:tc>
          <w:tcPr>
            <w:tcW w:w="5159" w:type="dxa"/>
            <w:noWrap/>
            <w:vAlign w:val="bottom"/>
            <w:hideMark/>
          </w:tcPr>
          <w:p w14:paraId="7AD2564D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 xml:space="preserve">υ </w:t>
            </w:r>
            <w:r w:rsidRPr="0088021D">
              <w:rPr>
                <w:color w:val="auto"/>
                <w:shd w:val="clear" w:color="auto" w:fill="FFFFFF"/>
              </w:rPr>
              <w:t>C ≡ N</w:t>
            </w:r>
          </w:p>
        </w:tc>
      </w:tr>
      <w:tr w:rsidR="00C20444" w:rsidRPr="0088021D" w14:paraId="0096EF19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79232345" w14:textId="77777777" w:rsidR="00C20444" w:rsidRPr="0088021D" w:rsidRDefault="00657907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41</w:t>
            </w:r>
          </w:p>
        </w:tc>
        <w:tc>
          <w:tcPr>
            <w:tcW w:w="2098" w:type="dxa"/>
            <w:noWrap/>
            <w:vAlign w:val="bottom"/>
            <w:hideMark/>
          </w:tcPr>
          <w:p w14:paraId="540CF4CB" w14:textId="77777777" w:rsidR="00C20444" w:rsidRPr="0088021D" w:rsidRDefault="00657907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23</w:t>
            </w:r>
          </w:p>
        </w:tc>
        <w:tc>
          <w:tcPr>
            <w:tcW w:w="5159" w:type="dxa"/>
            <w:noWrap/>
            <w:vAlign w:val="bottom"/>
            <w:hideMark/>
          </w:tcPr>
          <w:p w14:paraId="1017EACA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O</w:t>
            </w:r>
          </w:p>
        </w:tc>
      </w:tr>
      <w:tr w:rsidR="00C20444" w:rsidRPr="0088021D" w14:paraId="35195797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95F4FE6" w14:textId="77777777" w:rsidR="00C20444" w:rsidRPr="0088021D" w:rsidRDefault="00657907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32</w:t>
            </w:r>
          </w:p>
        </w:tc>
        <w:tc>
          <w:tcPr>
            <w:tcW w:w="2098" w:type="dxa"/>
            <w:noWrap/>
            <w:vAlign w:val="bottom"/>
            <w:hideMark/>
          </w:tcPr>
          <w:p w14:paraId="1888FEC7" w14:textId="77777777" w:rsidR="00C20444" w:rsidRPr="0088021D" w:rsidRDefault="00657907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40</w:t>
            </w:r>
          </w:p>
        </w:tc>
        <w:tc>
          <w:tcPr>
            <w:tcW w:w="5159" w:type="dxa"/>
            <w:noWrap/>
            <w:vAlign w:val="bottom"/>
            <w:hideMark/>
          </w:tcPr>
          <w:p w14:paraId="5AA2DD87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O</w:t>
            </w:r>
          </w:p>
        </w:tc>
      </w:tr>
      <w:tr w:rsidR="00C20444" w:rsidRPr="0088021D" w14:paraId="5F493735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84203A3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70</w:t>
            </w:r>
          </w:p>
        </w:tc>
        <w:tc>
          <w:tcPr>
            <w:tcW w:w="2098" w:type="dxa"/>
            <w:noWrap/>
            <w:vAlign w:val="bottom"/>
            <w:hideMark/>
          </w:tcPr>
          <w:p w14:paraId="07925E82" w14:textId="77777777" w:rsidR="00C20444" w:rsidRPr="0088021D" w:rsidRDefault="00833223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1</w:t>
            </w:r>
          </w:p>
        </w:tc>
        <w:tc>
          <w:tcPr>
            <w:tcW w:w="5159" w:type="dxa"/>
            <w:noWrap/>
            <w:vAlign w:val="bottom"/>
            <w:hideMark/>
          </w:tcPr>
          <w:p w14:paraId="15404FFC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 + υ(δ 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3D4C188A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6D7E318" w14:textId="77777777" w:rsidR="00C20444" w:rsidRPr="0088021D" w:rsidRDefault="0029137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54</w:t>
            </w:r>
          </w:p>
        </w:tc>
        <w:tc>
          <w:tcPr>
            <w:tcW w:w="2098" w:type="dxa"/>
            <w:noWrap/>
            <w:vAlign w:val="bottom"/>
            <w:hideMark/>
          </w:tcPr>
          <w:p w14:paraId="732FC657" w14:textId="77777777" w:rsidR="00C20444" w:rsidRPr="0088021D" w:rsidRDefault="00291374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99</w:t>
            </w:r>
          </w:p>
        </w:tc>
        <w:tc>
          <w:tcPr>
            <w:tcW w:w="5159" w:type="dxa"/>
            <w:noWrap/>
            <w:vAlign w:val="bottom"/>
            <w:hideMark/>
          </w:tcPr>
          <w:p w14:paraId="0AD8E168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2C773E9E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B564418" w14:textId="77777777" w:rsidR="00C20444" w:rsidRPr="0088021D" w:rsidRDefault="0029137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42</w:t>
            </w:r>
          </w:p>
        </w:tc>
        <w:tc>
          <w:tcPr>
            <w:tcW w:w="2098" w:type="dxa"/>
            <w:noWrap/>
            <w:vAlign w:val="bottom"/>
            <w:hideMark/>
          </w:tcPr>
          <w:p w14:paraId="277F1E05" w14:textId="77777777" w:rsidR="00C20444" w:rsidRPr="0088021D" w:rsidRDefault="00833223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14</w:t>
            </w:r>
          </w:p>
        </w:tc>
        <w:tc>
          <w:tcPr>
            <w:tcW w:w="5159" w:type="dxa"/>
            <w:noWrap/>
            <w:vAlign w:val="bottom"/>
            <w:hideMark/>
          </w:tcPr>
          <w:p w14:paraId="52AF5C5D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03A24A7A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75A9FD46" w14:textId="77777777" w:rsidR="00C20444" w:rsidRPr="0088021D" w:rsidRDefault="003177CE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36</w:t>
            </w:r>
          </w:p>
        </w:tc>
        <w:tc>
          <w:tcPr>
            <w:tcW w:w="2098" w:type="dxa"/>
            <w:noWrap/>
            <w:vAlign w:val="bottom"/>
            <w:hideMark/>
          </w:tcPr>
          <w:p w14:paraId="15666A62" w14:textId="77777777" w:rsidR="00C20444" w:rsidRPr="0088021D" w:rsidRDefault="003177CE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</w:t>
            </w:r>
          </w:p>
        </w:tc>
        <w:tc>
          <w:tcPr>
            <w:tcW w:w="5159" w:type="dxa"/>
            <w:noWrap/>
            <w:vAlign w:val="bottom"/>
            <w:hideMark/>
          </w:tcPr>
          <w:p w14:paraId="150BE023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N +  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32D478C5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40FE0CC" w14:textId="77777777" w:rsidR="00C20444" w:rsidRPr="0088021D" w:rsidRDefault="0029137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35</w:t>
            </w:r>
          </w:p>
        </w:tc>
        <w:tc>
          <w:tcPr>
            <w:tcW w:w="2098" w:type="dxa"/>
            <w:noWrap/>
            <w:vAlign w:val="bottom"/>
            <w:hideMark/>
          </w:tcPr>
          <w:p w14:paraId="702FA79B" w14:textId="77777777" w:rsidR="00C20444" w:rsidRPr="0088021D" w:rsidRDefault="00C20444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9</w:t>
            </w:r>
          </w:p>
        </w:tc>
        <w:tc>
          <w:tcPr>
            <w:tcW w:w="5159" w:type="dxa"/>
            <w:noWrap/>
            <w:vAlign w:val="bottom"/>
            <w:hideMark/>
          </w:tcPr>
          <w:p w14:paraId="6F3DD9AB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 + υ(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6B0F7FA2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C29FCF4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25</w:t>
            </w:r>
          </w:p>
        </w:tc>
        <w:tc>
          <w:tcPr>
            <w:tcW w:w="2098" w:type="dxa"/>
            <w:noWrap/>
            <w:vAlign w:val="bottom"/>
            <w:hideMark/>
          </w:tcPr>
          <w:p w14:paraId="11D9D8E3" w14:textId="77777777" w:rsidR="00C20444" w:rsidRPr="0088021D" w:rsidRDefault="003177CE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8</w:t>
            </w:r>
          </w:p>
        </w:tc>
        <w:tc>
          <w:tcPr>
            <w:tcW w:w="5159" w:type="dxa"/>
            <w:noWrap/>
            <w:vAlign w:val="bottom"/>
            <w:hideMark/>
          </w:tcPr>
          <w:p w14:paraId="6D623170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N +  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2021978C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4CA0640F" w14:textId="77777777" w:rsidR="00C20444" w:rsidRPr="0088021D" w:rsidRDefault="003644C2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14</w:t>
            </w:r>
          </w:p>
        </w:tc>
        <w:tc>
          <w:tcPr>
            <w:tcW w:w="2098" w:type="dxa"/>
            <w:noWrap/>
            <w:vAlign w:val="bottom"/>
            <w:hideMark/>
          </w:tcPr>
          <w:p w14:paraId="402B772E" w14:textId="77777777" w:rsidR="00C20444" w:rsidRPr="0088021D" w:rsidRDefault="003644C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9</w:t>
            </w:r>
          </w:p>
        </w:tc>
        <w:tc>
          <w:tcPr>
            <w:tcW w:w="5159" w:type="dxa"/>
            <w:noWrap/>
            <w:vAlign w:val="bottom"/>
            <w:hideMark/>
          </w:tcPr>
          <w:p w14:paraId="5E87F07B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C +  υ(δ +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6F01E8DC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43BF88D0" w14:textId="77777777" w:rsidR="00C20444" w:rsidRPr="0088021D" w:rsidRDefault="003644C2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02</w:t>
            </w:r>
          </w:p>
        </w:tc>
        <w:tc>
          <w:tcPr>
            <w:tcW w:w="2098" w:type="dxa"/>
            <w:noWrap/>
            <w:vAlign w:val="bottom"/>
            <w:hideMark/>
          </w:tcPr>
          <w:p w14:paraId="25F05AD2" w14:textId="77777777" w:rsidR="00C20444" w:rsidRPr="0088021D" w:rsidRDefault="003644C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76</w:t>
            </w:r>
          </w:p>
        </w:tc>
        <w:tc>
          <w:tcPr>
            <w:tcW w:w="5159" w:type="dxa"/>
            <w:noWrap/>
            <w:vAlign w:val="bottom"/>
            <w:hideMark/>
          </w:tcPr>
          <w:p w14:paraId="10D8FA2A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 + υ(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679A4126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74F2454" w14:textId="77777777" w:rsidR="00C20444" w:rsidRPr="0088021D" w:rsidRDefault="00B25E13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98</w:t>
            </w:r>
          </w:p>
        </w:tc>
        <w:tc>
          <w:tcPr>
            <w:tcW w:w="2098" w:type="dxa"/>
            <w:noWrap/>
            <w:vAlign w:val="bottom"/>
            <w:hideMark/>
          </w:tcPr>
          <w:p w14:paraId="72316D46" w14:textId="77777777" w:rsidR="00C20444" w:rsidRPr="0088021D" w:rsidRDefault="00B25E13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</w:t>
            </w:r>
          </w:p>
        </w:tc>
        <w:tc>
          <w:tcPr>
            <w:tcW w:w="5159" w:type="dxa"/>
            <w:noWrap/>
            <w:vAlign w:val="bottom"/>
            <w:hideMark/>
          </w:tcPr>
          <w:p w14:paraId="6D3A108F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C +  υ(δ 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5110B493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3C22ABE" w14:textId="77777777" w:rsidR="00C20444" w:rsidRPr="0088021D" w:rsidRDefault="00B25E13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70</w:t>
            </w:r>
          </w:p>
        </w:tc>
        <w:tc>
          <w:tcPr>
            <w:tcW w:w="2098" w:type="dxa"/>
            <w:noWrap/>
            <w:vAlign w:val="bottom"/>
            <w:hideMark/>
          </w:tcPr>
          <w:p w14:paraId="6AEE8FFD" w14:textId="77777777" w:rsidR="00C20444" w:rsidRPr="0088021D" w:rsidRDefault="00B25E13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987</w:t>
            </w:r>
          </w:p>
        </w:tc>
        <w:tc>
          <w:tcPr>
            <w:tcW w:w="5159" w:type="dxa"/>
            <w:noWrap/>
            <w:vAlign w:val="bottom"/>
            <w:hideMark/>
          </w:tcPr>
          <w:p w14:paraId="5D16DC5D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+ w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2F402F4F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8EC4E9C" w14:textId="77777777" w:rsidR="00C20444" w:rsidRPr="0088021D" w:rsidRDefault="00B25E13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47</w:t>
            </w:r>
          </w:p>
        </w:tc>
        <w:tc>
          <w:tcPr>
            <w:tcW w:w="2098" w:type="dxa"/>
            <w:noWrap/>
            <w:vAlign w:val="bottom"/>
            <w:hideMark/>
          </w:tcPr>
          <w:p w14:paraId="6C907D07" w14:textId="77777777" w:rsidR="00C20444" w:rsidRPr="0088021D" w:rsidRDefault="00B25E13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76</w:t>
            </w:r>
          </w:p>
        </w:tc>
        <w:tc>
          <w:tcPr>
            <w:tcW w:w="5159" w:type="dxa"/>
            <w:noWrap/>
            <w:vAlign w:val="bottom"/>
            <w:hideMark/>
          </w:tcPr>
          <w:p w14:paraId="7E1964E2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+ w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42E56BD2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4C63B141" w14:textId="77777777" w:rsidR="00C20444" w:rsidRPr="0088021D" w:rsidRDefault="007B647A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46</w:t>
            </w:r>
          </w:p>
        </w:tc>
        <w:tc>
          <w:tcPr>
            <w:tcW w:w="2098" w:type="dxa"/>
            <w:noWrap/>
            <w:vAlign w:val="bottom"/>
            <w:hideMark/>
          </w:tcPr>
          <w:p w14:paraId="2793F65D" w14:textId="77777777" w:rsidR="00C20444" w:rsidRPr="0088021D" w:rsidRDefault="007B647A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10</w:t>
            </w:r>
          </w:p>
        </w:tc>
        <w:tc>
          <w:tcPr>
            <w:tcW w:w="5159" w:type="dxa"/>
            <w:noWrap/>
            <w:vAlign w:val="bottom"/>
            <w:hideMark/>
          </w:tcPr>
          <w:p w14:paraId="725F08E7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 xml:space="preserve">υ(ρ + w) </w:t>
            </w:r>
            <w:proofErr w:type="spellStart"/>
            <w:r w:rsidRPr="0088021D">
              <w:rPr>
                <w:rFonts w:eastAsia="Times New Roman"/>
              </w:rPr>
              <w:t>C-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r w:rsidRPr="0088021D">
              <w:rPr>
                <w:rFonts w:eastAsia="Times New Roman"/>
              </w:rPr>
              <w:t>+υ</w:t>
            </w:r>
            <w:proofErr w:type="spellEnd"/>
            <w:r w:rsidRPr="0088021D">
              <w:rPr>
                <w:rFonts w:eastAsia="Times New Roman"/>
              </w:rPr>
              <w:t>(δ 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3B8BBC3B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76663253" w14:textId="77777777" w:rsidR="00C20444" w:rsidRPr="0088021D" w:rsidRDefault="007B647A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56</w:t>
            </w:r>
          </w:p>
        </w:tc>
        <w:tc>
          <w:tcPr>
            <w:tcW w:w="2098" w:type="dxa"/>
            <w:noWrap/>
            <w:vAlign w:val="bottom"/>
            <w:hideMark/>
          </w:tcPr>
          <w:p w14:paraId="49A58E97" w14:textId="77777777" w:rsidR="00C20444" w:rsidRPr="0088021D" w:rsidRDefault="007B647A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.3</w:t>
            </w:r>
          </w:p>
        </w:tc>
        <w:tc>
          <w:tcPr>
            <w:tcW w:w="5159" w:type="dxa"/>
            <w:noWrap/>
            <w:vAlign w:val="bottom"/>
            <w:hideMark/>
          </w:tcPr>
          <w:p w14:paraId="6F5C1B2F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+ w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3B6118D8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7AC0FB79" w14:textId="77777777" w:rsidR="00C20444" w:rsidRPr="0088021D" w:rsidRDefault="007B647A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31</w:t>
            </w:r>
          </w:p>
        </w:tc>
        <w:tc>
          <w:tcPr>
            <w:tcW w:w="2098" w:type="dxa"/>
            <w:noWrap/>
            <w:vAlign w:val="bottom"/>
            <w:hideMark/>
          </w:tcPr>
          <w:p w14:paraId="587C3B34" w14:textId="77777777" w:rsidR="00C20444" w:rsidRPr="0088021D" w:rsidRDefault="007B647A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27</w:t>
            </w:r>
          </w:p>
        </w:tc>
        <w:tc>
          <w:tcPr>
            <w:tcW w:w="5159" w:type="dxa"/>
            <w:noWrap/>
            <w:vAlign w:val="bottom"/>
            <w:hideMark/>
          </w:tcPr>
          <w:p w14:paraId="30F8299C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  <w:vertAlign w:val="subscript"/>
              </w:rPr>
            </w:pPr>
            <w:r w:rsidRPr="0088021D">
              <w:rPr>
                <w:rFonts w:eastAsia="Times New Roman"/>
              </w:rPr>
              <w:t>υ(w + τ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5A41DDCE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702E1C6" w14:textId="77777777" w:rsidR="00C20444" w:rsidRPr="0088021D" w:rsidRDefault="007B647A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26</w:t>
            </w:r>
          </w:p>
        </w:tc>
        <w:tc>
          <w:tcPr>
            <w:tcW w:w="2098" w:type="dxa"/>
            <w:noWrap/>
            <w:vAlign w:val="bottom"/>
            <w:hideMark/>
          </w:tcPr>
          <w:p w14:paraId="649C3175" w14:textId="77777777" w:rsidR="00C20444" w:rsidRPr="0088021D" w:rsidRDefault="007B647A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</w:t>
            </w:r>
          </w:p>
        </w:tc>
        <w:tc>
          <w:tcPr>
            <w:tcW w:w="5159" w:type="dxa"/>
            <w:noWrap/>
            <w:vAlign w:val="bottom"/>
            <w:hideMark/>
          </w:tcPr>
          <w:p w14:paraId="57224F1D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11F539CF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BE7129C" w14:textId="77777777" w:rsidR="00C20444" w:rsidRPr="0088021D" w:rsidRDefault="007B647A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24</w:t>
            </w:r>
          </w:p>
        </w:tc>
        <w:tc>
          <w:tcPr>
            <w:tcW w:w="2098" w:type="dxa"/>
            <w:noWrap/>
            <w:vAlign w:val="bottom"/>
            <w:hideMark/>
          </w:tcPr>
          <w:p w14:paraId="5AC1BE4A" w14:textId="77777777" w:rsidR="00C20444" w:rsidRPr="0088021D" w:rsidRDefault="007B647A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9</w:t>
            </w:r>
          </w:p>
        </w:tc>
        <w:tc>
          <w:tcPr>
            <w:tcW w:w="5159" w:type="dxa"/>
            <w:noWrap/>
            <w:vAlign w:val="bottom"/>
            <w:hideMark/>
          </w:tcPr>
          <w:p w14:paraId="55AE11FF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=N</w:t>
            </w:r>
          </w:p>
        </w:tc>
      </w:tr>
      <w:tr w:rsidR="00C20444" w:rsidRPr="0088021D" w14:paraId="0CBE5C39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7B76955" w14:textId="77777777" w:rsidR="00C20444" w:rsidRPr="0088021D" w:rsidRDefault="00CF4045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04</w:t>
            </w:r>
          </w:p>
        </w:tc>
        <w:tc>
          <w:tcPr>
            <w:tcW w:w="2098" w:type="dxa"/>
            <w:noWrap/>
            <w:vAlign w:val="bottom"/>
            <w:hideMark/>
          </w:tcPr>
          <w:p w14:paraId="22509F06" w14:textId="77777777" w:rsidR="00C20444" w:rsidRPr="0088021D" w:rsidRDefault="00CF4045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7</w:t>
            </w:r>
          </w:p>
        </w:tc>
        <w:tc>
          <w:tcPr>
            <w:tcW w:w="5159" w:type="dxa"/>
            <w:noWrap/>
            <w:vAlign w:val="bottom"/>
            <w:hideMark/>
          </w:tcPr>
          <w:p w14:paraId="09F1650D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) C-H</w:t>
            </w:r>
          </w:p>
        </w:tc>
      </w:tr>
      <w:tr w:rsidR="00C20444" w:rsidRPr="0088021D" w14:paraId="20C7620F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7DE4A888" w14:textId="77777777" w:rsidR="00C20444" w:rsidRPr="0088021D" w:rsidRDefault="00807956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76</w:t>
            </w:r>
          </w:p>
        </w:tc>
        <w:tc>
          <w:tcPr>
            <w:tcW w:w="2098" w:type="dxa"/>
            <w:noWrap/>
            <w:vAlign w:val="bottom"/>
            <w:hideMark/>
          </w:tcPr>
          <w:p w14:paraId="48226197" w14:textId="77777777" w:rsidR="00C20444" w:rsidRPr="0088021D" w:rsidRDefault="00807956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0</w:t>
            </w:r>
          </w:p>
        </w:tc>
        <w:tc>
          <w:tcPr>
            <w:tcW w:w="5159" w:type="dxa"/>
            <w:noWrap/>
            <w:vAlign w:val="bottom"/>
            <w:hideMark/>
          </w:tcPr>
          <w:p w14:paraId="6A06C52E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=N</w:t>
            </w:r>
          </w:p>
        </w:tc>
      </w:tr>
      <w:tr w:rsidR="00C20444" w:rsidRPr="0088021D" w14:paraId="695DC7F3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C09A5F4" w14:textId="77777777" w:rsidR="00C20444" w:rsidRPr="0088021D" w:rsidRDefault="00807956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59</w:t>
            </w:r>
          </w:p>
        </w:tc>
        <w:tc>
          <w:tcPr>
            <w:tcW w:w="2098" w:type="dxa"/>
            <w:noWrap/>
            <w:vAlign w:val="bottom"/>
            <w:hideMark/>
          </w:tcPr>
          <w:p w14:paraId="39304693" w14:textId="77777777" w:rsidR="00C20444" w:rsidRPr="0088021D" w:rsidRDefault="00807956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3</w:t>
            </w:r>
          </w:p>
        </w:tc>
        <w:tc>
          <w:tcPr>
            <w:tcW w:w="5159" w:type="dxa"/>
            <w:noWrap/>
            <w:vAlign w:val="bottom"/>
            <w:hideMark/>
          </w:tcPr>
          <w:p w14:paraId="0C105371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73297C29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4DCCB46E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37</w:t>
            </w:r>
          </w:p>
        </w:tc>
        <w:tc>
          <w:tcPr>
            <w:tcW w:w="2098" w:type="dxa"/>
            <w:noWrap/>
            <w:vAlign w:val="bottom"/>
            <w:hideMark/>
          </w:tcPr>
          <w:p w14:paraId="4132C32B" w14:textId="77777777" w:rsidR="00C20444" w:rsidRPr="0088021D" w:rsidRDefault="00C20444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87</w:t>
            </w:r>
          </w:p>
        </w:tc>
        <w:tc>
          <w:tcPr>
            <w:tcW w:w="5159" w:type="dxa"/>
            <w:noWrap/>
            <w:vAlign w:val="bottom"/>
            <w:hideMark/>
          </w:tcPr>
          <w:p w14:paraId="53760EFA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+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2BA6FA77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98D2DF4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29</w:t>
            </w:r>
          </w:p>
        </w:tc>
        <w:tc>
          <w:tcPr>
            <w:tcW w:w="2098" w:type="dxa"/>
            <w:noWrap/>
            <w:vAlign w:val="bottom"/>
            <w:hideMark/>
          </w:tcPr>
          <w:p w14:paraId="5828A342" w14:textId="77777777" w:rsidR="00C20444" w:rsidRPr="0088021D" w:rsidRDefault="00807956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97</w:t>
            </w:r>
          </w:p>
        </w:tc>
        <w:tc>
          <w:tcPr>
            <w:tcW w:w="5159" w:type="dxa"/>
            <w:noWrap/>
            <w:vAlign w:val="bottom"/>
            <w:hideMark/>
          </w:tcPr>
          <w:p w14:paraId="2A0C0EF8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=N</w:t>
            </w:r>
          </w:p>
        </w:tc>
      </w:tr>
      <w:tr w:rsidR="00C20444" w:rsidRPr="0088021D" w14:paraId="3CAE4CD7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FE36DD0" w14:textId="77777777" w:rsidR="00C20444" w:rsidRPr="0088021D" w:rsidRDefault="00807956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44</w:t>
            </w:r>
          </w:p>
        </w:tc>
        <w:tc>
          <w:tcPr>
            <w:tcW w:w="2098" w:type="dxa"/>
            <w:noWrap/>
            <w:vAlign w:val="bottom"/>
            <w:hideMark/>
          </w:tcPr>
          <w:p w14:paraId="12F8A273" w14:textId="77777777" w:rsidR="00C20444" w:rsidRPr="0088021D" w:rsidRDefault="00807956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4</w:t>
            </w:r>
          </w:p>
        </w:tc>
        <w:tc>
          <w:tcPr>
            <w:tcW w:w="5159" w:type="dxa"/>
            <w:noWrap/>
            <w:vAlign w:val="bottom"/>
            <w:hideMark/>
          </w:tcPr>
          <w:p w14:paraId="677CE01B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5CB1B8A5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5C6B691" w14:textId="77777777" w:rsidR="00C20444" w:rsidRPr="0088021D" w:rsidRDefault="00807956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36</w:t>
            </w:r>
          </w:p>
        </w:tc>
        <w:tc>
          <w:tcPr>
            <w:tcW w:w="2098" w:type="dxa"/>
            <w:noWrap/>
            <w:vAlign w:val="bottom"/>
            <w:hideMark/>
          </w:tcPr>
          <w:p w14:paraId="33567FB7" w14:textId="77777777" w:rsidR="00C20444" w:rsidRPr="0088021D" w:rsidRDefault="00807956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10</w:t>
            </w:r>
          </w:p>
        </w:tc>
        <w:tc>
          <w:tcPr>
            <w:tcW w:w="5159" w:type="dxa"/>
            <w:noWrap/>
            <w:vAlign w:val="bottom"/>
            <w:hideMark/>
          </w:tcPr>
          <w:p w14:paraId="186E5B50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15F4CE6B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9056EB4" w14:textId="77777777" w:rsidR="00C20444" w:rsidRPr="0088021D" w:rsidRDefault="002F0182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31</w:t>
            </w:r>
          </w:p>
        </w:tc>
        <w:tc>
          <w:tcPr>
            <w:tcW w:w="2098" w:type="dxa"/>
            <w:noWrap/>
            <w:vAlign w:val="bottom"/>
            <w:hideMark/>
          </w:tcPr>
          <w:p w14:paraId="5074C449" w14:textId="77777777" w:rsidR="00C20444" w:rsidRPr="0088021D" w:rsidRDefault="002F018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97</w:t>
            </w:r>
          </w:p>
        </w:tc>
        <w:tc>
          <w:tcPr>
            <w:tcW w:w="5159" w:type="dxa"/>
            <w:noWrap/>
            <w:vAlign w:val="bottom"/>
            <w:hideMark/>
          </w:tcPr>
          <w:p w14:paraId="2A9AF6A4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+ υ(w 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3F0AF4AF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6B9F945E" w14:textId="77777777" w:rsidR="00C20444" w:rsidRPr="0088021D" w:rsidRDefault="002F0182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25</w:t>
            </w:r>
          </w:p>
        </w:tc>
        <w:tc>
          <w:tcPr>
            <w:tcW w:w="2098" w:type="dxa"/>
            <w:noWrap/>
            <w:vAlign w:val="bottom"/>
            <w:hideMark/>
          </w:tcPr>
          <w:p w14:paraId="640BCE83" w14:textId="77777777" w:rsidR="00C20444" w:rsidRPr="0088021D" w:rsidRDefault="002F018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72</w:t>
            </w:r>
          </w:p>
        </w:tc>
        <w:tc>
          <w:tcPr>
            <w:tcW w:w="5159" w:type="dxa"/>
            <w:noWrap/>
            <w:vAlign w:val="bottom"/>
            <w:hideMark/>
          </w:tcPr>
          <w:p w14:paraId="33FE54E0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+ υ 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0CBE258A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259B937" w14:textId="77777777" w:rsidR="00C20444" w:rsidRPr="0088021D" w:rsidRDefault="002F0182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77</w:t>
            </w:r>
          </w:p>
        </w:tc>
        <w:tc>
          <w:tcPr>
            <w:tcW w:w="2098" w:type="dxa"/>
            <w:noWrap/>
            <w:vAlign w:val="bottom"/>
            <w:hideMark/>
          </w:tcPr>
          <w:p w14:paraId="67232C13" w14:textId="77777777" w:rsidR="00C20444" w:rsidRPr="0088021D" w:rsidRDefault="002F018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4</w:t>
            </w:r>
          </w:p>
        </w:tc>
        <w:tc>
          <w:tcPr>
            <w:tcW w:w="5159" w:type="dxa"/>
            <w:noWrap/>
            <w:vAlign w:val="bottom"/>
            <w:hideMark/>
          </w:tcPr>
          <w:p w14:paraId="4B5EBE7A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C20444" w:rsidRPr="0088021D" w14:paraId="1363E500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75B2E317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77</w:t>
            </w:r>
          </w:p>
        </w:tc>
        <w:tc>
          <w:tcPr>
            <w:tcW w:w="2098" w:type="dxa"/>
            <w:noWrap/>
            <w:vAlign w:val="bottom"/>
            <w:hideMark/>
          </w:tcPr>
          <w:p w14:paraId="6ABEDFE4" w14:textId="77777777" w:rsidR="00C20444" w:rsidRPr="0088021D" w:rsidRDefault="002F018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3</w:t>
            </w:r>
          </w:p>
        </w:tc>
        <w:tc>
          <w:tcPr>
            <w:tcW w:w="5159" w:type="dxa"/>
            <w:noWrap/>
            <w:vAlign w:val="bottom"/>
            <w:hideMark/>
          </w:tcPr>
          <w:p w14:paraId="37A01574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+ υ(w+ τ 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0CDEB91A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7A54ED04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34</w:t>
            </w:r>
          </w:p>
        </w:tc>
        <w:tc>
          <w:tcPr>
            <w:tcW w:w="2098" w:type="dxa"/>
            <w:noWrap/>
            <w:vAlign w:val="bottom"/>
            <w:hideMark/>
          </w:tcPr>
          <w:p w14:paraId="27159F40" w14:textId="77777777" w:rsidR="00C20444" w:rsidRPr="0088021D" w:rsidRDefault="00C20444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8</w:t>
            </w:r>
          </w:p>
        </w:tc>
        <w:tc>
          <w:tcPr>
            <w:tcW w:w="5159" w:type="dxa"/>
            <w:noWrap/>
            <w:vAlign w:val="bottom"/>
            <w:hideMark/>
          </w:tcPr>
          <w:p w14:paraId="038B2A34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=O</w:t>
            </w:r>
          </w:p>
        </w:tc>
      </w:tr>
      <w:tr w:rsidR="00C20444" w:rsidRPr="0088021D" w14:paraId="496392B9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576FD45D" w14:textId="77777777" w:rsidR="00C20444" w:rsidRPr="0088021D" w:rsidRDefault="002F0182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023</w:t>
            </w:r>
          </w:p>
        </w:tc>
        <w:tc>
          <w:tcPr>
            <w:tcW w:w="2098" w:type="dxa"/>
            <w:noWrap/>
            <w:vAlign w:val="bottom"/>
            <w:hideMark/>
          </w:tcPr>
          <w:p w14:paraId="7832DD48" w14:textId="77777777" w:rsidR="00C20444" w:rsidRPr="0088021D" w:rsidRDefault="002F018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2</w:t>
            </w:r>
          </w:p>
        </w:tc>
        <w:tc>
          <w:tcPr>
            <w:tcW w:w="5159" w:type="dxa"/>
            <w:noWrap/>
            <w:vAlign w:val="bottom"/>
            <w:hideMark/>
          </w:tcPr>
          <w:p w14:paraId="526009C4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+ υ(w 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068CD486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C0099FA" w14:textId="77777777" w:rsidR="00C20444" w:rsidRPr="0088021D" w:rsidRDefault="002F0182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021</w:t>
            </w:r>
          </w:p>
        </w:tc>
        <w:tc>
          <w:tcPr>
            <w:tcW w:w="2098" w:type="dxa"/>
            <w:noWrap/>
            <w:vAlign w:val="bottom"/>
            <w:hideMark/>
          </w:tcPr>
          <w:p w14:paraId="0E1FCC56" w14:textId="77777777" w:rsidR="00C20444" w:rsidRPr="0088021D" w:rsidRDefault="002F018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</w:t>
            </w:r>
          </w:p>
        </w:tc>
        <w:tc>
          <w:tcPr>
            <w:tcW w:w="5159" w:type="dxa"/>
            <w:noWrap/>
            <w:vAlign w:val="bottom"/>
            <w:hideMark/>
          </w:tcPr>
          <w:p w14:paraId="74EEC1C7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(ρ) C-H</w:t>
            </w:r>
          </w:p>
        </w:tc>
      </w:tr>
      <w:tr w:rsidR="00C20444" w:rsidRPr="0088021D" w14:paraId="763D61BE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63C1DB70" w14:textId="77777777" w:rsidR="00C20444" w:rsidRPr="0088021D" w:rsidRDefault="002F0182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015</w:t>
            </w:r>
          </w:p>
        </w:tc>
        <w:tc>
          <w:tcPr>
            <w:tcW w:w="2098" w:type="dxa"/>
            <w:noWrap/>
            <w:vAlign w:val="bottom"/>
            <w:hideMark/>
          </w:tcPr>
          <w:p w14:paraId="1F0C51D3" w14:textId="77777777" w:rsidR="00C20444" w:rsidRPr="0088021D" w:rsidRDefault="002F018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8</w:t>
            </w:r>
          </w:p>
        </w:tc>
        <w:tc>
          <w:tcPr>
            <w:tcW w:w="5159" w:type="dxa"/>
            <w:noWrap/>
            <w:vAlign w:val="bottom"/>
            <w:hideMark/>
          </w:tcPr>
          <w:p w14:paraId="36ABC1FA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w+ τ 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C20444" w:rsidRPr="0088021D" w14:paraId="119A7AE5" w14:textId="77777777" w:rsidTr="00367BC9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BDBB2A1" w14:textId="77777777" w:rsidR="00C20444" w:rsidRPr="0088021D" w:rsidRDefault="002F0182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82</w:t>
            </w:r>
          </w:p>
        </w:tc>
        <w:tc>
          <w:tcPr>
            <w:tcW w:w="2098" w:type="dxa"/>
            <w:noWrap/>
            <w:vAlign w:val="bottom"/>
            <w:hideMark/>
          </w:tcPr>
          <w:p w14:paraId="2660A707" w14:textId="77777777" w:rsidR="00C20444" w:rsidRPr="0088021D" w:rsidRDefault="002F018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5159" w:type="dxa"/>
            <w:noWrap/>
            <w:vAlign w:val="bottom"/>
            <w:hideMark/>
          </w:tcPr>
          <w:p w14:paraId="64F47788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-Cl</w:t>
            </w:r>
          </w:p>
        </w:tc>
      </w:tr>
      <w:tr w:rsidR="00C20444" w:rsidRPr="0088021D" w14:paraId="0F5939E2" w14:textId="77777777" w:rsidTr="00367BC9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9588A" w14:textId="77777777" w:rsidR="00C20444" w:rsidRPr="0088021D" w:rsidRDefault="002F0182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lastRenderedPageBreak/>
              <w:t>97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68C8F" w14:textId="77777777" w:rsidR="00C20444" w:rsidRPr="0088021D" w:rsidRDefault="002F0182" w:rsidP="00E8175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3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B2F7B" w14:textId="77777777" w:rsidR="00C20444" w:rsidRPr="0088021D" w:rsidRDefault="00C20444" w:rsidP="00E81754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 τ 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</w:tbl>
    <w:p w14:paraId="6D0E4F6B" w14:textId="77777777" w:rsidR="00A52077" w:rsidRPr="0088021D" w:rsidRDefault="00A52077" w:rsidP="00D74CEA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</w:p>
    <w:p w14:paraId="59099E2D" w14:textId="77777777" w:rsidR="000D1EF9" w:rsidRPr="0088021D" w:rsidRDefault="00AA3414" w:rsidP="000D1EF9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88021D">
        <w:rPr>
          <w:rStyle w:val="fontstyle01"/>
          <w:rFonts w:ascii="Times New Roman" w:hAnsi="Times New Roman"/>
          <w:sz w:val="24"/>
          <w:szCs w:val="24"/>
        </w:rPr>
        <w:t>Table S27</w:t>
      </w:r>
      <w:r w:rsidR="000D1EF9" w:rsidRPr="0088021D">
        <w:rPr>
          <w:rStyle w:val="fontstyle01"/>
          <w:rFonts w:ascii="Times New Roman" w:hAnsi="Times New Roman"/>
          <w:sz w:val="24"/>
          <w:szCs w:val="24"/>
        </w:rPr>
        <w:t xml:space="preserve">: </w:t>
      </w:r>
      <w:r w:rsidR="003674C8" w:rsidRPr="0088021D">
        <w:rPr>
          <w:rFonts w:eastAsia="Century Schoolbook"/>
        </w:rPr>
        <w:t xml:space="preserve">Calculated vibrational frequencies, intensities and </w:t>
      </w:r>
      <w:r w:rsidR="003674C8" w:rsidRPr="0088021D">
        <w:rPr>
          <w:bCs/>
        </w:rPr>
        <w:t>their assignments</w:t>
      </w:r>
      <w:r w:rsidR="003674C8" w:rsidRPr="0088021D">
        <w:t xml:space="preserve"> of </w:t>
      </w:r>
      <w:r w:rsidR="003674C8" w:rsidRPr="0088021D">
        <w:rPr>
          <w:rStyle w:val="fontstyle01"/>
          <w:color w:val="auto"/>
        </w:rPr>
        <w:t>IBRD5</w:t>
      </w:r>
    </w:p>
    <w:tbl>
      <w:tblPr>
        <w:tblW w:w="8326" w:type="dxa"/>
        <w:tblLook w:val="04A0" w:firstRow="1" w:lastRow="0" w:firstColumn="1" w:lastColumn="0" w:noHBand="0" w:noVBand="1"/>
      </w:tblPr>
      <w:tblGrid>
        <w:gridCol w:w="1069"/>
        <w:gridCol w:w="2098"/>
        <w:gridCol w:w="5159"/>
      </w:tblGrid>
      <w:tr w:rsidR="00747D56" w:rsidRPr="0088021D" w14:paraId="3B22D2FB" w14:textId="77777777" w:rsidTr="00747D56">
        <w:trPr>
          <w:trHeight w:val="300"/>
        </w:trPr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060A2C" w14:textId="77777777" w:rsidR="00747D56" w:rsidRPr="0088021D" w:rsidRDefault="00747D56" w:rsidP="00C8492D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Freq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C1346B" w14:textId="77777777" w:rsidR="00747D56" w:rsidRPr="0088021D" w:rsidRDefault="00747D56" w:rsidP="00C8492D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 xml:space="preserve">   I</w:t>
            </w:r>
            <w:r w:rsidRPr="0088021D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</w:rPr>
              <w:t>IR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04BF11" w14:textId="77777777" w:rsidR="00747D56" w:rsidRPr="0088021D" w:rsidRDefault="00747D56">
            <w:pPr>
              <w:spacing w:after="0" w:line="240" w:lineRule="auto"/>
              <w:rPr>
                <w:rFonts w:eastAsia="Times New Roman"/>
              </w:rPr>
            </w:pPr>
            <w:r w:rsidRPr="0088021D">
              <w:rPr>
                <w:rFonts w:asciiTheme="majorBidi" w:eastAsia="Times New Roman" w:hAnsiTheme="majorBidi" w:cstheme="majorBidi"/>
                <w:b/>
                <w:bCs/>
              </w:rPr>
              <w:t>Vibrational assignments</w:t>
            </w:r>
          </w:p>
        </w:tc>
      </w:tr>
      <w:tr w:rsidR="00747D56" w:rsidRPr="0088021D" w14:paraId="5AAAEB0A" w14:textId="77777777" w:rsidTr="00747D56">
        <w:trPr>
          <w:trHeight w:val="300"/>
        </w:trPr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04BEE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214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1D5879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</w:t>
            </w:r>
          </w:p>
        </w:tc>
        <w:tc>
          <w:tcPr>
            <w:tcW w:w="51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D7F3A6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7F2DF30C" w14:textId="77777777" w:rsidTr="00747D56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6A07C043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213</w:t>
            </w:r>
          </w:p>
        </w:tc>
        <w:tc>
          <w:tcPr>
            <w:tcW w:w="2098" w:type="dxa"/>
            <w:noWrap/>
            <w:vAlign w:val="center"/>
            <w:hideMark/>
          </w:tcPr>
          <w:p w14:paraId="4667BE2E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</w:t>
            </w:r>
          </w:p>
        </w:tc>
        <w:tc>
          <w:tcPr>
            <w:tcW w:w="5159" w:type="dxa"/>
            <w:noWrap/>
            <w:vAlign w:val="bottom"/>
            <w:hideMark/>
          </w:tcPr>
          <w:p w14:paraId="14F7BD82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78A45039" w14:textId="77777777" w:rsidTr="00747D56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20D216DC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82</w:t>
            </w:r>
          </w:p>
        </w:tc>
        <w:tc>
          <w:tcPr>
            <w:tcW w:w="2098" w:type="dxa"/>
            <w:noWrap/>
            <w:vAlign w:val="center"/>
            <w:hideMark/>
          </w:tcPr>
          <w:p w14:paraId="36C3C75F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</w:t>
            </w:r>
          </w:p>
        </w:tc>
        <w:tc>
          <w:tcPr>
            <w:tcW w:w="5159" w:type="dxa"/>
            <w:noWrap/>
            <w:vAlign w:val="bottom"/>
            <w:hideMark/>
          </w:tcPr>
          <w:p w14:paraId="0FC44C00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18FBB0FE" w14:textId="77777777" w:rsidTr="00747D56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52A68BB3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81</w:t>
            </w:r>
          </w:p>
        </w:tc>
        <w:tc>
          <w:tcPr>
            <w:tcW w:w="2098" w:type="dxa"/>
            <w:noWrap/>
            <w:vAlign w:val="center"/>
            <w:hideMark/>
          </w:tcPr>
          <w:p w14:paraId="5A4A2891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</w:t>
            </w:r>
          </w:p>
        </w:tc>
        <w:tc>
          <w:tcPr>
            <w:tcW w:w="5159" w:type="dxa"/>
            <w:noWrap/>
            <w:vAlign w:val="bottom"/>
            <w:hideMark/>
          </w:tcPr>
          <w:p w14:paraId="6A033B02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+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4B7AAA21" w14:textId="77777777" w:rsidTr="00747D56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0AC1BE05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71</w:t>
            </w:r>
          </w:p>
        </w:tc>
        <w:tc>
          <w:tcPr>
            <w:tcW w:w="2098" w:type="dxa"/>
            <w:noWrap/>
            <w:vAlign w:val="center"/>
            <w:hideMark/>
          </w:tcPr>
          <w:p w14:paraId="45A36CB4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</w:t>
            </w:r>
          </w:p>
        </w:tc>
        <w:tc>
          <w:tcPr>
            <w:tcW w:w="5159" w:type="dxa"/>
            <w:noWrap/>
            <w:vAlign w:val="bottom"/>
            <w:hideMark/>
          </w:tcPr>
          <w:p w14:paraId="298E19A5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+υ(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4DAFB69F" w14:textId="77777777" w:rsidTr="00747D56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3BDD9000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60</w:t>
            </w:r>
          </w:p>
        </w:tc>
        <w:tc>
          <w:tcPr>
            <w:tcW w:w="2098" w:type="dxa"/>
            <w:noWrap/>
            <w:vAlign w:val="center"/>
            <w:hideMark/>
          </w:tcPr>
          <w:p w14:paraId="3DEA2BF0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7</w:t>
            </w:r>
          </w:p>
        </w:tc>
        <w:tc>
          <w:tcPr>
            <w:tcW w:w="5159" w:type="dxa"/>
            <w:noWrap/>
            <w:vAlign w:val="bottom"/>
            <w:hideMark/>
          </w:tcPr>
          <w:p w14:paraId="5BA46B28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00A7D2B8" w14:textId="77777777" w:rsidTr="00747D56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68FDCA7A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56</w:t>
            </w:r>
          </w:p>
        </w:tc>
        <w:tc>
          <w:tcPr>
            <w:tcW w:w="2098" w:type="dxa"/>
            <w:noWrap/>
            <w:vAlign w:val="center"/>
            <w:hideMark/>
          </w:tcPr>
          <w:p w14:paraId="6B4D868E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7</w:t>
            </w:r>
          </w:p>
        </w:tc>
        <w:tc>
          <w:tcPr>
            <w:tcW w:w="5159" w:type="dxa"/>
            <w:noWrap/>
            <w:vAlign w:val="bottom"/>
            <w:hideMark/>
          </w:tcPr>
          <w:p w14:paraId="182FE66E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68A4C024" w14:textId="77777777" w:rsidTr="00747D56">
        <w:trPr>
          <w:trHeight w:val="300"/>
        </w:trPr>
        <w:tc>
          <w:tcPr>
            <w:tcW w:w="1069" w:type="dxa"/>
            <w:noWrap/>
            <w:vAlign w:val="center"/>
            <w:hideMark/>
          </w:tcPr>
          <w:p w14:paraId="414B9EA2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31</w:t>
            </w:r>
          </w:p>
        </w:tc>
        <w:tc>
          <w:tcPr>
            <w:tcW w:w="2098" w:type="dxa"/>
            <w:noWrap/>
            <w:vAlign w:val="center"/>
            <w:hideMark/>
          </w:tcPr>
          <w:p w14:paraId="0D1172C4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1</w:t>
            </w:r>
          </w:p>
        </w:tc>
        <w:tc>
          <w:tcPr>
            <w:tcW w:w="5159" w:type="dxa"/>
            <w:noWrap/>
            <w:vAlign w:val="bottom"/>
            <w:hideMark/>
          </w:tcPr>
          <w:p w14:paraId="716C73D6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+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177C5322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36C1865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30</w:t>
            </w:r>
          </w:p>
        </w:tc>
        <w:tc>
          <w:tcPr>
            <w:tcW w:w="2098" w:type="dxa"/>
            <w:noWrap/>
            <w:vAlign w:val="bottom"/>
            <w:hideMark/>
          </w:tcPr>
          <w:p w14:paraId="34F0A313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5</w:t>
            </w:r>
          </w:p>
        </w:tc>
        <w:tc>
          <w:tcPr>
            <w:tcW w:w="5159" w:type="dxa"/>
            <w:noWrap/>
            <w:vAlign w:val="bottom"/>
            <w:hideMark/>
          </w:tcPr>
          <w:p w14:paraId="0EACD537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+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0EC8458B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78E0304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25</w:t>
            </w:r>
          </w:p>
        </w:tc>
        <w:tc>
          <w:tcPr>
            <w:tcW w:w="2098" w:type="dxa"/>
            <w:noWrap/>
            <w:vAlign w:val="bottom"/>
            <w:hideMark/>
          </w:tcPr>
          <w:p w14:paraId="3E1664C1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2</w:t>
            </w:r>
          </w:p>
        </w:tc>
        <w:tc>
          <w:tcPr>
            <w:tcW w:w="5159" w:type="dxa"/>
            <w:noWrap/>
            <w:vAlign w:val="bottom"/>
            <w:hideMark/>
          </w:tcPr>
          <w:p w14:paraId="7C2411B5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 +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49BE6C30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420917B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115</w:t>
            </w:r>
          </w:p>
        </w:tc>
        <w:tc>
          <w:tcPr>
            <w:tcW w:w="2098" w:type="dxa"/>
            <w:noWrap/>
            <w:vAlign w:val="bottom"/>
            <w:hideMark/>
          </w:tcPr>
          <w:p w14:paraId="6079E70F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</w:t>
            </w:r>
          </w:p>
        </w:tc>
        <w:tc>
          <w:tcPr>
            <w:tcW w:w="5159" w:type="dxa"/>
            <w:noWrap/>
            <w:vAlign w:val="bottom"/>
            <w:hideMark/>
          </w:tcPr>
          <w:p w14:paraId="3FA22050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-H</w:t>
            </w:r>
          </w:p>
        </w:tc>
      </w:tr>
      <w:tr w:rsidR="00747D56" w:rsidRPr="0088021D" w14:paraId="3B320499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9494016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073</w:t>
            </w:r>
          </w:p>
        </w:tc>
        <w:tc>
          <w:tcPr>
            <w:tcW w:w="2098" w:type="dxa"/>
            <w:noWrap/>
            <w:vAlign w:val="bottom"/>
            <w:hideMark/>
          </w:tcPr>
          <w:p w14:paraId="7A2C4CE0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6</w:t>
            </w:r>
          </w:p>
        </w:tc>
        <w:tc>
          <w:tcPr>
            <w:tcW w:w="5159" w:type="dxa"/>
            <w:noWrap/>
            <w:vAlign w:val="bottom"/>
            <w:hideMark/>
          </w:tcPr>
          <w:p w14:paraId="108E391F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3D31EDFB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8E72D1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073</w:t>
            </w:r>
          </w:p>
        </w:tc>
        <w:tc>
          <w:tcPr>
            <w:tcW w:w="2098" w:type="dxa"/>
            <w:noWrap/>
            <w:vAlign w:val="bottom"/>
            <w:hideMark/>
          </w:tcPr>
          <w:p w14:paraId="27BA689C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8</w:t>
            </w:r>
          </w:p>
        </w:tc>
        <w:tc>
          <w:tcPr>
            <w:tcW w:w="5159" w:type="dxa"/>
            <w:noWrap/>
            <w:vAlign w:val="bottom"/>
            <w:hideMark/>
          </w:tcPr>
          <w:p w14:paraId="354BEF8E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718C5CF3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F839664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069</w:t>
            </w:r>
          </w:p>
        </w:tc>
        <w:tc>
          <w:tcPr>
            <w:tcW w:w="2098" w:type="dxa"/>
            <w:noWrap/>
            <w:vAlign w:val="bottom"/>
            <w:hideMark/>
          </w:tcPr>
          <w:p w14:paraId="362D5CDC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</w:t>
            </w:r>
          </w:p>
        </w:tc>
        <w:tc>
          <w:tcPr>
            <w:tcW w:w="5159" w:type="dxa"/>
            <w:noWrap/>
            <w:vAlign w:val="bottom"/>
            <w:hideMark/>
          </w:tcPr>
          <w:p w14:paraId="0550384C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s)+ (a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0E61425D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0D6CFF6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999</w:t>
            </w:r>
          </w:p>
        </w:tc>
        <w:tc>
          <w:tcPr>
            <w:tcW w:w="2098" w:type="dxa"/>
            <w:noWrap/>
            <w:vAlign w:val="bottom"/>
            <w:hideMark/>
          </w:tcPr>
          <w:p w14:paraId="3BF4E99B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76</w:t>
            </w:r>
          </w:p>
        </w:tc>
        <w:tc>
          <w:tcPr>
            <w:tcW w:w="5159" w:type="dxa"/>
            <w:noWrap/>
            <w:vAlign w:val="bottom"/>
            <w:hideMark/>
          </w:tcPr>
          <w:p w14:paraId="3DB2C5F6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15EBF630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443BB503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998</w:t>
            </w:r>
          </w:p>
        </w:tc>
        <w:tc>
          <w:tcPr>
            <w:tcW w:w="2098" w:type="dxa"/>
            <w:noWrap/>
            <w:vAlign w:val="bottom"/>
            <w:hideMark/>
          </w:tcPr>
          <w:p w14:paraId="419C1C04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74</w:t>
            </w:r>
          </w:p>
        </w:tc>
        <w:tc>
          <w:tcPr>
            <w:tcW w:w="5159" w:type="dxa"/>
            <w:noWrap/>
            <w:vAlign w:val="bottom"/>
            <w:hideMark/>
          </w:tcPr>
          <w:p w14:paraId="1CEB9CD2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2744E187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850575F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997</w:t>
            </w:r>
          </w:p>
        </w:tc>
        <w:tc>
          <w:tcPr>
            <w:tcW w:w="2098" w:type="dxa"/>
            <w:noWrap/>
            <w:vAlign w:val="bottom"/>
            <w:hideMark/>
          </w:tcPr>
          <w:p w14:paraId="5D34995F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2</w:t>
            </w:r>
          </w:p>
        </w:tc>
        <w:tc>
          <w:tcPr>
            <w:tcW w:w="5159" w:type="dxa"/>
            <w:noWrap/>
            <w:vAlign w:val="bottom"/>
            <w:hideMark/>
          </w:tcPr>
          <w:p w14:paraId="45ECC4C0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s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17E348C3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88CC17A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348</w:t>
            </w:r>
          </w:p>
        </w:tc>
        <w:tc>
          <w:tcPr>
            <w:tcW w:w="2098" w:type="dxa"/>
            <w:noWrap/>
            <w:vAlign w:val="bottom"/>
            <w:hideMark/>
          </w:tcPr>
          <w:p w14:paraId="6AE71918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9</w:t>
            </w:r>
          </w:p>
        </w:tc>
        <w:tc>
          <w:tcPr>
            <w:tcW w:w="5159" w:type="dxa"/>
            <w:noWrap/>
            <w:vAlign w:val="bottom"/>
            <w:hideMark/>
          </w:tcPr>
          <w:p w14:paraId="3EBA9B44" w14:textId="77777777" w:rsidR="00747D56" w:rsidRPr="0088021D" w:rsidRDefault="00747D56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 xml:space="preserve">υ </w:t>
            </w:r>
            <w:r w:rsidRPr="0088021D">
              <w:rPr>
                <w:color w:val="auto"/>
                <w:shd w:val="clear" w:color="auto" w:fill="FFFFFF"/>
              </w:rPr>
              <w:t>C ≡ N</w:t>
            </w:r>
          </w:p>
        </w:tc>
      </w:tr>
      <w:tr w:rsidR="00747D56" w:rsidRPr="0088021D" w14:paraId="4C1AE386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56B1824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346</w:t>
            </w:r>
          </w:p>
        </w:tc>
        <w:tc>
          <w:tcPr>
            <w:tcW w:w="2098" w:type="dxa"/>
            <w:noWrap/>
            <w:vAlign w:val="bottom"/>
            <w:hideMark/>
          </w:tcPr>
          <w:p w14:paraId="7889D280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8</w:t>
            </w:r>
          </w:p>
        </w:tc>
        <w:tc>
          <w:tcPr>
            <w:tcW w:w="5159" w:type="dxa"/>
            <w:noWrap/>
            <w:vAlign w:val="bottom"/>
            <w:hideMark/>
          </w:tcPr>
          <w:p w14:paraId="5A5D65E5" w14:textId="77777777" w:rsidR="00747D56" w:rsidRPr="0088021D" w:rsidRDefault="00747D56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 xml:space="preserve">υ </w:t>
            </w:r>
            <w:r w:rsidRPr="0088021D">
              <w:rPr>
                <w:color w:val="auto"/>
                <w:shd w:val="clear" w:color="auto" w:fill="FFFFFF"/>
              </w:rPr>
              <w:t>C ≡ N</w:t>
            </w:r>
          </w:p>
        </w:tc>
      </w:tr>
      <w:tr w:rsidR="00747D56" w:rsidRPr="0088021D" w14:paraId="6C9D4A20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E9763A5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335</w:t>
            </w:r>
          </w:p>
        </w:tc>
        <w:tc>
          <w:tcPr>
            <w:tcW w:w="2098" w:type="dxa"/>
            <w:noWrap/>
            <w:vAlign w:val="bottom"/>
            <w:hideMark/>
          </w:tcPr>
          <w:p w14:paraId="50D69438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5</w:t>
            </w:r>
          </w:p>
        </w:tc>
        <w:tc>
          <w:tcPr>
            <w:tcW w:w="5159" w:type="dxa"/>
            <w:noWrap/>
            <w:vAlign w:val="bottom"/>
            <w:hideMark/>
          </w:tcPr>
          <w:p w14:paraId="53011C08" w14:textId="77777777" w:rsidR="00747D56" w:rsidRPr="0088021D" w:rsidRDefault="00747D56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88021D">
              <w:rPr>
                <w:rFonts w:eastAsia="Times New Roman"/>
                <w:color w:val="auto"/>
              </w:rPr>
              <w:t xml:space="preserve">υ </w:t>
            </w:r>
            <w:r w:rsidRPr="0088021D">
              <w:rPr>
                <w:color w:val="auto"/>
                <w:shd w:val="clear" w:color="auto" w:fill="FFFFFF"/>
              </w:rPr>
              <w:t>C ≡ N</w:t>
            </w:r>
          </w:p>
        </w:tc>
      </w:tr>
      <w:tr w:rsidR="00747D56" w:rsidRPr="0088021D" w14:paraId="4C347D05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6931AB0E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43</w:t>
            </w:r>
          </w:p>
        </w:tc>
        <w:tc>
          <w:tcPr>
            <w:tcW w:w="2098" w:type="dxa"/>
            <w:noWrap/>
            <w:vAlign w:val="bottom"/>
            <w:hideMark/>
          </w:tcPr>
          <w:p w14:paraId="317C14A0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86</w:t>
            </w:r>
          </w:p>
        </w:tc>
        <w:tc>
          <w:tcPr>
            <w:tcW w:w="5159" w:type="dxa"/>
            <w:noWrap/>
            <w:vAlign w:val="bottom"/>
            <w:hideMark/>
          </w:tcPr>
          <w:p w14:paraId="002FFE1E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O</w:t>
            </w:r>
          </w:p>
        </w:tc>
      </w:tr>
      <w:tr w:rsidR="00747D56" w:rsidRPr="0088021D" w14:paraId="7F5CC8F4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4AD0488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37</w:t>
            </w:r>
          </w:p>
        </w:tc>
        <w:tc>
          <w:tcPr>
            <w:tcW w:w="2098" w:type="dxa"/>
            <w:noWrap/>
            <w:vAlign w:val="bottom"/>
            <w:hideMark/>
          </w:tcPr>
          <w:p w14:paraId="4C93A3DB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32</w:t>
            </w:r>
          </w:p>
        </w:tc>
        <w:tc>
          <w:tcPr>
            <w:tcW w:w="5159" w:type="dxa"/>
            <w:noWrap/>
            <w:vAlign w:val="bottom"/>
            <w:hideMark/>
          </w:tcPr>
          <w:p w14:paraId="5701E937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O</w:t>
            </w:r>
          </w:p>
        </w:tc>
      </w:tr>
      <w:tr w:rsidR="00747D56" w:rsidRPr="0088021D" w14:paraId="500B3DEB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5964103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70</w:t>
            </w:r>
          </w:p>
        </w:tc>
        <w:tc>
          <w:tcPr>
            <w:tcW w:w="2098" w:type="dxa"/>
            <w:noWrap/>
            <w:vAlign w:val="bottom"/>
            <w:hideMark/>
          </w:tcPr>
          <w:p w14:paraId="1048DA0C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7</w:t>
            </w:r>
          </w:p>
        </w:tc>
        <w:tc>
          <w:tcPr>
            <w:tcW w:w="5159" w:type="dxa"/>
            <w:noWrap/>
            <w:vAlign w:val="bottom"/>
            <w:hideMark/>
          </w:tcPr>
          <w:p w14:paraId="55E1BC8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 + υ(δ 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447A1FBE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5A535243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69</w:t>
            </w:r>
          </w:p>
        </w:tc>
        <w:tc>
          <w:tcPr>
            <w:tcW w:w="2098" w:type="dxa"/>
            <w:noWrap/>
            <w:vAlign w:val="bottom"/>
            <w:hideMark/>
          </w:tcPr>
          <w:p w14:paraId="4987B1C6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8</w:t>
            </w:r>
          </w:p>
        </w:tc>
        <w:tc>
          <w:tcPr>
            <w:tcW w:w="5159" w:type="dxa"/>
            <w:noWrap/>
            <w:vAlign w:val="bottom"/>
            <w:hideMark/>
          </w:tcPr>
          <w:p w14:paraId="75BBE62C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54AEC25B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C209C4F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64</w:t>
            </w:r>
          </w:p>
        </w:tc>
        <w:tc>
          <w:tcPr>
            <w:tcW w:w="2098" w:type="dxa"/>
            <w:noWrap/>
            <w:vAlign w:val="bottom"/>
            <w:hideMark/>
          </w:tcPr>
          <w:p w14:paraId="2A1945D6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818</w:t>
            </w:r>
          </w:p>
        </w:tc>
        <w:tc>
          <w:tcPr>
            <w:tcW w:w="5159" w:type="dxa"/>
            <w:noWrap/>
            <w:vAlign w:val="bottom"/>
            <w:hideMark/>
          </w:tcPr>
          <w:p w14:paraId="2698F2FE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419FC2EC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4F62ECDB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60</w:t>
            </w:r>
          </w:p>
        </w:tc>
        <w:tc>
          <w:tcPr>
            <w:tcW w:w="2098" w:type="dxa"/>
            <w:noWrap/>
            <w:vAlign w:val="bottom"/>
            <w:hideMark/>
          </w:tcPr>
          <w:p w14:paraId="2125788F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44</w:t>
            </w:r>
          </w:p>
        </w:tc>
        <w:tc>
          <w:tcPr>
            <w:tcW w:w="5159" w:type="dxa"/>
            <w:noWrap/>
            <w:vAlign w:val="bottom"/>
            <w:hideMark/>
          </w:tcPr>
          <w:p w14:paraId="358EC81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N +  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660AE493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905AF07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36</w:t>
            </w:r>
          </w:p>
        </w:tc>
        <w:tc>
          <w:tcPr>
            <w:tcW w:w="2098" w:type="dxa"/>
            <w:noWrap/>
            <w:vAlign w:val="bottom"/>
            <w:hideMark/>
          </w:tcPr>
          <w:p w14:paraId="5A186A78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9</w:t>
            </w:r>
          </w:p>
        </w:tc>
        <w:tc>
          <w:tcPr>
            <w:tcW w:w="5159" w:type="dxa"/>
            <w:noWrap/>
            <w:vAlign w:val="bottom"/>
            <w:hideMark/>
          </w:tcPr>
          <w:p w14:paraId="75B97002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 + υ(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5C37C48F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4AEFD250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25</w:t>
            </w:r>
          </w:p>
        </w:tc>
        <w:tc>
          <w:tcPr>
            <w:tcW w:w="2098" w:type="dxa"/>
            <w:noWrap/>
            <w:vAlign w:val="bottom"/>
            <w:hideMark/>
          </w:tcPr>
          <w:p w14:paraId="6D642B04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0</w:t>
            </w:r>
          </w:p>
        </w:tc>
        <w:tc>
          <w:tcPr>
            <w:tcW w:w="5159" w:type="dxa"/>
            <w:noWrap/>
            <w:vAlign w:val="bottom"/>
            <w:hideMark/>
          </w:tcPr>
          <w:p w14:paraId="36D31E22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N +  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4FEB1B06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627C835B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06</w:t>
            </w:r>
          </w:p>
        </w:tc>
        <w:tc>
          <w:tcPr>
            <w:tcW w:w="2098" w:type="dxa"/>
            <w:noWrap/>
            <w:vAlign w:val="bottom"/>
            <w:hideMark/>
          </w:tcPr>
          <w:p w14:paraId="5DC818FE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90</w:t>
            </w:r>
          </w:p>
        </w:tc>
        <w:tc>
          <w:tcPr>
            <w:tcW w:w="5159" w:type="dxa"/>
            <w:noWrap/>
            <w:vAlign w:val="bottom"/>
            <w:hideMark/>
          </w:tcPr>
          <w:p w14:paraId="6073A76E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C +  υ(δ +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3488E45C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9789CE2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84</w:t>
            </w:r>
          </w:p>
        </w:tc>
        <w:tc>
          <w:tcPr>
            <w:tcW w:w="2098" w:type="dxa"/>
            <w:noWrap/>
            <w:vAlign w:val="bottom"/>
            <w:hideMark/>
          </w:tcPr>
          <w:p w14:paraId="73274C8F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5</w:t>
            </w:r>
          </w:p>
        </w:tc>
        <w:tc>
          <w:tcPr>
            <w:tcW w:w="5159" w:type="dxa"/>
            <w:noWrap/>
            <w:vAlign w:val="bottom"/>
            <w:hideMark/>
          </w:tcPr>
          <w:p w14:paraId="45B10E93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 + υ(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700C3054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2AD77CA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79</w:t>
            </w:r>
          </w:p>
        </w:tc>
        <w:tc>
          <w:tcPr>
            <w:tcW w:w="2098" w:type="dxa"/>
            <w:noWrap/>
            <w:vAlign w:val="bottom"/>
            <w:hideMark/>
          </w:tcPr>
          <w:p w14:paraId="53D9361B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83</w:t>
            </w:r>
          </w:p>
        </w:tc>
        <w:tc>
          <w:tcPr>
            <w:tcW w:w="5159" w:type="dxa"/>
            <w:noWrap/>
            <w:vAlign w:val="bottom"/>
            <w:hideMark/>
          </w:tcPr>
          <w:p w14:paraId="4EFD8CB7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C=C +  υ(δ 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650F0D89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EA6FD48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72</w:t>
            </w:r>
          </w:p>
        </w:tc>
        <w:tc>
          <w:tcPr>
            <w:tcW w:w="2098" w:type="dxa"/>
            <w:noWrap/>
            <w:vAlign w:val="bottom"/>
            <w:hideMark/>
          </w:tcPr>
          <w:p w14:paraId="074F62E4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205</w:t>
            </w:r>
          </w:p>
        </w:tc>
        <w:tc>
          <w:tcPr>
            <w:tcW w:w="5159" w:type="dxa"/>
            <w:noWrap/>
            <w:vAlign w:val="bottom"/>
            <w:hideMark/>
          </w:tcPr>
          <w:p w14:paraId="0B916CFE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+ w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46142658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D8722A1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46</w:t>
            </w:r>
          </w:p>
        </w:tc>
        <w:tc>
          <w:tcPr>
            <w:tcW w:w="2098" w:type="dxa"/>
            <w:noWrap/>
            <w:vAlign w:val="bottom"/>
            <w:hideMark/>
          </w:tcPr>
          <w:p w14:paraId="14483682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0</w:t>
            </w:r>
          </w:p>
        </w:tc>
        <w:tc>
          <w:tcPr>
            <w:tcW w:w="5159" w:type="dxa"/>
            <w:noWrap/>
            <w:vAlign w:val="bottom"/>
            <w:hideMark/>
          </w:tcPr>
          <w:p w14:paraId="315FDFA9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+ w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50C8C6F9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E0FD08B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17</w:t>
            </w:r>
          </w:p>
        </w:tc>
        <w:tc>
          <w:tcPr>
            <w:tcW w:w="2098" w:type="dxa"/>
            <w:noWrap/>
            <w:vAlign w:val="bottom"/>
            <w:hideMark/>
          </w:tcPr>
          <w:p w14:paraId="0FC01E6B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04</w:t>
            </w:r>
          </w:p>
        </w:tc>
        <w:tc>
          <w:tcPr>
            <w:tcW w:w="5159" w:type="dxa"/>
            <w:noWrap/>
            <w:vAlign w:val="bottom"/>
            <w:hideMark/>
          </w:tcPr>
          <w:p w14:paraId="585BB201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 xml:space="preserve">υ(ρ + w) </w:t>
            </w:r>
            <w:proofErr w:type="spellStart"/>
            <w:r w:rsidRPr="0088021D">
              <w:rPr>
                <w:rFonts w:eastAsia="Times New Roman"/>
              </w:rPr>
              <w:t>C-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r w:rsidRPr="0088021D">
              <w:rPr>
                <w:rFonts w:eastAsia="Times New Roman"/>
              </w:rPr>
              <w:t>+υ</w:t>
            </w:r>
            <w:proofErr w:type="spellEnd"/>
            <w:r w:rsidRPr="0088021D">
              <w:rPr>
                <w:rFonts w:eastAsia="Times New Roman"/>
              </w:rPr>
              <w:t>(δ 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02653CD9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41862CE7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97</w:t>
            </w:r>
          </w:p>
        </w:tc>
        <w:tc>
          <w:tcPr>
            <w:tcW w:w="2098" w:type="dxa"/>
            <w:noWrap/>
            <w:vAlign w:val="bottom"/>
            <w:hideMark/>
          </w:tcPr>
          <w:p w14:paraId="537569B7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4</w:t>
            </w:r>
          </w:p>
        </w:tc>
        <w:tc>
          <w:tcPr>
            <w:tcW w:w="5159" w:type="dxa"/>
            <w:noWrap/>
            <w:vAlign w:val="bottom"/>
            <w:hideMark/>
          </w:tcPr>
          <w:p w14:paraId="5A657C7A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+ w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12B8A04E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0DC1339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85</w:t>
            </w:r>
          </w:p>
        </w:tc>
        <w:tc>
          <w:tcPr>
            <w:tcW w:w="2098" w:type="dxa"/>
            <w:noWrap/>
            <w:vAlign w:val="bottom"/>
            <w:hideMark/>
          </w:tcPr>
          <w:p w14:paraId="15DA22A4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9</w:t>
            </w:r>
          </w:p>
        </w:tc>
        <w:tc>
          <w:tcPr>
            <w:tcW w:w="5159" w:type="dxa"/>
            <w:noWrap/>
            <w:vAlign w:val="bottom"/>
            <w:hideMark/>
          </w:tcPr>
          <w:p w14:paraId="6C6FA923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  <w:vertAlign w:val="subscript"/>
              </w:rPr>
            </w:pPr>
            <w:r w:rsidRPr="0088021D">
              <w:rPr>
                <w:rFonts w:eastAsia="Times New Roman"/>
              </w:rPr>
              <w:t>υ(w + τ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4EE82B20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4FEA8E4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35</w:t>
            </w:r>
          </w:p>
        </w:tc>
        <w:tc>
          <w:tcPr>
            <w:tcW w:w="2098" w:type="dxa"/>
            <w:noWrap/>
            <w:vAlign w:val="bottom"/>
            <w:hideMark/>
          </w:tcPr>
          <w:p w14:paraId="74620220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4</w:t>
            </w:r>
          </w:p>
        </w:tc>
        <w:tc>
          <w:tcPr>
            <w:tcW w:w="5159" w:type="dxa"/>
            <w:noWrap/>
            <w:vAlign w:val="bottom"/>
            <w:hideMark/>
          </w:tcPr>
          <w:p w14:paraId="6EF883E0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1559E65A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BCB431E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lastRenderedPageBreak/>
              <w:t>1430</w:t>
            </w:r>
          </w:p>
        </w:tc>
        <w:tc>
          <w:tcPr>
            <w:tcW w:w="2098" w:type="dxa"/>
            <w:noWrap/>
            <w:vAlign w:val="bottom"/>
            <w:hideMark/>
          </w:tcPr>
          <w:p w14:paraId="7FDA9D3A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46</w:t>
            </w:r>
          </w:p>
        </w:tc>
        <w:tc>
          <w:tcPr>
            <w:tcW w:w="5159" w:type="dxa"/>
            <w:noWrap/>
            <w:vAlign w:val="bottom"/>
            <w:hideMark/>
          </w:tcPr>
          <w:p w14:paraId="00CEB748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=N</w:t>
            </w:r>
          </w:p>
        </w:tc>
      </w:tr>
      <w:tr w:rsidR="00747D56" w:rsidRPr="0088021D" w14:paraId="24FCB124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4E6D015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406</w:t>
            </w:r>
          </w:p>
        </w:tc>
        <w:tc>
          <w:tcPr>
            <w:tcW w:w="2098" w:type="dxa"/>
            <w:noWrap/>
            <w:vAlign w:val="bottom"/>
            <w:hideMark/>
          </w:tcPr>
          <w:p w14:paraId="15C97C40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6</w:t>
            </w:r>
          </w:p>
        </w:tc>
        <w:tc>
          <w:tcPr>
            <w:tcW w:w="5159" w:type="dxa"/>
            <w:noWrap/>
            <w:vAlign w:val="bottom"/>
            <w:hideMark/>
          </w:tcPr>
          <w:p w14:paraId="6DB0716F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) C-H</w:t>
            </w:r>
          </w:p>
        </w:tc>
      </w:tr>
      <w:tr w:rsidR="00747D56" w:rsidRPr="0088021D" w14:paraId="2D137BA7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D246D0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78</w:t>
            </w:r>
          </w:p>
        </w:tc>
        <w:tc>
          <w:tcPr>
            <w:tcW w:w="2098" w:type="dxa"/>
            <w:noWrap/>
            <w:vAlign w:val="bottom"/>
            <w:hideMark/>
          </w:tcPr>
          <w:p w14:paraId="49783D53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35</w:t>
            </w:r>
          </w:p>
        </w:tc>
        <w:tc>
          <w:tcPr>
            <w:tcW w:w="5159" w:type="dxa"/>
            <w:noWrap/>
            <w:vAlign w:val="bottom"/>
            <w:hideMark/>
          </w:tcPr>
          <w:p w14:paraId="24D57C6F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=N</w:t>
            </w:r>
          </w:p>
        </w:tc>
      </w:tr>
      <w:tr w:rsidR="00747D56" w:rsidRPr="0088021D" w14:paraId="0062E05E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5F7B7A87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78</w:t>
            </w:r>
          </w:p>
        </w:tc>
        <w:tc>
          <w:tcPr>
            <w:tcW w:w="2098" w:type="dxa"/>
            <w:noWrap/>
            <w:vAlign w:val="bottom"/>
            <w:hideMark/>
          </w:tcPr>
          <w:p w14:paraId="1F18641D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59</w:t>
            </w:r>
          </w:p>
        </w:tc>
        <w:tc>
          <w:tcPr>
            <w:tcW w:w="5159" w:type="dxa"/>
            <w:noWrap/>
            <w:vAlign w:val="bottom"/>
            <w:hideMark/>
          </w:tcPr>
          <w:p w14:paraId="05C56290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4C5ED5C5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6C463682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37</w:t>
            </w:r>
          </w:p>
        </w:tc>
        <w:tc>
          <w:tcPr>
            <w:tcW w:w="2098" w:type="dxa"/>
            <w:noWrap/>
            <w:vAlign w:val="bottom"/>
            <w:hideMark/>
          </w:tcPr>
          <w:p w14:paraId="5CA61A8E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87</w:t>
            </w:r>
          </w:p>
        </w:tc>
        <w:tc>
          <w:tcPr>
            <w:tcW w:w="5159" w:type="dxa"/>
            <w:noWrap/>
            <w:vAlign w:val="bottom"/>
            <w:hideMark/>
          </w:tcPr>
          <w:p w14:paraId="6B558F14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 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)+υ(ρ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0DCA1416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6D3BC8CC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329</w:t>
            </w:r>
          </w:p>
        </w:tc>
        <w:tc>
          <w:tcPr>
            <w:tcW w:w="2098" w:type="dxa"/>
            <w:noWrap/>
            <w:vAlign w:val="bottom"/>
            <w:hideMark/>
          </w:tcPr>
          <w:p w14:paraId="299318F8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06</w:t>
            </w:r>
          </w:p>
        </w:tc>
        <w:tc>
          <w:tcPr>
            <w:tcW w:w="5159" w:type="dxa"/>
            <w:noWrap/>
            <w:vAlign w:val="bottom"/>
            <w:hideMark/>
          </w:tcPr>
          <w:p w14:paraId="0B31BA70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=N</w:t>
            </w:r>
          </w:p>
        </w:tc>
      </w:tr>
      <w:tr w:rsidR="00747D56" w:rsidRPr="0088021D" w14:paraId="03DF3B24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1C7148B7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90</w:t>
            </w:r>
          </w:p>
        </w:tc>
        <w:tc>
          <w:tcPr>
            <w:tcW w:w="2098" w:type="dxa"/>
            <w:noWrap/>
            <w:vAlign w:val="bottom"/>
            <w:hideMark/>
          </w:tcPr>
          <w:p w14:paraId="40FF5B37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72</w:t>
            </w:r>
          </w:p>
        </w:tc>
        <w:tc>
          <w:tcPr>
            <w:tcW w:w="5159" w:type="dxa"/>
            <w:noWrap/>
            <w:vAlign w:val="bottom"/>
            <w:hideMark/>
          </w:tcPr>
          <w:p w14:paraId="1F5B1271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1D5606F2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5EC8F80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70</w:t>
            </w:r>
          </w:p>
        </w:tc>
        <w:tc>
          <w:tcPr>
            <w:tcW w:w="2098" w:type="dxa"/>
            <w:noWrap/>
            <w:vAlign w:val="bottom"/>
            <w:hideMark/>
          </w:tcPr>
          <w:p w14:paraId="7F49D68C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1</w:t>
            </w:r>
          </w:p>
        </w:tc>
        <w:tc>
          <w:tcPr>
            <w:tcW w:w="5159" w:type="dxa"/>
            <w:noWrap/>
            <w:vAlign w:val="bottom"/>
            <w:hideMark/>
          </w:tcPr>
          <w:p w14:paraId="4EB8A9C7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144A8F46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855289E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45</w:t>
            </w:r>
          </w:p>
        </w:tc>
        <w:tc>
          <w:tcPr>
            <w:tcW w:w="2098" w:type="dxa"/>
            <w:noWrap/>
            <w:vAlign w:val="bottom"/>
            <w:hideMark/>
          </w:tcPr>
          <w:p w14:paraId="4603D970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53</w:t>
            </w:r>
          </w:p>
        </w:tc>
        <w:tc>
          <w:tcPr>
            <w:tcW w:w="5159" w:type="dxa"/>
            <w:noWrap/>
            <w:vAlign w:val="bottom"/>
            <w:hideMark/>
          </w:tcPr>
          <w:p w14:paraId="1CB985B1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+ υ(w 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2118264E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0B673E35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235</w:t>
            </w:r>
          </w:p>
        </w:tc>
        <w:tc>
          <w:tcPr>
            <w:tcW w:w="2098" w:type="dxa"/>
            <w:noWrap/>
            <w:vAlign w:val="bottom"/>
            <w:hideMark/>
          </w:tcPr>
          <w:p w14:paraId="12CA3F90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12</w:t>
            </w:r>
          </w:p>
        </w:tc>
        <w:tc>
          <w:tcPr>
            <w:tcW w:w="5159" w:type="dxa"/>
            <w:noWrap/>
            <w:vAlign w:val="bottom"/>
            <w:hideMark/>
          </w:tcPr>
          <w:p w14:paraId="73F535A6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+ υ (C=C-C=</w:t>
            </w:r>
            <w:proofErr w:type="spellStart"/>
            <w:r w:rsidRPr="0088021D">
              <w:rPr>
                <w:rFonts w:eastAsia="Times New Roman"/>
              </w:rPr>
              <w:t>C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27451FA7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68241B3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79</w:t>
            </w:r>
          </w:p>
        </w:tc>
        <w:tc>
          <w:tcPr>
            <w:tcW w:w="2098" w:type="dxa"/>
            <w:noWrap/>
            <w:vAlign w:val="bottom"/>
            <w:hideMark/>
          </w:tcPr>
          <w:p w14:paraId="3E1F2ED1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2</w:t>
            </w:r>
          </w:p>
        </w:tc>
        <w:tc>
          <w:tcPr>
            <w:tcW w:w="5159" w:type="dxa"/>
            <w:noWrap/>
            <w:vAlign w:val="bottom"/>
            <w:hideMark/>
          </w:tcPr>
          <w:p w14:paraId="4D53EA02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  <w:tr w:rsidR="00747D56" w:rsidRPr="0088021D" w14:paraId="60F8A72A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21DC03B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77</w:t>
            </w:r>
          </w:p>
        </w:tc>
        <w:tc>
          <w:tcPr>
            <w:tcW w:w="2098" w:type="dxa"/>
            <w:noWrap/>
            <w:vAlign w:val="bottom"/>
            <w:hideMark/>
          </w:tcPr>
          <w:p w14:paraId="10883ABC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63</w:t>
            </w:r>
          </w:p>
        </w:tc>
        <w:tc>
          <w:tcPr>
            <w:tcW w:w="5159" w:type="dxa"/>
            <w:noWrap/>
            <w:vAlign w:val="bottom"/>
            <w:hideMark/>
          </w:tcPr>
          <w:p w14:paraId="5542064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+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+ υ(w+ τ 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50FDCDAC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E31E560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34</w:t>
            </w:r>
          </w:p>
        </w:tc>
        <w:tc>
          <w:tcPr>
            <w:tcW w:w="2098" w:type="dxa"/>
            <w:noWrap/>
            <w:vAlign w:val="bottom"/>
            <w:hideMark/>
          </w:tcPr>
          <w:p w14:paraId="1B397C07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48</w:t>
            </w:r>
          </w:p>
        </w:tc>
        <w:tc>
          <w:tcPr>
            <w:tcW w:w="5159" w:type="dxa"/>
            <w:noWrap/>
            <w:vAlign w:val="bottom"/>
            <w:hideMark/>
          </w:tcPr>
          <w:p w14:paraId="0757DE74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 C=O</w:t>
            </w:r>
          </w:p>
        </w:tc>
      </w:tr>
      <w:tr w:rsidR="00747D56" w:rsidRPr="0088021D" w14:paraId="2621CC9F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33C82EE7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096</w:t>
            </w:r>
          </w:p>
        </w:tc>
        <w:tc>
          <w:tcPr>
            <w:tcW w:w="2098" w:type="dxa"/>
            <w:noWrap/>
            <w:vAlign w:val="bottom"/>
            <w:hideMark/>
          </w:tcPr>
          <w:p w14:paraId="21BC3195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8</w:t>
            </w:r>
          </w:p>
        </w:tc>
        <w:tc>
          <w:tcPr>
            <w:tcW w:w="5159" w:type="dxa"/>
            <w:noWrap/>
            <w:vAlign w:val="bottom"/>
            <w:hideMark/>
          </w:tcPr>
          <w:p w14:paraId="4BC6D68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δ 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>+ υ(w 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3F5327E3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79B3AABA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042</w:t>
            </w:r>
          </w:p>
        </w:tc>
        <w:tc>
          <w:tcPr>
            <w:tcW w:w="2098" w:type="dxa"/>
            <w:noWrap/>
            <w:vAlign w:val="bottom"/>
            <w:hideMark/>
          </w:tcPr>
          <w:p w14:paraId="7CA99FE5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63</w:t>
            </w:r>
          </w:p>
        </w:tc>
        <w:tc>
          <w:tcPr>
            <w:tcW w:w="5159" w:type="dxa"/>
            <w:noWrap/>
            <w:vAlign w:val="bottom"/>
            <w:hideMark/>
          </w:tcPr>
          <w:p w14:paraId="12681DF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 ρ)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  <w:r w:rsidRPr="0088021D">
              <w:rPr>
                <w:rFonts w:eastAsia="Times New Roman"/>
              </w:rPr>
              <w:t xml:space="preserve"> + υ(ρ) C-H</w:t>
            </w:r>
          </w:p>
        </w:tc>
      </w:tr>
      <w:tr w:rsidR="00747D56" w:rsidRPr="0088021D" w14:paraId="121C2DC7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742DF30C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033</w:t>
            </w:r>
          </w:p>
        </w:tc>
        <w:tc>
          <w:tcPr>
            <w:tcW w:w="2098" w:type="dxa"/>
            <w:noWrap/>
            <w:vAlign w:val="bottom"/>
            <w:hideMark/>
          </w:tcPr>
          <w:p w14:paraId="21D20D6B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119</w:t>
            </w:r>
          </w:p>
        </w:tc>
        <w:tc>
          <w:tcPr>
            <w:tcW w:w="5159" w:type="dxa"/>
            <w:noWrap/>
            <w:vAlign w:val="bottom"/>
            <w:hideMark/>
          </w:tcPr>
          <w:p w14:paraId="125997AB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w+ τ ) C-H</w:t>
            </w:r>
            <w:r w:rsidRPr="0088021D">
              <w:rPr>
                <w:rFonts w:eastAsia="Times New Roman"/>
                <w:vertAlign w:val="subscript"/>
              </w:rPr>
              <w:t>CH3</w:t>
            </w:r>
          </w:p>
        </w:tc>
      </w:tr>
      <w:tr w:rsidR="00747D56" w:rsidRPr="0088021D" w14:paraId="6ECCA78C" w14:textId="77777777" w:rsidTr="00747D56">
        <w:trPr>
          <w:trHeight w:val="300"/>
        </w:trPr>
        <w:tc>
          <w:tcPr>
            <w:tcW w:w="1069" w:type="dxa"/>
            <w:noWrap/>
            <w:vAlign w:val="bottom"/>
            <w:hideMark/>
          </w:tcPr>
          <w:p w14:paraId="5E14D6A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90</w:t>
            </w:r>
          </w:p>
        </w:tc>
        <w:tc>
          <w:tcPr>
            <w:tcW w:w="2098" w:type="dxa"/>
            <w:noWrap/>
            <w:vAlign w:val="bottom"/>
            <w:hideMark/>
          </w:tcPr>
          <w:p w14:paraId="607C8B34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23</w:t>
            </w:r>
          </w:p>
        </w:tc>
        <w:tc>
          <w:tcPr>
            <w:tcW w:w="5159" w:type="dxa"/>
            <w:noWrap/>
            <w:vAlign w:val="bottom"/>
            <w:hideMark/>
          </w:tcPr>
          <w:p w14:paraId="24F53A5C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21D">
              <w:rPr>
                <w:rFonts w:eastAsia="Times New Roman"/>
              </w:rPr>
              <w:t>υC</w:t>
            </w:r>
            <w:proofErr w:type="spellEnd"/>
            <w:r w:rsidRPr="0088021D">
              <w:rPr>
                <w:rFonts w:eastAsia="Times New Roman"/>
              </w:rPr>
              <w:t>-Cl</w:t>
            </w:r>
          </w:p>
        </w:tc>
      </w:tr>
      <w:tr w:rsidR="00747D56" w:rsidRPr="0088021D" w14:paraId="358EB4C3" w14:textId="77777777" w:rsidTr="00747D56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494AE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97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8A390" w14:textId="77777777" w:rsidR="00747D56" w:rsidRPr="0088021D" w:rsidRDefault="00747D56" w:rsidP="00747D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7</w:t>
            </w:r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7A8AD" w14:textId="77777777" w:rsidR="00747D56" w:rsidRPr="0088021D" w:rsidRDefault="00747D5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8021D">
              <w:rPr>
                <w:rFonts w:eastAsia="Times New Roman"/>
              </w:rPr>
              <w:t>υ( τ ) C-</w:t>
            </w:r>
            <w:proofErr w:type="spellStart"/>
            <w:r w:rsidRPr="0088021D">
              <w:rPr>
                <w:rFonts w:eastAsia="Times New Roman"/>
              </w:rPr>
              <w:t>H</w:t>
            </w:r>
            <w:r w:rsidRPr="0088021D">
              <w:rPr>
                <w:rFonts w:eastAsia="Times New Roman"/>
                <w:vertAlign w:val="subscript"/>
              </w:rPr>
              <w:t>ben</w:t>
            </w:r>
            <w:proofErr w:type="spellEnd"/>
          </w:p>
        </w:tc>
      </w:tr>
    </w:tbl>
    <w:p w14:paraId="3EB9745B" w14:textId="77777777" w:rsidR="00E1180C" w:rsidRPr="0088021D" w:rsidRDefault="00E1180C" w:rsidP="00D74CEA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</w:p>
    <w:p w14:paraId="6BB1A6E4" w14:textId="77777777" w:rsidR="000D1EF9" w:rsidRPr="0088021D" w:rsidRDefault="00AA3414" w:rsidP="000D1EF9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88021D">
        <w:rPr>
          <w:rStyle w:val="fontstyle01"/>
          <w:rFonts w:ascii="Times New Roman" w:hAnsi="Times New Roman"/>
          <w:sz w:val="24"/>
          <w:szCs w:val="24"/>
        </w:rPr>
        <w:t>Table S28</w:t>
      </w:r>
      <w:r w:rsidR="000D1EF9" w:rsidRPr="0088021D">
        <w:rPr>
          <w:rStyle w:val="fontstyle01"/>
          <w:rFonts w:ascii="Times New Roman" w:hAnsi="Times New Roman"/>
          <w:sz w:val="24"/>
          <w:szCs w:val="24"/>
        </w:rPr>
        <w:t xml:space="preserve">: </w:t>
      </w:r>
      <w:r w:rsidR="003674C8" w:rsidRPr="0088021D">
        <w:rPr>
          <w:rFonts w:eastAsia="Century Schoolbook"/>
        </w:rPr>
        <w:t xml:space="preserve">Calculated vibrational frequencies, intensities and </w:t>
      </w:r>
      <w:r w:rsidR="003674C8" w:rsidRPr="0088021D">
        <w:rPr>
          <w:bCs/>
        </w:rPr>
        <w:t>their assignments</w:t>
      </w:r>
      <w:r w:rsidR="003674C8" w:rsidRPr="0088021D">
        <w:t xml:space="preserve"> of </w:t>
      </w:r>
      <w:r w:rsidR="003674C8" w:rsidRPr="0088021D">
        <w:rPr>
          <w:rStyle w:val="fontstyle01"/>
          <w:color w:val="auto"/>
        </w:rPr>
        <w:t>IBRD6</w:t>
      </w:r>
    </w:p>
    <w:tbl>
      <w:tblPr>
        <w:tblW w:w="8008" w:type="dxa"/>
        <w:tblLook w:val="04A0" w:firstRow="1" w:lastRow="0" w:firstColumn="1" w:lastColumn="0" w:noHBand="0" w:noVBand="1"/>
      </w:tblPr>
      <w:tblGrid>
        <w:gridCol w:w="907"/>
        <w:gridCol w:w="1361"/>
        <w:gridCol w:w="960"/>
        <w:gridCol w:w="4780"/>
      </w:tblGrid>
      <w:tr w:rsidR="00356E2A" w:rsidRPr="0088021D" w14:paraId="6BD85ADA" w14:textId="77777777" w:rsidTr="00B45AA7">
        <w:trPr>
          <w:trHeight w:val="390"/>
        </w:trPr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C5EE2" w14:textId="77777777" w:rsidR="00356E2A" w:rsidRPr="0088021D" w:rsidRDefault="00356E2A" w:rsidP="00E81754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i/>
                <w:iCs/>
              </w:rPr>
              <w:t>Freq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0C6DE" w14:textId="77777777" w:rsidR="00356E2A" w:rsidRPr="0088021D" w:rsidRDefault="00B45AA7" w:rsidP="00E81754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i/>
                <w:iCs/>
              </w:rPr>
            </w:pPr>
            <w:r w:rsidRPr="0088021D">
              <w:rPr>
                <w:rFonts w:asciiTheme="majorBidi" w:eastAsia="Times New Roman" w:hAnsiTheme="majorBidi" w:cstheme="majorBidi"/>
                <w:b/>
                <w:i/>
                <w:iCs/>
              </w:rPr>
              <w:t xml:space="preserve">             </w:t>
            </w:r>
            <w:r w:rsidR="00356E2A" w:rsidRPr="0088021D">
              <w:rPr>
                <w:rFonts w:asciiTheme="majorBidi" w:eastAsia="Times New Roman" w:hAnsiTheme="majorBidi" w:cstheme="majorBidi"/>
                <w:b/>
                <w:i/>
                <w:iCs/>
              </w:rPr>
              <w:t>I</w:t>
            </w:r>
            <w:r w:rsidR="00356E2A" w:rsidRPr="0088021D">
              <w:rPr>
                <w:rFonts w:asciiTheme="majorBidi" w:eastAsia="Times New Roman" w:hAnsiTheme="majorBidi" w:cstheme="majorBidi"/>
                <w:b/>
                <w:i/>
                <w:iCs/>
                <w:vertAlign w:val="subscript"/>
              </w:rPr>
              <w:t>I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9E00F" w14:textId="77777777" w:rsidR="00356E2A" w:rsidRPr="0088021D" w:rsidRDefault="00356E2A" w:rsidP="00E81754">
            <w:pPr>
              <w:spacing w:after="0" w:line="240" w:lineRule="atLeast"/>
              <w:jc w:val="center"/>
              <w:rPr>
                <w:rFonts w:asciiTheme="majorBidi" w:eastAsia="Times New Roman" w:hAnsiTheme="majorBidi" w:cstheme="majorBidi"/>
                <w:b/>
                <w:i/>
                <w:iCs/>
              </w:rPr>
            </w:pPr>
          </w:p>
        </w:tc>
        <w:tc>
          <w:tcPr>
            <w:tcW w:w="4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555C6" w14:textId="77777777" w:rsidR="00356E2A" w:rsidRPr="0088021D" w:rsidRDefault="00356E2A" w:rsidP="00E81754">
            <w:pPr>
              <w:spacing w:after="0" w:line="240" w:lineRule="atLeast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88021D">
              <w:rPr>
                <w:rFonts w:asciiTheme="majorBidi" w:eastAsia="Times New Roman" w:hAnsiTheme="majorBidi" w:cstheme="majorBidi"/>
                <w:b/>
              </w:rPr>
              <w:t>Vibrational assignments</w:t>
            </w:r>
          </w:p>
        </w:tc>
      </w:tr>
      <w:tr w:rsidR="00356E2A" w:rsidRPr="0088021D" w14:paraId="0ADA8777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59C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EA0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351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1EC0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75EFE23D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A04A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42B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4C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5E7F1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69DD75C5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2843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2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4D9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2726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0AF9A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6572339F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E3B3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41C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9D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664C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a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43BCE5F6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3593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27E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EC5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A565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3BCB565C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F92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ADB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7AC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FA77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a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47892A4B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AE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685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3D6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7B11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a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440B3E70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677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59D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284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0FB5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 + υ(as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5F34893F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248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0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3B91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DB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5C35C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a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56E2A" w:rsidRPr="0088021D" w14:paraId="1A56607A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43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9C7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0981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6624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56E2A" w:rsidRPr="0088021D" w14:paraId="3F46C8ED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E34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9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65DA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94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CFA9A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56E2A" w:rsidRPr="0088021D" w14:paraId="4B0D00AC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03E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D5A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3B43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63D1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N</w:t>
            </w:r>
          </w:p>
        </w:tc>
      </w:tr>
      <w:tr w:rsidR="00356E2A" w:rsidRPr="0088021D" w14:paraId="35842A07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A5B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883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7D2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C3D3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s) C-N</w:t>
            </w:r>
          </w:p>
        </w:tc>
      </w:tr>
      <w:tr w:rsidR="00356E2A" w:rsidRPr="0088021D" w14:paraId="25AA758E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271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427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0BFA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3E93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O</w:t>
            </w:r>
          </w:p>
        </w:tc>
      </w:tr>
      <w:tr w:rsidR="00356E2A" w:rsidRPr="0088021D" w14:paraId="4E5EFC88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8E7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63A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868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39CB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O</w:t>
            </w:r>
          </w:p>
        </w:tc>
      </w:tr>
      <w:tr w:rsidR="00356E2A" w:rsidRPr="0088021D" w14:paraId="6DA6E583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DAC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CBC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5C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1CC1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C + υ( ρ) C-H</w:t>
            </w:r>
          </w:p>
        </w:tc>
      </w:tr>
      <w:tr w:rsidR="00356E2A" w:rsidRPr="0088021D" w14:paraId="7027812A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C4C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FF9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93B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5BCD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δ) 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70D13D67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33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D1A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B0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B19A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5D207303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9E2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93F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407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079A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356E2A" w:rsidRPr="0088021D" w14:paraId="47FB434B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32A6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lastRenderedPageBreak/>
              <w:t>16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EE1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7FE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0263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C</w:t>
            </w:r>
          </w:p>
        </w:tc>
      </w:tr>
      <w:tr w:rsidR="00356E2A" w:rsidRPr="0088021D" w14:paraId="70642116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6EF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21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30D6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5477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C + υ( ρ) C-H</w:t>
            </w:r>
          </w:p>
        </w:tc>
      </w:tr>
      <w:tr w:rsidR="00356E2A" w:rsidRPr="0088021D" w14:paraId="6E965B87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2A4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AA66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DA0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299D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356E2A" w:rsidRPr="0088021D" w14:paraId="36C8FD8B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2EA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543A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037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061A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52EDF449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9F2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827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E20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F55D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 xml:space="preserve"> + υ C=C</w:t>
            </w:r>
          </w:p>
        </w:tc>
      </w:tr>
      <w:tr w:rsidR="00356E2A" w:rsidRPr="0088021D" w14:paraId="61C8327A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5F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9F9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CB5A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2CB1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=C</w:t>
            </w:r>
          </w:p>
        </w:tc>
      </w:tr>
      <w:tr w:rsidR="00356E2A" w:rsidRPr="0088021D" w14:paraId="0DE2625B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AA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DE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F791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42EE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7521F256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1E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471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FF7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99EE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0EB8A659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B3E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2C56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B86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4D76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 + υ C-N</w:t>
            </w:r>
          </w:p>
        </w:tc>
      </w:tr>
      <w:tr w:rsidR="00356E2A" w:rsidRPr="0088021D" w14:paraId="66C8C2D2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6F2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986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5F4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69E9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F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50FC5114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CE7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FBA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026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B689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F + 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7CCC5B86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5A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0C4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0BB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D0EA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356E2A" w:rsidRPr="0088021D" w14:paraId="7265CD01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1E9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4FF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3516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409F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56E2A" w:rsidRPr="0088021D" w14:paraId="366AA47A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96E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DE6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C74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B3CE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356E2A" w:rsidRPr="0088021D" w14:paraId="2E879521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B07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9E6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686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02FE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56E2A" w:rsidRPr="0088021D" w14:paraId="6645EA90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813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168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6F9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B393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w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56E2A" w:rsidRPr="0088021D" w14:paraId="3F279881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803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7E2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EB1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EFC2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H</w:t>
            </w:r>
          </w:p>
        </w:tc>
      </w:tr>
      <w:tr w:rsidR="00356E2A" w:rsidRPr="0088021D" w14:paraId="0F13774C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5B16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4D1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F73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2DA1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1D74E82A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512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4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93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479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0357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H</w:t>
            </w:r>
          </w:p>
        </w:tc>
      </w:tr>
      <w:tr w:rsidR="00356E2A" w:rsidRPr="0088021D" w14:paraId="3497C373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58A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6D0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BE5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5DBC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356E2A" w:rsidRPr="0088021D" w14:paraId="187DA701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D79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7F6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BFA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41B5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356E2A" w:rsidRPr="0088021D" w14:paraId="27061C2E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9A9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984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8F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A6AE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 xml:space="preserve"> + υ( ρ) C-H</w:t>
            </w:r>
          </w:p>
        </w:tc>
      </w:tr>
      <w:tr w:rsidR="00356E2A" w:rsidRPr="0088021D" w14:paraId="7CC07EA8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8A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182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775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22348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356E2A" w:rsidRPr="0088021D" w14:paraId="4CED7002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FCD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05F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A4F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3F7C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5912888C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CF26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B72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1E8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B05C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H</w:t>
            </w:r>
          </w:p>
        </w:tc>
      </w:tr>
      <w:tr w:rsidR="00356E2A" w:rsidRPr="0088021D" w14:paraId="211E1E6A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358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7D1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A6EA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2FA1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 + υ(w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56E2A" w:rsidRPr="0088021D" w14:paraId="7CC469CE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83C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2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36C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F65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1C9C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 + υ(w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56E2A" w:rsidRPr="0088021D" w14:paraId="02AD3093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FB93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F411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1CD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8CAA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2545C3DE" w14:textId="77777777" w:rsidTr="00B45AA7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3093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419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DB3A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21B3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 xml:space="preserve"> + υ C=O</w:t>
            </w:r>
          </w:p>
        </w:tc>
      </w:tr>
      <w:tr w:rsidR="00356E2A" w:rsidRPr="0088021D" w14:paraId="0C14DAEA" w14:textId="77777777" w:rsidTr="00B45AA7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EE9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19F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871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E7E4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O</w:t>
            </w:r>
          </w:p>
        </w:tc>
      </w:tr>
      <w:tr w:rsidR="00356E2A" w:rsidRPr="0088021D" w14:paraId="6753053A" w14:textId="77777777" w:rsidTr="00B45AA7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89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656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B9C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BD18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δ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3EF8042A" w14:textId="77777777" w:rsidTr="00B45AA7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752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0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7FB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210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835A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 ρ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60146695" w14:textId="77777777" w:rsidTr="00B45AA7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8B6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1D6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483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6BFB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3DB7C2E2" w14:textId="77777777" w:rsidTr="00B45AA7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3946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EF6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D68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4E025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47861BA8" w14:textId="77777777" w:rsidTr="00B45AA7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30F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5DE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F8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6AAC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C-H</w:t>
            </w:r>
          </w:p>
        </w:tc>
      </w:tr>
      <w:tr w:rsidR="00356E2A" w:rsidRPr="0088021D" w14:paraId="519B6D2C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C75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6C5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DD2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D99E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C-H</w:t>
            </w:r>
          </w:p>
        </w:tc>
      </w:tr>
      <w:tr w:rsidR="00356E2A" w:rsidRPr="0088021D" w14:paraId="1AAFF614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49B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7D0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E9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490A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γ)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286E9D13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110A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9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9A2E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9FC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FFDD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N-S</w:t>
            </w:r>
          </w:p>
        </w:tc>
      </w:tr>
      <w:tr w:rsidR="00356E2A" w:rsidRPr="0088021D" w14:paraId="6FCFDD32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A8E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BA28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687F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B36B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N-S</w:t>
            </w:r>
          </w:p>
        </w:tc>
      </w:tr>
      <w:tr w:rsidR="00356E2A" w:rsidRPr="0088021D" w14:paraId="68C3A566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B26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571C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A2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418D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w) C-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</w:p>
        </w:tc>
      </w:tr>
      <w:tr w:rsidR="00356E2A" w:rsidRPr="0088021D" w14:paraId="401BC0E8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187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61F9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802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A398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(τ) + υ(w) C-H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CH3</w:t>
            </w:r>
          </w:p>
        </w:tc>
      </w:tr>
      <w:tr w:rsidR="00356E2A" w:rsidRPr="0088021D" w14:paraId="47D241B4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5117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76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8113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85B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490F07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υ C-F</w:t>
            </w:r>
          </w:p>
        </w:tc>
      </w:tr>
      <w:tr w:rsidR="00356E2A" w:rsidRPr="0088021D" w14:paraId="0DA25003" w14:textId="77777777" w:rsidTr="00B45AA7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7F24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lastRenderedPageBreak/>
              <w:t>7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D7660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02BD" w14:textId="77777777" w:rsidR="00356E2A" w:rsidRPr="0088021D" w:rsidRDefault="00356E2A" w:rsidP="00E81754">
            <w:pPr>
              <w:spacing w:after="0" w:line="240" w:lineRule="atLeast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CD98B" w14:textId="77777777" w:rsidR="00356E2A" w:rsidRPr="0088021D" w:rsidRDefault="00356E2A" w:rsidP="00E81754">
            <w:pPr>
              <w:spacing w:after="0" w:line="240" w:lineRule="atLeast"/>
              <w:rPr>
                <w:rFonts w:asciiTheme="majorBidi" w:eastAsia="Times New Roman" w:hAnsiTheme="majorBidi" w:cstheme="majorBidi"/>
              </w:rPr>
            </w:pPr>
            <w:r w:rsidRPr="0088021D">
              <w:rPr>
                <w:rFonts w:asciiTheme="majorBidi" w:eastAsia="Times New Roman" w:hAnsiTheme="majorBidi" w:cstheme="majorBidi"/>
              </w:rPr>
              <w:t>β(C=C-C=</w:t>
            </w:r>
            <w:proofErr w:type="spellStart"/>
            <w:r w:rsidRPr="0088021D">
              <w:rPr>
                <w:rFonts w:asciiTheme="majorBidi" w:eastAsia="Times New Roman" w:hAnsiTheme="majorBidi" w:cstheme="majorBidi"/>
              </w:rPr>
              <w:t>C</w:t>
            </w:r>
            <w:r w:rsidRPr="0088021D">
              <w:rPr>
                <w:rFonts w:asciiTheme="majorBidi" w:eastAsia="Times New Roman" w:hAnsiTheme="majorBidi" w:cstheme="majorBidi"/>
                <w:vertAlign w:val="subscript"/>
              </w:rPr>
              <w:t>Ben</w:t>
            </w:r>
            <w:proofErr w:type="spellEnd"/>
            <w:r w:rsidRPr="0088021D">
              <w:rPr>
                <w:rFonts w:asciiTheme="majorBidi" w:eastAsia="Times New Roman" w:hAnsiTheme="majorBidi" w:cstheme="majorBidi"/>
              </w:rPr>
              <w:t>)</w:t>
            </w:r>
          </w:p>
        </w:tc>
      </w:tr>
    </w:tbl>
    <w:p w14:paraId="26E44482" w14:textId="77777777" w:rsidR="00E62A70" w:rsidRPr="00E62A70" w:rsidRDefault="008A7F1F" w:rsidP="00E62A70">
      <w:pPr>
        <w:spacing w:after="0" w:line="240" w:lineRule="auto"/>
        <w:jc w:val="both"/>
      </w:pPr>
      <w:r w:rsidRPr="0088021D">
        <w:rPr>
          <w:rFonts w:eastAsia="AdvGulliv-R"/>
          <w:i/>
        </w:rPr>
        <w:t>Freq</w:t>
      </w:r>
      <w:r w:rsidRPr="0088021D">
        <w:rPr>
          <w:rFonts w:eastAsia="AdvGulliv-R"/>
        </w:rPr>
        <w:t>=</w:t>
      </w:r>
      <w:r w:rsidR="00E62A70" w:rsidRPr="0088021D">
        <w:rPr>
          <w:rFonts w:eastAsia="AdvGulliv-R"/>
        </w:rPr>
        <w:t>Frequencies are given in cm</w:t>
      </w:r>
      <w:r w:rsidR="00E62A70" w:rsidRPr="0088021D">
        <w:rPr>
          <w:vertAlign w:val="superscript"/>
        </w:rPr>
        <w:t>-1</w:t>
      </w:r>
      <w:r w:rsidR="00E62A70" w:rsidRPr="0088021D">
        <w:rPr>
          <w:rFonts w:eastAsia="AdvGulliv-R"/>
        </w:rPr>
        <w:t xml:space="preserve">, </w:t>
      </w:r>
      <m:oMath>
        <m:r>
          <w:rPr>
            <w:rFonts w:ascii="Cambria Math" w:eastAsia="Times New Roman" w:hAnsi="Cambria Math"/>
          </w:rPr>
          <m:t>υ</m:t>
        </m:r>
      </m:oMath>
      <w:r w:rsidR="00E62A70" w:rsidRPr="0088021D">
        <w:t xml:space="preserve"> =stretching, </w:t>
      </w:r>
      <m:oMath>
        <m:r>
          <w:rPr>
            <w:rFonts w:ascii="Cambria Math" w:hAnsi="Cambria Math"/>
          </w:rPr>
          <m:t>β</m:t>
        </m:r>
      </m:oMath>
      <w:r w:rsidR="00E62A70" w:rsidRPr="0088021D">
        <w:t xml:space="preserve">=in-plane bending, γ=out-plane bending </w:t>
      </w:r>
      <m:oMath>
        <m:r>
          <w:rPr>
            <w:rFonts w:ascii="Cambria Math" w:hAnsi="Cambria Math"/>
          </w:rPr>
          <m:t>δ</m:t>
        </m:r>
      </m:oMath>
      <w:r w:rsidR="00E62A70" w:rsidRPr="0088021D">
        <w:t xml:space="preserve">=scissoring, </w:t>
      </w:r>
      <m:oMath>
        <m:r>
          <w:rPr>
            <w:rFonts w:ascii="Cambria Math" w:hAnsi="Cambria Math"/>
          </w:rPr>
          <m:t>ρ</m:t>
        </m:r>
      </m:oMath>
      <w:r w:rsidR="00E62A70" w:rsidRPr="0088021D">
        <w:t xml:space="preserve">=rocking, </w:t>
      </w:r>
      <w:r w:rsidR="00E62A70" w:rsidRPr="0088021D">
        <w:rPr>
          <w:i/>
        </w:rPr>
        <w:t>w</w:t>
      </w:r>
      <w:r w:rsidR="00E62A70" w:rsidRPr="0088021D">
        <w:t>= wagging, s =symmetric, as=asymmetric,</w:t>
      </w:r>
      <m:oMath>
        <m:r>
          <w:rPr>
            <w:rFonts w:ascii="Cambria Math" w:hAnsi="Cambria Math"/>
          </w:rPr>
          <m:t>τ</m:t>
        </m:r>
      </m:oMath>
      <w:r w:rsidR="00E62A70" w:rsidRPr="0088021D">
        <w:t xml:space="preserve">=twisting, Ben=benzene ring, 2-thioxo-thiazolidin-4-one = </w:t>
      </w:r>
      <w:proofErr w:type="spellStart"/>
      <w:r w:rsidR="00E62A70" w:rsidRPr="0088021D">
        <w:t>thiadin</w:t>
      </w:r>
      <w:proofErr w:type="spellEnd"/>
      <w:r w:rsidR="00E62A70" w:rsidRPr="0088021D">
        <w:t xml:space="preserve">, 1,2,5-thiadiazole = </w:t>
      </w:r>
      <w:proofErr w:type="spellStart"/>
      <w:r w:rsidR="00E62A70" w:rsidRPr="0088021D">
        <w:t>thiadiazole</w:t>
      </w:r>
      <w:proofErr w:type="spellEnd"/>
      <w:r w:rsidR="00E62A70" w:rsidRPr="0088021D">
        <w:t>.</w:t>
      </w:r>
      <w:r w:rsidR="00E62A70" w:rsidRPr="00E62A70">
        <w:t xml:space="preserve"> </w:t>
      </w:r>
    </w:p>
    <w:p w14:paraId="1E24E94C" w14:textId="77777777" w:rsidR="00853250" w:rsidRPr="00E62A70" w:rsidRDefault="00853250" w:rsidP="00D74CEA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</w:p>
    <w:p w14:paraId="0916D9AF" w14:textId="77777777" w:rsidR="00E62A70" w:rsidRPr="00E62A70" w:rsidRDefault="00E62A70" w:rsidP="00E62A70">
      <w:pPr>
        <w:spacing w:after="0" w:line="0" w:lineRule="atLeast"/>
        <w:contextualSpacing/>
        <w:rPr>
          <w:rFonts w:eastAsia="Times New Roman"/>
          <w:lang w:bidi="en-US"/>
        </w:rPr>
      </w:pPr>
    </w:p>
    <w:p w14:paraId="4CA9D694" w14:textId="77777777" w:rsidR="00E62A70" w:rsidRPr="00E62A70" w:rsidRDefault="00E62A70" w:rsidP="00E62A70">
      <w:pPr>
        <w:spacing w:after="0" w:line="0" w:lineRule="atLeast"/>
        <w:contextualSpacing/>
        <w:rPr>
          <w:rFonts w:eastAsia="Times New Roman"/>
          <w:lang w:bidi="en-US"/>
        </w:rPr>
      </w:pPr>
      <w:r w:rsidRPr="00E62A70">
        <w:rPr>
          <w:noProof/>
        </w:rPr>
        <w:drawing>
          <wp:inline distT="0" distB="0" distL="0" distR="0" wp14:anchorId="746A8CF1" wp14:editId="36ADE2E7">
            <wp:extent cx="5895975" cy="478155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9DAF6" w14:textId="77777777" w:rsidR="00E62A70" w:rsidRPr="00E62A70" w:rsidRDefault="00E62A70" w:rsidP="00E62A70">
      <w:pPr>
        <w:spacing w:after="0" w:line="0" w:lineRule="atLeast"/>
        <w:contextualSpacing/>
        <w:rPr>
          <w:rFonts w:eastAsia="Times New Roman"/>
          <w:lang w:bidi="en-US"/>
        </w:rPr>
      </w:pPr>
      <w:r w:rsidRPr="00E62A70">
        <w:rPr>
          <w:noProof/>
        </w:rPr>
        <w:lastRenderedPageBreak/>
        <w:drawing>
          <wp:inline distT="0" distB="0" distL="0" distR="0" wp14:anchorId="47E67A61" wp14:editId="6FF1B97F">
            <wp:extent cx="5943600" cy="457581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1D81F" w14:textId="77777777" w:rsidR="00E62A70" w:rsidRPr="00E62A70" w:rsidRDefault="00E62A70" w:rsidP="00E62A70">
      <w:pPr>
        <w:spacing w:after="0" w:line="0" w:lineRule="atLeast"/>
        <w:contextualSpacing/>
        <w:rPr>
          <w:rFonts w:eastAsia="Times New Roman"/>
          <w:lang w:bidi="en-US"/>
        </w:rPr>
      </w:pPr>
    </w:p>
    <w:p w14:paraId="097D056A" w14:textId="77777777" w:rsidR="00E62A70" w:rsidRPr="00E62A70" w:rsidRDefault="00E62A70" w:rsidP="00E62A70">
      <w:pPr>
        <w:spacing w:line="360" w:lineRule="auto"/>
        <w:jc w:val="center"/>
        <w:rPr>
          <w:b/>
          <w:bCs/>
          <w:color w:val="000000" w:themeColor="text1"/>
        </w:rPr>
      </w:pPr>
      <w:r w:rsidRPr="00E62A70">
        <w:rPr>
          <w:noProof/>
        </w:rPr>
        <w:drawing>
          <wp:inline distT="0" distB="0" distL="0" distR="0" wp14:anchorId="27662A4F" wp14:editId="1571E534">
            <wp:extent cx="5562600" cy="2838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57991" w14:textId="77777777" w:rsidR="00E62A70" w:rsidRPr="00E62A70" w:rsidRDefault="00E62A70" w:rsidP="00E62A70">
      <w:pPr>
        <w:spacing w:line="360" w:lineRule="auto"/>
        <w:jc w:val="center"/>
        <w:rPr>
          <w:b/>
          <w:bCs/>
          <w:color w:val="000000" w:themeColor="text1"/>
        </w:rPr>
      </w:pPr>
      <w:r w:rsidRPr="00E62A70">
        <w:rPr>
          <w:noProof/>
        </w:rPr>
        <w:lastRenderedPageBreak/>
        <w:drawing>
          <wp:inline distT="0" distB="0" distL="0" distR="0" wp14:anchorId="4D72C0D3" wp14:editId="465C3CB0">
            <wp:extent cx="5429250" cy="383857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58326" w14:textId="77777777" w:rsidR="00945283" w:rsidRPr="00945283" w:rsidRDefault="00E62A70" w:rsidP="00945283">
      <w:pPr>
        <w:spacing w:line="360" w:lineRule="auto"/>
        <w:jc w:val="both"/>
      </w:pPr>
      <w:r w:rsidRPr="0088021D">
        <w:rPr>
          <w:b/>
          <w:bCs/>
          <w:color w:val="000000" w:themeColor="text1"/>
        </w:rPr>
        <w:t>Figure S1:</w:t>
      </w:r>
      <w:r w:rsidRPr="0088021D">
        <w:rPr>
          <w:bCs/>
          <w:color w:val="000000" w:themeColor="text1"/>
        </w:rPr>
        <w:t xml:space="preserve"> </w:t>
      </w:r>
      <w:r w:rsidRPr="0088021D">
        <w:rPr>
          <w:rFonts w:asciiTheme="majorBidi" w:hAnsiTheme="majorBidi" w:cstheme="majorBidi"/>
        </w:rPr>
        <w:t xml:space="preserve">The </w:t>
      </w:r>
      <w:r w:rsidRPr="0088021D">
        <w:rPr>
          <w:rFonts w:asciiTheme="majorBidi" w:hAnsiTheme="majorBidi" w:cstheme="majorBidi"/>
          <w:color w:val="222222"/>
          <w:shd w:val="clear" w:color="auto" w:fill="FFFFFF"/>
        </w:rPr>
        <w:t xml:space="preserve">optimization with frequency analyses based graphs as well as optimized structures </w:t>
      </w:r>
      <w:r w:rsidRPr="0088021D">
        <w:rPr>
          <w:color w:val="000000" w:themeColor="text1"/>
        </w:rPr>
        <w:t>of investigated acceptor chromophores</w:t>
      </w:r>
      <w:r w:rsidR="008472D6" w:rsidRPr="0088021D">
        <w:rPr>
          <w:color w:val="000000" w:themeColor="text1"/>
        </w:rPr>
        <w:t xml:space="preserve"> are made with the help of </w:t>
      </w:r>
      <w:proofErr w:type="spellStart"/>
      <w:r w:rsidR="00945283" w:rsidRPr="0088021D">
        <w:t>GaussView</w:t>
      </w:r>
      <w:proofErr w:type="spellEnd"/>
      <w:r w:rsidR="00945283" w:rsidRPr="0088021D">
        <w:t xml:space="preserve"> 5 version. All out put files of entitled compounds were accomplished by  </w:t>
      </w:r>
      <w:r w:rsidR="00945283" w:rsidRPr="0088021D">
        <w:rPr>
          <w:color w:val="000000" w:themeColor="text1"/>
        </w:rPr>
        <w:t>Gaussian 09 version D.01 (</w:t>
      </w:r>
      <w:hyperlink r:id="rId13" w:history="1">
        <w:r w:rsidR="00945283" w:rsidRPr="0088021D">
          <w:rPr>
            <w:rStyle w:val="Hyperlink"/>
          </w:rPr>
          <w:t>https://gaussian.com/g09citation/</w:t>
        </w:r>
      </w:hyperlink>
      <w:r w:rsidR="00945283" w:rsidRPr="0088021D">
        <w:rPr>
          <w:color w:val="000000" w:themeColor="text1"/>
        </w:rPr>
        <w:t xml:space="preserve"> )</w:t>
      </w:r>
    </w:p>
    <w:p w14:paraId="5B95099E" w14:textId="77777777" w:rsidR="00E62A70" w:rsidRPr="00E62A70" w:rsidRDefault="00E62A70" w:rsidP="00E62A70">
      <w:pPr>
        <w:spacing w:line="360" w:lineRule="auto"/>
        <w:jc w:val="both"/>
      </w:pPr>
      <w:r w:rsidRPr="00E62A70">
        <w:rPr>
          <w:color w:val="000000" w:themeColor="text1"/>
        </w:rPr>
        <w:t xml:space="preserve"> </w:t>
      </w:r>
    </w:p>
    <w:p w14:paraId="7F9ED0CE" w14:textId="77777777" w:rsidR="00E62A70" w:rsidRPr="00E62A70" w:rsidRDefault="00E62A70" w:rsidP="00D74CEA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</w:p>
    <w:p w14:paraId="0ABD69F2" w14:textId="77777777" w:rsidR="00D74CEA" w:rsidRPr="00E62A70" w:rsidRDefault="00D74CEA" w:rsidP="008E6714">
      <w:pPr>
        <w:jc w:val="both"/>
        <w:rPr>
          <w:rFonts w:eastAsia="Times New Roman"/>
          <w:lang w:bidi="en-US"/>
        </w:rPr>
      </w:pPr>
    </w:p>
    <w:p w14:paraId="1F962D2D" w14:textId="77777777" w:rsidR="00EB6F7B" w:rsidRPr="00E62A70" w:rsidRDefault="004B5BA8" w:rsidP="009D2DD7">
      <w:pPr>
        <w:spacing w:after="0" w:line="0" w:lineRule="atLeast"/>
        <w:contextualSpacing/>
        <w:jc w:val="center"/>
        <w:rPr>
          <w:rFonts w:eastAsia="Times New Roman"/>
          <w:color w:val="auto"/>
          <w:sz w:val="22"/>
          <w:szCs w:val="22"/>
          <w:lang w:bidi="en-US"/>
        </w:rPr>
      </w:pPr>
      <w:r w:rsidRPr="00E62A70">
        <w:rPr>
          <w:rFonts w:eastAsia="Times New Roman"/>
          <w:noProof/>
          <w:color w:val="auto"/>
          <w:sz w:val="22"/>
          <w:szCs w:val="22"/>
        </w:rPr>
        <w:lastRenderedPageBreak/>
        <w:drawing>
          <wp:inline distT="0" distB="0" distL="0" distR="0" wp14:anchorId="5B910434" wp14:editId="655B17AE">
            <wp:extent cx="3890876" cy="1981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876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FDD08" w14:textId="77777777" w:rsidR="00EB6F7B" w:rsidRPr="00E62A70" w:rsidRDefault="00EB6F7B" w:rsidP="00EB6F7B">
      <w:pPr>
        <w:spacing w:after="0" w:line="0" w:lineRule="atLeast"/>
        <w:contextualSpacing/>
        <w:jc w:val="center"/>
        <w:rPr>
          <w:rFonts w:eastAsia="Times New Roman"/>
          <w:b/>
          <w:color w:val="auto"/>
          <w:sz w:val="22"/>
          <w:szCs w:val="22"/>
          <w:lang w:bidi="en-US"/>
        </w:rPr>
      </w:pPr>
      <w:r w:rsidRPr="00E62A70">
        <w:rPr>
          <w:rFonts w:eastAsia="Times New Roman"/>
          <w:b/>
          <w:color w:val="auto"/>
          <w:sz w:val="22"/>
          <w:szCs w:val="22"/>
          <w:lang w:bidi="en-US"/>
        </w:rPr>
        <w:t>(a)</w:t>
      </w:r>
    </w:p>
    <w:p w14:paraId="15DF52E7" w14:textId="77777777" w:rsidR="00C825A5" w:rsidRPr="00E62A70" w:rsidRDefault="00C825A5" w:rsidP="009D2DD7">
      <w:pPr>
        <w:spacing w:after="0" w:line="0" w:lineRule="atLeast"/>
        <w:contextualSpacing/>
        <w:rPr>
          <w:rFonts w:eastAsia="Times New Roman"/>
          <w:b/>
          <w:color w:val="auto"/>
          <w:sz w:val="22"/>
          <w:szCs w:val="22"/>
          <w:lang w:bidi="en-US"/>
        </w:rPr>
      </w:pPr>
    </w:p>
    <w:p w14:paraId="337C16F9" w14:textId="77777777" w:rsidR="00C825A5" w:rsidRPr="00E62A70" w:rsidRDefault="00C825A5" w:rsidP="00EB6F7B">
      <w:pPr>
        <w:spacing w:after="0" w:line="0" w:lineRule="atLeast"/>
        <w:contextualSpacing/>
        <w:jc w:val="center"/>
        <w:rPr>
          <w:rFonts w:eastAsia="Times New Roman"/>
          <w:b/>
          <w:color w:val="auto"/>
          <w:sz w:val="22"/>
          <w:szCs w:val="22"/>
          <w:lang w:bidi="en-US"/>
        </w:rPr>
      </w:pPr>
    </w:p>
    <w:p w14:paraId="3A8A2AFE" w14:textId="77777777" w:rsidR="00D85ED9" w:rsidRPr="00E62A70" w:rsidRDefault="00D85ED9" w:rsidP="00D85ED9">
      <w:pPr>
        <w:spacing w:after="0" w:line="240" w:lineRule="auto"/>
        <w:contextualSpacing/>
        <w:jc w:val="center"/>
        <w:rPr>
          <w:rFonts w:eastAsia="Times New Roman"/>
          <w:lang w:bidi="en-US"/>
        </w:rPr>
      </w:pPr>
    </w:p>
    <w:p w14:paraId="61A038A0" w14:textId="77777777" w:rsidR="008E6714" w:rsidRPr="00E62A70" w:rsidRDefault="008A7F1F" w:rsidP="008A7F1F">
      <w:pPr>
        <w:ind w:left="-630"/>
        <w:jc w:val="center"/>
        <w:rPr>
          <w:color w:val="000000" w:themeColor="text1"/>
        </w:rPr>
      </w:pPr>
      <w:r>
        <w:rPr>
          <w:noProof/>
        </w:rPr>
        <w:drawing>
          <wp:inline distT="0" distB="0" distL="0" distR="0" wp14:anchorId="72A8516A" wp14:editId="3E483C3B">
            <wp:extent cx="6858000" cy="359898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906029" cy="3624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9309C" w14:textId="77777777" w:rsidR="008E6714" w:rsidRPr="00E62A70" w:rsidRDefault="009D2DD7" w:rsidP="009D2DD7">
      <w:pPr>
        <w:tabs>
          <w:tab w:val="left" w:pos="566"/>
        </w:tabs>
        <w:spacing w:line="360" w:lineRule="auto"/>
        <w:ind w:left="-900"/>
        <w:jc w:val="center"/>
        <w:rPr>
          <w:b/>
          <w:bCs/>
          <w:color w:val="000000" w:themeColor="text1"/>
        </w:rPr>
      </w:pPr>
      <w:r w:rsidRPr="00E62A70">
        <w:rPr>
          <w:b/>
          <w:bCs/>
          <w:color w:val="000000" w:themeColor="text1"/>
        </w:rPr>
        <w:t xml:space="preserve">                 </w:t>
      </w:r>
      <w:r w:rsidR="008E6714" w:rsidRPr="00E62A70">
        <w:rPr>
          <w:b/>
          <w:bCs/>
          <w:color w:val="000000" w:themeColor="text1"/>
        </w:rPr>
        <w:t>(</w:t>
      </w:r>
      <w:r w:rsidR="008A7F1F">
        <w:rPr>
          <w:b/>
          <w:bCs/>
          <w:color w:val="000000" w:themeColor="text1"/>
        </w:rPr>
        <w:t>b</w:t>
      </w:r>
      <w:r w:rsidR="008E6714" w:rsidRPr="00E62A70">
        <w:rPr>
          <w:b/>
          <w:bCs/>
          <w:color w:val="000000" w:themeColor="text1"/>
        </w:rPr>
        <w:t>)</w:t>
      </w:r>
    </w:p>
    <w:p w14:paraId="27BAAC63" w14:textId="77777777" w:rsidR="00945283" w:rsidRPr="00945283" w:rsidRDefault="00E02FB5" w:rsidP="00945283">
      <w:pPr>
        <w:spacing w:line="360" w:lineRule="auto"/>
        <w:jc w:val="both"/>
      </w:pPr>
      <w:r w:rsidRPr="0088021D">
        <w:rPr>
          <w:b/>
          <w:bCs/>
        </w:rPr>
        <w:t>Figure S2</w:t>
      </w:r>
      <w:r w:rsidR="00EB6F7B" w:rsidRPr="0088021D">
        <w:rPr>
          <w:b/>
          <w:bCs/>
        </w:rPr>
        <w:t xml:space="preserve">: </w:t>
      </w:r>
      <w:r w:rsidR="00EB6F7B" w:rsidRPr="0088021D">
        <w:rPr>
          <w:color w:val="000000" w:themeColor="text1"/>
        </w:rPr>
        <w:t xml:space="preserve">Optimized geometry of </w:t>
      </w:r>
      <w:r w:rsidR="00BB55E5" w:rsidRPr="0088021D">
        <w:rPr>
          <w:b/>
          <w:bCs/>
          <w:color w:val="000000" w:themeColor="text1"/>
        </w:rPr>
        <w:t>PBDBT:IBR</w:t>
      </w:r>
      <w:r w:rsidR="00EB6F7B" w:rsidRPr="0088021D">
        <w:rPr>
          <w:b/>
          <w:bCs/>
          <w:color w:val="000000" w:themeColor="text1"/>
        </w:rPr>
        <w:t xml:space="preserve">D6 </w:t>
      </w:r>
      <w:r w:rsidR="00E70D6D" w:rsidRPr="0088021D">
        <w:rPr>
          <w:color w:val="000000" w:themeColor="text1"/>
        </w:rPr>
        <w:t xml:space="preserve">(a) </w:t>
      </w:r>
      <w:r w:rsidR="00EB6F7B" w:rsidRPr="0088021D">
        <w:rPr>
          <w:color w:val="000000" w:themeColor="text1"/>
        </w:rPr>
        <w:t xml:space="preserve"> </w:t>
      </w:r>
      <w:r w:rsidR="00E70D6D" w:rsidRPr="0088021D">
        <w:rPr>
          <w:bCs/>
        </w:rPr>
        <w:t>C</w:t>
      </w:r>
      <w:r w:rsidR="00E70D6D" w:rsidRPr="0088021D">
        <w:rPr>
          <w:color w:val="000000" w:themeColor="text1"/>
        </w:rPr>
        <w:t xml:space="preserve">omparative CT diagram of </w:t>
      </w:r>
      <w:r w:rsidR="00E70D6D" w:rsidRPr="0088021D">
        <w:rPr>
          <w:b/>
          <w:bCs/>
          <w:color w:val="000000" w:themeColor="text1"/>
        </w:rPr>
        <w:t xml:space="preserve">PBDBT: IBRD3 </w:t>
      </w:r>
      <w:r w:rsidR="00E70D6D" w:rsidRPr="0088021D">
        <w:rPr>
          <w:bCs/>
          <w:color w:val="000000" w:themeColor="text1"/>
        </w:rPr>
        <w:t xml:space="preserve">and </w:t>
      </w:r>
      <w:r w:rsidR="00E70D6D" w:rsidRPr="0088021D">
        <w:rPr>
          <w:b/>
          <w:bCs/>
          <w:color w:val="000000" w:themeColor="text1"/>
        </w:rPr>
        <w:t>PBDBT: IBRD6</w:t>
      </w:r>
      <w:r w:rsidR="00E70D6D" w:rsidRPr="0088021D">
        <w:rPr>
          <w:bCs/>
          <w:color w:val="000000" w:themeColor="text1"/>
        </w:rPr>
        <w:t xml:space="preserve"> at M06 and </w:t>
      </w:r>
      <m:oMath>
        <m:r>
          <w:rPr>
            <w:rFonts w:ascii="Cambria Math" w:hAnsi="Cambria Math"/>
          </w:rPr>
          <m:t>ω</m:t>
        </m:r>
      </m:oMath>
      <w:r w:rsidR="00E70D6D" w:rsidRPr="0088021D">
        <w:t>B97XD functionals (b).</w:t>
      </w:r>
      <w:r w:rsidR="000C758F" w:rsidRPr="0088021D">
        <w:rPr>
          <w:color w:val="000000" w:themeColor="text1"/>
        </w:rPr>
        <w:t xml:space="preserve"> are made with the help of </w:t>
      </w:r>
      <w:r w:rsidR="000C758F" w:rsidRPr="0088021D">
        <w:t xml:space="preserve">GaussView 5 version  ) and </w:t>
      </w:r>
      <w:r w:rsidR="00945283" w:rsidRPr="0088021D">
        <w:t xml:space="preserve">all out put files of entitled compounds were accomplished by  </w:t>
      </w:r>
      <w:r w:rsidR="00945283" w:rsidRPr="0088021D">
        <w:rPr>
          <w:color w:val="000000" w:themeColor="text1"/>
        </w:rPr>
        <w:t>Gaussian 09 version D.01 (</w:t>
      </w:r>
      <w:hyperlink r:id="rId16" w:history="1">
        <w:r w:rsidR="00945283" w:rsidRPr="0088021D">
          <w:rPr>
            <w:rStyle w:val="Hyperlink"/>
          </w:rPr>
          <w:t>https://gaussian.com/g09citation/</w:t>
        </w:r>
      </w:hyperlink>
      <w:r w:rsidR="00945283" w:rsidRPr="0088021D">
        <w:rPr>
          <w:color w:val="000000" w:themeColor="text1"/>
        </w:rPr>
        <w:t xml:space="preserve"> )</w:t>
      </w:r>
    </w:p>
    <w:p w14:paraId="29E940E0" w14:textId="77777777" w:rsidR="00852301" w:rsidRPr="00F131FA" w:rsidRDefault="00852301" w:rsidP="00852301">
      <w:pPr>
        <w:tabs>
          <w:tab w:val="left" w:pos="1300"/>
        </w:tabs>
        <w:spacing w:line="360" w:lineRule="auto"/>
      </w:pPr>
    </w:p>
    <w:sectPr w:rsidR="00852301" w:rsidRPr="00F131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TimesNewRomanPSMT">
    <w:altName w:val="MS Gothic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Arial Unicode MS"/>
    <w:panose1 w:val="020B0604020202020204"/>
    <w:charset w:val="81"/>
    <w:family w:val="auto"/>
    <w:pitch w:val="default"/>
    <w:sig w:usb0="00000001" w:usb1="09060000" w:usb2="00000010" w:usb3="00000000" w:csb0="0008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Gulliv-R">
    <w:altName w:val="MS Mincho"/>
    <w:panose1 w:val="020B0604020202020204"/>
    <w:charset w:val="00"/>
    <w:family w:val="auto"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122"/>
    <w:rsid w:val="00013192"/>
    <w:rsid w:val="0002788B"/>
    <w:rsid w:val="000546C6"/>
    <w:rsid w:val="00065B19"/>
    <w:rsid w:val="00085C67"/>
    <w:rsid w:val="000A54FF"/>
    <w:rsid w:val="000C758F"/>
    <w:rsid w:val="000D1EF9"/>
    <w:rsid w:val="00100963"/>
    <w:rsid w:val="00106B51"/>
    <w:rsid w:val="00141049"/>
    <w:rsid w:val="001749D8"/>
    <w:rsid w:val="001A5902"/>
    <w:rsid w:val="001B3C29"/>
    <w:rsid w:val="001B73AC"/>
    <w:rsid w:val="001B77F8"/>
    <w:rsid w:val="001C4163"/>
    <w:rsid w:val="001C7259"/>
    <w:rsid w:val="001F1D26"/>
    <w:rsid w:val="00227ED7"/>
    <w:rsid w:val="0023685F"/>
    <w:rsid w:val="00261C5F"/>
    <w:rsid w:val="00284A45"/>
    <w:rsid w:val="00291374"/>
    <w:rsid w:val="002976A2"/>
    <w:rsid w:val="002B3D4C"/>
    <w:rsid w:val="002F0182"/>
    <w:rsid w:val="00301E4B"/>
    <w:rsid w:val="003044A9"/>
    <w:rsid w:val="00305477"/>
    <w:rsid w:val="003134A8"/>
    <w:rsid w:val="003177CE"/>
    <w:rsid w:val="0031788C"/>
    <w:rsid w:val="00340835"/>
    <w:rsid w:val="00356E2A"/>
    <w:rsid w:val="003644C2"/>
    <w:rsid w:val="003674C8"/>
    <w:rsid w:val="00367BC9"/>
    <w:rsid w:val="003C7F54"/>
    <w:rsid w:val="003F449B"/>
    <w:rsid w:val="00407789"/>
    <w:rsid w:val="00414A11"/>
    <w:rsid w:val="00430622"/>
    <w:rsid w:val="004579A1"/>
    <w:rsid w:val="00486242"/>
    <w:rsid w:val="00487188"/>
    <w:rsid w:val="004B5BA8"/>
    <w:rsid w:val="004C3911"/>
    <w:rsid w:val="00557428"/>
    <w:rsid w:val="00565FCB"/>
    <w:rsid w:val="005A360E"/>
    <w:rsid w:val="005D63D9"/>
    <w:rsid w:val="00612474"/>
    <w:rsid w:val="00651D95"/>
    <w:rsid w:val="006552EB"/>
    <w:rsid w:val="00657907"/>
    <w:rsid w:val="0067381D"/>
    <w:rsid w:val="006A2044"/>
    <w:rsid w:val="006B05F8"/>
    <w:rsid w:val="00747D56"/>
    <w:rsid w:val="007B647A"/>
    <w:rsid w:val="007E6DDC"/>
    <w:rsid w:val="007F0FD7"/>
    <w:rsid w:val="007F3AB0"/>
    <w:rsid w:val="00801543"/>
    <w:rsid w:val="00807956"/>
    <w:rsid w:val="008121AE"/>
    <w:rsid w:val="008137A2"/>
    <w:rsid w:val="00833223"/>
    <w:rsid w:val="00833A33"/>
    <w:rsid w:val="008472D6"/>
    <w:rsid w:val="00852301"/>
    <w:rsid w:val="00853250"/>
    <w:rsid w:val="0088021D"/>
    <w:rsid w:val="00880B35"/>
    <w:rsid w:val="008A7F1F"/>
    <w:rsid w:val="008D0DC9"/>
    <w:rsid w:val="008E6714"/>
    <w:rsid w:val="0091050F"/>
    <w:rsid w:val="00915E10"/>
    <w:rsid w:val="00944C3F"/>
    <w:rsid w:val="00945283"/>
    <w:rsid w:val="00947A76"/>
    <w:rsid w:val="00963BA5"/>
    <w:rsid w:val="00964765"/>
    <w:rsid w:val="009903B9"/>
    <w:rsid w:val="009979B5"/>
    <w:rsid w:val="009B4359"/>
    <w:rsid w:val="009B63F8"/>
    <w:rsid w:val="009D0144"/>
    <w:rsid w:val="009D2DD7"/>
    <w:rsid w:val="009D3550"/>
    <w:rsid w:val="009D6881"/>
    <w:rsid w:val="00A03958"/>
    <w:rsid w:val="00A179B5"/>
    <w:rsid w:val="00A3307B"/>
    <w:rsid w:val="00A47DF6"/>
    <w:rsid w:val="00A52077"/>
    <w:rsid w:val="00A53ED4"/>
    <w:rsid w:val="00A55633"/>
    <w:rsid w:val="00A71C6D"/>
    <w:rsid w:val="00A807B6"/>
    <w:rsid w:val="00A87122"/>
    <w:rsid w:val="00AA3414"/>
    <w:rsid w:val="00AC70EA"/>
    <w:rsid w:val="00B14D92"/>
    <w:rsid w:val="00B25E13"/>
    <w:rsid w:val="00B436D2"/>
    <w:rsid w:val="00B43AE3"/>
    <w:rsid w:val="00B45AA7"/>
    <w:rsid w:val="00B74FA0"/>
    <w:rsid w:val="00B8334E"/>
    <w:rsid w:val="00B90509"/>
    <w:rsid w:val="00BA6994"/>
    <w:rsid w:val="00BB55E5"/>
    <w:rsid w:val="00BC1648"/>
    <w:rsid w:val="00BC2B47"/>
    <w:rsid w:val="00BD68A1"/>
    <w:rsid w:val="00C06017"/>
    <w:rsid w:val="00C20444"/>
    <w:rsid w:val="00C3695D"/>
    <w:rsid w:val="00C825A5"/>
    <w:rsid w:val="00C8492D"/>
    <w:rsid w:val="00CA235C"/>
    <w:rsid w:val="00CF4045"/>
    <w:rsid w:val="00D34CE2"/>
    <w:rsid w:val="00D378B4"/>
    <w:rsid w:val="00D53D7F"/>
    <w:rsid w:val="00D737BC"/>
    <w:rsid w:val="00D74CEA"/>
    <w:rsid w:val="00D85ED9"/>
    <w:rsid w:val="00DD738B"/>
    <w:rsid w:val="00E02FB5"/>
    <w:rsid w:val="00E10771"/>
    <w:rsid w:val="00E1180C"/>
    <w:rsid w:val="00E129FA"/>
    <w:rsid w:val="00E13929"/>
    <w:rsid w:val="00E2616F"/>
    <w:rsid w:val="00E31DBF"/>
    <w:rsid w:val="00E370FA"/>
    <w:rsid w:val="00E557A5"/>
    <w:rsid w:val="00E62A70"/>
    <w:rsid w:val="00E70D6D"/>
    <w:rsid w:val="00E97AF2"/>
    <w:rsid w:val="00EA6B4E"/>
    <w:rsid w:val="00EB6F7B"/>
    <w:rsid w:val="00EE3CFC"/>
    <w:rsid w:val="00EF5447"/>
    <w:rsid w:val="00F131FA"/>
    <w:rsid w:val="00F40BB8"/>
    <w:rsid w:val="00F639C8"/>
    <w:rsid w:val="00F76493"/>
    <w:rsid w:val="00F947F0"/>
    <w:rsid w:val="00FA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DD513"/>
  <w15:docId w15:val="{39AA0D81-B705-462E-9107-5DBA3F2B3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B63F8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9B63F8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565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1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C5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3AE3"/>
    <w:rPr>
      <w:color w:val="0000FF" w:themeColor="hyperlink"/>
      <w:u w:val="single"/>
    </w:rPr>
  </w:style>
  <w:style w:type="paragraph" w:customStyle="1" w:styleId="BCAuthorAddress">
    <w:name w:val="BC_Author_Address"/>
    <w:basedOn w:val="Normal"/>
    <w:next w:val="Normal"/>
    <w:rsid w:val="00B43AE3"/>
    <w:pPr>
      <w:spacing w:after="240" w:line="480" w:lineRule="auto"/>
      <w:jc w:val="center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E2616F"/>
    <w:rPr>
      <w:color w:val="808080"/>
    </w:rPr>
  </w:style>
  <w:style w:type="paragraph" w:customStyle="1" w:styleId="MDPI16affiliation">
    <w:name w:val="MDPI_1.6_affiliation"/>
    <w:qFormat/>
    <w:rsid w:val="00651D9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/>
      <w:sz w:val="16"/>
      <w:szCs w:val="18"/>
      <w:lang w:eastAsia="de-DE" w:bidi="en-US"/>
    </w:rPr>
  </w:style>
  <w:style w:type="character" w:customStyle="1" w:styleId="title-text">
    <w:name w:val="title-text"/>
    <w:basedOn w:val="DefaultParagraphFont"/>
    <w:rsid w:val="00651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aussian.com/g09citation/" TargetMode="External"/><Relationship Id="rId13" Type="http://schemas.openxmlformats.org/officeDocument/2006/relationships/hyperlink" Target="https://gaussian.com/g09citation/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afwan.akram@tees.ac.uk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gaussian.com/g09citation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mailto:Khalid@iq.usp.br" TargetMode="External"/><Relationship Id="rId11" Type="http://schemas.openxmlformats.org/officeDocument/2006/relationships/image" Target="media/image3.png"/><Relationship Id="rId5" Type="http://schemas.openxmlformats.org/officeDocument/2006/relationships/hyperlink" Target="mailto:muhammad.khalid@kfueit.edu.pk" TargetMode="External"/><Relationship Id="rId15" Type="http://schemas.openxmlformats.org/officeDocument/2006/relationships/image" Target="media/image6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7F3DD1-A684-4C1B-A09E-85598B27D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9</Pages>
  <Words>9897</Words>
  <Characters>56413</Characters>
  <Application>Microsoft Office Word</Application>
  <DocSecurity>0</DocSecurity>
  <Lines>470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Gujjar</dc:creator>
  <cp:keywords/>
  <dc:description/>
  <cp:lastModifiedBy>Akram, Muhammad Safwan</cp:lastModifiedBy>
  <cp:revision>3</cp:revision>
  <dcterms:created xsi:type="dcterms:W3CDTF">2021-07-13T05:05:00Z</dcterms:created>
  <dcterms:modified xsi:type="dcterms:W3CDTF">2021-07-13T17:41:00Z</dcterms:modified>
</cp:coreProperties>
</file>